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0BD7E" w14:textId="77777777" w:rsidR="005E4572" w:rsidRPr="00787DE5" w:rsidRDefault="005E4572" w:rsidP="005E4572">
      <w:pPr>
        <w:spacing w:after="0" w:line="240" w:lineRule="auto"/>
        <w:rPr>
          <w:rFonts w:ascii="Arial" w:hAnsi="Arial" w:cs="Arial"/>
          <w:b/>
          <w:color w:val="000000" w:themeColor="text1"/>
          <w:sz w:val="32"/>
          <w:szCs w:val="32"/>
          <w:lang w:val="en-US"/>
        </w:rPr>
      </w:pPr>
      <w:r w:rsidRPr="00787DE5"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>Supplementary material</w:t>
      </w:r>
    </w:p>
    <w:p w14:paraId="35725B2C" w14:textId="77777777" w:rsidR="005E4572" w:rsidRDefault="005E4572" w:rsidP="005E4572">
      <w:pPr>
        <w:spacing w:after="0" w:line="240" w:lineRule="auto"/>
        <w:rPr>
          <w:rFonts w:ascii="Arial" w:hAnsi="Arial" w:cs="Arial"/>
          <w:b/>
          <w:color w:val="000000" w:themeColor="text1"/>
          <w:lang w:val="en-US"/>
        </w:rPr>
      </w:pPr>
    </w:p>
    <w:p w14:paraId="7F207D00" w14:textId="77777777" w:rsidR="005E4572" w:rsidRDefault="005E4572" w:rsidP="005E4572">
      <w:pPr>
        <w:spacing w:after="0" w:line="240" w:lineRule="auto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Table of contents</w:t>
      </w:r>
    </w:p>
    <w:p w14:paraId="1C6856EC" w14:textId="77777777" w:rsidR="005E4572" w:rsidRDefault="005E4572" w:rsidP="005E4572">
      <w:pPr>
        <w:spacing w:after="0" w:line="240" w:lineRule="auto"/>
        <w:rPr>
          <w:rFonts w:ascii="Arial" w:hAnsi="Arial" w:cs="Arial"/>
          <w:b/>
          <w:color w:val="000000" w:themeColor="text1"/>
          <w:lang w:val="en-US"/>
        </w:rPr>
      </w:pPr>
    </w:p>
    <w:p w14:paraId="69DB6131" w14:textId="77777777" w:rsidR="005E4572" w:rsidRDefault="005E4572" w:rsidP="005E4572">
      <w:pPr>
        <w:spacing w:after="0" w:line="240" w:lineRule="auto"/>
        <w:rPr>
          <w:rFonts w:ascii="Arial" w:hAnsi="Arial" w:cs="Arial"/>
          <w:b/>
          <w:color w:val="000000" w:themeColor="text1"/>
          <w:lang w:val="en-US"/>
        </w:rPr>
      </w:pPr>
    </w:p>
    <w:p w14:paraId="202C7D41" w14:textId="13A82287" w:rsidR="005E4572" w:rsidRPr="002115AE" w:rsidRDefault="005E4572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Table S1</w:t>
      </w:r>
      <w:r w:rsidR="002115AE"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Baseline characteristics at decompensation of patients who achieved extended recompensation during follow-up compared to patients who did </w:t>
      </w:r>
      <w:r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_________________</w:t>
      </w:r>
      <w:r w:rsidR="002115AE"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_________</w:t>
      </w:r>
      <w:r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_____ 2</w:t>
      </w:r>
    </w:p>
    <w:p w14:paraId="31B55DD0" w14:textId="77777777" w:rsidR="002115AE" w:rsidRPr="002115AE" w:rsidRDefault="002115AE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65CDE208" w14:textId="5286F778" w:rsidR="005E4572" w:rsidRPr="002115AE" w:rsidRDefault="005E4572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Table S2</w:t>
      </w:r>
      <w:r w:rsidR="002115AE"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. Predictors of hepatic recompensation using standard criteria</w:t>
      </w:r>
      <w:r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="002115AE"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__________________________</w:t>
      </w:r>
      <w:r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4</w:t>
      </w:r>
    </w:p>
    <w:p w14:paraId="49B5329A" w14:textId="77777777" w:rsidR="002115AE" w:rsidRPr="002115AE" w:rsidRDefault="002115AE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6652852" w14:textId="51872C24" w:rsidR="005E4572" w:rsidRPr="002115AE" w:rsidRDefault="002115AE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Table S3. Predictors of extended hepatic recompensation (only considering Child Pugh B or C patients)_______________________________________________________________________________</w:t>
      </w:r>
      <w:r w:rsidR="005E4572"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5</w:t>
      </w:r>
    </w:p>
    <w:p w14:paraId="33B08458" w14:textId="77777777" w:rsidR="002115AE" w:rsidRPr="002115AE" w:rsidRDefault="002115AE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1C89C59" w14:textId="24399D7B" w:rsidR="005E4572" w:rsidRPr="002115AE" w:rsidRDefault="002115AE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Table S4. Deaths and liver transplantation frequencies of the patients included according to recompensation ________________________________________________________________________6</w:t>
      </w:r>
    </w:p>
    <w:p w14:paraId="7B7472D3" w14:textId="77777777" w:rsidR="002115AE" w:rsidRPr="002115AE" w:rsidRDefault="002115AE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5822AB8B" w14:textId="42C524C1" w:rsidR="005E4572" w:rsidRPr="002115AE" w:rsidRDefault="002115AE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Table S5. Deaths and liver transplantation frequencies according to recompensation stratified by Child Pugh score categories  __________________________________________________________________</w:t>
      </w:r>
      <w:r w:rsidR="00551020"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7</w:t>
      </w:r>
    </w:p>
    <w:p w14:paraId="571D583B" w14:textId="77777777" w:rsidR="002115AE" w:rsidRPr="002115AE" w:rsidRDefault="002115AE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0621205" w14:textId="5FAEE2D9" w:rsidR="008272F3" w:rsidRPr="002115AE" w:rsidRDefault="002115AE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Table S6. Deaths and liver transplantation frequencies according to recompensation stratified by MELD-Na score categories _____________________________________________________________________ 8</w:t>
      </w:r>
    </w:p>
    <w:p w14:paraId="64D41C3B" w14:textId="77777777" w:rsidR="002115AE" w:rsidRPr="002115AE" w:rsidRDefault="002115AE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4A746EFD" w14:textId="495CEE28" w:rsidR="00551020" w:rsidRPr="002115AE" w:rsidRDefault="002115AE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Table S7. Predictors of transplant-free survival considering recompensation as a non-time- dependent covariate ______________________________________________________________________________9 </w:t>
      </w:r>
    </w:p>
    <w:p w14:paraId="7D6909B9" w14:textId="77777777" w:rsidR="002115AE" w:rsidRPr="002115AE" w:rsidRDefault="002115AE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516BC944" w14:textId="53419AFD" w:rsidR="00551020" w:rsidRPr="002115AE" w:rsidRDefault="002115AE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Table S8. Predictors of liver transplantation considering recompensation as a time-dependent covariate _____________________________________________________________________________________10</w:t>
      </w:r>
    </w:p>
    <w:p w14:paraId="070565F0" w14:textId="77777777" w:rsidR="002115AE" w:rsidRPr="002115AE" w:rsidRDefault="002115AE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451BC997" w14:textId="16E3B4EE" w:rsidR="005E4572" w:rsidRPr="002115AE" w:rsidRDefault="002115AE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Figure S1. </w:t>
      </w:r>
      <w:r w:rsidRPr="009D765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Cumulative incidence curves for extended recompensation and death/liver transplantation</w:t>
      </w:r>
      <w:r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 _____________________________________________________________________________________</w:t>
      </w:r>
      <w:r w:rsidR="004D3CD7"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1</w:t>
      </w:r>
      <w:r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1</w:t>
      </w:r>
    </w:p>
    <w:p w14:paraId="0F92AD80" w14:textId="77777777" w:rsidR="002115AE" w:rsidRPr="002115AE" w:rsidRDefault="002115AE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1C0C448B" w14:textId="090673D5" w:rsidR="00993C83" w:rsidRPr="002115AE" w:rsidRDefault="00993C83" w:rsidP="002115AE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Figure S2</w:t>
      </w:r>
      <w:r w:rsidR="002115AE"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Survival curves considering recompensation as non-time-dependent covariate</w:t>
      </w:r>
      <w:r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__________</w:t>
      </w:r>
      <w:r w:rsidR="004D3CD7"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1</w:t>
      </w:r>
      <w:r w:rsidR="002115AE" w:rsidRPr="002115A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2</w:t>
      </w:r>
    </w:p>
    <w:p w14:paraId="56117461" w14:textId="77777777" w:rsidR="005E4572" w:rsidRDefault="005E4572" w:rsidP="002115AE">
      <w:pPr>
        <w:jc w:val="both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76AA94DC" w14:textId="77777777" w:rsidR="005E4572" w:rsidRPr="007C388C" w:rsidRDefault="005E4572" w:rsidP="005E4572">
      <w:pPr>
        <w:jc w:val="both"/>
        <w:rPr>
          <w:rFonts w:ascii="Segoe UI Symbol" w:hAnsi="Segoe UI Symbol" w:cs="Arial"/>
          <w:bCs/>
          <w:color w:val="FF0000"/>
          <w:sz w:val="20"/>
          <w:szCs w:val="20"/>
          <w:lang w:val="en-US"/>
        </w:rPr>
      </w:pPr>
      <w:r w:rsidRPr="007C388C">
        <w:rPr>
          <w:rFonts w:ascii="Segoe UI Symbol" w:hAnsi="Segoe UI Symbol" w:cs="Arial"/>
          <w:b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="Segoe UI Symbol" w:hAnsi="Segoe UI Symbol" w:cs="Arial"/>
          <w:b/>
          <w:color w:val="000000" w:themeColor="text1"/>
          <w:sz w:val="20"/>
          <w:szCs w:val="20"/>
          <w:lang w:val="en-US"/>
        </w:rPr>
        <w:t>S</w:t>
      </w:r>
      <w:r w:rsidRPr="007C388C">
        <w:rPr>
          <w:rFonts w:ascii="Segoe UI Symbol" w:hAnsi="Segoe UI Symbol" w:cs="Arial"/>
          <w:b/>
          <w:color w:val="000000" w:themeColor="text1"/>
          <w:sz w:val="20"/>
          <w:szCs w:val="20"/>
          <w:lang w:val="en-US"/>
        </w:rPr>
        <w:t>1. Baseline characteristics at decompensation of patients who achieved</w:t>
      </w:r>
      <w:r>
        <w:rPr>
          <w:rFonts w:ascii="Segoe UI Symbol" w:hAnsi="Segoe UI Symbol" w:cs="Arial"/>
          <w:b/>
          <w:color w:val="000000" w:themeColor="text1"/>
          <w:sz w:val="20"/>
          <w:szCs w:val="20"/>
          <w:lang w:val="en-US"/>
        </w:rPr>
        <w:t xml:space="preserve"> </w:t>
      </w:r>
      <w:r w:rsidRPr="00F2110A">
        <w:rPr>
          <w:rFonts w:ascii="Segoe UI Symbol" w:hAnsi="Segoe UI Symbol" w:cs="Arial"/>
          <w:b/>
          <w:color w:val="000000" w:themeColor="text1"/>
          <w:sz w:val="20"/>
          <w:szCs w:val="20"/>
          <w:lang w:val="en-US"/>
        </w:rPr>
        <w:t>extended r</w:t>
      </w:r>
      <w:r w:rsidRPr="007C388C">
        <w:rPr>
          <w:rFonts w:ascii="Segoe UI Symbol" w:hAnsi="Segoe UI Symbol" w:cs="Arial"/>
          <w:b/>
          <w:color w:val="000000" w:themeColor="text1"/>
          <w:sz w:val="20"/>
          <w:szCs w:val="20"/>
          <w:lang w:val="en-US"/>
        </w:rPr>
        <w:t xml:space="preserve">ecompensation during follow-up compared to patients who did not. </w:t>
      </w:r>
    </w:p>
    <w:tbl>
      <w:tblPr>
        <w:tblStyle w:val="Tabladelista6concolores"/>
        <w:tblW w:w="5055" w:type="pct"/>
        <w:tblLook w:val="04A0" w:firstRow="1" w:lastRow="0" w:firstColumn="1" w:lastColumn="0" w:noHBand="0" w:noVBand="1"/>
      </w:tblPr>
      <w:tblGrid>
        <w:gridCol w:w="2704"/>
        <w:gridCol w:w="1693"/>
        <w:gridCol w:w="2408"/>
        <w:gridCol w:w="2276"/>
        <w:gridCol w:w="772"/>
      </w:tblGrid>
      <w:tr w:rsidR="005E4572" w:rsidRPr="008219B4" w14:paraId="4C254343" w14:textId="77777777" w:rsidTr="009D76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91DC425" w14:textId="77777777" w:rsidR="005E4572" w:rsidRPr="008219B4" w:rsidRDefault="005E4572" w:rsidP="005E45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85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55FA7B9C" w14:textId="77777777" w:rsidR="005E4572" w:rsidRPr="008219B4" w:rsidRDefault="005E4572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 = 124 patients</w:t>
            </w:r>
          </w:p>
        </w:tc>
        <w:tc>
          <w:tcPr>
            <w:tcW w:w="1222" w:type="pct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14:paraId="0564E40C" w14:textId="77777777" w:rsidR="005E4572" w:rsidRPr="008219B4" w:rsidRDefault="005E4572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xtended recompensation</w:t>
            </w:r>
          </w:p>
          <w:p w14:paraId="0A8D41B5" w14:textId="77777777" w:rsidR="005E4572" w:rsidRPr="008219B4" w:rsidRDefault="005E4572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 = 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55" w:type="pct"/>
            <w:tcBorders>
              <w:top w:val="single" w:sz="2" w:space="0" w:color="auto"/>
              <w:bottom w:val="single" w:sz="2" w:space="0" w:color="auto"/>
            </w:tcBorders>
          </w:tcPr>
          <w:p w14:paraId="681E69B5" w14:textId="77777777" w:rsidR="005E4572" w:rsidRPr="008219B4" w:rsidRDefault="005E4572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o recompensation</w:t>
            </w:r>
          </w:p>
          <w:p w14:paraId="71CA445B" w14:textId="77777777" w:rsidR="005E4572" w:rsidRPr="008219B4" w:rsidRDefault="005E4572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 = 7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392" w:type="pct"/>
            <w:tcBorders>
              <w:top w:val="single" w:sz="2" w:space="0" w:color="auto"/>
              <w:bottom w:val="single" w:sz="2" w:space="0" w:color="auto"/>
            </w:tcBorders>
          </w:tcPr>
          <w:p w14:paraId="77AD3DB5" w14:textId="77777777" w:rsidR="005E4572" w:rsidRPr="008219B4" w:rsidRDefault="005E4572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 value</w:t>
            </w:r>
          </w:p>
        </w:tc>
      </w:tr>
      <w:tr w:rsidR="005E4572" w:rsidRPr="008219B4" w14:paraId="48446F57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top w:val="single" w:sz="2" w:space="0" w:color="auto"/>
              <w:right w:val="single" w:sz="2" w:space="0" w:color="auto"/>
            </w:tcBorders>
          </w:tcPr>
          <w:p w14:paraId="4C923A94" w14:textId="77777777" w:rsidR="005E4572" w:rsidRPr="008219B4" w:rsidRDefault="005E4572" w:rsidP="005E45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859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</w:tcPr>
          <w:p w14:paraId="20DE266B" w14:textId="77777777" w:rsidR="005E4572" w:rsidRPr="008219B4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9 (62 -73)</w:t>
            </w:r>
          </w:p>
        </w:tc>
        <w:tc>
          <w:tcPr>
            <w:tcW w:w="1222" w:type="pct"/>
            <w:tcBorders>
              <w:top w:val="single" w:sz="2" w:space="0" w:color="auto"/>
              <w:left w:val="nil"/>
            </w:tcBorders>
          </w:tcPr>
          <w:p w14:paraId="0574AADF" w14:textId="77777777" w:rsidR="005E4572" w:rsidRPr="008219B4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7 (61 – 73)</w:t>
            </w:r>
          </w:p>
        </w:tc>
        <w:tc>
          <w:tcPr>
            <w:tcW w:w="1155" w:type="pct"/>
            <w:tcBorders>
              <w:top w:val="single" w:sz="2" w:space="0" w:color="auto"/>
            </w:tcBorders>
          </w:tcPr>
          <w:p w14:paraId="67CBD1E0" w14:textId="77777777" w:rsidR="005E4572" w:rsidRPr="008219B4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70 (64 – 75) </w:t>
            </w:r>
          </w:p>
        </w:tc>
        <w:tc>
          <w:tcPr>
            <w:tcW w:w="392" w:type="pct"/>
            <w:tcBorders>
              <w:top w:val="single" w:sz="2" w:space="0" w:color="auto"/>
            </w:tcBorders>
          </w:tcPr>
          <w:p w14:paraId="113F664E" w14:textId="77777777" w:rsidR="005E4572" w:rsidRPr="008219B4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73</w:t>
            </w:r>
          </w:p>
        </w:tc>
      </w:tr>
      <w:tr w:rsidR="005E4572" w:rsidRPr="008219B4" w14:paraId="5A5E6089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04702E82" w14:textId="77777777" w:rsidR="005E4572" w:rsidRPr="008219B4" w:rsidRDefault="005E4572" w:rsidP="005E45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ex. Male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EB4D2CB" w14:textId="77777777" w:rsidR="005E4572" w:rsidRPr="008219B4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6 (53%)</w:t>
            </w:r>
          </w:p>
        </w:tc>
        <w:tc>
          <w:tcPr>
            <w:tcW w:w="1222" w:type="pct"/>
            <w:tcBorders>
              <w:left w:val="nil"/>
            </w:tcBorders>
          </w:tcPr>
          <w:p w14:paraId="5A079DF8" w14:textId="77777777" w:rsidR="005E4572" w:rsidRPr="008219B4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2 (42%)</w:t>
            </w:r>
          </w:p>
        </w:tc>
        <w:tc>
          <w:tcPr>
            <w:tcW w:w="1155" w:type="pct"/>
          </w:tcPr>
          <w:p w14:paraId="71442655" w14:textId="77777777" w:rsidR="005E4572" w:rsidRPr="008219B4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4 (61%)</w:t>
            </w:r>
          </w:p>
        </w:tc>
        <w:tc>
          <w:tcPr>
            <w:tcW w:w="392" w:type="pct"/>
          </w:tcPr>
          <w:p w14:paraId="5E7F72A7" w14:textId="77777777" w:rsidR="005E4572" w:rsidRPr="008219B4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38</w:t>
            </w:r>
          </w:p>
        </w:tc>
      </w:tr>
      <w:tr w:rsidR="005E4572" w:rsidRPr="008219B4" w14:paraId="463CEC8E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71AA48E0" w14:textId="77777777" w:rsidR="005E4572" w:rsidRPr="008219B4" w:rsidRDefault="005E4572" w:rsidP="005E45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urrent low-risk alcohol consumption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CBAA2CD" w14:textId="77777777" w:rsidR="005E4572" w:rsidRPr="008219B4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6 (29%)</w:t>
            </w:r>
          </w:p>
        </w:tc>
        <w:tc>
          <w:tcPr>
            <w:tcW w:w="1222" w:type="pct"/>
            <w:tcBorders>
              <w:left w:val="nil"/>
            </w:tcBorders>
          </w:tcPr>
          <w:p w14:paraId="0F045BD5" w14:textId="77777777" w:rsidR="005E4572" w:rsidRPr="008219B4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2 (23%)</w:t>
            </w:r>
          </w:p>
        </w:tc>
        <w:tc>
          <w:tcPr>
            <w:tcW w:w="1155" w:type="pct"/>
          </w:tcPr>
          <w:p w14:paraId="3543A730" w14:textId="77777777" w:rsidR="005E4572" w:rsidRPr="008219B4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4 (33%)</w:t>
            </w:r>
          </w:p>
        </w:tc>
        <w:tc>
          <w:tcPr>
            <w:tcW w:w="392" w:type="pct"/>
          </w:tcPr>
          <w:p w14:paraId="7F71A7BD" w14:textId="77777777" w:rsidR="005E4572" w:rsidRPr="008219B4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421</w:t>
            </w:r>
          </w:p>
        </w:tc>
      </w:tr>
      <w:tr w:rsidR="005E4572" w:rsidRPr="008219B4" w14:paraId="0622FF27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2A4BD6D5" w14:textId="77777777" w:rsidR="005E4572" w:rsidRPr="008219B4" w:rsidRDefault="005E4572" w:rsidP="005E45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Weekly standard drinks among consumers (n = 36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A7D7BA7" w14:textId="77777777" w:rsidR="005E4572" w:rsidRPr="008219B4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 (4-14)</w:t>
            </w:r>
          </w:p>
        </w:tc>
        <w:tc>
          <w:tcPr>
            <w:tcW w:w="1222" w:type="pct"/>
            <w:tcBorders>
              <w:left w:val="nil"/>
            </w:tcBorders>
          </w:tcPr>
          <w:p w14:paraId="7AFD7A13" w14:textId="77777777" w:rsidR="005E4572" w:rsidRPr="008219B4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7 (3 – 12) </w:t>
            </w:r>
          </w:p>
        </w:tc>
        <w:tc>
          <w:tcPr>
            <w:tcW w:w="1155" w:type="pct"/>
          </w:tcPr>
          <w:p w14:paraId="694124E2" w14:textId="77777777" w:rsidR="005E4572" w:rsidRPr="008219B4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 (5 – 14)</w:t>
            </w:r>
          </w:p>
        </w:tc>
        <w:tc>
          <w:tcPr>
            <w:tcW w:w="392" w:type="pct"/>
          </w:tcPr>
          <w:p w14:paraId="0330E738" w14:textId="77777777" w:rsidR="005E4572" w:rsidRPr="008219B4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361</w:t>
            </w:r>
          </w:p>
        </w:tc>
      </w:tr>
      <w:tr w:rsidR="005E4572" w:rsidRPr="008219B4" w14:paraId="17811FC9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07A32A4E" w14:textId="77777777" w:rsidR="005E4572" w:rsidRPr="008219B4" w:rsidRDefault="005E4572" w:rsidP="005E45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99AA01C" w14:textId="77777777" w:rsidR="005E4572" w:rsidRPr="008219B4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7 (14%)</w:t>
            </w:r>
          </w:p>
        </w:tc>
        <w:tc>
          <w:tcPr>
            <w:tcW w:w="1222" w:type="pct"/>
            <w:tcBorders>
              <w:left w:val="nil"/>
            </w:tcBorders>
          </w:tcPr>
          <w:p w14:paraId="5BFD1C14" w14:textId="77777777" w:rsidR="005E4572" w:rsidRPr="008219B4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 (12%)</w:t>
            </w:r>
          </w:p>
        </w:tc>
        <w:tc>
          <w:tcPr>
            <w:tcW w:w="1155" w:type="pct"/>
          </w:tcPr>
          <w:p w14:paraId="182B1046" w14:textId="77777777" w:rsidR="005E4572" w:rsidRPr="008219B4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1 (15%)</w:t>
            </w:r>
          </w:p>
        </w:tc>
        <w:tc>
          <w:tcPr>
            <w:tcW w:w="392" w:type="pct"/>
          </w:tcPr>
          <w:p w14:paraId="471BFB36" w14:textId="77777777" w:rsidR="005E4572" w:rsidRPr="008219B4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259</w:t>
            </w:r>
          </w:p>
        </w:tc>
      </w:tr>
      <w:tr w:rsidR="005E4572" w:rsidRPr="008219B4" w14:paraId="26DC8248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4FAD1B57" w14:textId="77777777" w:rsidR="005E4572" w:rsidRPr="008219B4" w:rsidRDefault="005E4572" w:rsidP="005E45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BMI (Kg/m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/>
              </w:rPr>
              <w:t>2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) (n=114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EFEB0B9" w14:textId="77777777" w:rsidR="005E4572" w:rsidRPr="008219B4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32.2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5.6</w:t>
            </w:r>
          </w:p>
        </w:tc>
        <w:tc>
          <w:tcPr>
            <w:tcW w:w="1222" w:type="pct"/>
            <w:tcBorders>
              <w:left w:val="nil"/>
            </w:tcBorders>
          </w:tcPr>
          <w:p w14:paraId="4BCE740F" w14:textId="77777777" w:rsidR="005E4572" w:rsidRPr="008219B4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32.4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5.9</w:t>
            </w:r>
          </w:p>
        </w:tc>
        <w:tc>
          <w:tcPr>
            <w:tcW w:w="1155" w:type="pct"/>
          </w:tcPr>
          <w:p w14:paraId="4A474EE5" w14:textId="77777777" w:rsidR="005E4572" w:rsidRPr="008219B4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32.3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5.5</w:t>
            </w:r>
          </w:p>
        </w:tc>
        <w:tc>
          <w:tcPr>
            <w:tcW w:w="392" w:type="pct"/>
          </w:tcPr>
          <w:p w14:paraId="2CAA932A" w14:textId="77777777" w:rsidR="005E4572" w:rsidRPr="008219B4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15</w:t>
            </w:r>
          </w:p>
        </w:tc>
      </w:tr>
      <w:tr w:rsidR="002263C6" w:rsidRPr="008219B4" w14:paraId="6E898643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42CEA9D5" w14:textId="24B18946" w:rsidR="002263C6" w:rsidRPr="008219B4" w:rsidRDefault="002263C6" w:rsidP="005E457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Adjusted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BMI (Kg/m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/>
              </w:rPr>
              <w:t>2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) (n=114)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D56164A" w14:textId="57B9E2BA" w:rsidR="002263C6" w:rsidRPr="008219B4" w:rsidRDefault="002263C6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32.2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5.6</w:t>
            </w:r>
          </w:p>
        </w:tc>
        <w:tc>
          <w:tcPr>
            <w:tcW w:w="1222" w:type="pct"/>
            <w:tcBorders>
              <w:left w:val="nil"/>
            </w:tcBorders>
          </w:tcPr>
          <w:p w14:paraId="3AA1DA6B" w14:textId="139FEB6C" w:rsidR="002263C6" w:rsidRPr="008219B4" w:rsidRDefault="002263C6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2.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3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5.9</w:t>
            </w:r>
          </w:p>
        </w:tc>
        <w:tc>
          <w:tcPr>
            <w:tcW w:w="1155" w:type="pct"/>
          </w:tcPr>
          <w:p w14:paraId="6E4503EC" w14:textId="4621C9DB" w:rsidR="002263C6" w:rsidRPr="008219B4" w:rsidRDefault="002263C6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32.3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5.5</w:t>
            </w:r>
          </w:p>
        </w:tc>
        <w:tc>
          <w:tcPr>
            <w:tcW w:w="392" w:type="pct"/>
          </w:tcPr>
          <w:p w14:paraId="68B478C2" w14:textId="53129C4C" w:rsidR="002263C6" w:rsidRPr="008219B4" w:rsidRDefault="002263C6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15</w:t>
            </w:r>
          </w:p>
        </w:tc>
      </w:tr>
      <w:tr w:rsidR="00873F4C" w:rsidRPr="008219B4" w14:paraId="692852DB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747EDDB1" w14:textId="77777777" w:rsidR="00873F4C" w:rsidRPr="008219B4" w:rsidRDefault="00873F4C" w:rsidP="00873F4C">
            <w:pPr>
              <w:pStyle w:val="Prrafodelista"/>
              <w:numPr>
                <w:ilvl w:val="0"/>
                <w:numId w:val="38"/>
              </w:numPr>
              <w:spacing w:line="240" w:lineRule="auto"/>
              <w:ind w:left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20BD1D3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8 (15%)</w:t>
            </w:r>
          </w:p>
        </w:tc>
        <w:tc>
          <w:tcPr>
            <w:tcW w:w="1222" w:type="pct"/>
            <w:tcBorders>
              <w:left w:val="nil"/>
            </w:tcBorders>
          </w:tcPr>
          <w:p w14:paraId="5A7D75AD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0 (19%)</w:t>
            </w:r>
          </w:p>
        </w:tc>
        <w:tc>
          <w:tcPr>
            <w:tcW w:w="1155" w:type="pct"/>
          </w:tcPr>
          <w:p w14:paraId="1A184883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8 (11%)</w:t>
            </w:r>
          </w:p>
        </w:tc>
        <w:tc>
          <w:tcPr>
            <w:tcW w:w="392" w:type="pct"/>
          </w:tcPr>
          <w:p w14:paraId="30A29B30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205</w:t>
            </w:r>
          </w:p>
        </w:tc>
      </w:tr>
      <w:tr w:rsidR="00873F4C" w:rsidRPr="008219B4" w14:paraId="1BFA39E4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4AFF9445" w14:textId="77777777" w:rsidR="00873F4C" w:rsidRPr="008219B4" w:rsidRDefault="00873F4C" w:rsidP="00873F4C">
            <w:pPr>
              <w:pStyle w:val="Prrafodelista"/>
              <w:numPr>
                <w:ilvl w:val="0"/>
                <w:numId w:val="38"/>
              </w:numPr>
              <w:spacing w:line="240" w:lineRule="auto"/>
              <w:ind w:left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9E7E672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3 (27%)</w:t>
            </w:r>
          </w:p>
        </w:tc>
        <w:tc>
          <w:tcPr>
            <w:tcW w:w="1222" w:type="pct"/>
            <w:tcBorders>
              <w:left w:val="nil"/>
            </w:tcBorders>
          </w:tcPr>
          <w:p w14:paraId="608072E9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0 (19%)</w:t>
            </w:r>
          </w:p>
        </w:tc>
        <w:tc>
          <w:tcPr>
            <w:tcW w:w="1155" w:type="pct"/>
          </w:tcPr>
          <w:p w14:paraId="3AC54A22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3 (32%)</w:t>
            </w:r>
          </w:p>
        </w:tc>
        <w:tc>
          <w:tcPr>
            <w:tcW w:w="392" w:type="pct"/>
          </w:tcPr>
          <w:p w14:paraId="3DB9CCFF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14</w:t>
            </w:r>
          </w:p>
        </w:tc>
      </w:tr>
      <w:tr w:rsidR="00873F4C" w:rsidRPr="008219B4" w14:paraId="0E48DBE3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698B9ED7" w14:textId="77777777" w:rsidR="00873F4C" w:rsidRPr="008219B4" w:rsidRDefault="00873F4C" w:rsidP="00873F4C">
            <w:pPr>
              <w:pStyle w:val="Prrafodelista"/>
              <w:numPr>
                <w:ilvl w:val="0"/>
                <w:numId w:val="38"/>
              </w:numPr>
              <w:spacing w:line="240" w:lineRule="auto"/>
              <w:ind w:left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C599518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3 (59%)</w:t>
            </w:r>
          </w:p>
        </w:tc>
        <w:tc>
          <w:tcPr>
            <w:tcW w:w="1222" w:type="pct"/>
            <w:tcBorders>
              <w:left w:val="nil"/>
            </w:tcBorders>
          </w:tcPr>
          <w:p w14:paraId="03B97E48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2 (62%)</w:t>
            </w:r>
          </w:p>
        </w:tc>
        <w:tc>
          <w:tcPr>
            <w:tcW w:w="1155" w:type="pct"/>
          </w:tcPr>
          <w:p w14:paraId="7E2E4B59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1 (57%)</w:t>
            </w:r>
          </w:p>
        </w:tc>
        <w:tc>
          <w:tcPr>
            <w:tcW w:w="392" w:type="pct"/>
          </w:tcPr>
          <w:p w14:paraId="510D8234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608</w:t>
            </w:r>
          </w:p>
        </w:tc>
      </w:tr>
      <w:tr w:rsidR="00873F4C" w:rsidRPr="008219B4" w14:paraId="3BFB32A3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1C284286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F8CC4DA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82 (66%)</w:t>
            </w:r>
          </w:p>
        </w:tc>
        <w:tc>
          <w:tcPr>
            <w:tcW w:w="1222" w:type="pct"/>
            <w:tcBorders>
              <w:left w:val="nil"/>
            </w:tcBorders>
          </w:tcPr>
          <w:p w14:paraId="6668C58C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2 (62%)</w:t>
            </w:r>
          </w:p>
        </w:tc>
        <w:tc>
          <w:tcPr>
            <w:tcW w:w="1155" w:type="pct"/>
          </w:tcPr>
          <w:p w14:paraId="5C6F6A58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0 (69%)</w:t>
            </w:r>
          </w:p>
        </w:tc>
        <w:tc>
          <w:tcPr>
            <w:tcW w:w="392" w:type="pct"/>
          </w:tcPr>
          <w:p w14:paraId="394F8DAF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359</w:t>
            </w:r>
          </w:p>
        </w:tc>
      </w:tr>
      <w:tr w:rsidR="00873F4C" w:rsidRPr="008219B4" w14:paraId="7CA3699C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2ED27CAB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ype 2 diabetes mellitus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C0583B6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2 (74%)</w:t>
            </w:r>
          </w:p>
        </w:tc>
        <w:tc>
          <w:tcPr>
            <w:tcW w:w="1222" w:type="pct"/>
            <w:tcBorders>
              <w:left w:val="nil"/>
            </w:tcBorders>
          </w:tcPr>
          <w:p w14:paraId="5A9AC3EB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9 (75%)</w:t>
            </w:r>
          </w:p>
        </w:tc>
        <w:tc>
          <w:tcPr>
            <w:tcW w:w="1155" w:type="pct"/>
          </w:tcPr>
          <w:p w14:paraId="7E5AF04D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3 (74%)</w:t>
            </w:r>
          </w:p>
        </w:tc>
        <w:tc>
          <w:tcPr>
            <w:tcW w:w="392" w:type="pct"/>
          </w:tcPr>
          <w:p w14:paraId="01C1A353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862</w:t>
            </w:r>
          </w:p>
        </w:tc>
      </w:tr>
      <w:tr w:rsidR="00873F4C" w:rsidRPr="008219B4" w14:paraId="14C7EE83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24178A4D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621637F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8 (47%)</w:t>
            </w:r>
          </w:p>
        </w:tc>
        <w:tc>
          <w:tcPr>
            <w:tcW w:w="1222" w:type="pct"/>
            <w:tcBorders>
              <w:left w:val="nil"/>
            </w:tcBorders>
          </w:tcPr>
          <w:p w14:paraId="39F2C977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9 (37%)</w:t>
            </w:r>
          </w:p>
        </w:tc>
        <w:tc>
          <w:tcPr>
            <w:tcW w:w="1155" w:type="pct"/>
          </w:tcPr>
          <w:p w14:paraId="3227BB44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9 (54%)</w:t>
            </w:r>
          </w:p>
        </w:tc>
        <w:tc>
          <w:tcPr>
            <w:tcW w:w="392" w:type="pct"/>
          </w:tcPr>
          <w:p w14:paraId="3947DBCC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52</w:t>
            </w:r>
          </w:p>
        </w:tc>
      </w:tr>
      <w:tr w:rsidR="00873F4C" w:rsidRPr="008219B4" w14:paraId="640A6056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5515E36B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3C252D1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 (2%)</w:t>
            </w:r>
          </w:p>
        </w:tc>
        <w:tc>
          <w:tcPr>
            <w:tcW w:w="1222" w:type="pct"/>
            <w:tcBorders>
              <w:left w:val="nil"/>
            </w:tcBorders>
          </w:tcPr>
          <w:p w14:paraId="10EFF8B1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1155" w:type="pct"/>
          </w:tcPr>
          <w:p w14:paraId="61244CD4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392" w:type="pct"/>
          </w:tcPr>
          <w:p w14:paraId="48A45980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760</w:t>
            </w:r>
          </w:p>
        </w:tc>
      </w:tr>
      <w:tr w:rsidR="00873F4C" w:rsidRPr="008219B4" w14:paraId="6D6A2C32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7D1E9F1A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ACA9CD0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8 (15%)</w:t>
            </w:r>
          </w:p>
        </w:tc>
        <w:tc>
          <w:tcPr>
            <w:tcW w:w="1222" w:type="pct"/>
            <w:tcBorders>
              <w:left w:val="nil"/>
            </w:tcBorders>
          </w:tcPr>
          <w:p w14:paraId="69EE8E7C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 (12%)</w:t>
            </w:r>
          </w:p>
        </w:tc>
        <w:tc>
          <w:tcPr>
            <w:tcW w:w="1155" w:type="pct"/>
          </w:tcPr>
          <w:p w14:paraId="7FDD0A5A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2 (17%)</w:t>
            </w:r>
          </w:p>
        </w:tc>
        <w:tc>
          <w:tcPr>
            <w:tcW w:w="392" w:type="pct"/>
          </w:tcPr>
          <w:p w14:paraId="5DE320B2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424</w:t>
            </w:r>
          </w:p>
        </w:tc>
      </w:tr>
      <w:tr w:rsidR="00873F4C" w:rsidRPr="008219B4" w14:paraId="7EE95551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1D2E6AB5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Leucocytes (10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/>
              </w:rPr>
              <w:t>9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/L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8C07501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7 (3.8 – 6.5)</w:t>
            </w:r>
          </w:p>
        </w:tc>
        <w:tc>
          <w:tcPr>
            <w:tcW w:w="1222" w:type="pct"/>
            <w:tcBorders>
              <w:left w:val="nil"/>
            </w:tcBorders>
          </w:tcPr>
          <w:p w14:paraId="2A555346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9 (4.1 – 6.7)</w:t>
            </w:r>
          </w:p>
        </w:tc>
        <w:tc>
          <w:tcPr>
            <w:tcW w:w="1155" w:type="pct"/>
          </w:tcPr>
          <w:p w14:paraId="266868D7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6 (3.3 – 6.2)</w:t>
            </w:r>
          </w:p>
        </w:tc>
        <w:tc>
          <w:tcPr>
            <w:tcW w:w="392" w:type="pct"/>
          </w:tcPr>
          <w:p w14:paraId="0E8AD3BB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47</w:t>
            </w:r>
          </w:p>
        </w:tc>
      </w:tr>
      <w:tr w:rsidR="00873F4C" w:rsidRPr="008219B4" w14:paraId="5A34D2AC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587B00F5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Bilirubin (mg/dL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1E08CA7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2 (0.9 – 1.8)</w:t>
            </w:r>
          </w:p>
        </w:tc>
        <w:tc>
          <w:tcPr>
            <w:tcW w:w="1222" w:type="pct"/>
            <w:tcBorders>
              <w:left w:val="nil"/>
            </w:tcBorders>
          </w:tcPr>
          <w:p w14:paraId="1E808763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2 (0.8 – 1.7)</w:t>
            </w:r>
          </w:p>
        </w:tc>
        <w:tc>
          <w:tcPr>
            <w:tcW w:w="1155" w:type="pct"/>
          </w:tcPr>
          <w:p w14:paraId="43D69498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3 (0.9 – 2.0</w:t>
            </w:r>
          </w:p>
        </w:tc>
        <w:tc>
          <w:tcPr>
            <w:tcW w:w="392" w:type="pct"/>
          </w:tcPr>
          <w:p w14:paraId="1A0F5B78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48</w:t>
            </w:r>
          </w:p>
        </w:tc>
      </w:tr>
      <w:tr w:rsidR="00873F4C" w:rsidRPr="008219B4" w14:paraId="240CA27B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378306A6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lbumin (g/L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8A2D2F1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3.30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0.63</w:t>
            </w:r>
          </w:p>
        </w:tc>
        <w:tc>
          <w:tcPr>
            <w:tcW w:w="1222" w:type="pct"/>
            <w:tcBorders>
              <w:left w:val="nil"/>
            </w:tcBorders>
          </w:tcPr>
          <w:p w14:paraId="598329B6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3.5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0.64</w:t>
            </w:r>
          </w:p>
        </w:tc>
        <w:tc>
          <w:tcPr>
            <w:tcW w:w="1155" w:type="pct"/>
          </w:tcPr>
          <w:p w14:paraId="17E413DF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3.2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0.59</w:t>
            </w:r>
          </w:p>
        </w:tc>
        <w:tc>
          <w:tcPr>
            <w:tcW w:w="392" w:type="pct"/>
          </w:tcPr>
          <w:p w14:paraId="23DB02F1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02</w:t>
            </w:r>
          </w:p>
        </w:tc>
      </w:tr>
      <w:tr w:rsidR="00873F4C" w:rsidRPr="008219B4" w14:paraId="2D043C47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13C214BD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INR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7A25826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25 (1.12 - 1.44)</w:t>
            </w:r>
          </w:p>
        </w:tc>
        <w:tc>
          <w:tcPr>
            <w:tcW w:w="1222" w:type="pct"/>
            <w:tcBorders>
              <w:left w:val="nil"/>
            </w:tcBorders>
          </w:tcPr>
          <w:p w14:paraId="4A1C7A34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22 (1.1 – 1.3)</w:t>
            </w:r>
          </w:p>
        </w:tc>
        <w:tc>
          <w:tcPr>
            <w:tcW w:w="1155" w:type="pct"/>
          </w:tcPr>
          <w:p w14:paraId="4188F2E9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26 (1.13 – 1.5)</w:t>
            </w:r>
          </w:p>
        </w:tc>
        <w:tc>
          <w:tcPr>
            <w:tcW w:w="392" w:type="pct"/>
          </w:tcPr>
          <w:p w14:paraId="3DDB9C34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69</w:t>
            </w:r>
          </w:p>
        </w:tc>
      </w:tr>
      <w:tr w:rsidR="00873F4C" w:rsidRPr="008219B4" w14:paraId="46DCF057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16892AEA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latelets (10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/>
              </w:rPr>
              <w:t>9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/L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740128D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1 (67.5 – 130.5)</w:t>
            </w:r>
          </w:p>
        </w:tc>
        <w:tc>
          <w:tcPr>
            <w:tcW w:w="1222" w:type="pct"/>
            <w:tcBorders>
              <w:left w:val="nil"/>
            </w:tcBorders>
          </w:tcPr>
          <w:p w14:paraId="60145FE5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3 (68 – 133)</w:t>
            </w:r>
          </w:p>
        </w:tc>
        <w:tc>
          <w:tcPr>
            <w:tcW w:w="1155" w:type="pct"/>
          </w:tcPr>
          <w:p w14:paraId="08AFC8A2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0 (65 – 129)</w:t>
            </w:r>
          </w:p>
        </w:tc>
        <w:tc>
          <w:tcPr>
            <w:tcW w:w="392" w:type="pct"/>
          </w:tcPr>
          <w:p w14:paraId="5AB0ACAB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510</w:t>
            </w:r>
          </w:p>
        </w:tc>
      </w:tr>
      <w:tr w:rsidR="00873F4C" w:rsidRPr="008219B4" w14:paraId="60F8A1AF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24FD19BE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ycated hemoglobin (%) (n=49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CD1433A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 (5.3 – 6.7)</w:t>
            </w:r>
          </w:p>
        </w:tc>
        <w:tc>
          <w:tcPr>
            <w:tcW w:w="1222" w:type="pct"/>
            <w:tcBorders>
              <w:left w:val="nil"/>
            </w:tcBorders>
          </w:tcPr>
          <w:p w14:paraId="230CBA33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 (5.6 – 7.0)</w:t>
            </w:r>
          </w:p>
        </w:tc>
        <w:tc>
          <w:tcPr>
            <w:tcW w:w="1155" w:type="pct"/>
          </w:tcPr>
          <w:p w14:paraId="3A4FFDDC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.7 (5.3 – 6.5)</w:t>
            </w:r>
          </w:p>
        </w:tc>
        <w:tc>
          <w:tcPr>
            <w:tcW w:w="392" w:type="pct"/>
          </w:tcPr>
          <w:p w14:paraId="29CAB7C4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520</w:t>
            </w:r>
          </w:p>
        </w:tc>
      </w:tr>
      <w:tr w:rsidR="00873F4C" w:rsidRPr="008219B4" w14:paraId="3940A77B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3D5F9B5A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7D7B14D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137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40.2</w:t>
            </w:r>
          </w:p>
        </w:tc>
        <w:tc>
          <w:tcPr>
            <w:tcW w:w="1222" w:type="pct"/>
            <w:tcBorders>
              <w:left w:val="nil"/>
            </w:tcBorders>
          </w:tcPr>
          <w:p w14:paraId="48B99623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146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40.2</w:t>
            </w:r>
          </w:p>
        </w:tc>
        <w:tc>
          <w:tcPr>
            <w:tcW w:w="1155" w:type="pct"/>
          </w:tcPr>
          <w:p w14:paraId="12C19B47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131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39.3</w:t>
            </w:r>
          </w:p>
        </w:tc>
        <w:tc>
          <w:tcPr>
            <w:tcW w:w="392" w:type="pct"/>
          </w:tcPr>
          <w:p w14:paraId="286EAF1D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58</w:t>
            </w:r>
          </w:p>
        </w:tc>
      </w:tr>
      <w:tr w:rsidR="00873F4C" w:rsidRPr="008219B4" w14:paraId="4DDC3C13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0065D927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LDL- cholesterol (mg/dL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E485ADF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77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26.4</w:t>
            </w:r>
          </w:p>
        </w:tc>
        <w:tc>
          <w:tcPr>
            <w:tcW w:w="1222" w:type="pct"/>
            <w:tcBorders>
              <w:left w:val="nil"/>
            </w:tcBorders>
          </w:tcPr>
          <w:p w14:paraId="18D31593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82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25.2</w:t>
            </w:r>
          </w:p>
        </w:tc>
        <w:tc>
          <w:tcPr>
            <w:tcW w:w="1155" w:type="pct"/>
          </w:tcPr>
          <w:p w14:paraId="74EF743A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69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26.8</w:t>
            </w:r>
          </w:p>
        </w:tc>
        <w:tc>
          <w:tcPr>
            <w:tcW w:w="392" w:type="pct"/>
          </w:tcPr>
          <w:p w14:paraId="214ACE62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27</w:t>
            </w:r>
          </w:p>
        </w:tc>
      </w:tr>
      <w:tr w:rsidR="00873F4C" w:rsidRPr="008219B4" w14:paraId="0756E161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14F980C4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HDL- cholesterol (mg/dL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2CDAD34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43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15.8</w:t>
            </w:r>
          </w:p>
        </w:tc>
        <w:tc>
          <w:tcPr>
            <w:tcW w:w="1222" w:type="pct"/>
            <w:tcBorders>
              <w:left w:val="nil"/>
            </w:tcBorders>
          </w:tcPr>
          <w:p w14:paraId="677A8119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45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15.6</w:t>
            </w:r>
          </w:p>
        </w:tc>
        <w:tc>
          <w:tcPr>
            <w:tcW w:w="1155" w:type="pct"/>
          </w:tcPr>
          <w:p w14:paraId="61B79AC9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40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16.0</w:t>
            </w:r>
          </w:p>
        </w:tc>
        <w:tc>
          <w:tcPr>
            <w:tcW w:w="392" w:type="pct"/>
          </w:tcPr>
          <w:p w14:paraId="5BB9F0C7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357</w:t>
            </w:r>
          </w:p>
        </w:tc>
      </w:tr>
      <w:tr w:rsidR="00873F4C" w:rsidRPr="008219B4" w14:paraId="1380B262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2B110CF9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riglycerides (mg/dL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82B71EA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6 (76 – 127)</w:t>
            </w:r>
          </w:p>
        </w:tc>
        <w:tc>
          <w:tcPr>
            <w:tcW w:w="1222" w:type="pct"/>
            <w:tcBorders>
              <w:left w:val="nil"/>
            </w:tcBorders>
          </w:tcPr>
          <w:p w14:paraId="45BE0675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18 (82 – 142)</w:t>
            </w:r>
          </w:p>
        </w:tc>
        <w:tc>
          <w:tcPr>
            <w:tcW w:w="1155" w:type="pct"/>
          </w:tcPr>
          <w:p w14:paraId="260A984A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0 (71 – 112)</w:t>
            </w:r>
          </w:p>
        </w:tc>
        <w:tc>
          <w:tcPr>
            <w:tcW w:w="392" w:type="pct"/>
          </w:tcPr>
          <w:p w14:paraId="7F8103EE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20</w:t>
            </w:r>
          </w:p>
        </w:tc>
      </w:tr>
      <w:tr w:rsidR="00873F4C" w:rsidRPr="008219B4" w14:paraId="79EF353E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4B4802E3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lanine aminotransferase (U/L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4A39B87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0 (19 – 44)</w:t>
            </w:r>
          </w:p>
        </w:tc>
        <w:tc>
          <w:tcPr>
            <w:tcW w:w="1222" w:type="pct"/>
            <w:tcBorders>
              <w:left w:val="nil"/>
            </w:tcBorders>
          </w:tcPr>
          <w:p w14:paraId="33925473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2 (22- 48)</w:t>
            </w:r>
          </w:p>
        </w:tc>
        <w:tc>
          <w:tcPr>
            <w:tcW w:w="1155" w:type="pct"/>
          </w:tcPr>
          <w:p w14:paraId="0FBE816B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8 (18 – 42)</w:t>
            </w:r>
          </w:p>
        </w:tc>
        <w:tc>
          <w:tcPr>
            <w:tcW w:w="392" w:type="pct"/>
          </w:tcPr>
          <w:p w14:paraId="1A779DD8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49</w:t>
            </w:r>
          </w:p>
        </w:tc>
      </w:tr>
      <w:tr w:rsidR="00873F4C" w:rsidRPr="008219B4" w14:paraId="79DF979C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68DA7A31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spartate aminotransferase (U/L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08E8E95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5 (36 – 62)</w:t>
            </w:r>
          </w:p>
        </w:tc>
        <w:tc>
          <w:tcPr>
            <w:tcW w:w="1222" w:type="pct"/>
            <w:tcBorders>
              <w:left w:val="nil"/>
            </w:tcBorders>
          </w:tcPr>
          <w:p w14:paraId="1800A95F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3 (36 – 64)</w:t>
            </w:r>
          </w:p>
        </w:tc>
        <w:tc>
          <w:tcPr>
            <w:tcW w:w="1155" w:type="pct"/>
          </w:tcPr>
          <w:p w14:paraId="6C6E60AD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5 (37 – 61)</w:t>
            </w:r>
          </w:p>
        </w:tc>
        <w:tc>
          <w:tcPr>
            <w:tcW w:w="392" w:type="pct"/>
          </w:tcPr>
          <w:p w14:paraId="617FAB68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22</w:t>
            </w:r>
          </w:p>
        </w:tc>
      </w:tr>
      <w:tr w:rsidR="00873F4C" w:rsidRPr="008219B4" w14:paraId="4222C6EB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11C82BEB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lkaline phosphatase (U/L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7498DBE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22 (87 – 183)</w:t>
            </w:r>
          </w:p>
        </w:tc>
        <w:tc>
          <w:tcPr>
            <w:tcW w:w="1222" w:type="pct"/>
            <w:tcBorders>
              <w:left w:val="nil"/>
            </w:tcBorders>
          </w:tcPr>
          <w:p w14:paraId="6BCF94C7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15 (81 – 179)</w:t>
            </w:r>
          </w:p>
        </w:tc>
        <w:tc>
          <w:tcPr>
            <w:tcW w:w="1155" w:type="pct"/>
          </w:tcPr>
          <w:p w14:paraId="158B7F92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27 (95 – 193)</w:t>
            </w:r>
          </w:p>
        </w:tc>
        <w:tc>
          <w:tcPr>
            <w:tcW w:w="392" w:type="pct"/>
          </w:tcPr>
          <w:p w14:paraId="23A9BF76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89</w:t>
            </w:r>
          </w:p>
        </w:tc>
      </w:tr>
      <w:tr w:rsidR="00873F4C" w:rsidRPr="008219B4" w14:paraId="0F41FAFA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4B35EFED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amma glutamyltransferase (U/L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F4226AB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80 (52 – 192) </w:t>
            </w:r>
          </w:p>
        </w:tc>
        <w:tc>
          <w:tcPr>
            <w:tcW w:w="1222" w:type="pct"/>
            <w:tcBorders>
              <w:left w:val="nil"/>
            </w:tcBorders>
          </w:tcPr>
          <w:p w14:paraId="57D26A93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2 (55 – 129)</w:t>
            </w:r>
          </w:p>
        </w:tc>
        <w:tc>
          <w:tcPr>
            <w:tcW w:w="1155" w:type="pct"/>
          </w:tcPr>
          <w:p w14:paraId="3E4F7E5E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87 (46 – 213)</w:t>
            </w:r>
          </w:p>
        </w:tc>
        <w:tc>
          <w:tcPr>
            <w:tcW w:w="392" w:type="pct"/>
          </w:tcPr>
          <w:p w14:paraId="0AAFA462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556</w:t>
            </w:r>
          </w:p>
        </w:tc>
      </w:tr>
      <w:tr w:rsidR="00873F4C" w:rsidRPr="008219B4" w14:paraId="12EBC170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71460536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642D1E5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84 (0.62 – 1.13)</w:t>
            </w:r>
          </w:p>
        </w:tc>
        <w:tc>
          <w:tcPr>
            <w:tcW w:w="1222" w:type="pct"/>
            <w:tcBorders>
              <w:left w:val="nil"/>
            </w:tcBorders>
          </w:tcPr>
          <w:p w14:paraId="6C7AF99B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76 (0.58 – 0.92)</w:t>
            </w:r>
          </w:p>
        </w:tc>
        <w:tc>
          <w:tcPr>
            <w:tcW w:w="1155" w:type="pct"/>
          </w:tcPr>
          <w:p w14:paraId="44C6B116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88 (0.63 – 1.35)</w:t>
            </w:r>
          </w:p>
        </w:tc>
        <w:tc>
          <w:tcPr>
            <w:tcW w:w="392" w:type="pct"/>
          </w:tcPr>
          <w:p w14:paraId="1584638C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10</w:t>
            </w:r>
          </w:p>
        </w:tc>
      </w:tr>
      <w:tr w:rsidR="00873F4C" w:rsidRPr="008219B4" w14:paraId="34454762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7968956A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odium (mmol/L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C38F866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39 (137 – 141)</w:t>
            </w:r>
          </w:p>
        </w:tc>
        <w:tc>
          <w:tcPr>
            <w:tcW w:w="1222" w:type="pct"/>
            <w:tcBorders>
              <w:left w:val="nil"/>
            </w:tcBorders>
          </w:tcPr>
          <w:p w14:paraId="709E2251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40 (138 – 142)</w:t>
            </w:r>
          </w:p>
        </w:tc>
        <w:tc>
          <w:tcPr>
            <w:tcW w:w="1155" w:type="pct"/>
          </w:tcPr>
          <w:p w14:paraId="7D975F47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39 (137 – 141)</w:t>
            </w:r>
          </w:p>
        </w:tc>
        <w:tc>
          <w:tcPr>
            <w:tcW w:w="392" w:type="pct"/>
          </w:tcPr>
          <w:p w14:paraId="332F2FB0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97</w:t>
            </w:r>
          </w:p>
        </w:tc>
      </w:tr>
      <w:tr w:rsidR="00873F4C" w:rsidRPr="008219B4" w14:paraId="6E862CB5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60D04946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hild – Pugh score (points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197F7FE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 (7 – 8)</w:t>
            </w:r>
          </w:p>
        </w:tc>
        <w:tc>
          <w:tcPr>
            <w:tcW w:w="1222" w:type="pct"/>
            <w:tcBorders>
              <w:left w:val="nil"/>
            </w:tcBorders>
          </w:tcPr>
          <w:p w14:paraId="2E11A4E4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 (6 – 8)</w:t>
            </w:r>
          </w:p>
        </w:tc>
        <w:tc>
          <w:tcPr>
            <w:tcW w:w="1155" w:type="pct"/>
          </w:tcPr>
          <w:p w14:paraId="75EF7B98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8 (7 – 9)</w:t>
            </w:r>
          </w:p>
        </w:tc>
        <w:tc>
          <w:tcPr>
            <w:tcW w:w="392" w:type="pct"/>
          </w:tcPr>
          <w:p w14:paraId="7F655BF8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873F4C" w:rsidRPr="008219B4" w14:paraId="636160FE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2C6E0016" w14:textId="77777777" w:rsidR="00873F4C" w:rsidRPr="008219B4" w:rsidRDefault="00873F4C" w:rsidP="00873F4C">
            <w:pPr>
              <w:pStyle w:val="Prrafodelista"/>
              <w:numPr>
                <w:ilvl w:val="0"/>
                <w:numId w:val="40"/>
              </w:num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 (5-6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30607DD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2 (26%)</w:t>
            </w:r>
          </w:p>
        </w:tc>
        <w:tc>
          <w:tcPr>
            <w:tcW w:w="1222" w:type="pct"/>
            <w:tcBorders>
              <w:left w:val="nil"/>
            </w:tcBorders>
          </w:tcPr>
          <w:p w14:paraId="696861C7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8 (35%)</w:t>
            </w:r>
          </w:p>
        </w:tc>
        <w:tc>
          <w:tcPr>
            <w:tcW w:w="1155" w:type="pct"/>
          </w:tcPr>
          <w:p w14:paraId="647C0DD8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4 (19%)</w:t>
            </w:r>
          </w:p>
        </w:tc>
        <w:tc>
          <w:tcPr>
            <w:tcW w:w="392" w:type="pct"/>
          </w:tcPr>
          <w:p w14:paraId="062C0FA8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873F4C" w:rsidRPr="008219B4" w14:paraId="794EEBE4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29D2DC9F" w14:textId="77777777" w:rsidR="00873F4C" w:rsidRPr="008219B4" w:rsidRDefault="00873F4C" w:rsidP="00873F4C">
            <w:pPr>
              <w:pStyle w:val="Prrafodelista"/>
              <w:numPr>
                <w:ilvl w:val="0"/>
                <w:numId w:val="40"/>
              </w:num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B (7-9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9668C44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6 (61%)</w:t>
            </w:r>
          </w:p>
        </w:tc>
        <w:tc>
          <w:tcPr>
            <w:tcW w:w="1222" w:type="pct"/>
            <w:tcBorders>
              <w:left w:val="nil"/>
            </w:tcBorders>
          </w:tcPr>
          <w:p w14:paraId="0E1FD1A4" w14:textId="473D79A8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1 (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%)</w:t>
            </w:r>
          </w:p>
        </w:tc>
        <w:tc>
          <w:tcPr>
            <w:tcW w:w="1155" w:type="pct"/>
          </w:tcPr>
          <w:p w14:paraId="75BA383F" w14:textId="387DC906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5 (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%)</w:t>
            </w:r>
          </w:p>
        </w:tc>
        <w:tc>
          <w:tcPr>
            <w:tcW w:w="392" w:type="pct"/>
          </w:tcPr>
          <w:p w14:paraId="040CC785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873F4C" w:rsidRPr="008219B4" w14:paraId="36ACC4F5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63BC7AF8" w14:textId="77777777" w:rsidR="00873F4C" w:rsidRPr="008219B4" w:rsidRDefault="00873F4C" w:rsidP="00873F4C">
            <w:pPr>
              <w:pStyle w:val="Prrafodelista"/>
              <w:numPr>
                <w:ilvl w:val="0"/>
                <w:numId w:val="40"/>
              </w:num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 (10-15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0C660B9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6 (13%)</w:t>
            </w:r>
          </w:p>
        </w:tc>
        <w:tc>
          <w:tcPr>
            <w:tcW w:w="1222" w:type="pct"/>
            <w:tcBorders>
              <w:left w:val="nil"/>
            </w:tcBorders>
          </w:tcPr>
          <w:p w14:paraId="657970DF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 (6%)</w:t>
            </w:r>
          </w:p>
        </w:tc>
        <w:tc>
          <w:tcPr>
            <w:tcW w:w="1155" w:type="pct"/>
          </w:tcPr>
          <w:p w14:paraId="7EEC08C7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3 (18%)</w:t>
            </w:r>
          </w:p>
        </w:tc>
        <w:tc>
          <w:tcPr>
            <w:tcW w:w="392" w:type="pct"/>
          </w:tcPr>
          <w:p w14:paraId="4019BE77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873F4C" w:rsidRPr="008219B4" w14:paraId="2D5877C0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1D0CA9CC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ELD-Na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9DAB2D5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1 (10 – 16)</w:t>
            </w:r>
          </w:p>
        </w:tc>
        <w:tc>
          <w:tcPr>
            <w:tcW w:w="1222" w:type="pct"/>
            <w:tcBorders>
              <w:left w:val="nil"/>
            </w:tcBorders>
          </w:tcPr>
          <w:p w14:paraId="260B3FF1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1 (9 – 13)</w:t>
            </w:r>
          </w:p>
        </w:tc>
        <w:tc>
          <w:tcPr>
            <w:tcW w:w="1155" w:type="pct"/>
          </w:tcPr>
          <w:p w14:paraId="18A0BA9F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3 (10 – 20)</w:t>
            </w:r>
          </w:p>
        </w:tc>
        <w:tc>
          <w:tcPr>
            <w:tcW w:w="392" w:type="pct"/>
          </w:tcPr>
          <w:p w14:paraId="692436D5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01</w:t>
            </w:r>
          </w:p>
        </w:tc>
      </w:tr>
      <w:tr w:rsidR="00873F4C" w:rsidRPr="008219B4" w14:paraId="525FE309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35F6C995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IB-4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7A021E2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.88 (4.39 – 9.47)</w:t>
            </w:r>
          </w:p>
        </w:tc>
        <w:tc>
          <w:tcPr>
            <w:tcW w:w="1222" w:type="pct"/>
            <w:tcBorders>
              <w:left w:val="nil"/>
            </w:tcBorders>
          </w:tcPr>
          <w:p w14:paraId="3540C341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.8 (3.4 – 8.5)</w:t>
            </w:r>
          </w:p>
        </w:tc>
        <w:tc>
          <w:tcPr>
            <w:tcW w:w="1155" w:type="pct"/>
          </w:tcPr>
          <w:p w14:paraId="108F5A86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.3 (5.5 – 10.7)</w:t>
            </w:r>
          </w:p>
        </w:tc>
        <w:tc>
          <w:tcPr>
            <w:tcW w:w="392" w:type="pct"/>
          </w:tcPr>
          <w:p w14:paraId="66908C36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21</w:t>
            </w:r>
          </w:p>
        </w:tc>
      </w:tr>
      <w:tr w:rsidR="00873F4C" w:rsidRPr="008219B4" w14:paraId="7F3E5527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4395ADEE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Liver stiffness (kPa) (n = 39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03E5F3F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6.8 (19.4 – 48)</w:t>
            </w:r>
          </w:p>
        </w:tc>
        <w:tc>
          <w:tcPr>
            <w:tcW w:w="1222" w:type="pct"/>
            <w:tcBorders>
              <w:left w:val="nil"/>
            </w:tcBorders>
          </w:tcPr>
          <w:p w14:paraId="53D8E148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5.7 (18.2 – 47.0)</w:t>
            </w:r>
          </w:p>
        </w:tc>
        <w:tc>
          <w:tcPr>
            <w:tcW w:w="1155" w:type="pct"/>
          </w:tcPr>
          <w:p w14:paraId="4247687D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7.2 (20.6 – 48.0)</w:t>
            </w:r>
          </w:p>
        </w:tc>
        <w:tc>
          <w:tcPr>
            <w:tcW w:w="392" w:type="pct"/>
          </w:tcPr>
          <w:p w14:paraId="48805B60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621</w:t>
            </w:r>
          </w:p>
        </w:tc>
      </w:tr>
      <w:tr w:rsidR="00873F4C" w:rsidRPr="008219B4" w14:paraId="74B6B093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1555ACDC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AP (dB/m) (n=26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2D538C9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290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52.3</w:t>
            </w:r>
          </w:p>
        </w:tc>
        <w:tc>
          <w:tcPr>
            <w:tcW w:w="1222" w:type="pct"/>
            <w:tcBorders>
              <w:left w:val="nil"/>
            </w:tcBorders>
          </w:tcPr>
          <w:p w14:paraId="18F027BA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305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41.9</w:t>
            </w:r>
          </w:p>
        </w:tc>
        <w:tc>
          <w:tcPr>
            <w:tcW w:w="1155" w:type="pct"/>
          </w:tcPr>
          <w:p w14:paraId="5030C098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281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57.5</w:t>
            </w:r>
          </w:p>
        </w:tc>
        <w:tc>
          <w:tcPr>
            <w:tcW w:w="392" w:type="pct"/>
          </w:tcPr>
          <w:p w14:paraId="79595FA2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242</w:t>
            </w:r>
          </w:p>
        </w:tc>
      </w:tr>
      <w:tr w:rsidR="00873F4C" w:rsidRPr="008219B4" w14:paraId="6B22DD27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1FA0F8CE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ndoscopic signs of portal hypertension (n = 89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D75C4FC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6 (86%)</w:t>
            </w:r>
          </w:p>
        </w:tc>
        <w:tc>
          <w:tcPr>
            <w:tcW w:w="1222" w:type="pct"/>
            <w:tcBorders>
              <w:left w:val="nil"/>
            </w:tcBorders>
          </w:tcPr>
          <w:p w14:paraId="2A12E2B2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9 (91%)</w:t>
            </w:r>
          </w:p>
        </w:tc>
        <w:tc>
          <w:tcPr>
            <w:tcW w:w="1155" w:type="pct"/>
          </w:tcPr>
          <w:p w14:paraId="318F96EA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7 (84%)</w:t>
            </w:r>
          </w:p>
        </w:tc>
        <w:tc>
          <w:tcPr>
            <w:tcW w:w="392" w:type="pct"/>
          </w:tcPr>
          <w:p w14:paraId="6C9D5716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354</w:t>
            </w:r>
          </w:p>
        </w:tc>
      </w:tr>
      <w:tr w:rsidR="00873F4C" w:rsidRPr="008219B4" w14:paraId="5538C1B5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bottom w:val="nil"/>
              <w:right w:val="single" w:sz="2" w:space="0" w:color="auto"/>
            </w:tcBorders>
          </w:tcPr>
          <w:p w14:paraId="338B0C3E" w14:textId="77777777" w:rsidR="00873F4C" w:rsidRPr="008219B4" w:rsidRDefault="00873F4C" w:rsidP="00873F4C">
            <w:pPr>
              <w:pStyle w:val="Prrafodelista"/>
              <w:numPr>
                <w:ilvl w:val="0"/>
                <w:numId w:val="40"/>
              </w:num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astroesophageal varices (n=89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8616FBA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2 (58%)</w:t>
            </w:r>
          </w:p>
        </w:tc>
        <w:tc>
          <w:tcPr>
            <w:tcW w:w="1222" w:type="pct"/>
            <w:tcBorders>
              <w:left w:val="nil"/>
              <w:bottom w:val="nil"/>
            </w:tcBorders>
          </w:tcPr>
          <w:p w14:paraId="4D081E2B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6 (59%)</w:t>
            </w:r>
          </w:p>
        </w:tc>
        <w:tc>
          <w:tcPr>
            <w:tcW w:w="1155" w:type="pct"/>
            <w:tcBorders>
              <w:bottom w:val="nil"/>
            </w:tcBorders>
          </w:tcPr>
          <w:p w14:paraId="4B7A2B2A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6 (58%)</w:t>
            </w:r>
          </w:p>
        </w:tc>
        <w:tc>
          <w:tcPr>
            <w:tcW w:w="392" w:type="pct"/>
            <w:tcBorders>
              <w:bottom w:val="nil"/>
            </w:tcBorders>
          </w:tcPr>
          <w:p w14:paraId="28D6D867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00</w:t>
            </w:r>
          </w:p>
        </w:tc>
      </w:tr>
      <w:tr w:rsidR="00873F4C" w:rsidRPr="008219B4" w14:paraId="007658D3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top w:val="nil"/>
              <w:bottom w:val="nil"/>
              <w:right w:val="single" w:sz="2" w:space="0" w:color="auto"/>
            </w:tcBorders>
          </w:tcPr>
          <w:p w14:paraId="7D6C11DE" w14:textId="77777777" w:rsidR="00873F4C" w:rsidRPr="008219B4" w:rsidRDefault="00873F4C" w:rsidP="00873F4C">
            <w:pPr>
              <w:pStyle w:val="Prrafodelista"/>
              <w:numPr>
                <w:ilvl w:val="0"/>
                <w:numId w:val="40"/>
              </w:num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ortal hypertensive gastropathy (n=89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5F67F0A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2 (47%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</w:tcBorders>
          </w:tcPr>
          <w:p w14:paraId="4C74732E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1 (48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2A738FAB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1 (48%)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2E5B5270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20</w:t>
            </w:r>
          </w:p>
        </w:tc>
      </w:tr>
      <w:tr w:rsidR="00873F4C" w:rsidRPr="008219B4" w14:paraId="488BAB9D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top w:val="nil"/>
              <w:right w:val="single" w:sz="2" w:space="0" w:color="auto"/>
            </w:tcBorders>
          </w:tcPr>
          <w:p w14:paraId="573A4ABA" w14:textId="77777777" w:rsidR="00873F4C" w:rsidRPr="008219B4" w:rsidRDefault="00873F4C" w:rsidP="00873F4C">
            <w:pPr>
              <w:pStyle w:val="Prrafodelista"/>
              <w:numPr>
                <w:ilvl w:val="0"/>
                <w:numId w:val="40"/>
              </w:num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High risk varices (n =89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251A4A0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2 (25%)</w:t>
            </w:r>
          </w:p>
        </w:tc>
        <w:tc>
          <w:tcPr>
            <w:tcW w:w="1222" w:type="pct"/>
            <w:tcBorders>
              <w:top w:val="nil"/>
              <w:left w:val="nil"/>
            </w:tcBorders>
          </w:tcPr>
          <w:p w14:paraId="41257860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0 (23%)</w:t>
            </w:r>
          </w:p>
        </w:tc>
        <w:tc>
          <w:tcPr>
            <w:tcW w:w="1155" w:type="pct"/>
            <w:tcBorders>
              <w:top w:val="nil"/>
            </w:tcBorders>
          </w:tcPr>
          <w:p w14:paraId="5587C43B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2 (27%)</w:t>
            </w:r>
          </w:p>
        </w:tc>
        <w:tc>
          <w:tcPr>
            <w:tcW w:w="392" w:type="pct"/>
            <w:tcBorders>
              <w:top w:val="nil"/>
            </w:tcBorders>
          </w:tcPr>
          <w:p w14:paraId="547FDE9A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667</w:t>
            </w:r>
          </w:p>
        </w:tc>
      </w:tr>
      <w:tr w:rsidR="00873F4C" w:rsidRPr="008219B4" w14:paraId="042DF05E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31436E91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lastRenderedPageBreak/>
              <w:t>Radiographic signs of portal hypertension (n=117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2F583ED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7 (83%)</w:t>
            </w:r>
          </w:p>
        </w:tc>
        <w:tc>
          <w:tcPr>
            <w:tcW w:w="1222" w:type="pct"/>
            <w:tcBorders>
              <w:left w:val="nil"/>
            </w:tcBorders>
          </w:tcPr>
          <w:p w14:paraId="1FD2C702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9 (77%)</w:t>
            </w:r>
          </w:p>
        </w:tc>
        <w:tc>
          <w:tcPr>
            <w:tcW w:w="1155" w:type="pct"/>
          </w:tcPr>
          <w:p w14:paraId="74295C23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8 (88%)</w:t>
            </w:r>
          </w:p>
        </w:tc>
        <w:tc>
          <w:tcPr>
            <w:tcW w:w="392" w:type="pct"/>
          </w:tcPr>
          <w:p w14:paraId="71C09556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04</w:t>
            </w:r>
          </w:p>
        </w:tc>
      </w:tr>
      <w:tr w:rsidR="00873F4C" w:rsidRPr="008219B4" w14:paraId="146DD14D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716AFDD1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HVPG (mmHg) (n=25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098398E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17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4.0</w:t>
            </w:r>
          </w:p>
        </w:tc>
        <w:tc>
          <w:tcPr>
            <w:tcW w:w="1222" w:type="pct"/>
            <w:tcBorders>
              <w:left w:val="nil"/>
            </w:tcBorders>
          </w:tcPr>
          <w:p w14:paraId="5AE4D586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16.4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3.6</w:t>
            </w:r>
          </w:p>
        </w:tc>
        <w:tc>
          <w:tcPr>
            <w:tcW w:w="1155" w:type="pct"/>
          </w:tcPr>
          <w:p w14:paraId="17E066D3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17.1 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sym w:font="Symbol" w:char="F0B1"/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4.3</w:t>
            </w:r>
          </w:p>
        </w:tc>
        <w:tc>
          <w:tcPr>
            <w:tcW w:w="392" w:type="pct"/>
          </w:tcPr>
          <w:p w14:paraId="16D56AC5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670</w:t>
            </w:r>
          </w:p>
        </w:tc>
      </w:tr>
      <w:tr w:rsidR="00873F4C" w:rsidRPr="008219B4" w14:paraId="0E4D2A32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54032042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edian disease time (years)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6F9610A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.6 (0.5 – 5.0)</w:t>
            </w:r>
          </w:p>
        </w:tc>
        <w:tc>
          <w:tcPr>
            <w:tcW w:w="1222" w:type="pct"/>
            <w:tcBorders>
              <w:left w:val="nil"/>
            </w:tcBorders>
          </w:tcPr>
          <w:p w14:paraId="780C8709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 (0 – 4.5)</w:t>
            </w:r>
          </w:p>
        </w:tc>
        <w:tc>
          <w:tcPr>
            <w:tcW w:w="1155" w:type="pct"/>
          </w:tcPr>
          <w:p w14:paraId="13A54C46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.5 (1 – 6)</w:t>
            </w:r>
          </w:p>
        </w:tc>
        <w:tc>
          <w:tcPr>
            <w:tcW w:w="392" w:type="pct"/>
          </w:tcPr>
          <w:p w14:paraId="476BD167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20</w:t>
            </w:r>
          </w:p>
        </w:tc>
      </w:tr>
      <w:tr w:rsidR="00873F4C" w:rsidRPr="008219B4" w14:paraId="1BF685B7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41588878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Symbol" w:eastAsia="Symbol" w:hAnsi="Symbol" w:cs="Symbol"/>
                <w:sz w:val="20"/>
                <w:szCs w:val="20"/>
                <w:lang w:val="en-US"/>
              </w:rPr>
              <w:t></w:t>
            </w: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 acute decompensations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C78484B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6 (21%)</w:t>
            </w:r>
          </w:p>
        </w:tc>
        <w:tc>
          <w:tcPr>
            <w:tcW w:w="1222" w:type="pct"/>
            <w:tcBorders>
              <w:left w:val="nil"/>
            </w:tcBorders>
          </w:tcPr>
          <w:p w14:paraId="2D7A6A3F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 (6%)</w:t>
            </w:r>
          </w:p>
        </w:tc>
        <w:tc>
          <w:tcPr>
            <w:tcW w:w="1155" w:type="pct"/>
          </w:tcPr>
          <w:p w14:paraId="4C4AB63F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3 (32%)</w:t>
            </w:r>
          </w:p>
        </w:tc>
        <w:tc>
          <w:tcPr>
            <w:tcW w:w="392" w:type="pct"/>
          </w:tcPr>
          <w:p w14:paraId="693E740A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873F4C" w:rsidRPr="008219B4" w14:paraId="2BA209ED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5B748E67" w14:textId="77777777" w:rsidR="00873F4C" w:rsidRPr="008219B4" w:rsidRDefault="00873F4C" w:rsidP="00873F4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ype of first decompensation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187E5DA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22" w:type="pct"/>
            <w:tcBorders>
              <w:left w:val="nil"/>
            </w:tcBorders>
          </w:tcPr>
          <w:p w14:paraId="7589AD44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55" w:type="pct"/>
          </w:tcPr>
          <w:p w14:paraId="3DC8F813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92" w:type="pct"/>
          </w:tcPr>
          <w:p w14:paraId="61E1B9CE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873F4C" w:rsidRPr="008219B4" w14:paraId="56A0C4F4" w14:textId="77777777" w:rsidTr="009D7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right w:val="single" w:sz="2" w:space="0" w:color="auto"/>
            </w:tcBorders>
          </w:tcPr>
          <w:p w14:paraId="026386C5" w14:textId="77777777" w:rsidR="00873F4C" w:rsidRPr="008219B4" w:rsidRDefault="00873F4C" w:rsidP="00873F4C">
            <w:pPr>
              <w:pStyle w:val="Prrafodelista"/>
              <w:numPr>
                <w:ilvl w:val="0"/>
                <w:numId w:val="42"/>
              </w:num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Ascites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F35D37C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89 (72%)</w:t>
            </w:r>
          </w:p>
        </w:tc>
        <w:tc>
          <w:tcPr>
            <w:tcW w:w="1222" w:type="pct"/>
            <w:tcBorders>
              <w:left w:val="nil"/>
            </w:tcBorders>
          </w:tcPr>
          <w:p w14:paraId="0EFF246D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2 (62%)</w:t>
            </w:r>
          </w:p>
        </w:tc>
        <w:tc>
          <w:tcPr>
            <w:tcW w:w="1155" w:type="pct"/>
          </w:tcPr>
          <w:p w14:paraId="6D25350C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7 (79%)</w:t>
            </w:r>
          </w:p>
        </w:tc>
        <w:tc>
          <w:tcPr>
            <w:tcW w:w="392" w:type="pct"/>
          </w:tcPr>
          <w:p w14:paraId="47710A31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31</w:t>
            </w:r>
          </w:p>
        </w:tc>
      </w:tr>
      <w:tr w:rsidR="00873F4C" w:rsidRPr="008219B4" w14:paraId="391A2531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bottom w:val="nil"/>
              <w:right w:val="single" w:sz="2" w:space="0" w:color="auto"/>
            </w:tcBorders>
          </w:tcPr>
          <w:p w14:paraId="70B0A598" w14:textId="77777777" w:rsidR="00873F4C" w:rsidRPr="008219B4" w:rsidRDefault="00873F4C" w:rsidP="00873F4C">
            <w:pPr>
              <w:pStyle w:val="Prrafodelista"/>
              <w:numPr>
                <w:ilvl w:val="0"/>
                <w:numId w:val="42"/>
              </w:num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Hepatic encephalopathy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3CDBA12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9 (23%)</w:t>
            </w:r>
          </w:p>
        </w:tc>
        <w:tc>
          <w:tcPr>
            <w:tcW w:w="1222" w:type="pct"/>
            <w:tcBorders>
              <w:left w:val="nil"/>
              <w:bottom w:val="nil"/>
            </w:tcBorders>
          </w:tcPr>
          <w:p w14:paraId="46681623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0 (19%)</w:t>
            </w:r>
          </w:p>
        </w:tc>
        <w:tc>
          <w:tcPr>
            <w:tcW w:w="1155" w:type="pct"/>
            <w:tcBorders>
              <w:bottom w:val="nil"/>
            </w:tcBorders>
          </w:tcPr>
          <w:p w14:paraId="22260F23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9 (26%)</w:t>
            </w:r>
          </w:p>
        </w:tc>
        <w:tc>
          <w:tcPr>
            <w:tcW w:w="392" w:type="pct"/>
            <w:tcBorders>
              <w:bottom w:val="nil"/>
            </w:tcBorders>
          </w:tcPr>
          <w:p w14:paraId="291F8410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353</w:t>
            </w:r>
          </w:p>
        </w:tc>
      </w:tr>
      <w:tr w:rsidR="00490B95" w:rsidRPr="008219B4" w14:paraId="2877E5BF" w14:textId="77777777" w:rsidTr="00226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top w:val="nil"/>
              <w:bottom w:val="nil"/>
              <w:right w:val="single" w:sz="2" w:space="0" w:color="auto"/>
            </w:tcBorders>
          </w:tcPr>
          <w:p w14:paraId="3B11984D" w14:textId="77777777" w:rsidR="00873F4C" w:rsidRPr="008219B4" w:rsidRDefault="00873F4C" w:rsidP="00873F4C">
            <w:pPr>
              <w:pStyle w:val="Prrafodelista"/>
              <w:numPr>
                <w:ilvl w:val="0"/>
                <w:numId w:val="42"/>
              </w:num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ortal hypertension-related bleeding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D0C9119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6 (21%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</w:tcBorders>
          </w:tcPr>
          <w:p w14:paraId="56273EBA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3 (25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3A9E4CD2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3 (18%)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65F5F9AA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349</w:t>
            </w:r>
          </w:p>
        </w:tc>
      </w:tr>
      <w:tr w:rsidR="00873F4C" w:rsidRPr="008219B4" w14:paraId="1C86EB46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top w:val="nil"/>
              <w:bottom w:val="nil"/>
              <w:right w:val="single" w:sz="2" w:space="0" w:color="auto"/>
            </w:tcBorders>
          </w:tcPr>
          <w:p w14:paraId="1AB594F3" w14:textId="77777777" w:rsidR="00873F4C" w:rsidRPr="008219B4" w:rsidRDefault="00873F4C" w:rsidP="00873F4C">
            <w:pPr>
              <w:spacing w:after="0" w:line="240" w:lineRule="auto"/>
              <w:ind w:left="38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31FE979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50 (41%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</w:tcBorders>
          </w:tcPr>
          <w:p w14:paraId="3A4C8D77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18 (35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25DBE526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32 (44%)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7FF2B140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309</w:t>
            </w:r>
          </w:p>
        </w:tc>
      </w:tr>
      <w:tr w:rsidR="00490B95" w:rsidRPr="008219B4" w14:paraId="06A70BDA" w14:textId="77777777" w:rsidTr="00226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top w:val="nil"/>
              <w:bottom w:val="nil"/>
              <w:right w:val="single" w:sz="2" w:space="0" w:color="auto"/>
            </w:tcBorders>
          </w:tcPr>
          <w:p w14:paraId="7EFC9C31" w14:textId="77777777" w:rsidR="00873F4C" w:rsidRPr="008219B4" w:rsidRDefault="00873F4C" w:rsidP="00873F4C">
            <w:pPr>
              <w:spacing w:after="0" w:line="240" w:lineRule="auto"/>
              <w:ind w:left="38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Pioglitazone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C00F3BF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5 (4%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</w:tcBorders>
          </w:tcPr>
          <w:p w14:paraId="0B93A841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3 (6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3AAA6C21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3702EF67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390</w:t>
            </w:r>
          </w:p>
        </w:tc>
      </w:tr>
      <w:tr w:rsidR="00873F4C" w:rsidRPr="008219B4" w14:paraId="02EA72C2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top w:val="nil"/>
              <w:bottom w:val="nil"/>
              <w:right w:val="single" w:sz="2" w:space="0" w:color="auto"/>
            </w:tcBorders>
          </w:tcPr>
          <w:p w14:paraId="517E5DF8" w14:textId="77777777" w:rsidR="00873F4C" w:rsidRPr="008219B4" w:rsidRDefault="00873F4C" w:rsidP="00873F4C">
            <w:pPr>
              <w:spacing w:after="0" w:line="240" w:lineRule="auto"/>
              <w:ind w:left="38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GLP1r-a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7E7E0A3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4 (3%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</w:tcBorders>
          </w:tcPr>
          <w:p w14:paraId="15A1BC7C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2 (4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78C8B0D8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46353977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735</w:t>
            </w:r>
          </w:p>
        </w:tc>
      </w:tr>
      <w:tr w:rsidR="00490B95" w:rsidRPr="008219B4" w14:paraId="6BC6BA86" w14:textId="77777777" w:rsidTr="00226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top w:val="nil"/>
              <w:bottom w:val="nil"/>
              <w:right w:val="single" w:sz="2" w:space="0" w:color="auto"/>
            </w:tcBorders>
          </w:tcPr>
          <w:p w14:paraId="77413EDC" w14:textId="77777777" w:rsidR="00873F4C" w:rsidRPr="008219B4" w:rsidRDefault="00873F4C" w:rsidP="00873F4C">
            <w:pPr>
              <w:spacing w:after="0" w:line="240" w:lineRule="auto"/>
              <w:ind w:left="38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SGLT2i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D157B95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6 (5%)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</w:tcBorders>
          </w:tcPr>
          <w:p w14:paraId="5C32BEB2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2 (4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21CA9C04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4 (6%)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74D007C3" w14:textId="77777777" w:rsidR="00873F4C" w:rsidRPr="008219B4" w:rsidRDefault="00873F4C" w:rsidP="00873F4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666</w:t>
            </w:r>
          </w:p>
        </w:tc>
      </w:tr>
      <w:tr w:rsidR="00873F4C" w:rsidRPr="006D059C" w14:paraId="231E74DB" w14:textId="77777777" w:rsidTr="009D76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pct"/>
            <w:tcBorders>
              <w:top w:val="nil"/>
              <w:bottom w:val="single" w:sz="2" w:space="0" w:color="auto"/>
              <w:right w:val="single" w:sz="2" w:space="0" w:color="auto"/>
            </w:tcBorders>
          </w:tcPr>
          <w:p w14:paraId="41EE9C18" w14:textId="77777777" w:rsidR="00873F4C" w:rsidRPr="008219B4" w:rsidRDefault="00873F4C" w:rsidP="00873F4C">
            <w:pPr>
              <w:spacing w:after="0" w:line="240" w:lineRule="auto"/>
              <w:ind w:left="38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NSBBs</w:t>
            </w:r>
          </w:p>
        </w:tc>
        <w:tc>
          <w:tcPr>
            <w:tcW w:w="859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79E71078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40 (33%)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2" w:space="0" w:color="auto"/>
            </w:tcBorders>
          </w:tcPr>
          <w:p w14:paraId="306FBDF0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15 (29%)</w:t>
            </w:r>
          </w:p>
        </w:tc>
        <w:tc>
          <w:tcPr>
            <w:tcW w:w="1155" w:type="pct"/>
            <w:tcBorders>
              <w:top w:val="nil"/>
              <w:bottom w:val="single" w:sz="2" w:space="0" w:color="auto"/>
            </w:tcBorders>
          </w:tcPr>
          <w:p w14:paraId="49D65ADB" w14:textId="77777777" w:rsidR="00873F4C" w:rsidRPr="008219B4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25 (35%)</w:t>
            </w:r>
          </w:p>
        </w:tc>
        <w:tc>
          <w:tcPr>
            <w:tcW w:w="392" w:type="pct"/>
            <w:tcBorders>
              <w:top w:val="nil"/>
              <w:bottom w:val="single" w:sz="2" w:space="0" w:color="auto"/>
            </w:tcBorders>
          </w:tcPr>
          <w:p w14:paraId="3F686604" w14:textId="77777777" w:rsidR="00873F4C" w:rsidRDefault="00873F4C" w:rsidP="00873F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536</w:t>
            </w:r>
          </w:p>
        </w:tc>
      </w:tr>
    </w:tbl>
    <w:p w14:paraId="6275C162" w14:textId="77777777" w:rsidR="005E4572" w:rsidRPr="006D059C" w:rsidRDefault="005E4572" w:rsidP="005E4572">
      <w:pPr>
        <w:spacing w:after="0" w:line="240" w:lineRule="auto"/>
        <w:jc w:val="both"/>
        <w:rPr>
          <w:rFonts w:ascii="Segoe UI Symbol" w:hAnsi="Segoe UI Symbol"/>
          <w:sz w:val="18"/>
          <w:szCs w:val="20"/>
          <w:lang w:val="en-US"/>
        </w:rPr>
      </w:pPr>
    </w:p>
    <w:p w14:paraId="5A88C5E9" w14:textId="77777777" w:rsidR="005E4572" w:rsidRPr="006D059C" w:rsidRDefault="005E4572" w:rsidP="005E4572">
      <w:pPr>
        <w:spacing w:after="0" w:line="240" w:lineRule="auto"/>
        <w:jc w:val="both"/>
        <w:rPr>
          <w:rFonts w:ascii="Segoe UI Symbol" w:hAnsi="Segoe UI Symbol"/>
          <w:sz w:val="18"/>
          <w:szCs w:val="20"/>
          <w:lang w:val="en-US"/>
        </w:rPr>
      </w:pPr>
      <w:r w:rsidRPr="006D059C">
        <w:rPr>
          <w:rFonts w:ascii="Segoe UI Symbol" w:hAnsi="Segoe UI Symbol"/>
          <w:sz w:val="18"/>
          <w:szCs w:val="20"/>
          <w:lang w:val="en-US"/>
        </w:rPr>
        <w:t>BMI: Body Mass Index; INR: International Normalized Ratio; MELD: Model for end-stage liver disease; CAP; Controlled Attenuation Parameter; HVPG: Hepatic venous-portal gradient;</w:t>
      </w:r>
    </w:p>
    <w:p w14:paraId="4C5CF323" w14:textId="2C6FB76C" w:rsidR="00A634BC" w:rsidRDefault="005E4572" w:rsidP="009D7657">
      <w:pPr>
        <w:spacing w:after="0" w:line="480" w:lineRule="auto"/>
        <w:jc w:val="both"/>
        <w:rPr>
          <w:rFonts w:ascii="Segoe UI Symbol" w:hAnsi="Segoe UI Symbol"/>
          <w:sz w:val="16"/>
          <w:szCs w:val="16"/>
          <w:lang w:val="en-US"/>
        </w:rPr>
      </w:pPr>
      <w:r w:rsidRPr="007B0E1D">
        <w:rPr>
          <w:rFonts w:ascii="Segoe UI Symbol" w:hAnsi="Segoe UI Symbol"/>
          <w:sz w:val="16"/>
          <w:szCs w:val="16"/>
          <w:lang w:val="en-US"/>
        </w:rPr>
        <w:t xml:space="preserve">GLP1r-a: Glucagon-like peptide-1 receptor agonists; NSSBs: Non-selective </w:t>
      </w:r>
      <w:r w:rsidR="00CC288E">
        <w:rPr>
          <w:rFonts w:ascii="Segoe UI Symbol" w:eastAsia="Symbol" w:hAnsi="Segoe UI Symbol" w:cs="Symbol"/>
          <w:sz w:val="16"/>
          <w:szCs w:val="16"/>
          <w:lang w:val="en-US"/>
        </w:rPr>
        <w:sym w:font="Symbol" w:char="F062"/>
      </w:r>
      <w:r w:rsidRPr="007B0E1D">
        <w:rPr>
          <w:rFonts w:ascii="Segoe UI Symbol" w:hAnsi="Segoe UI Symbol"/>
          <w:sz w:val="16"/>
          <w:szCs w:val="16"/>
          <w:lang w:val="en-US"/>
        </w:rPr>
        <w:t>-blockers; SGLT2i: Sodium-glucose transport protein 2 inhibitors</w:t>
      </w:r>
    </w:p>
    <w:p w14:paraId="4CD9C852" w14:textId="77777777" w:rsidR="00A634BC" w:rsidRPr="007B0E1D" w:rsidRDefault="00A634BC" w:rsidP="00A634BC">
      <w:pPr>
        <w:spacing w:after="0" w:line="240" w:lineRule="auto"/>
        <w:jc w:val="both"/>
        <w:rPr>
          <w:rFonts w:ascii="Segoe UI Symbol" w:hAnsi="Segoe UI Symbol"/>
          <w:sz w:val="16"/>
          <w:szCs w:val="16"/>
          <w:lang w:val="en-US"/>
        </w:rPr>
      </w:pPr>
      <w:r>
        <w:rPr>
          <w:rFonts w:ascii="Segoe UI Symbol" w:hAnsi="Segoe UI Symbol"/>
          <w:sz w:val="16"/>
          <w:szCs w:val="16"/>
          <w:lang w:val="en-US"/>
        </w:rPr>
        <w:t xml:space="preserve">*Adjusted BMI was calculated using a dry weight estimation calculated by </w:t>
      </w:r>
      <w:r w:rsidRPr="003D5AA8">
        <w:rPr>
          <w:rFonts w:ascii="Segoe UI Symbol" w:hAnsi="Segoe UI Symbol"/>
          <w:sz w:val="16"/>
          <w:szCs w:val="16"/>
          <w:lang w:val="en-US"/>
        </w:rPr>
        <w:t>subtracting a percentage of body weight based on fluid retention severity (5% for mild ascites, 10% for moderate, 15% for severe, and an additional 5% for bilateral pedal edema to the knees)</w:t>
      </w:r>
    </w:p>
    <w:p w14:paraId="0D1906F6" w14:textId="77777777" w:rsidR="00A634BC" w:rsidRDefault="00A634BC" w:rsidP="005E4572">
      <w:pPr>
        <w:spacing w:line="480" w:lineRule="auto"/>
        <w:jc w:val="both"/>
        <w:rPr>
          <w:rFonts w:ascii="Segoe UI Symbol" w:hAnsi="Segoe UI Symbol"/>
          <w:sz w:val="16"/>
          <w:szCs w:val="16"/>
          <w:lang w:val="en-US"/>
        </w:rPr>
      </w:pPr>
    </w:p>
    <w:p w14:paraId="1CD562AD" w14:textId="77777777" w:rsidR="005E4572" w:rsidRDefault="005E4572" w:rsidP="005E4572">
      <w:pPr>
        <w:rPr>
          <w:rFonts w:ascii="Segoe UI Symbol" w:hAnsi="Segoe UI Symbol"/>
          <w:sz w:val="16"/>
          <w:szCs w:val="16"/>
          <w:lang w:val="en-US"/>
        </w:rPr>
      </w:pPr>
      <w:r>
        <w:rPr>
          <w:rFonts w:ascii="Segoe UI Symbol" w:hAnsi="Segoe UI Symbol"/>
          <w:sz w:val="16"/>
          <w:szCs w:val="16"/>
          <w:lang w:val="en-US"/>
        </w:rPr>
        <w:br w:type="page"/>
      </w:r>
    </w:p>
    <w:p w14:paraId="2A4DD78E" w14:textId="2689E36B" w:rsidR="003144F5" w:rsidRDefault="003144F5">
      <w:pPr>
        <w:spacing w:after="0" w:line="240" w:lineRule="auto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 w:rsidRPr="006F788A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="008272F3" w:rsidRPr="006F788A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>S2</w:t>
      </w:r>
      <w:r w:rsidR="00490B95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>.</w:t>
      </w:r>
      <w:r w:rsidRPr="006F788A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 xml:space="preserve"> Predictors</w:t>
      </w:r>
      <w: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 xml:space="preserve"> of hepatic recompensation</w:t>
      </w:r>
      <w:r w:rsidR="00A80078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 xml:space="preserve"> using standard criteria</w:t>
      </w:r>
    </w:p>
    <w:tbl>
      <w:tblPr>
        <w:tblStyle w:val="Tabladecuadrcula2"/>
        <w:tblW w:w="9923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475"/>
        <w:gridCol w:w="951"/>
        <w:gridCol w:w="1144"/>
        <w:gridCol w:w="966"/>
        <w:gridCol w:w="1407"/>
        <w:gridCol w:w="1145"/>
      </w:tblGrid>
      <w:tr w:rsidR="003144F5" w:rsidRPr="00490B95" w14:paraId="1715590F" w14:textId="77777777" w:rsidTr="00490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7532833" w14:textId="77777777" w:rsidR="003144F5" w:rsidRPr="00A401A4" w:rsidRDefault="003144F5" w:rsidP="003144F5">
            <w:pPr>
              <w:spacing w:after="0" w:line="240" w:lineRule="auto"/>
              <w:rPr>
                <w:rFonts w:eastAsia="Times New Roman" w:cstheme="minorHAnsi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gridSpan w:val="3"/>
            <w:vAlign w:val="center"/>
          </w:tcPr>
          <w:p w14:paraId="1C39D631" w14:textId="77777777" w:rsidR="003144F5" w:rsidRPr="008219B4" w:rsidRDefault="003144F5" w:rsidP="003144F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bCs w:val="0"/>
                <w:sz w:val="20"/>
                <w:szCs w:val="20"/>
                <w:lang w:val="en-US"/>
              </w:rPr>
              <w:t>Univariable analysis</w:t>
            </w:r>
          </w:p>
        </w:tc>
        <w:tc>
          <w:tcPr>
            <w:tcW w:w="1144" w:type="dxa"/>
            <w:vMerge w:val="restart"/>
            <w:vAlign w:val="center"/>
          </w:tcPr>
          <w:p w14:paraId="71DAC8F9" w14:textId="77777777" w:rsidR="003144F5" w:rsidRPr="008219B4" w:rsidRDefault="003144F5" w:rsidP="003144F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518" w:type="dxa"/>
            <w:gridSpan w:val="3"/>
            <w:vAlign w:val="center"/>
          </w:tcPr>
          <w:p w14:paraId="715CFAFB" w14:textId="77777777" w:rsidR="003144F5" w:rsidRPr="008219B4" w:rsidRDefault="003144F5" w:rsidP="003144F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Multivariable analysis</w:t>
            </w:r>
          </w:p>
        </w:tc>
      </w:tr>
      <w:tr w:rsidR="003144F5" w:rsidRPr="00490B95" w14:paraId="2F20A30D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29066141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74CDB50E" w14:textId="7777777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b/>
                <w:sz w:val="20"/>
                <w:szCs w:val="20"/>
                <w:lang w:val="en-US"/>
              </w:rPr>
              <w:t>SHR</w:t>
            </w:r>
          </w:p>
        </w:tc>
        <w:tc>
          <w:tcPr>
            <w:tcW w:w="1475" w:type="dxa"/>
            <w:vMerge w:val="restart"/>
            <w:vAlign w:val="center"/>
          </w:tcPr>
          <w:p w14:paraId="12A7CE01" w14:textId="7777777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51" w:type="dxa"/>
            <w:vMerge w:val="restart"/>
            <w:tcBorders>
              <w:right w:val="single" w:sz="8" w:space="0" w:color="auto"/>
            </w:tcBorders>
            <w:vAlign w:val="center"/>
          </w:tcPr>
          <w:p w14:paraId="4A96AFD7" w14:textId="7777777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44" w:type="dxa"/>
            <w:vMerge/>
            <w:tcBorders>
              <w:left w:val="single" w:sz="8" w:space="0" w:color="auto"/>
            </w:tcBorders>
            <w:vAlign w:val="center"/>
          </w:tcPr>
          <w:p w14:paraId="11E49CC8" w14:textId="7777777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vAlign w:val="center"/>
          </w:tcPr>
          <w:p w14:paraId="0A5F57B0" w14:textId="7777777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b/>
                <w:sz w:val="20"/>
                <w:szCs w:val="20"/>
                <w:lang w:val="en-US"/>
              </w:rPr>
              <w:t>aSHR</w:t>
            </w:r>
          </w:p>
        </w:tc>
        <w:tc>
          <w:tcPr>
            <w:tcW w:w="1407" w:type="dxa"/>
            <w:vAlign w:val="center"/>
          </w:tcPr>
          <w:p w14:paraId="06B3A2CE" w14:textId="7777777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45" w:type="dxa"/>
            <w:tcBorders>
              <w:right w:val="single" w:sz="8" w:space="0" w:color="auto"/>
            </w:tcBorders>
            <w:vAlign w:val="center"/>
          </w:tcPr>
          <w:p w14:paraId="34795E3A" w14:textId="7777777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3144F5" w:rsidRPr="00490B95" w14:paraId="78CFC26C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121BE43F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530FF30B" w14:textId="77777777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vMerge/>
            <w:vAlign w:val="center"/>
          </w:tcPr>
          <w:p w14:paraId="25EBC2A4" w14:textId="77777777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  <w:tcBorders>
              <w:right w:val="single" w:sz="8" w:space="0" w:color="auto"/>
            </w:tcBorders>
            <w:vAlign w:val="center"/>
          </w:tcPr>
          <w:p w14:paraId="6096D8A8" w14:textId="77777777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4662" w:type="dxa"/>
            <w:gridSpan w:val="4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027F06" w14:textId="77777777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b/>
                <w:sz w:val="20"/>
                <w:szCs w:val="20"/>
                <w:lang w:val="en-US"/>
              </w:rPr>
              <w:t>MODEL 1</w:t>
            </w:r>
          </w:p>
        </w:tc>
      </w:tr>
      <w:tr w:rsidR="003144F5" w:rsidRPr="008219B4" w14:paraId="073BCA22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562A0BE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92" w:type="dxa"/>
            <w:vAlign w:val="center"/>
          </w:tcPr>
          <w:p w14:paraId="43BD8E70" w14:textId="51A77153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98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475" w:type="dxa"/>
            <w:vAlign w:val="center"/>
          </w:tcPr>
          <w:p w14:paraId="5A0E2A5D" w14:textId="7C4B11A2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95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1.0</w:t>
            </w:r>
            <w:r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6C7C1D28" w14:textId="3CBCA47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33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0776C88" w14:textId="562347AD" w:rsidR="003144F5" w:rsidRPr="00E229E0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LD-Na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8B97EA" w14:textId="228190B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64FC53F" w14:textId="5F99804A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83 – 0.981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4EE889" w14:textId="1EDB7F7C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1</w:t>
            </w:r>
          </w:p>
        </w:tc>
      </w:tr>
      <w:tr w:rsidR="003144F5" w:rsidRPr="008219B4" w14:paraId="40A651F9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BC61F4B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Sex. female</w:t>
            </w:r>
          </w:p>
        </w:tc>
        <w:tc>
          <w:tcPr>
            <w:tcW w:w="992" w:type="dxa"/>
            <w:vAlign w:val="center"/>
          </w:tcPr>
          <w:p w14:paraId="1AAB48C7" w14:textId="107245E5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1.</w:t>
            </w:r>
            <w:r>
              <w:rPr>
                <w:rFonts w:cstheme="minorHAnsi"/>
                <w:sz w:val="20"/>
                <w:szCs w:val="20"/>
                <w:lang w:val="en-US"/>
              </w:rPr>
              <w:t>200</w:t>
            </w:r>
          </w:p>
        </w:tc>
        <w:tc>
          <w:tcPr>
            <w:tcW w:w="1475" w:type="dxa"/>
            <w:vAlign w:val="center"/>
          </w:tcPr>
          <w:p w14:paraId="3813CD8A" w14:textId="76D13C12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588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- 2.</w:t>
            </w:r>
            <w:r>
              <w:rPr>
                <w:rFonts w:cstheme="minorHAnsi"/>
                <w:sz w:val="20"/>
                <w:szCs w:val="20"/>
                <w:lang w:val="en-US"/>
              </w:rPr>
              <w:t>448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6AC0F967" w14:textId="38210A6B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617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82CCF32" w14:textId="65B68166" w:rsidR="003144F5" w:rsidRPr="00E229E0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b/>
                <w:bCs/>
                <w:sz w:val="20"/>
                <w:szCs w:val="20"/>
                <w:lang w:val="en-US"/>
              </w:rPr>
              <w:t>Albumin (g/L)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A155E6C" w14:textId="258F1F97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0D423FB" w14:textId="7EBBAF28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40 – 2.926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57550B7" w14:textId="013B806E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5</w:t>
            </w:r>
          </w:p>
        </w:tc>
      </w:tr>
      <w:tr w:rsidR="003144F5" w:rsidRPr="008219B4" w14:paraId="061A20E8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7A3A0F6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Low-risk alcohol consumption</w:t>
            </w:r>
          </w:p>
        </w:tc>
        <w:tc>
          <w:tcPr>
            <w:tcW w:w="992" w:type="dxa"/>
            <w:vAlign w:val="center"/>
          </w:tcPr>
          <w:p w14:paraId="6B62DF99" w14:textId="7B45452B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52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75" w:type="dxa"/>
            <w:vAlign w:val="center"/>
          </w:tcPr>
          <w:p w14:paraId="4B28CF71" w14:textId="6395528B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528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2.512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77AAFA3D" w14:textId="1C5CA0C3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721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754EEE58" w14:textId="62BAA8D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144F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701A8D4B" w14:textId="2DEC38BE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45AB62AB" w14:textId="5A49A0E5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78 – 0.997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5AF50DAA" w14:textId="55AE6328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</w:tr>
      <w:tr w:rsidR="003144F5" w:rsidRPr="008219B4" w14:paraId="6CB80B20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36D1835" w14:textId="1640F95F" w:rsidR="003144F5" w:rsidRPr="008219B4" w:rsidRDefault="00A634BC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djusted </w:t>
            </w:r>
            <w:r w:rsidR="003144F5" w:rsidRPr="008219B4">
              <w:rPr>
                <w:rFonts w:eastAsia="Times New Roman" w:cstheme="minorHAnsi"/>
                <w:sz w:val="20"/>
                <w:szCs w:val="20"/>
                <w:lang w:val="en-US"/>
              </w:rPr>
              <w:t>BMI (Kg/m</w:t>
            </w:r>
            <w:r w:rsidR="003144F5" w:rsidRPr="008219B4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="003144F5" w:rsidRPr="008219B4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B467E5F" w14:textId="3DAA7DC1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1.00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475" w:type="dxa"/>
            <w:vAlign w:val="center"/>
          </w:tcPr>
          <w:p w14:paraId="5A6AE989" w14:textId="6CDE68D5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27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1.0</w:t>
            </w:r>
            <w:r>
              <w:rPr>
                <w:rFonts w:cstheme="minorHAnsi"/>
                <w:sz w:val="20"/>
                <w:szCs w:val="20"/>
                <w:lang w:val="en-US"/>
              </w:rPr>
              <w:t>83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528E23AE" w14:textId="2CFC7BF0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4662" w:type="dxa"/>
            <w:gridSpan w:val="4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836E339" w14:textId="06944773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229E0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 2</w:t>
            </w:r>
          </w:p>
        </w:tc>
      </w:tr>
      <w:tr w:rsidR="003144F5" w:rsidRPr="008219B4" w14:paraId="60BCFE74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B8FA968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Glycated hemoglobin (%)</w:t>
            </w:r>
          </w:p>
        </w:tc>
        <w:tc>
          <w:tcPr>
            <w:tcW w:w="992" w:type="dxa"/>
            <w:vAlign w:val="center"/>
          </w:tcPr>
          <w:p w14:paraId="0162F272" w14:textId="35A8AB09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1.02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475" w:type="dxa"/>
            <w:vAlign w:val="center"/>
          </w:tcPr>
          <w:p w14:paraId="4BFBB609" w14:textId="4AD8C19B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771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cstheme="minorHAnsi"/>
                <w:sz w:val="20"/>
                <w:szCs w:val="20"/>
                <w:lang w:val="en-US"/>
              </w:rPr>
              <w:t>356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12836113" w14:textId="42E72885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876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2FC0C3" w14:textId="440F08EB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LD-Na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402CEC9" w14:textId="0FD5EF53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C3B59C" w14:textId="1D4AEF5D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74 – 0.985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11AEB2D" w14:textId="5ECD7CB4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8</w:t>
            </w:r>
          </w:p>
        </w:tc>
      </w:tr>
      <w:tr w:rsidR="003144F5" w:rsidRPr="008219B4" w14:paraId="2EE64423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D7A9190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992" w:type="dxa"/>
            <w:vAlign w:val="center"/>
          </w:tcPr>
          <w:p w14:paraId="722F30F4" w14:textId="3190FB5B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475" w:type="dxa"/>
            <w:vAlign w:val="center"/>
          </w:tcPr>
          <w:p w14:paraId="1775F335" w14:textId="7678D79D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>86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1.0</w:t>
            </w:r>
            <w:r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230007C1" w14:textId="1CE11688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90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36463D" w14:textId="0C35EEE5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b/>
                <w:bCs/>
                <w:sz w:val="20"/>
                <w:szCs w:val="20"/>
                <w:lang w:val="en-US"/>
              </w:rPr>
              <w:t>Albumin (g/L)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3164CE" w14:textId="0C1A7114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031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F51A16" w14:textId="6D70D458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56 – 4.313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6F6A35F" w14:textId="1C8F2A22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5</w:t>
            </w:r>
          </w:p>
        </w:tc>
      </w:tr>
      <w:tr w:rsidR="003144F5" w:rsidRPr="008219B4" w14:paraId="78424B24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2D0B746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Triglycerides (mg/dL)</w:t>
            </w:r>
          </w:p>
        </w:tc>
        <w:tc>
          <w:tcPr>
            <w:tcW w:w="992" w:type="dxa"/>
            <w:vAlign w:val="center"/>
          </w:tcPr>
          <w:p w14:paraId="2C13D9FD" w14:textId="7777777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475" w:type="dxa"/>
            <w:vAlign w:val="center"/>
          </w:tcPr>
          <w:p w14:paraId="109E856C" w14:textId="278CE6F3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99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1.006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2C7130CA" w14:textId="5F371AF8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5</w:t>
            </w:r>
            <w:r>
              <w:rPr>
                <w:rFonts w:cstheme="minorHAnsi"/>
                <w:sz w:val="20"/>
                <w:szCs w:val="20"/>
                <w:lang w:val="en-US"/>
              </w:rPr>
              <w:t>94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D6983D6" w14:textId="3B501F10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144F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Portal hypertension-related bleeding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F3630A" w14:textId="0BC471F2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862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B2B363F" w14:textId="0A540F2F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14 – 6.233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CCF0E4" w14:textId="55D72F60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</w:tr>
      <w:tr w:rsidR="003144F5" w:rsidRPr="008219B4" w14:paraId="123D4B49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249AEFF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Platelets (10</w:t>
            </w:r>
            <w:r w:rsidRPr="008219B4">
              <w:rPr>
                <w:rFonts w:eastAsia="Times New Roman" w:cstheme="minorHAnsi"/>
                <w:sz w:val="20"/>
                <w:szCs w:val="20"/>
                <w:vertAlign w:val="superscript"/>
                <w:lang w:val="en-US"/>
              </w:rPr>
              <w:t>9</w:t>
            </w: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/L)</w:t>
            </w:r>
          </w:p>
        </w:tc>
        <w:tc>
          <w:tcPr>
            <w:tcW w:w="992" w:type="dxa"/>
            <w:vAlign w:val="center"/>
          </w:tcPr>
          <w:p w14:paraId="7FCB3D55" w14:textId="77777777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1.003</w:t>
            </w:r>
          </w:p>
        </w:tc>
        <w:tc>
          <w:tcPr>
            <w:tcW w:w="1475" w:type="dxa"/>
            <w:vAlign w:val="center"/>
          </w:tcPr>
          <w:p w14:paraId="32FCD7C5" w14:textId="33523ADB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99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1.00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28EE7E01" w14:textId="1083A978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373</w:t>
            </w:r>
          </w:p>
        </w:tc>
        <w:tc>
          <w:tcPr>
            <w:tcW w:w="4662" w:type="dxa"/>
            <w:gridSpan w:val="4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064B33E" w14:textId="00E13C9F" w:rsidR="003144F5" w:rsidRPr="00E229E0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229E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ODEL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3144F5" w:rsidRPr="008219B4" w14:paraId="2B3CFB9D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47DE95D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INR</w:t>
            </w:r>
          </w:p>
        </w:tc>
        <w:tc>
          <w:tcPr>
            <w:tcW w:w="992" w:type="dxa"/>
            <w:vAlign w:val="center"/>
          </w:tcPr>
          <w:p w14:paraId="7D6E7750" w14:textId="6437FE2D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300</w:t>
            </w:r>
          </w:p>
        </w:tc>
        <w:tc>
          <w:tcPr>
            <w:tcW w:w="1475" w:type="dxa"/>
            <w:vAlign w:val="center"/>
          </w:tcPr>
          <w:p w14:paraId="11E432CC" w14:textId="7769CF28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07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1.198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7A7D83D0" w14:textId="157E3A1C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88</w:t>
            </w:r>
          </w:p>
        </w:tc>
        <w:tc>
          <w:tcPr>
            <w:tcW w:w="1144" w:type="dxa"/>
            <w:tcBorders>
              <w:left w:val="single" w:sz="8" w:space="0" w:color="auto"/>
            </w:tcBorders>
            <w:shd w:val="clear" w:color="auto" w:fill="CCCCCC"/>
            <w:vAlign w:val="center"/>
          </w:tcPr>
          <w:p w14:paraId="3C36BC3F" w14:textId="20E05FE6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LD-Na</w:t>
            </w:r>
          </w:p>
        </w:tc>
        <w:tc>
          <w:tcPr>
            <w:tcW w:w="966" w:type="dxa"/>
            <w:shd w:val="clear" w:color="auto" w:fill="CCCCCC"/>
            <w:vAlign w:val="center"/>
          </w:tcPr>
          <w:p w14:paraId="1AE09621" w14:textId="5ACBABA2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937</w:t>
            </w:r>
          </w:p>
        </w:tc>
        <w:tc>
          <w:tcPr>
            <w:tcW w:w="1407" w:type="dxa"/>
            <w:shd w:val="clear" w:color="auto" w:fill="CCCCCC"/>
            <w:vAlign w:val="center"/>
          </w:tcPr>
          <w:p w14:paraId="34EC3047" w14:textId="52843EB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53 – 0.953</w:t>
            </w:r>
          </w:p>
        </w:tc>
        <w:tc>
          <w:tcPr>
            <w:tcW w:w="1145" w:type="dxa"/>
            <w:tcBorders>
              <w:right w:val="single" w:sz="8" w:space="0" w:color="auto"/>
            </w:tcBorders>
            <w:shd w:val="clear" w:color="auto" w:fill="CCCCCC"/>
            <w:vAlign w:val="center"/>
          </w:tcPr>
          <w:p w14:paraId="6404E7C9" w14:textId="3666DCA8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</w:tr>
      <w:tr w:rsidR="003144F5" w:rsidRPr="008219B4" w14:paraId="04C749AD" w14:textId="77777777" w:rsidTr="00490B9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D8D7799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Albumin (g/L)</w:t>
            </w:r>
          </w:p>
        </w:tc>
        <w:tc>
          <w:tcPr>
            <w:tcW w:w="992" w:type="dxa"/>
            <w:vAlign w:val="center"/>
          </w:tcPr>
          <w:p w14:paraId="1731FFF4" w14:textId="3787160E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2.</w:t>
            </w:r>
            <w:r>
              <w:rPr>
                <w:rFonts w:cstheme="minorHAnsi"/>
                <w:sz w:val="20"/>
                <w:szCs w:val="20"/>
                <w:lang w:val="en-US"/>
              </w:rPr>
              <w:t>049</w:t>
            </w:r>
          </w:p>
        </w:tc>
        <w:tc>
          <w:tcPr>
            <w:tcW w:w="1475" w:type="dxa"/>
            <w:vAlign w:val="center"/>
          </w:tcPr>
          <w:p w14:paraId="7434DF2C" w14:textId="271CEC89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1.08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3.</w:t>
            </w:r>
            <w:r>
              <w:rPr>
                <w:rFonts w:cstheme="minorHAnsi"/>
                <w:sz w:val="20"/>
                <w:szCs w:val="20"/>
                <w:lang w:val="en-US"/>
              </w:rPr>
              <w:t>885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2B628948" w14:textId="12C91421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E395104" w14:textId="232BDB45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b/>
                <w:bCs/>
                <w:sz w:val="20"/>
                <w:szCs w:val="20"/>
                <w:lang w:val="en-US"/>
              </w:rPr>
              <w:t>Albumin (g/L)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7E5F9B1" w14:textId="6487AF6B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627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CA8E313" w14:textId="44619568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36 – 6.074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61C3FC6" w14:textId="6EAD8215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4</w:t>
            </w:r>
          </w:p>
        </w:tc>
      </w:tr>
      <w:tr w:rsidR="003144F5" w:rsidRPr="008219B4" w14:paraId="3CE44BC6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C6234E8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Bilirubin (mg/dL)</w:t>
            </w:r>
          </w:p>
        </w:tc>
        <w:tc>
          <w:tcPr>
            <w:tcW w:w="992" w:type="dxa"/>
            <w:vAlign w:val="center"/>
          </w:tcPr>
          <w:p w14:paraId="0E9497EE" w14:textId="76235CD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7</w:t>
            </w: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475" w:type="dxa"/>
            <w:vAlign w:val="center"/>
          </w:tcPr>
          <w:p w14:paraId="75952B4C" w14:textId="0466054F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5</w:t>
            </w:r>
            <w:r>
              <w:rPr>
                <w:rFonts w:cstheme="minorHAnsi"/>
                <w:sz w:val="20"/>
                <w:szCs w:val="20"/>
                <w:lang w:val="en-US"/>
              </w:rPr>
              <w:t>04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1.038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76AAF865" w14:textId="23F669CE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78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18082937" w14:textId="11644E87" w:rsidR="003144F5" w:rsidRPr="003144F5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Ascit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e</w:t>
            </w:r>
            <w:r w:rsidRPr="008219B4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0C21D376" w14:textId="50253DED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153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08BA1D5A" w14:textId="3FC57F5F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0 – 0.334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6704C41C" w14:textId="16B423ED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3144F5" w:rsidRPr="008219B4" w14:paraId="5AC0C4C7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D3BD076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992" w:type="dxa"/>
            <w:vAlign w:val="center"/>
          </w:tcPr>
          <w:p w14:paraId="1AB8F711" w14:textId="30780CF0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3</w:t>
            </w:r>
            <w:r>
              <w:rPr>
                <w:rFonts w:cstheme="minorHAnsi"/>
                <w:sz w:val="20"/>
                <w:szCs w:val="20"/>
                <w:lang w:val="en-US"/>
              </w:rPr>
              <w:t>72</w:t>
            </w:r>
          </w:p>
        </w:tc>
        <w:tc>
          <w:tcPr>
            <w:tcW w:w="1475" w:type="dxa"/>
            <w:vAlign w:val="center"/>
          </w:tcPr>
          <w:p w14:paraId="44EB037E" w14:textId="0135A317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sz w:val="20"/>
                <w:szCs w:val="20"/>
                <w:lang w:val="en-US"/>
              </w:rPr>
              <w:t>87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0.</w:t>
            </w:r>
            <w:r>
              <w:rPr>
                <w:rFonts w:cstheme="minorHAnsi"/>
                <w:sz w:val="20"/>
                <w:szCs w:val="20"/>
                <w:lang w:val="en-US"/>
              </w:rPr>
              <w:t>740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06F1DB15" w14:textId="7C2AA982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4662" w:type="dxa"/>
            <w:gridSpan w:val="4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E9D7C92" w14:textId="6BFF37A5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229E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ODEL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 w:rsidR="003144F5" w:rsidRPr="008219B4" w14:paraId="55B5AB3A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049FB08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Child – Pugh score (points)</w:t>
            </w:r>
          </w:p>
        </w:tc>
        <w:tc>
          <w:tcPr>
            <w:tcW w:w="992" w:type="dxa"/>
            <w:vAlign w:val="center"/>
          </w:tcPr>
          <w:p w14:paraId="21303B99" w14:textId="1F73665B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610</w:t>
            </w:r>
          </w:p>
        </w:tc>
        <w:tc>
          <w:tcPr>
            <w:tcW w:w="1475" w:type="dxa"/>
            <w:vAlign w:val="center"/>
          </w:tcPr>
          <w:p w14:paraId="526B2051" w14:textId="38857C92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465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0.8</w:t>
            </w:r>
            <w:r>
              <w:rPr>
                <w:rFonts w:cstheme="minorHAnsi"/>
                <w:sz w:val="20"/>
                <w:szCs w:val="20"/>
                <w:lang w:val="en-US"/>
              </w:rPr>
              <w:t>02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72C3A50E" w14:textId="7777777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44" w:type="dxa"/>
            <w:tcBorders>
              <w:left w:val="single" w:sz="8" w:space="0" w:color="auto"/>
              <w:bottom w:val="single" w:sz="2" w:space="0" w:color="666666" w:themeColor="text1" w:themeTint="99"/>
              <w:right w:val="single" w:sz="8" w:space="0" w:color="auto"/>
            </w:tcBorders>
            <w:shd w:val="clear" w:color="auto" w:fill="CCCCCC"/>
            <w:vAlign w:val="center"/>
          </w:tcPr>
          <w:p w14:paraId="569FFDED" w14:textId="034AF665" w:rsidR="003144F5" w:rsidRPr="003144F5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144F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Child – Pugh score (points)</w:t>
            </w:r>
          </w:p>
        </w:tc>
        <w:tc>
          <w:tcPr>
            <w:tcW w:w="966" w:type="dxa"/>
            <w:tcBorders>
              <w:left w:val="single" w:sz="8" w:space="0" w:color="auto"/>
              <w:bottom w:val="single" w:sz="2" w:space="0" w:color="666666" w:themeColor="text1" w:themeTint="99"/>
              <w:right w:val="single" w:sz="8" w:space="0" w:color="auto"/>
            </w:tcBorders>
            <w:shd w:val="clear" w:color="auto" w:fill="CCCCCC"/>
            <w:vAlign w:val="center"/>
          </w:tcPr>
          <w:p w14:paraId="52DD3FE5" w14:textId="7A8CB6BA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1407" w:type="dxa"/>
            <w:tcBorders>
              <w:left w:val="single" w:sz="8" w:space="0" w:color="auto"/>
              <w:bottom w:val="single" w:sz="2" w:space="0" w:color="666666" w:themeColor="text1" w:themeTint="99"/>
              <w:right w:val="single" w:sz="8" w:space="0" w:color="auto"/>
            </w:tcBorders>
            <w:shd w:val="clear" w:color="auto" w:fill="CCCCCC"/>
            <w:vAlign w:val="center"/>
          </w:tcPr>
          <w:p w14:paraId="0CE90305" w14:textId="56CE722A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18 – 0.904</w:t>
            </w:r>
          </w:p>
        </w:tc>
        <w:tc>
          <w:tcPr>
            <w:tcW w:w="1145" w:type="dxa"/>
            <w:tcBorders>
              <w:left w:val="single" w:sz="8" w:space="0" w:color="auto"/>
              <w:bottom w:val="single" w:sz="2" w:space="0" w:color="666666" w:themeColor="text1" w:themeTint="99"/>
              <w:right w:val="single" w:sz="8" w:space="0" w:color="auto"/>
            </w:tcBorders>
            <w:shd w:val="clear" w:color="auto" w:fill="CCCCCC"/>
            <w:vAlign w:val="center"/>
          </w:tcPr>
          <w:p w14:paraId="62258D96" w14:textId="3E46AFBB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</w:tr>
      <w:tr w:rsidR="003144F5" w:rsidRPr="008219B4" w14:paraId="36A980DF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576B3F3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MELD-Na</w:t>
            </w:r>
          </w:p>
        </w:tc>
        <w:tc>
          <w:tcPr>
            <w:tcW w:w="992" w:type="dxa"/>
            <w:vAlign w:val="center"/>
          </w:tcPr>
          <w:p w14:paraId="25E24FFD" w14:textId="078E679F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8</w:t>
            </w:r>
            <w:r>
              <w:rPr>
                <w:rFonts w:cstheme="minorHAnsi"/>
                <w:sz w:val="20"/>
                <w:szCs w:val="20"/>
                <w:lang w:val="en-US"/>
              </w:rPr>
              <w:t>91</w:t>
            </w:r>
          </w:p>
        </w:tc>
        <w:tc>
          <w:tcPr>
            <w:tcW w:w="1475" w:type="dxa"/>
            <w:vAlign w:val="center"/>
          </w:tcPr>
          <w:p w14:paraId="76236729" w14:textId="6F37382B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8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0.9</w:t>
            </w:r>
            <w:r>
              <w:rPr>
                <w:rFonts w:cstheme="minorHAnsi"/>
                <w:sz w:val="20"/>
                <w:szCs w:val="20"/>
                <w:lang w:val="en-US"/>
              </w:rPr>
              <w:t>68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47399052" w14:textId="04709581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62805F" w14:textId="4700A0A8" w:rsidR="003144F5" w:rsidRPr="003144F5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144F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BE3632E" w14:textId="65966F46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D6084B3" w14:textId="4E549993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9 – 0.763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ACF8836" w14:textId="59D6AD25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3</w:t>
            </w:r>
          </w:p>
        </w:tc>
      </w:tr>
      <w:tr w:rsidR="003144F5" w:rsidRPr="008219B4" w14:paraId="2EB1628A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FC1AB3A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Multiple decompensation</w:t>
            </w:r>
          </w:p>
        </w:tc>
        <w:tc>
          <w:tcPr>
            <w:tcW w:w="992" w:type="dxa"/>
            <w:vAlign w:val="center"/>
          </w:tcPr>
          <w:p w14:paraId="63D29D18" w14:textId="7DB7303D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12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75" w:type="dxa"/>
            <w:vAlign w:val="center"/>
          </w:tcPr>
          <w:p w14:paraId="21E1976F" w14:textId="7777777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029 – 0.528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667B3E83" w14:textId="7777777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4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1A027B" w14:textId="1A293E1C" w:rsidR="003144F5" w:rsidRPr="003144F5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144F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96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DDE8D2" w14:textId="6B428988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40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39ACB6" w14:textId="70340F4A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79 – 0.996</w:t>
            </w:r>
          </w:p>
        </w:tc>
        <w:tc>
          <w:tcPr>
            <w:tcW w:w="114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A395A9" w14:textId="01F42CB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</w:tr>
      <w:tr w:rsidR="003144F5" w:rsidRPr="008219B4" w14:paraId="0AD7D5F7" w14:textId="77777777" w:rsidTr="00490B9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61E226B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Ascit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e</w:t>
            </w: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s </w:t>
            </w:r>
          </w:p>
        </w:tc>
        <w:tc>
          <w:tcPr>
            <w:tcW w:w="992" w:type="dxa"/>
            <w:vAlign w:val="center"/>
          </w:tcPr>
          <w:p w14:paraId="2D1B5E5B" w14:textId="79F4BE77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219</w:t>
            </w:r>
          </w:p>
        </w:tc>
        <w:tc>
          <w:tcPr>
            <w:tcW w:w="1475" w:type="dxa"/>
            <w:vAlign w:val="center"/>
          </w:tcPr>
          <w:p w14:paraId="0DFF89BA" w14:textId="4AF89BE6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106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0.</w:t>
            </w:r>
            <w:r>
              <w:rPr>
                <w:rFonts w:cstheme="minorHAnsi"/>
                <w:sz w:val="20"/>
                <w:szCs w:val="20"/>
                <w:lang w:val="en-US"/>
              </w:rPr>
              <w:t>452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1F534EAF" w14:textId="6BA6A77F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662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9FE4632" w14:textId="37D167C2" w:rsidR="003144F5" w:rsidRPr="00E229E0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229E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ODEL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3144F5" w:rsidRPr="008219B4" w14:paraId="28B6BC6E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5382A7E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Hepatic encephalopathy</w:t>
            </w:r>
          </w:p>
        </w:tc>
        <w:tc>
          <w:tcPr>
            <w:tcW w:w="992" w:type="dxa"/>
            <w:vAlign w:val="center"/>
          </w:tcPr>
          <w:p w14:paraId="26C2DB5F" w14:textId="3DBEF4B5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974</w:t>
            </w:r>
          </w:p>
        </w:tc>
        <w:tc>
          <w:tcPr>
            <w:tcW w:w="1475" w:type="dxa"/>
            <w:vAlign w:val="center"/>
          </w:tcPr>
          <w:p w14:paraId="1C669CD0" w14:textId="0532DE08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413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94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279A8E1D" w14:textId="46EDEC4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952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6F4AAB00" w14:textId="05346769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144F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Child – Pugh score (points)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1E8F0F3F" w14:textId="3D712AA1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71489B1B" w14:textId="06BE96C1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74 – 0.974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097355FF" w14:textId="7B3827F8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1</w:t>
            </w:r>
          </w:p>
        </w:tc>
      </w:tr>
      <w:tr w:rsidR="003144F5" w:rsidRPr="008219B4" w14:paraId="5D7E97A9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567828F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Portal hypertension-related bleeding</w:t>
            </w:r>
          </w:p>
        </w:tc>
        <w:tc>
          <w:tcPr>
            <w:tcW w:w="992" w:type="dxa"/>
            <w:vAlign w:val="center"/>
          </w:tcPr>
          <w:p w14:paraId="6F085D12" w14:textId="50409EDE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45</w:t>
            </w:r>
          </w:p>
        </w:tc>
        <w:tc>
          <w:tcPr>
            <w:tcW w:w="1475" w:type="dxa"/>
            <w:vAlign w:val="center"/>
          </w:tcPr>
          <w:p w14:paraId="2EE7736D" w14:textId="6807BC53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90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5.040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0043E80E" w14:textId="4993AF10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82A1131" w14:textId="26F44EA0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3144F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0E24FCF" w14:textId="38103C31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51C733E" w14:textId="08296703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99 – 0.857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F7DF075" w14:textId="365F0ABC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8</w:t>
            </w:r>
          </w:p>
        </w:tc>
      </w:tr>
      <w:tr w:rsidR="003144F5" w:rsidRPr="008219B4" w14:paraId="14DA0F9B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C8D2275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992" w:type="dxa"/>
            <w:vAlign w:val="center"/>
          </w:tcPr>
          <w:p w14:paraId="2D6FCA35" w14:textId="4C1BF82C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99</w:t>
            </w:r>
          </w:p>
        </w:tc>
        <w:tc>
          <w:tcPr>
            <w:tcW w:w="1475" w:type="dxa"/>
            <w:vAlign w:val="center"/>
          </w:tcPr>
          <w:p w14:paraId="34AD15B7" w14:textId="76DC8BEC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687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846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6F26EBBD" w14:textId="400201F3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354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432E9ED5" w14:textId="55BA88CA" w:rsidR="003144F5" w:rsidRPr="003144F5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Ascites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6E901DE1" w14:textId="279481D1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29D72C0A" w14:textId="19AD5FD5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26 – 0.597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3EC1334E" w14:textId="2677F96F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3144F5" w:rsidRPr="008219B4" w14:paraId="0972A9AB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C955FBD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Pioglitazone</w:t>
            </w:r>
          </w:p>
        </w:tc>
        <w:tc>
          <w:tcPr>
            <w:tcW w:w="992" w:type="dxa"/>
            <w:vAlign w:val="center"/>
          </w:tcPr>
          <w:p w14:paraId="59869280" w14:textId="1CC0B424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2.</w:t>
            </w:r>
            <w:r>
              <w:rPr>
                <w:rFonts w:cstheme="minorHAnsi"/>
                <w:sz w:val="20"/>
                <w:szCs w:val="20"/>
                <w:lang w:val="en-US"/>
              </w:rPr>
              <w:t>242</w:t>
            </w:r>
          </w:p>
        </w:tc>
        <w:tc>
          <w:tcPr>
            <w:tcW w:w="1475" w:type="dxa"/>
            <w:vAlign w:val="center"/>
          </w:tcPr>
          <w:p w14:paraId="1AAF2539" w14:textId="5DD4469F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514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9.</w:t>
            </w:r>
            <w:r>
              <w:rPr>
                <w:rFonts w:cstheme="minorHAnsi"/>
                <w:sz w:val="20"/>
                <w:szCs w:val="20"/>
                <w:lang w:val="en-US"/>
              </w:rPr>
              <w:t>770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4C33C4B0" w14:textId="7DDC461C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282</w:t>
            </w:r>
          </w:p>
        </w:tc>
        <w:tc>
          <w:tcPr>
            <w:tcW w:w="114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90D6AA0" w14:textId="77777777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2C08266" w14:textId="77777777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E5749B5" w14:textId="77777777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5B3AFF8" w14:textId="77777777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144F5" w:rsidRPr="008219B4" w14:paraId="58378406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EE3C03E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GLP1r-a</w:t>
            </w:r>
          </w:p>
        </w:tc>
        <w:tc>
          <w:tcPr>
            <w:tcW w:w="992" w:type="dxa"/>
            <w:vAlign w:val="center"/>
          </w:tcPr>
          <w:p w14:paraId="5252CA10" w14:textId="000CA52E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40</w:t>
            </w:r>
          </w:p>
        </w:tc>
        <w:tc>
          <w:tcPr>
            <w:tcW w:w="1475" w:type="dxa"/>
            <w:vAlign w:val="center"/>
          </w:tcPr>
          <w:p w14:paraId="4D1EA2DA" w14:textId="56F3F37D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521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413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2B5A5346" w14:textId="549F282C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257</w:t>
            </w:r>
          </w:p>
        </w:tc>
        <w:tc>
          <w:tcPr>
            <w:tcW w:w="114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4339623F" w14:textId="7777777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0B7ADF1C" w14:textId="7777777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03CDEEF2" w14:textId="7777777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0E546F1E" w14:textId="77777777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144F5" w:rsidRPr="008219B4" w14:paraId="561713FE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4D0C7DF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SGLT2i</w:t>
            </w:r>
          </w:p>
        </w:tc>
        <w:tc>
          <w:tcPr>
            <w:tcW w:w="992" w:type="dxa"/>
            <w:vAlign w:val="center"/>
          </w:tcPr>
          <w:p w14:paraId="3890B338" w14:textId="24013D0C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76</w:t>
            </w:r>
          </w:p>
        </w:tc>
        <w:tc>
          <w:tcPr>
            <w:tcW w:w="1475" w:type="dxa"/>
            <w:vAlign w:val="center"/>
          </w:tcPr>
          <w:p w14:paraId="223832D4" w14:textId="3CA9DADA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83</w:t>
            </w:r>
            <w:r w:rsidRPr="008219B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  <w:r w:rsidRPr="008219B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29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6102AD6E" w14:textId="7A584DA3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15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EC43A90" w14:textId="77777777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9078BD8" w14:textId="77777777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18C95AB" w14:textId="77777777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9567D71" w14:textId="77777777" w:rsidR="003144F5" w:rsidRPr="008219B4" w:rsidRDefault="003144F5" w:rsidP="003144F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144F5" w:rsidRPr="009F0FD2" w14:paraId="6E84FFBE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E66E89A" w14:textId="77777777" w:rsidR="003144F5" w:rsidRPr="008219B4" w:rsidRDefault="003144F5" w:rsidP="003144F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219B4">
              <w:rPr>
                <w:rFonts w:eastAsia="Times New Roman" w:cstheme="minorHAnsi"/>
                <w:sz w:val="20"/>
                <w:szCs w:val="20"/>
                <w:lang w:val="en-US"/>
              </w:rPr>
              <w:t>NSBBs</w:t>
            </w:r>
          </w:p>
        </w:tc>
        <w:tc>
          <w:tcPr>
            <w:tcW w:w="992" w:type="dxa"/>
            <w:vAlign w:val="center"/>
          </w:tcPr>
          <w:p w14:paraId="5CF63EB3" w14:textId="0B0014AE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771</w:t>
            </w:r>
          </w:p>
        </w:tc>
        <w:tc>
          <w:tcPr>
            <w:tcW w:w="1475" w:type="dxa"/>
            <w:vAlign w:val="center"/>
          </w:tcPr>
          <w:p w14:paraId="6DD0424D" w14:textId="2E29A4BA" w:rsidR="003144F5" w:rsidRPr="008219B4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342</w:t>
            </w:r>
            <w:r w:rsidRPr="008219B4">
              <w:rPr>
                <w:rFonts w:cstheme="minorHAnsi"/>
                <w:sz w:val="20"/>
                <w:szCs w:val="20"/>
                <w:lang w:val="en-US"/>
              </w:rPr>
              <w:t xml:space="preserve"> – 1.7</w:t>
            </w:r>
            <w:r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698C65AD" w14:textId="4320C124" w:rsidR="003144F5" w:rsidRPr="009F0FD2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219B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532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A2598A8" w14:textId="77777777" w:rsidR="003144F5" w:rsidRPr="009F0FD2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F5E33B5" w14:textId="77777777" w:rsidR="003144F5" w:rsidRPr="009F0FD2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BF275F3" w14:textId="77777777" w:rsidR="003144F5" w:rsidRPr="009F0FD2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FA3EB42" w14:textId="77777777" w:rsidR="003144F5" w:rsidRPr="009F0FD2" w:rsidRDefault="003144F5" w:rsidP="003144F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0EAEF4A" w14:textId="77777777" w:rsidR="00A634BC" w:rsidRPr="00A634BC" w:rsidRDefault="00A634BC" w:rsidP="00A634BC">
      <w:pPr>
        <w:spacing w:after="0" w:line="240" w:lineRule="auto"/>
        <w:jc w:val="both"/>
        <w:rPr>
          <w:rFonts w:ascii="Segoe UI Symbol" w:hAnsi="Segoe UI Symbol"/>
          <w:sz w:val="16"/>
          <w:szCs w:val="16"/>
          <w:lang w:val="en-US"/>
        </w:rPr>
      </w:pPr>
      <w:r w:rsidRPr="00A634BC">
        <w:rPr>
          <w:rFonts w:ascii="Segoe UI Symbol" w:hAnsi="Segoe UI Symbol"/>
          <w:sz w:val="16"/>
          <w:szCs w:val="16"/>
          <w:lang w:val="en-US"/>
        </w:rPr>
        <w:t>BMI: Body Mass Index; INR: International Normalized Ratio; MELD: Model for end-stage liver disease; CAP; Controlled Attenuation Parameter; HVPG: Hepatic venous-portal gradient;</w:t>
      </w:r>
    </w:p>
    <w:p w14:paraId="0B9FADFF" w14:textId="306A92EB" w:rsidR="00A634BC" w:rsidRDefault="00A634BC" w:rsidP="00A634BC">
      <w:pPr>
        <w:spacing w:after="0" w:line="240" w:lineRule="auto"/>
        <w:jc w:val="both"/>
        <w:rPr>
          <w:rFonts w:ascii="Segoe UI Symbol" w:hAnsi="Segoe UI Symbol"/>
          <w:sz w:val="16"/>
          <w:szCs w:val="16"/>
          <w:lang w:val="en-US"/>
        </w:rPr>
      </w:pPr>
      <w:r w:rsidRPr="00A634BC">
        <w:rPr>
          <w:rFonts w:ascii="Segoe UI Symbol" w:hAnsi="Segoe UI Symbol"/>
          <w:sz w:val="16"/>
          <w:szCs w:val="16"/>
          <w:lang w:val="en-US"/>
        </w:rPr>
        <w:t xml:space="preserve">GLP1r-a: Glucagon-like peptide-1 receptor agonists; NSSBs: Non-selective </w:t>
      </w:r>
      <w:r w:rsidRPr="00A634BC">
        <w:rPr>
          <w:rFonts w:ascii="Segoe UI Symbol" w:hAnsi="Segoe UI Symbol"/>
          <w:sz w:val="16"/>
          <w:szCs w:val="16"/>
          <w:lang w:val="en-US"/>
        </w:rPr>
        <w:t>-blockers; SGLT2i: Sodium-glucose transport protein 2 inhibitors</w:t>
      </w:r>
    </w:p>
    <w:p w14:paraId="2888C01C" w14:textId="622A4B82" w:rsidR="00A634BC" w:rsidRPr="007B0E1D" w:rsidRDefault="00A634BC" w:rsidP="00A634BC">
      <w:pPr>
        <w:spacing w:after="0" w:line="240" w:lineRule="auto"/>
        <w:jc w:val="both"/>
        <w:rPr>
          <w:rFonts w:ascii="Segoe UI Symbol" w:hAnsi="Segoe UI Symbol"/>
          <w:sz w:val="16"/>
          <w:szCs w:val="16"/>
          <w:lang w:val="en-US"/>
        </w:rPr>
      </w:pPr>
      <w:r>
        <w:rPr>
          <w:rFonts w:ascii="Segoe UI Symbol" w:hAnsi="Segoe UI Symbol"/>
          <w:sz w:val="16"/>
          <w:szCs w:val="16"/>
          <w:lang w:val="en-US"/>
        </w:rPr>
        <w:t xml:space="preserve">*Adjusted BMI was calculated using a dry weight estimation calculated by </w:t>
      </w:r>
      <w:r w:rsidRPr="003D5AA8">
        <w:rPr>
          <w:rFonts w:ascii="Segoe UI Symbol" w:hAnsi="Segoe UI Symbol"/>
          <w:sz w:val="16"/>
          <w:szCs w:val="16"/>
          <w:lang w:val="en-US"/>
        </w:rPr>
        <w:t>subtracting a percentage of body weight based on fluid retention severity (5% for mild ascites, 10% for moderate, 15% for severe, and an additional 5% for bilateral pedal edema to the knees)</w:t>
      </w:r>
    </w:p>
    <w:p w14:paraId="130BC747" w14:textId="69B044D7" w:rsidR="003144F5" w:rsidRDefault="003144F5">
      <w:pPr>
        <w:spacing w:after="0" w:line="240" w:lineRule="auto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3531FD2A" w14:textId="77777777" w:rsidR="007A103B" w:rsidRPr="00157575" w:rsidRDefault="007A103B" w:rsidP="007A103B">
      <w:pPr>
        <w:spacing w:after="0" w:line="240" w:lineRule="auto"/>
        <w:jc w:val="both"/>
        <w:rPr>
          <w:rFonts w:ascii="Segoe UI Symbol" w:eastAsia="Calibri" w:hAnsi="Segoe UI Symbol" w:cs="Times New Roman"/>
          <w:b/>
          <w:bCs/>
          <w:sz w:val="20"/>
          <w:szCs w:val="20"/>
          <w:lang w:val="en-US"/>
        </w:rPr>
      </w:pPr>
      <w:r w:rsidRPr="00157575">
        <w:rPr>
          <w:rFonts w:ascii="Segoe UI Symbol" w:eastAsia="Calibri" w:hAnsi="Segoe UI Symbol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Segoe UI Symbol" w:eastAsia="Calibri" w:hAnsi="Segoe UI Symbol" w:cs="Times New Roman"/>
          <w:b/>
          <w:bCs/>
          <w:sz w:val="20"/>
          <w:szCs w:val="20"/>
          <w:lang w:val="en-US"/>
        </w:rPr>
        <w:t>S3</w:t>
      </w:r>
      <w:r w:rsidRPr="00157575">
        <w:rPr>
          <w:rFonts w:ascii="Segoe UI Symbol" w:eastAsia="Calibri" w:hAnsi="Segoe UI Symbol" w:cs="Times New Roman"/>
          <w:b/>
          <w:bCs/>
          <w:sz w:val="20"/>
          <w:szCs w:val="20"/>
          <w:lang w:val="en-US"/>
        </w:rPr>
        <w:t>. Predictors of extended hepatic recompensation</w:t>
      </w:r>
      <w:r>
        <w:rPr>
          <w:rFonts w:ascii="Segoe UI Symbol" w:eastAsia="Calibri" w:hAnsi="Segoe UI Symbol" w:cs="Times New Roman"/>
          <w:b/>
          <w:bCs/>
          <w:sz w:val="20"/>
          <w:szCs w:val="20"/>
          <w:lang w:val="en-US"/>
        </w:rPr>
        <w:t xml:space="preserve"> (only considering Child Pugh B or C patients)</w:t>
      </w:r>
    </w:p>
    <w:p w14:paraId="59CA0E19" w14:textId="77777777" w:rsidR="007A103B" w:rsidRPr="00157575" w:rsidRDefault="007A103B" w:rsidP="007A103B">
      <w:pPr>
        <w:spacing w:after="0" w:line="240" w:lineRule="auto"/>
        <w:jc w:val="both"/>
        <w:rPr>
          <w:rFonts w:ascii="Segoe UI Symbol" w:eastAsia="Calibri" w:hAnsi="Segoe UI Symbol" w:cs="Times New Roman"/>
          <w:b/>
          <w:bCs/>
          <w:sz w:val="20"/>
          <w:szCs w:val="20"/>
          <w:lang w:val="en-US"/>
        </w:rPr>
      </w:pPr>
    </w:p>
    <w:tbl>
      <w:tblPr>
        <w:tblStyle w:val="Tabladecuadrcula2"/>
        <w:tblW w:w="9923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475"/>
        <w:gridCol w:w="951"/>
        <w:gridCol w:w="1144"/>
        <w:gridCol w:w="966"/>
        <w:gridCol w:w="1407"/>
        <w:gridCol w:w="1145"/>
      </w:tblGrid>
      <w:tr w:rsidR="007A103B" w:rsidRPr="00157575" w14:paraId="40A5A46E" w14:textId="77777777" w:rsidTr="00490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78BBDC2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3418" w:type="dxa"/>
            <w:gridSpan w:val="3"/>
            <w:vAlign w:val="center"/>
          </w:tcPr>
          <w:p w14:paraId="06FB8BCE" w14:textId="77777777" w:rsidR="007A103B" w:rsidRPr="00157575" w:rsidRDefault="007A103B" w:rsidP="00490B9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Univariable analysis</w:t>
            </w:r>
          </w:p>
        </w:tc>
        <w:tc>
          <w:tcPr>
            <w:tcW w:w="1144" w:type="dxa"/>
            <w:vMerge w:val="restart"/>
            <w:vAlign w:val="center"/>
          </w:tcPr>
          <w:p w14:paraId="7B2F0685" w14:textId="77777777" w:rsidR="007A103B" w:rsidRPr="00157575" w:rsidRDefault="007A103B" w:rsidP="00490B9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3518" w:type="dxa"/>
            <w:gridSpan w:val="3"/>
            <w:vAlign w:val="center"/>
          </w:tcPr>
          <w:p w14:paraId="561A0E5B" w14:textId="77777777" w:rsidR="007A103B" w:rsidRPr="00157575" w:rsidRDefault="007A103B" w:rsidP="00490B9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Multivariable analysis</w:t>
            </w:r>
          </w:p>
        </w:tc>
      </w:tr>
      <w:tr w:rsidR="007A103B" w:rsidRPr="00157575" w14:paraId="077A863B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2DA1F4F7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393F7BE0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  <w:t>SHR</w:t>
            </w:r>
          </w:p>
        </w:tc>
        <w:tc>
          <w:tcPr>
            <w:tcW w:w="1475" w:type="dxa"/>
            <w:vMerge w:val="restart"/>
            <w:vAlign w:val="center"/>
          </w:tcPr>
          <w:p w14:paraId="5380198A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  <w:t>95% CI</w:t>
            </w:r>
          </w:p>
        </w:tc>
        <w:tc>
          <w:tcPr>
            <w:tcW w:w="951" w:type="dxa"/>
            <w:vMerge w:val="restart"/>
            <w:tcBorders>
              <w:right w:val="single" w:sz="8" w:space="0" w:color="auto"/>
            </w:tcBorders>
            <w:vAlign w:val="center"/>
          </w:tcPr>
          <w:p w14:paraId="7460A2D0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  <w:t>p-value</w:t>
            </w:r>
          </w:p>
        </w:tc>
        <w:tc>
          <w:tcPr>
            <w:tcW w:w="1144" w:type="dxa"/>
            <w:vMerge/>
            <w:tcBorders>
              <w:left w:val="single" w:sz="8" w:space="0" w:color="auto"/>
            </w:tcBorders>
            <w:vAlign w:val="center"/>
          </w:tcPr>
          <w:p w14:paraId="3A53040B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66" w:type="dxa"/>
            <w:vAlign w:val="center"/>
          </w:tcPr>
          <w:p w14:paraId="1DCEE4DA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  <w:t>aSHR</w:t>
            </w:r>
          </w:p>
        </w:tc>
        <w:tc>
          <w:tcPr>
            <w:tcW w:w="1407" w:type="dxa"/>
            <w:vAlign w:val="center"/>
          </w:tcPr>
          <w:p w14:paraId="252E4448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  <w:t>95% CI</w:t>
            </w:r>
          </w:p>
        </w:tc>
        <w:tc>
          <w:tcPr>
            <w:tcW w:w="1145" w:type="dxa"/>
            <w:tcBorders>
              <w:right w:val="single" w:sz="8" w:space="0" w:color="auto"/>
            </w:tcBorders>
            <w:vAlign w:val="center"/>
          </w:tcPr>
          <w:p w14:paraId="7AFE43C3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  <w:t>p-value</w:t>
            </w:r>
          </w:p>
        </w:tc>
      </w:tr>
      <w:tr w:rsidR="007A103B" w:rsidRPr="00157575" w14:paraId="585DB185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027C389D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2" w:type="dxa"/>
            <w:vMerge/>
            <w:vAlign w:val="center"/>
          </w:tcPr>
          <w:p w14:paraId="729494D5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475" w:type="dxa"/>
            <w:vMerge/>
            <w:vAlign w:val="center"/>
          </w:tcPr>
          <w:p w14:paraId="491E9941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51" w:type="dxa"/>
            <w:vMerge/>
            <w:tcBorders>
              <w:right w:val="single" w:sz="8" w:space="0" w:color="auto"/>
            </w:tcBorders>
            <w:vAlign w:val="center"/>
          </w:tcPr>
          <w:p w14:paraId="35EA3658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4662" w:type="dxa"/>
            <w:gridSpan w:val="4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339EBD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b/>
                <w:kern w:val="2"/>
                <w:sz w:val="20"/>
                <w:szCs w:val="20"/>
                <w:lang w:val="en-US"/>
                <w14:ligatures w14:val="standardContextual"/>
              </w:rPr>
              <w:t>MODEL 1</w:t>
            </w:r>
          </w:p>
        </w:tc>
      </w:tr>
      <w:tr w:rsidR="007A103B" w:rsidRPr="00157575" w14:paraId="6C82B2B3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D7014B5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Age (years)</w:t>
            </w:r>
          </w:p>
        </w:tc>
        <w:tc>
          <w:tcPr>
            <w:tcW w:w="992" w:type="dxa"/>
            <w:vAlign w:val="center"/>
          </w:tcPr>
          <w:p w14:paraId="6FD731FA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9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98</w:t>
            </w:r>
          </w:p>
        </w:tc>
        <w:tc>
          <w:tcPr>
            <w:tcW w:w="1475" w:type="dxa"/>
            <w:vAlign w:val="center"/>
          </w:tcPr>
          <w:p w14:paraId="2DA535F0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9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69 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– 1.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8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3613043E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926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2968004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Age (years)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B9C37D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9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79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B8D686E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9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4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1.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6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EC0B85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79</w:t>
            </w:r>
          </w:p>
        </w:tc>
      </w:tr>
      <w:tr w:rsidR="007A103B" w:rsidRPr="00157575" w14:paraId="30FD02B4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D0E5E82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Sex. female</w:t>
            </w:r>
          </w:p>
        </w:tc>
        <w:tc>
          <w:tcPr>
            <w:tcW w:w="992" w:type="dxa"/>
            <w:vAlign w:val="center"/>
          </w:tcPr>
          <w:p w14:paraId="5B4C8734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.073</w:t>
            </w:r>
          </w:p>
        </w:tc>
        <w:tc>
          <w:tcPr>
            <w:tcW w:w="1475" w:type="dxa"/>
            <w:vAlign w:val="center"/>
          </w:tcPr>
          <w:p w14:paraId="21EBB7F9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025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–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.191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6AFD9C61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42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1E6515AC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MELD-Na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6FD38A2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8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83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B726DD3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774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0.9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8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FEC22B9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001</w:t>
            </w:r>
          </w:p>
        </w:tc>
      </w:tr>
      <w:tr w:rsidR="007A103B" w:rsidRPr="00157575" w14:paraId="660308ED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55D71A7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Low-risk alcohol consumption</w:t>
            </w:r>
          </w:p>
        </w:tc>
        <w:tc>
          <w:tcPr>
            <w:tcW w:w="992" w:type="dxa"/>
            <w:vAlign w:val="center"/>
          </w:tcPr>
          <w:p w14:paraId="1CDE11B3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689</w:t>
            </w:r>
          </w:p>
        </w:tc>
        <w:tc>
          <w:tcPr>
            <w:tcW w:w="1475" w:type="dxa"/>
            <w:vAlign w:val="center"/>
          </w:tcPr>
          <w:p w14:paraId="0E59C770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99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1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588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2544CB23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3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83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5B31C113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Albumin (g/L)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1EC8DB0F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936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1A888A2B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.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3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3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593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0329648C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36</w:t>
            </w:r>
          </w:p>
        </w:tc>
      </w:tr>
      <w:tr w:rsidR="007A103B" w:rsidRPr="00157575" w14:paraId="66EC8BCE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D7A638A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Adjusted BMI* (Kg/m</w:t>
            </w: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vertAlign w:val="superscript"/>
                <w:lang w:val="en-US"/>
                <w14:ligatures w14:val="standardContextual"/>
              </w:rPr>
              <w:t>2</w:t>
            </w: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)</w:t>
            </w:r>
          </w:p>
        </w:tc>
        <w:tc>
          <w:tcPr>
            <w:tcW w:w="992" w:type="dxa"/>
            <w:vAlign w:val="center"/>
          </w:tcPr>
          <w:p w14:paraId="7B495DC6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99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</w:p>
        </w:tc>
        <w:tc>
          <w:tcPr>
            <w:tcW w:w="1475" w:type="dxa"/>
            <w:vAlign w:val="center"/>
          </w:tcPr>
          <w:p w14:paraId="489F816C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9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7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1.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61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2A34D5E4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822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FE5482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Platelets (10</w:t>
            </w:r>
            <w:r w:rsidRPr="00157575">
              <w:rPr>
                <w:rFonts w:ascii="Calibri" w:eastAsia="Times New Roman" w:hAnsi="Calibri" w:cs="Calibri"/>
                <w:b/>
                <w:bCs/>
                <w:kern w:val="2"/>
                <w:sz w:val="20"/>
                <w:szCs w:val="20"/>
                <w:vertAlign w:val="superscript"/>
                <w:lang w:val="en-US"/>
                <w14:ligatures w14:val="standardContextual"/>
              </w:rPr>
              <w:t>9</w:t>
            </w:r>
            <w:r w:rsidRPr="00157575">
              <w:rPr>
                <w:rFonts w:ascii="Calibri" w:eastAsia="Times New Roman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/L)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2FCE06A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.0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3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39E62D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.001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1.0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5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A401182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17</w:t>
            </w:r>
          </w:p>
        </w:tc>
      </w:tr>
      <w:tr w:rsidR="007A103B" w:rsidRPr="00157575" w14:paraId="7EECDBC8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BBC470A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Glycated hemoglobin (%)</w:t>
            </w:r>
          </w:p>
        </w:tc>
        <w:tc>
          <w:tcPr>
            <w:tcW w:w="992" w:type="dxa"/>
            <w:vAlign w:val="center"/>
          </w:tcPr>
          <w:p w14:paraId="20FDFF03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.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1</w:t>
            </w:r>
          </w:p>
        </w:tc>
        <w:tc>
          <w:tcPr>
            <w:tcW w:w="1475" w:type="dxa"/>
            <w:vAlign w:val="center"/>
          </w:tcPr>
          <w:p w14:paraId="4B2CC84B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8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5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1.2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39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100CB38D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913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250D494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1F81FFD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6EFE7CE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9C9AD6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7A103B" w:rsidRPr="00157575" w14:paraId="3F293CE9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FB871E7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Total cholesterol (mg/dL)</w:t>
            </w:r>
          </w:p>
        </w:tc>
        <w:tc>
          <w:tcPr>
            <w:tcW w:w="992" w:type="dxa"/>
            <w:vAlign w:val="center"/>
          </w:tcPr>
          <w:p w14:paraId="41F69A7D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.0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7</w:t>
            </w:r>
          </w:p>
        </w:tc>
        <w:tc>
          <w:tcPr>
            <w:tcW w:w="1475" w:type="dxa"/>
            <w:vAlign w:val="center"/>
          </w:tcPr>
          <w:p w14:paraId="2C9172A5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999 – 1.01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5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62E7F77C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07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6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80E3E30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74B817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9C71F8C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7122BDA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7A103B" w:rsidRPr="00157575" w14:paraId="07CA72E9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C129402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Triglycerides (mg/dL)</w:t>
            </w:r>
          </w:p>
        </w:tc>
        <w:tc>
          <w:tcPr>
            <w:tcW w:w="992" w:type="dxa"/>
            <w:vAlign w:val="center"/>
          </w:tcPr>
          <w:p w14:paraId="5FC4D0A4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.0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</w:t>
            </w:r>
          </w:p>
        </w:tc>
        <w:tc>
          <w:tcPr>
            <w:tcW w:w="1475" w:type="dxa"/>
            <w:vAlign w:val="center"/>
          </w:tcPr>
          <w:p w14:paraId="1C84FB19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99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6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1.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3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34A1A78E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83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8A5B247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7B51067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432B9E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ED0AF7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7A103B" w:rsidRPr="00157575" w14:paraId="54674EE6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CA70B90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Platelets (10</w:t>
            </w: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vertAlign w:val="superscript"/>
                <w:lang w:val="en-US"/>
                <w14:ligatures w14:val="standardContextual"/>
              </w:rPr>
              <w:t>9</w:t>
            </w: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/L)</w:t>
            </w:r>
          </w:p>
        </w:tc>
        <w:tc>
          <w:tcPr>
            <w:tcW w:w="992" w:type="dxa"/>
            <w:vAlign w:val="center"/>
          </w:tcPr>
          <w:p w14:paraId="2F7398FC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.003</w:t>
            </w:r>
          </w:p>
        </w:tc>
        <w:tc>
          <w:tcPr>
            <w:tcW w:w="1475" w:type="dxa"/>
            <w:vAlign w:val="center"/>
          </w:tcPr>
          <w:p w14:paraId="00C0D730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999 – 1.006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010C0589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85</w:t>
            </w:r>
          </w:p>
        </w:tc>
        <w:tc>
          <w:tcPr>
            <w:tcW w:w="4662" w:type="dxa"/>
            <w:gridSpan w:val="4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53D1BFB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MODEL 2</w:t>
            </w:r>
          </w:p>
        </w:tc>
      </w:tr>
      <w:tr w:rsidR="007A103B" w:rsidRPr="00157575" w14:paraId="40E61AE8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A4AAF90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INR</w:t>
            </w:r>
          </w:p>
        </w:tc>
        <w:tc>
          <w:tcPr>
            <w:tcW w:w="992" w:type="dxa"/>
            <w:vAlign w:val="center"/>
          </w:tcPr>
          <w:p w14:paraId="3E3DF144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61</w:t>
            </w:r>
          </w:p>
        </w:tc>
        <w:tc>
          <w:tcPr>
            <w:tcW w:w="1475" w:type="dxa"/>
            <w:vAlign w:val="center"/>
          </w:tcPr>
          <w:p w14:paraId="695DA241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1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0.6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3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48268EAD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0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8</w:t>
            </w:r>
          </w:p>
        </w:tc>
        <w:tc>
          <w:tcPr>
            <w:tcW w:w="1144" w:type="dxa"/>
            <w:tcBorders>
              <w:left w:val="single" w:sz="8" w:space="0" w:color="auto"/>
            </w:tcBorders>
            <w:shd w:val="clear" w:color="auto" w:fill="CCCCCC"/>
            <w:vAlign w:val="center"/>
          </w:tcPr>
          <w:p w14:paraId="0A3C4E61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MELD-Na</w:t>
            </w:r>
          </w:p>
        </w:tc>
        <w:tc>
          <w:tcPr>
            <w:tcW w:w="966" w:type="dxa"/>
            <w:shd w:val="clear" w:color="auto" w:fill="CCCCCC"/>
            <w:vAlign w:val="center"/>
          </w:tcPr>
          <w:p w14:paraId="4697964F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842</w:t>
            </w:r>
          </w:p>
        </w:tc>
        <w:tc>
          <w:tcPr>
            <w:tcW w:w="1407" w:type="dxa"/>
            <w:shd w:val="clear" w:color="auto" w:fill="CCCCCC"/>
            <w:vAlign w:val="center"/>
          </w:tcPr>
          <w:p w14:paraId="406E41F2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758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0.9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33</w:t>
            </w:r>
          </w:p>
        </w:tc>
        <w:tc>
          <w:tcPr>
            <w:tcW w:w="1145" w:type="dxa"/>
            <w:tcBorders>
              <w:right w:val="single" w:sz="8" w:space="0" w:color="auto"/>
            </w:tcBorders>
            <w:shd w:val="clear" w:color="auto" w:fill="CCCCCC"/>
            <w:vAlign w:val="center"/>
          </w:tcPr>
          <w:p w14:paraId="60E4B44F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0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</w:t>
            </w:r>
          </w:p>
        </w:tc>
      </w:tr>
      <w:tr w:rsidR="007A103B" w:rsidRPr="00157575" w14:paraId="6614106A" w14:textId="77777777" w:rsidTr="00490B95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6A318D0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Albumin (g/L)</w:t>
            </w:r>
          </w:p>
        </w:tc>
        <w:tc>
          <w:tcPr>
            <w:tcW w:w="992" w:type="dxa"/>
            <w:vAlign w:val="center"/>
          </w:tcPr>
          <w:p w14:paraId="49FBB7EE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38</w:t>
            </w:r>
          </w:p>
        </w:tc>
        <w:tc>
          <w:tcPr>
            <w:tcW w:w="1475" w:type="dxa"/>
            <w:vAlign w:val="center"/>
          </w:tcPr>
          <w:p w14:paraId="58CC1388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.3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35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.454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28161BBA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0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33287CF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Albumin (g/L)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490F6D9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.180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85ADD30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22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3.873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0E46C1A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8</w:t>
            </w:r>
          </w:p>
        </w:tc>
      </w:tr>
      <w:tr w:rsidR="007A103B" w:rsidRPr="00157575" w14:paraId="67159D62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AC68CB9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Bilirubin (mg/dL)</w:t>
            </w:r>
          </w:p>
        </w:tc>
        <w:tc>
          <w:tcPr>
            <w:tcW w:w="992" w:type="dxa"/>
            <w:vAlign w:val="center"/>
          </w:tcPr>
          <w:p w14:paraId="1E11635C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694</w:t>
            </w:r>
          </w:p>
        </w:tc>
        <w:tc>
          <w:tcPr>
            <w:tcW w:w="1475" w:type="dxa"/>
            <w:vAlign w:val="center"/>
          </w:tcPr>
          <w:p w14:paraId="1C1D8535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5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2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0.9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4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338C125A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2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1FA8E735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Platelets (10</w:t>
            </w:r>
            <w:r w:rsidRPr="00157575">
              <w:rPr>
                <w:rFonts w:ascii="Calibri" w:eastAsia="Times New Roman" w:hAnsi="Calibri" w:cs="Calibri"/>
                <w:b/>
                <w:bCs/>
                <w:kern w:val="2"/>
                <w:sz w:val="20"/>
                <w:szCs w:val="20"/>
                <w:vertAlign w:val="superscript"/>
                <w:lang w:val="en-US"/>
                <w14:ligatures w14:val="standardContextual"/>
              </w:rPr>
              <w:t>9</w:t>
            </w:r>
            <w:r w:rsidRPr="00157575">
              <w:rPr>
                <w:rFonts w:ascii="Calibri" w:eastAsia="Times New Roman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/L)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2DBA8DEF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.002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68E3CDB5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.001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1.004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06578853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35</w:t>
            </w:r>
          </w:p>
        </w:tc>
      </w:tr>
      <w:tr w:rsidR="007A103B" w:rsidRPr="00157575" w14:paraId="0445210F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343B283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Creatinine (mg/dL)</w:t>
            </w:r>
          </w:p>
        </w:tc>
        <w:tc>
          <w:tcPr>
            <w:tcW w:w="992" w:type="dxa"/>
            <w:vAlign w:val="center"/>
          </w:tcPr>
          <w:p w14:paraId="17241360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3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0</w:t>
            </w:r>
          </w:p>
        </w:tc>
        <w:tc>
          <w:tcPr>
            <w:tcW w:w="1475" w:type="dxa"/>
            <w:vAlign w:val="center"/>
          </w:tcPr>
          <w:p w14:paraId="5E07FDCC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17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0.6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66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73A07697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001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DF265E1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Multiple decompensation</w:t>
            </w: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73B5FA7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151</w:t>
            </w: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BD14756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03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772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6AA7486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3</w:t>
            </w:r>
          </w:p>
        </w:tc>
      </w:tr>
      <w:tr w:rsidR="007A103B" w:rsidRPr="00157575" w14:paraId="5B8881EC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B11F0F9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Child – Pugh score (points)</w:t>
            </w:r>
          </w:p>
        </w:tc>
        <w:tc>
          <w:tcPr>
            <w:tcW w:w="992" w:type="dxa"/>
            <w:vAlign w:val="center"/>
          </w:tcPr>
          <w:p w14:paraId="2A5666F6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618</w:t>
            </w:r>
          </w:p>
        </w:tc>
        <w:tc>
          <w:tcPr>
            <w:tcW w:w="1475" w:type="dxa"/>
            <w:vAlign w:val="center"/>
          </w:tcPr>
          <w:p w14:paraId="4FB8B16D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33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0.8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80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7B7B7611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&lt;0.001</w:t>
            </w:r>
          </w:p>
        </w:tc>
        <w:tc>
          <w:tcPr>
            <w:tcW w:w="1144" w:type="dxa"/>
            <w:tcBorders>
              <w:left w:val="single" w:sz="8" w:space="0" w:color="auto"/>
              <w:bottom w:val="single" w:sz="2" w:space="0" w:color="666666"/>
              <w:right w:val="single" w:sz="8" w:space="0" w:color="auto"/>
            </w:tcBorders>
            <w:shd w:val="clear" w:color="auto" w:fill="CCCCCC"/>
            <w:vAlign w:val="center"/>
          </w:tcPr>
          <w:p w14:paraId="4A6D515A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66" w:type="dxa"/>
            <w:tcBorders>
              <w:left w:val="single" w:sz="8" w:space="0" w:color="auto"/>
              <w:bottom w:val="single" w:sz="2" w:space="0" w:color="666666"/>
              <w:right w:val="single" w:sz="8" w:space="0" w:color="auto"/>
            </w:tcBorders>
            <w:shd w:val="clear" w:color="auto" w:fill="CCCCCC"/>
            <w:vAlign w:val="center"/>
          </w:tcPr>
          <w:p w14:paraId="5ED6C82E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407" w:type="dxa"/>
            <w:tcBorders>
              <w:left w:val="single" w:sz="8" w:space="0" w:color="auto"/>
              <w:bottom w:val="single" w:sz="2" w:space="0" w:color="666666"/>
              <w:right w:val="single" w:sz="8" w:space="0" w:color="auto"/>
            </w:tcBorders>
            <w:shd w:val="clear" w:color="auto" w:fill="CCCCCC"/>
            <w:vAlign w:val="center"/>
          </w:tcPr>
          <w:p w14:paraId="70CA686C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45" w:type="dxa"/>
            <w:tcBorders>
              <w:left w:val="single" w:sz="8" w:space="0" w:color="auto"/>
              <w:bottom w:val="single" w:sz="2" w:space="0" w:color="666666"/>
              <w:right w:val="single" w:sz="8" w:space="0" w:color="auto"/>
            </w:tcBorders>
            <w:shd w:val="clear" w:color="auto" w:fill="CCCCCC"/>
            <w:vAlign w:val="center"/>
          </w:tcPr>
          <w:p w14:paraId="2014DDAA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7A103B" w:rsidRPr="00157575" w14:paraId="51FC7863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EED194C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MELD-Na</w:t>
            </w:r>
          </w:p>
        </w:tc>
        <w:tc>
          <w:tcPr>
            <w:tcW w:w="992" w:type="dxa"/>
            <w:vAlign w:val="center"/>
          </w:tcPr>
          <w:p w14:paraId="08F034EE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8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9</w:t>
            </w:r>
          </w:p>
        </w:tc>
        <w:tc>
          <w:tcPr>
            <w:tcW w:w="1475" w:type="dxa"/>
            <w:vAlign w:val="center"/>
          </w:tcPr>
          <w:p w14:paraId="022B4A68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734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0.9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4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51D2373F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&lt;0.001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9E3FF6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088334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9E3CA0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888C50E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7A103B" w:rsidRPr="00157575" w14:paraId="62BBE013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DA340AF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Multiple decompensation</w:t>
            </w:r>
          </w:p>
        </w:tc>
        <w:tc>
          <w:tcPr>
            <w:tcW w:w="992" w:type="dxa"/>
            <w:vAlign w:val="center"/>
          </w:tcPr>
          <w:p w14:paraId="5AF567CB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1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66</w:t>
            </w:r>
          </w:p>
        </w:tc>
        <w:tc>
          <w:tcPr>
            <w:tcW w:w="1475" w:type="dxa"/>
            <w:vAlign w:val="center"/>
          </w:tcPr>
          <w:p w14:paraId="139BB802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38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722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57EECF5C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0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7</w:t>
            </w:r>
          </w:p>
        </w:tc>
        <w:tc>
          <w:tcPr>
            <w:tcW w:w="114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95E3D2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6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51E29B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40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6F1CC4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4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AF577A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7A103B" w:rsidRPr="00157575" w14:paraId="2052DC23" w14:textId="77777777" w:rsidTr="00490B95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C902360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Ascites </w:t>
            </w:r>
          </w:p>
        </w:tc>
        <w:tc>
          <w:tcPr>
            <w:tcW w:w="992" w:type="dxa"/>
            <w:vAlign w:val="center"/>
          </w:tcPr>
          <w:p w14:paraId="20A9F7FD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850</w:t>
            </w:r>
          </w:p>
        </w:tc>
        <w:tc>
          <w:tcPr>
            <w:tcW w:w="1475" w:type="dxa"/>
            <w:vAlign w:val="center"/>
          </w:tcPr>
          <w:p w14:paraId="339B5DC8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3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73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.934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6A699653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698</w:t>
            </w:r>
          </w:p>
        </w:tc>
        <w:tc>
          <w:tcPr>
            <w:tcW w:w="4662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FB8D1BB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7A103B" w:rsidRPr="00157575" w14:paraId="4E269ED0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5D3DF17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Hepatic encephalopathy</w:t>
            </w:r>
          </w:p>
        </w:tc>
        <w:tc>
          <w:tcPr>
            <w:tcW w:w="992" w:type="dxa"/>
            <w:vAlign w:val="center"/>
          </w:tcPr>
          <w:p w14:paraId="4C224DEC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669</w:t>
            </w:r>
          </w:p>
        </w:tc>
        <w:tc>
          <w:tcPr>
            <w:tcW w:w="1475" w:type="dxa"/>
            <w:vAlign w:val="center"/>
          </w:tcPr>
          <w:p w14:paraId="5B142508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86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1.5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64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2EDD9CFE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3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54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06DC8422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54C5C73F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42798CE2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4C1EA181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7A103B" w:rsidRPr="00157575" w14:paraId="7101A9DE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AA7804F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Portal hypertension-related bleeding</w:t>
            </w:r>
          </w:p>
        </w:tc>
        <w:tc>
          <w:tcPr>
            <w:tcW w:w="992" w:type="dxa"/>
            <w:vAlign w:val="center"/>
          </w:tcPr>
          <w:p w14:paraId="46F21C02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529</w:t>
            </w:r>
          </w:p>
        </w:tc>
        <w:tc>
          <w:tcPr>
            <w:tcW w:w="1475" w:type="dxa"/>
            <w:vAlign w:val="center"/>
          </w:tcPr>
          <w:p w14:paraId="5129533D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31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2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37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396B352F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372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0E426BC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BAEF242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190A065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4663B66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7A103B" w:rsidRPr="00157575" w14:paraId="391F8B84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7DEA67A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Statins</w:t>
            </w:r>
          </w:p>
        </w:tc>
        <w:tc>
          <w:tcPr>
            <w:tcW w:w="992" w:type="dxa"/>
            <w:vAlign w:val="center"/>
          </w:tcPr>
          <w:p w14:paraId="63A587AF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656</w:t>
            </w:r>
          </w:p>
        </w:tc>
        <w:tc>
          <w:tcPr>
            <w:tcW w:w="1475" w:type="dxa"/>
            <w:vAlign w:val="center"/>
          </w:tcPr>
          <w:p w14:paraId="60533DF5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313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1.3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77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747CC3BB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66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716DD411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1D6D890A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0E2EF7AA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14:paraId="3ADFDC9F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7A103B" w:rsidRPr="00157575" w14:paraId="17739B7F" w14:textId="77777777" w:rsidTr="00490B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0A3812EF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SGLT2i</w:t>
            </w:r>
          </w:p>
        </w:tc>
        <w:tc>
          <w:tcPr>
            <w:tcW w:w="992" w:type="dxa"/>
            <w:vAlign w:val="center"/>
          </w:tcPr>
          <w:p w14:paraId="243B1558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514</w:t>
            </w:r>
          </w:p>
        </w:tc>
        <w:tc>
          <w:tcPr>
            <w:tcW w:w="1475" w:type="dxa"/>
            <w:vAlign w:val="center"/>
          </w:tcPr>
          <w:p w14:paraId="09AEA57E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064</w:t>
            </w:r>
            <w:r w:rsidRPr="00157575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 xml:space="preserve"> – 4.</w:t>
            </w: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096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0C0F820F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lang w:val="en-US"/>
                <w14:ligatures w14:val="standardContextual"/>
              </w:rPr>
              <w:t>530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9FD1E2A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0E7B0B40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16B4F7F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CD58C49" w14:textId="77777777" w:rsidR="007A103B" w:rsidRPr="00157575" w:rsidRDefault="007A103B" w:rsidP="00490B9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7A103B" w:rsidRPr="00157575" w14:paraId="63D53E88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9211BD9" w14:textId="77777777" w:rsidR="007A103B" w:rsidRPr="00157575" w:rsidRDefault="007A103B" w:rsidP="00490B95">
            <w:pPr>
              <w:spacing w:after="0" w:line="240" w:lineRule="auto"/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Times New Roman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NSBBs</w:t>
            </w:r>
          </w:p>
        </w:tc>
        <w:tc>
          <w:tcPr>
            <w:tcW w:w="992" w:type="dxa"/>
            <w:vAlign w:val="center"/>
          </w:tcPr>
          <w:p w14:paraId="16361CF7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1.244</w:t>
            </w:r>
          </w:p>
        </w:tc>
        <w:tc>
          <w:tcPr>
            <w:tcW w:w="1475" w:type="dxa"/>
            <w:vAlign w:val="center"/>
          </w:tcPr>
          <w:p w14:paraId="3501EDFF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5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95 </w:t>
            </w: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 xml:space="preserve">– 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2.599</w:t>
            </w:r>
          </w:p>
        </w:tc>
        <w:tc>
          <w:tcPr>
            <w:tcW w:w="951" w:type="dxa"/>
            <w:tcBorders>
              <w:right w:val="single" w:sz="8" w:space="0" w:color="auto"/>
            </w:tcBorders>
            <w:vAlign w:val="center"/>
          </w:tcPr>
          <w:p w14:paraId="2614274E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157575"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0.</w:t>
            </w:r>
            <w:r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560</w:t>
            </w:r>
          </w:p>
        </w:tc>
        <w:tc>
          <w:tcPr>
            <w:tcW w:w="1144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E34A2BD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6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45430D5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407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5CE2451A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F81DBAC" w14:textId="77777777" w:rsidR="007A103B" w:rsidRPr="00157575" w:rsidRDefault="007A103B" w:rsidP="00490B9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</w:tbl>
    <w:p w14:paraId="06CCDA93" w14:textId="77777777" w:rsidR="007A103B" w:rsidRPr="00157575" w:rsidRDefault="007A103B" w:rsidP="007A103B">
      <w:pPr>
        <w:spacing w:after="0" w:line="240" w:lineRule="auto"/>
        <w:jc w:val="both"/>
        <w:rPr>
          <w:rFonts w:ascii="Segoe UI Symbol" w:eastAsia="Calibri" w:hAnsi="Segoe UI Symbol" w:cs="Times New Roman"/>
          <w:sz w:val="16"/>
          <w:szCs w:val="18"/>
          <w:lang w:val="en-US"/>
        </w:rPr>
      </w:pPr>
      <w:r w:rsidRPr="00157575">
        <w:rPr>
          <w:rFonts w:ascii="Segoe UI Symbol" w:eastAsia="Calibri" w:hAnsi="Segoe UI Symbol" w:cs="Times New Roman"/>
          <w:sz w:val="16"/>
          <w:szCs w:val="18"/>
          <w:lang w:val="en-US"/>
        </w:rPr>
        <w:t xml:space="preserve">BMI: Body Mass Index; INR: International Normalized Ratio, MELD: Model for end-stage liver disease. FIB-4: Fibrosis-4; GLP1r-a: Glucagon-like peptide-1 receptor agonists; SGLT2i: Sodium-glucose transport protein 2 inhibitors, NSSBs: Non-selective </w:t>
      </w:r>
      <w:r w:rsidRPr="00157575">
        <w:rPr>
          <w:rFonts w:ascii="Segoe UI Symbol" w:eastAsia="Symbol" w:hAnsi="Segoe UI Symbol" w:cs="Symbol"/>
          <w:sz w:val="16"/>
          <w:szCs w:val="18"/>
          <w:lang w:val="en-US"/>
        </w:rPr>
        <w:sym w:font="Symbol" w:char="F062"/>
      </w:r>
      <w:r w:rsidRPr="00157575">
        <w:rPr>
          <w:rFonts w:ascii="Segoe UI Symbol" w:eastAsia="Calibri" w:hAnsi="Segoe UI Symbol" w:cs="Times New Roman"/>
          <w:sz w:val="16"/>
          <w:szCs w:val="18"/>
          <w:lang w:val="en-US"/>
        </w:rPr>
        <w:t xml:space="preserve">-blockers. </w:t>
      </w:r>
    </w:p>
    <w:p w14:paraId="7BE9F3D8" w14:textId="77777777" w:rsidR="007A103B" w:rsidRPr="00157575" w:rsidRDefault="007A103B" w:rsidP="007A103B">
      <w:pPr>
        <w:spacing w:after="0" w:line="240" w:lineRule="auto"/>
        <w:jc w:val="both"/>
        <w:rPr>
          <w:rFonts w:ascii="Segoe UI Symbol" w:eastAsia="Calibri" w:hAnsi="Segoe UI Symbol" w:cs="Times New Roman"/>
          <w:sz w:val="16"/>
          <w:szCs w:val="16"/>
          <w:lang w:val="en-US"/>
        </w:rPr>
      </w:pPr>
      <w:r w:rsidRPr="00157575">
        <w:rPr>
          <w:rFonts w:ascii="Segoe UI Symbol" w:eastAsia="Calibri" w:hAnsi="Segoe UI Symbol" w:cs="Times New Roman"/>
          <w:sz w:val="16"/>
          <w:szCs w:val="16"/>
          <w:lang w:val="en-US"/>
        </w:rPr>
        <w:t>*Adjusted BMI was calculated using a dry weight estimation calculated by subtracting a percentage of body weight based on fluid retention severity (5% for mild ascites, 10% for moderate, 15% for severe, and an additional 5% for bilateral pedal edema to the knees)</w:t>
      </w:r>
    </w:p>
    <w:p w14:paraId="42F70114" w14:textId="77777777" w:rsidR="007A103B" w:rsidRDefault="007A103B">
      <w:pPr>
        <w:spacing w:after="0" w:line="240" w:lineRule="auto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413758F8" w14:textId="5796561E" w:rsidR="005E4572" w:rsidRPr="006D059C" w:rsidRDefault="005E4572" w:rsidP="005E4572">
      <w:pP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 w:rsidRPr="006D059C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>S</w:t>
      </w:r>
      <w:r w:rsidR="007A103B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>4</w:t>
      </w:r>
      <w:r w:rsidRPr="006D059C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>. Deaths and liver transplantation frequencies of the patients included</w:t>
      </w:r>
      <w:r w:rsidR="00B7197D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 xml:space="preserve"> according to recompensation</w:t>
      </w:r>
    </w:p>
    <w:tbl>
      <w:tblPr>
        <w:tblStyle w:val="Tabladelista6concolores"/>
        <w:tblW w:w="5072" w:type="pct"/>
        <w:tblLook w:val="04A0" w:firstRow="1" w:lastRow="0" w:firstColumn="1" w:lastColumn="0" w:noHBand="0" w:noVBand="1"/>
      </w:tblPr>
      <w:tblGrid>
        <w:gridCol w:w="3907"/>
        <w:gridCol w:w="1378"/>
        <w:gridCol w:w="1841"/>
        <w:gridCol w:w="1874"/>
        <w:gridCol w:w="886"/>
      </w:tblGrid>
      <w:tr w:rsidR="005E4572" w:rsidRPr="006D059C" w14:paraId="4B429E03" w14:textId="77777777" w:rsidTr="00490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035CFEEF" w14:textId="77777777" w:rsidR="005E4572" w:rsidRPr="006D059C" w:rsidRDefault="005E4572" w:rsidP="005E4572">
            <w:pPr>
              <w:spacing w:after="0" w:line="240" w:lineRule="auto"/>
              <w:jc w:val="both"/>
              <w:rPr>
                <w:rFonts w:eastAsia="Times New Roman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D059C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697" w:type="pct"/>
          </w:tcPr>
          <w:p w14:paraId="21ACCC53" w14:textId="77777777" w:rsidR="005E4572" w:rsidRPr="006D059C" w:rsidRDefault="005E4572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D059C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n = 1</w:t>
            </w:r>
            <w:r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24</w:t>
            </w:r>
            <w:r w:rsidRPr="006D059C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 xml:space="preserve"> patients</w:t>
            </w:r>
          </w:p>
        </w:tc>
        <w:tc>
          <w:tcPr>
            <w:tcW w:w="931" w:type="pct"/>
          </w:tcPr>
          <w:p w14:paraId="7D275A26" w14:textId="77777777" w:rsidR="005E4572" w:rsidRPr="006D059C" w:rsidRDefault="005E4572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Extended r</w:t>
            </w:r>
            <w:r w:rsidRPr="006D059C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ecompensation</w:t>
            </w:r>
          </w:p>
          <w:p w14:paraId="69BA6760" w14:textId="1C6EE50B" w:rsidR="005E4572" w:rsidRPr="006D059C" w:rsidRDefault="005E4572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D059C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 xml:space="preserve">n = </w:t>
            </w:r>
            <w:r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5</w:t>
            </w:r>
            <w:r w:rsidR="001D5E8A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948" w:type="pct"/>
          </w:tcPr>
          <w:p w14:paraId="2F1CCC95" w14:textId="77777777" w:rsidR="005E4572" w:rsidRPr="006D059C" w:rsidRDefault="005E4572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D059C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No recompensation</w:t>
            </w:r>
          </w:p>
          <w:p w14:paraId="7EE12985" w14:textId="21236DCC" w:rsidR="005E4572" w:rsidRPr="006D059C" w:rsidRDefault="005E4572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D059C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 xml:space="preserve">n = </w:t>
            </w:r>
            <w:r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7</w:t>
            </w:r>
            <w:r w:rsidR="001D5E8A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448" w:type="pct"/>
          </w:tcPr>
          <w:p w14:paraId="1F02D8C4" w14:textId="77777777" w:rsidR="005E4572" w:rsidRPr="006D059C" w:rsidRDefault="005E4572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D059C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p value</w:t>
            </w:r>
          </w:p>
        </w:tc>
      </w:tr>
      <w:tr w:rsidR="005E4572" w:rsidRPr="006D059C" w14:paraId="554F9B17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55B4A584" w14:textId="77777777" w:rsidR="005E4572" w:rsidRPr="006D059C" w:rsidRDefault="005E4572" w:rsidP="005E457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6D059C">
              <w:rPr>
                <w:rFonts w:eastAsia="Times New Roman" w:cstheme="minorHAnsi"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697" w:type="pct"/>
          </w:tcPr>
          <w:p w14:paraId="0E3E9D49" w14:textId="77777777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59 (48%)</w:t>
            </w:r>
          </w:p>
        </w:tc>
        <w:tc>
          <w:tcPr>
            <w:tcW w:w="931" w:type="pct"/>
          </w:tcPr>
          <w:p w14:paraId="1324B551" w14:textId="77777777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19 (37%)</w:t>
            </w:r>
          </w:p>
        </w:tc>
        <w:tc>
          <w:tcPr>
            <w:tcW w:w="948" w:type="pct"/>
          </w:tcPr>
          <w:p w14:paraId="024C95F5" w14:textId="6A92F66A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40 (5</w:t>
            </w:r>
            <w:r w:rsidR="001D5E8A">
              <w:rPr>
                <w:rFonts w:eastAsia="Times New Roman" w:cstheme="minorHAnsi"/>
                <w:sz w:val="20"/>
                <w:szCs w:val="20"/>
                <w:lang w:val="en-US"/>
              </w:rPr>
              <w:t>6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448" w:type="pct"/>
          </w:tcPr>
          <w:p w14:paraId="4F218DF4" w14:textId="77777777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.036</w:t>
            </w:r>
          </w:p>
        </w:tc>
      </w:tr>
      <w:tr w:rsidR="005E4572" w:rsidRPr="006D059C" w14:paraId="21E31A3D" w14:textId="77777777" w:rsidTr="00490B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69FD9CD7" w14:textId="77777777" w:rsidR="005E4572" w:rsidRPr="006D059C" w:rsidRDefault="005E4572" w:rsidP="005E4572">
            <w:pPr>
              <w:pStyle w:val="Prrafodelista"/>
              <w:numPr>
                <w:ilvl w:val="0"/>
                <w:numId w:val="40"/>
              </w:numPr>
              <w:spacing w:line="240" w:lineRule="auto"/>
              <w:ind w:left="320" w:hanging="219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6D059C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Liver-related deaths</w:t>
            </w:r>
          </w:p>
        </w:tc>
        <w:tc>
          <w:tcPr>
            <w:tcW w:w="697" w:type="pct"/>
          </w:tcPr>
          <w:p w14:paraId="4176DBFE" w14:textId="0D90FE9D" w:rsidR="005E4572" w:rsidRPr="006D059C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47 (</w:t>
            </w:r>
            <w:r w:rsidR="00F2110A">
              <w:rPr>
                <w:rFonts w:eastAsia="Times New Roman" w:cstheme="minorHAnsi"/>
                <w:sz w:val="20"/>
                <w:szCs w:val="20"/>
                <w:lang w:val="en-US"/>
              </w:rPr>
              <w:t>38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31" w:type="pct"/>
          </w:tcPr>
          <w:p w14:paraId="07E26ABB" w14:textId="7C325D8E" w:rsidR="005E4572" w:rsidRPr="006D059C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13 (2</w:t>
            </w:r>
            <w:r w:rsidR="001D5E8A">
              <w:rPr>
                <w:rFonts w:eastAsia="Times New Roman" w:cstheme="minorHAnsi"/>
                <w:sz w:val="20"/>
                <w:szCs w:val="20"/>
                <w:lang w:val="en-US"/>
              </w:rPr>
              <w:t>5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48" w:type="pct"/>
          </w:tcPr>
          <w:p w14:paraId="1425380A" w14:textId="64F1054C" w:rsidR="005E4572" w:rsidRPr="006D059C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34 (</w:t>
            </w:r>
            <w:r w:rsidR="001D5E8A">
              <w:rPr>
                <w:rFonts w:eastAsia="Times New Roman" w:cstheme="minorHAnsi"/>
                <w:sz w:val="20"/>
                <w:szCs w:val="20"/>
                <w:lang w:val="en-US"/>
              </w:rPr>
              <w:t>47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448" w:type="pct"/>
          </w:tcPr>
          <w:p w14:paraId="72E3A2A2" w14:textId="43CA78D2" w:rsidR="005E4572" w:rsidRPr="006D059C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5E4572" w:rsidRPr="006D059C" w14:paraId="19C2548F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20725387" w14:textId="77777777" w:rsidR="005E4572" w:rsidRPr="006D059C" w:rsidRDefault="005E4572" w:rsidP="005E4572">
            <w:pPr>
              <w:pStyle w:val="Prrafodelista"/>
              <w:numPr>
                <w:ilvl w:val="0"/>
                <w:numId w:val="42"/>
              </w:num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6D059C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Liver failure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97" w:type="pct"/>
          </w:tcPr>
          <w:p w14:paraId="5CFB32D0" w14:textId="35CF2E74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36 (</w:t>
            </w:r>
            <w:r w:rsidR="00F2110A">
              <w:rPr>
                <w:rFonts w:eastAsia="Times New Roman" w:cstheme="minorHAnsi"/>
                <w:sz w:val="20"/>
                <w:szCs w:val="20"/>
                <w:lang w:val="en-US"/>
              </w:rPr>
              <w:t>29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31" w:type="pct"/>
          </w:tcPr>
          <w:p w14:paraId="2BD94E6C" w14:textId="143780B2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10 (</w:t>
            </w:r>
            <w:r w:rsidR="00F2110A">
              <w:rPr>
                <w:rFonts w:eastAsia="Times New Roman" w:cstheme="minorHAnsi"/>
                <w:sz w:val="20"/>
                <w:szCs w:val="20"/>
                <w:lang w:val="en-US"/>
              </w:rPr>
              <w:t>19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48" w:type="pct"/>
          </w:tcPr>
          <w:p w14:paraId="4AA25E8C" w14:textId="59423FB6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26 (</w:t>
            </w:r>
            <w:r w:rsidR="00F2110A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448" w:type="pct"/>
          </w:tcPr>
          <w:p w14:paraId="52120E7B" w14:textId="77777777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5E4572" w:rsidRPr="006D059C" w14:paraId="0E714ECB" w14:textId="77777777" w:rsidTr="00490B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4F32BD8D" w14:textId="77777777" w:rsidR="005E4572" w:rsidRPr="006D059C" w:rsidRDefault="005E4572" w:rsidP="005E4572">
            <w:pPr>
              <w:pStyle w:val="Prrafodelista"/>
              <w:numPr>
                <w:ilvl w:val="0"/>
                <w:numId w:val="42"/>
              </w:num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6D059C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Hepatocellular    carcinoma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97" w:type="pct"/>
          </w:tcPr>
          <w:p w14:paraId="689EAEA0" w14:textId="6835F6A0" w:rsidR="005E4572" w:rsidRPr="006D059C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11 (</w:t>
            </w:r>
            <w:r w:rsidR="001D5E8A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31" w:type="pct"/>
          </w:tcPr>
          <w:p w14:paraId="2A9E1940" w14:textId="3050DAAC" w:rsidR="005E4572" w:rsidRPr="006D059C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3 (</w:t>
            </w:r>
            <w:r w:rsidR="001D5E8A">
              <w:rPr>
                <w:rFonts w:eastAsia="Times New Roman" w:cstheme="minorHAnsi"/>
                <w:sz w:val="20"/>
                <w:szCs w:val="20"/>
                <w:lang w:val="en-US"/>
              </w:rPr>
              <w:t>6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48" w:type="pct"/>
          </w:tcPr>
          <w:p w14:paraId="0E3B8006" w14:textId="6C32F1AF" w:rsidR="005E4572" w:rsidRPr="006D059C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8 (</w:t>
            </w:r>
            <w:r w:rsidR="00F2110A">
              <w:rPr>
                <w:rFonts w:eastAsia="Times New Roman" w:cstheme="minorHAnsi"/>
                <w:sz w:val="20"/>
                <w:szCs w:val="20"/>
                <w:lang w:val="en-US"/>
              </w:rPr>
              <w:t>11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448" w:type="pct"/>
          </w:tcPr>
          <w:p w14:paraId="1BAB1C81" w14:textId="77777777" w:rsidR="005E4572" w:rsidRPr="006D059C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5E4572" w:rsidRPr="006D059C" w14:paraId="4C37CB57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2BE871A0" w14:textId="77777777" w:rsidR="005E4572" w:rsidRPr="006D059C" w:rsidRDefault="005E4572" w:rsidP="005E4572">
            <w:pPr>
              <w:pStyle w:val="Prrafodelista"/>
              <w:numPr>
                <w:ilvl w:val="0"/>
                <w:numId w:val="40"/>
              </w:numPr>
              <w:spacing w:line="240" w:lineRule="auto"/>
              <w:ind w:left="320" w:hanging="219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6D059C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Extrahepatic cancer</w:t>
            </w:r>
          </w:p>
        </w:tc>
        <w:tc>
          <w:tcPr>
            <w:tcW w:w="697" w:type="pct"/>
          </w:tcPr>
          <w:p w14:paraId="0F5BE397" w14:textId="22287F2C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1 (</w:t>
            </w:r>
            <w:r w:rsidR="00F2110A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31" w:type="pct"/>
          </w:tcPr>
          <w:p w14:paraId="5336D0E0" w14:textId="7796EB1E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1 (</w:t>
            </w:r>
            <w:r w:rsidR="00F2110A">
              <w:rPr>
                <w:rFonts w:eastAsia="Times New Roman" w:cstheme="minorHAnsi"/>
                <w:sz w:val="20"/>
                <w:szCs w:val="20"/>
                <w:lang w:val="en-US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48" w:type="pct"/>
          </w:tcPr>
          <w:p w14:paraId="78F803FA" w14:textId="77777777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448" w:type="pct"/>
          </w:tcPr>
          <w:p w14:paraId="5DBD8F85" w14:textId="77777777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5E4572" w:rsidRPr="006D059C" w14:paraId="5A9EF083" w14:textId="77777777" w:rsidTr="00490B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1380A346" w14:textId="77777777" w:rsidR="005E4572" w:rsidRPr="006D059C" w:rsidRDefault="005E4572" w:rsidP="005E4572">
            <w:pPr>
              <w:pStyle w:val="Prrafodelista"/>
              <w:numPr>
                <w:ilvl w:val="0"/>
                <w:numId w:val="40"/>
              </w:numPr>
              <w:spacing w:line="240" w:lineRule="auto"/>
              <w:ind w:left="320" w:hanging="219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6D059C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697" w:type="pct"/>
          </w:tcPr>
          <w:p w14:paraId="49045FAA" w14:textId="77777777" w:rsidR="005E4572" w:rsidRPr="006D059C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31" w:type="pct"/>
          </w:tcPr>
          <w:p w14:paraId="47D6CF2E" w14:textId="77777777" w:rsidR="005E4572" w:rsidRPr="006D059C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48" w:type="pct"/>
          </w:tcPr>
          <w:p w14:paraId="16D6EA0F" w14:textId="77777777" w:rsidR="005E4572" w:rsidRPr="006D059C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448" w:type="pct"/>
          </w:tcPr>
          <w:p w14:paraId="4DDE0CD4" w14:textId="77777777" w:rsidR="005E4572" w:rsidRPr="006D059C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5E4572" w:rsidRPr="006D059C" w14:paraId="2FC2E252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1E7DC714" w14:textId="77777777" w:rsidR="005E4572" w:rsidRPr="006D059C" w:rsidRDefault="005E4572" w:rsidP="005E4572">
            <w:pPr>
              <w:pStyle w:val="Prrafodelista"/>
              <w:numPr>
                <w:ilvl w:val="0"/>
                <w:numId w:val="40"/>
              </w:numPr>
              <w:spacing w:line="240" w:lineRule="auto"/>
              <w:ind w:left="320" w:hanging="219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6D059C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697" w:type="pct"/>
          </w:tcPr>
          <w:p w14:paraId="5A4B1CE9" w14:textId="06A37A27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11 (9%)</w:t>
            </w:r>
          </w:p>
        </w:tc>
        <w:tc>
          <w:tcPr>
            <w:tcW w:w="931" w:type="pct"/>
          </w:tcPr>
          <w:p w14:paraId="0EA0FDE6" w14:textId="11E8AA40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5 (</w:t>
            </w:r>
            <w:r w:rsidR="00F2110A">
              <w:rPr>
                <w:rFonts w:eastAsia="Times New Roman" w:cstheme="minorHAnsi"/>
                <w:sz w:val="20"/>
                <w:szCs w:val="20"/>
                <w:lang w:val="en-US"/>
              </w:rPr>
              <w:t>10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48" w:type="pct"/>
          </w:tcPr>
          <w:p w14:paraId="51391F92" w14:textId="14AC09FB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6 (</w:t>
            </w:r>
            <w:r w:rsidR="00F2110A">
              <w:rPr>
                <w:rFonts w:eastAsia="Times New Roman" w:cstheme="minorHAnsi"/>
                <w:sz w:val="20"/>
                <w:szCs w:val="20"/>
                <w:lang w:val="en-US"/>
              </w:rPr>
              <w:t>8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448" w:type="pct"/>
          </w:tcPr>
          <w:p w14:paraId="177CF4AA" w14:textId="77777777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5E4572" w:rsidRPr="006D059C" w14:paraId="42815A52" w14:textId="77777777" w:rsidTr="00490B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62711EFB" w14:textId="5357F7B5" w:rsidR="005E4572" w:rsidRPr="006D059C" w:rsidRDefault="00F2110A" w:rsidP="005E4572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Liver</w:t>
            </w:r>
            <w:r w:rsidR="005E4572" w:rsidRPr="006D059C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transplant (LT)</w:t>
            </w:r>
          </w:p>
        </w:tc>
        <w:tc>
          <w:tcPr>
            <w:tcW w:w="697" w:type="pct"/>
          </w:tcPr>
          <w:p w14:paraId="28BE700E" w14:textId="77777777" w:rsidR="005E4572" w:rsidRPr="006D059C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18 (15%)</w:t>
            </w:r>
          </w:p>
        </w:tc>
        <w:tc>
          <w:tcPr>
            <w:tcW w:w="931" w:type="pct"/>
          </w:tcPr>
          <w:p w14:paraId="2CDDA001" w14:textId="6DF9BB65" w:rsidR="005E4572" w:rsidRPr="006D059C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6 (</w:t>
            </w:r>
            <w:r w:rsidR="001D5E8A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  <w:r w:rsidR="00F2110A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48" w:type="pct"/>
          </w:tcPr>
          <w:p w14:paraId="4D5014D0" w14:textId="125299E3" w:rsidR="005E4572" w:rsidRPr="006D059C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12 (1</w:t>
            </w:r>
            <w:r w:rsidR="001D5E8A">
              <w:rPr>
                <w:rFonts w:eastAsia="Times New Roman" w:cstheme="minorHAnsi"/>
                <w:sz w:val="20"/>
                <w:szCs w:val="20"/>
                <w:lang w:val="en-US"/>
              </w:rPr>
              <w:t>7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448" w:type="pct"/>
          </w:tcPr>
          <w:p w14:paraId="143B5039" w14:textId="77777777" w:rsidR="005E4572" w:rsidRPr="006D059C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.424</w:t>
            </w:r>
          </w:p>
        </w:tc>
      </w:tr>
      <w:tr w:rsidR="00B7197D" w:rsidRPr="006D059C" w14:paraId="306FF076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1AD686F7" w14:textId="5BF9995F" w:rsidR="00B7197D" w:rsidRPr="00B7197D" w:rsidRDefault="00B7197D" w:rsidP="00B7197D">
            <w:pPr>
              <w:pStyle w:val="Prrafodelista"/>
              <w:numPr>
                <w:ilvl w:val="0"/>
                <w:numId w:val="46"/>
              </w:num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B7197D">
              <w:rPr>
                <w:rFonts w:asciiTheme="minorHAnsi" w:eastAsia="Times New Roman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Liver failure </w:t>
            </w:r>
          </w:p>
        </w:tc>
        <w:tc>
          <w:tcPr>
            <w:tcW w:w="697" w:type="pct"/>
          </w:tcPr>
          <w:p w14:paraId="330460A3" w14:textId="70F63498" w:rsidR="00B7197D" w:rsidRDefault="001D5E8A" w:rsidP="00B7197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12 (</w:t>
            </w:r>
            <w:r w:rsidR="00F2110A">
              <w:rPr>
                <w:rFonts w:eastAsia="Times New Roman" w:cstheme="minorHAnsi"/>
                <w:sz w:val="20"/>
                <w:szCs w:val="20"/>
                <w:lang w:val="en-US"/>
              </w:rPr>
              <w:t>10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31" w:type="pct"/>
          </w:tcPr>
          <w:p w14:paraId="49FC1BD0" w14:textId="69CC8157" w:rsidR="00B7197D" w:rsidRDefault="001D5E8A" w:rsidP="00B7197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4 (</w:t>
            </w:r>
            <w:r w:rsidR="00F2110A">
              <w:rPr>
                <w:rFonts w:eastAsia="Times New Roman" w:cstheme="minorHAnsi"/>
                <w:sz w:val="20"/>
                <w:szCs w:val="20"/>
                <w:lang w:val="en-US"/>
              </w:rPr>
              <w:t>8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48" w:type="pct"/>
          </w:tcPr>
          <w:p w14:paraId="67C3E928" w14:textId="2596A561" w:rsidR="00B7197D" w:rsidRDefault="001D5E8A" w:rsidP="00B7197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8 (</w:t>
            </w:r>
            <w:r w:rsidR="00F2110A">
              <w:rPr>
                <w:rFonts w:eastAsia="Times New Roman" w:cstheme="minorHAnsi"/>
                <w:sz w:val="20"/>
                <w:szCs w:val="20"/>
                <w:lang w:val="en-US"/>
              </w:rPr>
              <w:t>11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448" w:type="pct"/>
          </w:tcPr>
          <w:p w14:paraId="61D48144" w14:textId="77777777" w:rsidR="00B7197D" w:rsidRDefault="00B7197D" w:rsidP="00B7197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B7197D" w:rsidRPr="006D059C" w14:paraId="5B055824" w14:textId="77777777" w:rsidTr="00490B9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pct"/>
          </w:tcPr>
          <w:p w14:paraId="18BDE734" w14:textId="117DABE1" w:rsidR="00B7197D" w:rsidRPr="00B7197D" w:rsidRDefault="00B7197D" w:rsidP="00B7197D">
            <w:pPr>
              <w:pStyle w:val="Prrafodelista"/>
              <w:numPr>
                <w:ilvl w:val="0"/>
                <w:numId w:val="46"/>
              </w:numPr>
              <w:spacing w:line="240" w:lineRule="auto"/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B7197D">
              <w:rPr>
                <w:rFonts w:asciiTheme="minorHAnsi" w:eastAsia="Times New Roman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Hepatocellular    carcinoma </w:t>
            </w:r>
          </w:p>
        </w:tc>
        <w:tc>
          <w:tcPr>
            <w:tcW w:w="697" w:type="pct"/>
          </w:tcPr>
          <w:p w14:paraId="485B72A8" w14:textId="3301C6D5" w:rsidR="00B7197D" w:rsidRDefault="001D5E8A" w:rsidP="00B7197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6 (</w:t>
            </w:r>
            <w:r w:rsidR="00F2110A">
              <w:rPr>
                <w:rFonts w:eastAsia="Times New Roman" w:cstheme="minorHAnsi"/>
                <w:sz w:val="20"/>
                <w:szCs w:val="20"/>
                <w:lang w:val="en-US"/>
              </w:rPr>
              <w:t>5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931" w:type="pct"/>
          </w:tcPr>
          <w:p w14:paraId="774A7CC8" w14:textId="62CBD868" w:rsidR="00B7197D" w:rsidRDefault="001D5E8A" w:rsidP="00B7197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2 (</w:t>
            </w:r>
            <w:r w:rsidR="00F2110A">
              <w:rPr>
                <w:rFonts w:eastAsia="Times New Roman" w:cstheme="minorHAnsi"/>
                <w:sz w:val="20"/>
                <w:szCs w:val="20"/>
                <w:lang w:val="en-US"/>
              </w:rPr>
              <w:t>4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</w:t>
            </w:r>
            <w:r w:rsidR="00F2110A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948" w:type="pct"/>
          </w:tcPr>
          <w:p w14:paraId="7FA1F81E" w14:textId="0D2739EC" w:rsidR="00B7197D" w:rsidRDefault="001D5E8A" w:rsidP="00B7197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4 (</w:t>
            </w:r>
            <w:r w:rsidR="00F2110A">
              <w:rPr>
                <w:rFonts w:eastAsia="Times New Roman" w:cstheme="minorHAnsi"/>
                <w:sz w:val="20"/>
                <w:szCs w:val="20"/>
                <w:lang w:val="en-US"/>
              </w:rPr>
              <w:t>6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%)</w:t>
            </w:r>
          </w:p>
        </w:tc>
        <w:tc>
          <w:tcPr>
            <w:tcW w:w="448" w:type="pct"/>
          </w:tcPr>
          <w:p w14:paraId="03B893A8" w14:textId="63FA6711" w:rsidR="00B7197D" w:rsidRDefault="00B7197D" w:rsidP="00B7197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</w:tbl>
    <w:p w14:paraId="7772DDCB" w14:textId="77777777" w:rsidR="005E4572" w:rsidRPr="006D059C" w:rsidRDefault="005E4572" w:rsidP="005E4572">
      <w:pP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</w:p>
    <w:p w14:paraId="0CB3A511" w14:textId="21A4679C" w:rsidR="005E4572" w:rsidRDefault="005E4572" w:rsidP="005E4572">
      <w:pP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62D03B70" w14:textId="3D72AF64" w:rsidR="005E4572" w:rsidRPr="006D059C" w:rsidRDefault="005E4572" w:rsidP="005E4572">
      <w:pPr>
        <w:jc w:val="both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 w:rsidRPr="00142945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>S</w:t>
      </w:r>
      <w:r w:rsidR="007A103B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>5</w:t>
      </w:r>
      <w:r w:rsidR="00161CBD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>.</w:t>
      </w:r>
      <w:r w:rsidRPr="00142945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 xml:space="preserve"> Deaths</w:t>
      </w:r>
      <w:r w:rsidRPr="006D059C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 xml:space="preserve"> and liver transplantation frequencies </w:t>
      </w:r>
      <w:r w:rsidR="00574432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 xml:space="preserve">according to recompensation stratified by </w:t>
      </w:r>
      <w:r w:rsidRPr="006D059C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>Child Pugh</w:t>
      </w:r>
      <w:r w:rsidR="00C30E0E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 xml:space="preserve"> score categories</w:t>
      </w:r>
      <w:r w:rsidRPr="006D059C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Tabladelista6concolores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64"/>
        <w:gridCol w:w="1031"/>
        <w:gridCol w:w="657"/>
        <w:gridCol w:w="940"/>
        <w:gridCol w:w="647"/>
        <w:gridCol w:w="1421"/>
        <w:gridCol w:w="943"/>
        <w:gridCol w:w="653"/>
        <w:gridCol w:w="941"/>
        <w:gridCol w:w="649"/>
      </w:tblGrid>
      <w:tr w:rsidR="00B04C19" w:rsidRPr="00D56EBC" w14:paraId="58C816C0" w14:textId="77777777" w:rsidTr="008C2E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8535B7" w14:textId="77777777" w:rsidR="0080198F" w:rsidRPr="00D56EBC" w:rsidRDefault="0080198F" w:rsidP="005E4572">
            <w:pPr>
              <w:spacing w:after="0" w:line="240" w:lineRule="auto"/>
              <w:jc w:val="center"/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  <w:t>Patients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6A9B40" w14:textId="77777777" w:rsidR="0080198F" w:rsidRPr="00D56EBC" w:rsidRDefault="0080198F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Liver transplant (n=18)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D2C410" w14:textId="77777777" w:rsidR="0080198F" w:rsidRPr="00D56EBC" w:rsidRDefault="0080198F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B85D2C" w14:textId="77777777" w:rsidR="0080198F" w:rsidRPr="00D56EBC" w:rsidRDefault="0080198F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  <w:t>All-cause mortality</w:t>
            </w:r>
          </w:p>
          <w:p w14:paraId="6DDB4623" w14:textId="77777777" w:rsidR="0080198F" w:rsidRPr="00D56EBC" w:rsidRDefault="0080198F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  <w:t>(n=59)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101E8ECD" w14:textId="77777777" w:rsidR="0080198F" w:rsidRPr="00D56EBC" w:rsidRDefault="0080198F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729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D6E7D2" w14:textId="6217E194" w:rsidR="0080198F" w:rsidRPr="00D56EBC" w:rsidRDefault="00B04C19" w:rsidP="00B04C1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Patient that eventually died (n=59)</w:t>
            </w:r>
          </w:p>
        </w:tc>
        <w:tc>
          <w:tcPr>
            <w:tcW w:w="484" w:type="pct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nil"/>
            </w:tcBorders>
            <w:vAlign w:val="center"/>
          </w:tcPr>
          <w:p w14:paraId="7F58F91A" w14:textId="1AFA4FDF" w:rsidR="0080198F" w:rsidRPr="00D56EBC" w:rsidRDefault="0080198F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  <w:t>Liver-related mortality</w:t>
            </w:r>
          </w:p>
          <w:p w14:paraId="13596836" w14:textId="77777777" w:rsidR="0080198F" w:rsidRPr="00D56EBC" w:rsidRDefault="0080198F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  <w:t>(n=47)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FFAC91" w14:textId="77777777" w:rsidR="0080198F" w:rsidRPr="00D56EBC" w:rsidRDefault="0080198F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8C256B" w14:textId="77777777" w:rsidR="0080198F" w:rsidRPr="00D56EBC" w:rsidRDefault="0080198F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  <w:t>Liver failure related mortality</w:t>
            </w:r>
          </w:p>
          <w:p w14:paraId="5984658B" w14:textId="77777777" w:rsidR="0080198F" w:rsidRPr="00D56EBC" w:rsidRDefault="0080198F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  <w:t>(n=36)</w:t>
            </w:r>
          </w:p>
        </w:tc>
        <w:tc>
          <w:tcPr>
            <w:tcW w:w="3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386002" w14:textId="77777777" w:rsidR="0080198F" w:rsidRPr="00D56EBC" w:rsidRDefault="0080198F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p value</w:t>
            </w:r>
          </w:p>
        </w:tc>
      </w:tr>
      <w:tr w:rsidR="00B04C19" w:rsidRPr="00D56EBC" w14:paraId="2B889DC5" w14:textId="77777777" w:rsidTr="008C2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tcBorders>
              <w:top w:val="single" w:sz="8" w:space="0" w:color="auto"/>
            </w:tcBorders>
            <w:vAlign w:val="center"/>
          </w:tcPr>
          <w:p w14:paraId="0F1D9E6B" w14:textId="77777777" w:rsidR="0080198F" w:rsidRPr="00D56EBC" w:rsidRDefault="0080198F" w:rsidP="005E457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Child Pugh A (n=32)</w:t>
            </w:r>
          </w:p>
        </w:tc>
        <w:tc>
          <w:tcPr>
            <w:tcW w:w="866" w:type="pct"/>
            <w:gridSpan w:val="2"/>
            <w:tcBorders>
              <w:top w:val="single" w:sz="8" w:space="0" w:color="auto"/>
            </w:tcBorders>
            <w:vAlign w:val="center"/>
          </w:tcPr>
          <w:p w14:paraId="7E531A1A" w14:textId="7DDC4F7F" w:rsidR="0080198F" w:rsidRPr="00D56EBC" w:rsidRDefault="0080198F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4 (22%)</w:t>
            </w:r>
          </w:p>
        </w:tc>
        <w:tc>
          <w:tcPr>
            <w:tcW w:w="814" w:type="pct"/>
            <w:gridSpan w:val="2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551D503B" w14:textId="77777777" w:rsidR="0080198F" w:rsidRPr="00D56EBC" w:rsidRDefault="0080198F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17 (29%)</w:t>
            </w:r>
          </w:p>
        </w:tc>
        <w:tc>
          <w:tcPr>
            <w:tcW w:w="729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7962946F" w14:textId="33C6464D" w:rsidR="0080198F" w:rsidRPr="00D56EBC" w:rsidRDefault="0080198F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Child Pugh A</w:t>
            </w:r>
            <w:r w:rsidR="00B04C19" w:rsidRPr="00D56EB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 (n=17)</w:t>
            </w:r>
          </w:p>
        </w:tc>
        <w:tc>
          <w:tcPr>
            <w:tcW w:w="819" w:type="pct"/>
            <w:gridSpan w:val="2"/>
            <w:tcBorders>
              <w:top w:val="single" w:sz="8" w:space="0" w:color="auto"/>
              <w:left w:val="single" w:sz="2" w:space="0" w:color="auto"/>
            </w:tcBorders>
            <w:vAlign w:val="center"/>
          </w:tcPr>
          <w:p w14:paraId="609BB9C7" w14:textId="752C79B7" w:rsidR="0080198F" w:rsidRPr="00D56EBC" w:rsidRDefault="0080198F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12 (</w:t>
            </w:r>
            <w:r w:rsidR="006D196C" w:rsidRPr="00D56EBC">
              <w:rPr>
                <w:rFonts w:eastAsia="Times New Roman" w:cstheme="minorHAnsi"/>
                <w:sz w:val="16"/>
                <w:szCs w:val="16"/>
                <w:lang w:val="en-US"/>
              </w:rPr>
              <w:t>25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816" w:type="pct"/>
            <w:gridSpan w:val="2"/>
            <w:tcBorders>
              <w:top w:val="single" w:sz="8" w:space="0" w:color="auto"/>
            </w:tcBorders>
            <w:vAlign w:val="center"/>
          </w:tcPr>
          <w:p w14:paraId="5132F909" w14:textId="75F3B7D4" w:rsidR="0080198F" w:rsidRPr="00D56EBC" w:rsidRDefault="0080198F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9 (</w:t>
            </w:r>
            <w:r w:rsidR="00141A48" w:rsidRPr="00D56EBC">
              <w:rPr>
                <w:rFonts w:eastAsia="Times New Roman" w:cstheme="minorHAnsi"/>
                <w:sz w:val="16"/>
                <w:szCs w:val="16"/>
                <w:lang w:val="en-US"/>
              </w:rPr>
              <w:t>25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</w:tr>
      <w:tr w:rsidR="0080198F" w:rsidRPr="00D56EBC" w14:paraId="185E57C9" w14:textId="77777777" w:rsidTr="008C2E00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shd w:val="clear" w:color="auto" w:fill="FFFFFF" w:themeFill="background1"/>
            <w:vAlign w:val="center"/>
          </w:tcPr>
          <w:p w14:paraId="33195DB1" w14:textId="77777777" w:rsidR="0080198F" w:rsidRPr="00D56EBC" w:rsidRDefault="0080198F" w:rsidP="005E4572">
            <w:pPr>
              <w:spacing w:after="0" w:line="240" w:lineRule="auto"/>
              <w:ind w:left="178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Recompensated (n=14)</w:t>
            </w:r>
          </w:p>
        </w:tc>
        <w:tc>
          <w:tcPr>
            <w:tcW w:w="529" w:type="pct"/>
            <w:shd w:val="clear" w:color="auto" w:fill="FFFFFF" w:themeFill="background1"/>
            <w:vAlign w:val="center"/>
          </w:tcPr>
          <w:p w14:paraId="6F2C21F2" w14:textId="381D71AD" w:rsidR="0080198F" w:rsidRPr="00D56EBC" w:rsidRDefault="0080198F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2 (1</w:t>
            </w:r>
            <w:r w:rsidR="00A979AB">
              <w:rPr>
                <w:rFonts w:eastAsia="Times New Roman" w:cstheme="minorHAnsi"/>
                <w:sz w:val="16"/>
                <w:szCs w:val="16"/>
                <w:lang w:val="en-US"/>
              </w:rPr>
              <w:t>1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7" w:type="pct"/>
            <w:vMerge w:val="restart"/>
            <w:shd w:val="clear" w:color="auto" w:fill="FFFFFF" w:themeFill="background1"/>
            <w:vAlign w:val="center"/>
          </w:tcPr>
          <w:p w14:paraId="0B1F282B" w14:textId="01FCC1B4" w:rsidR="0080198F" w:rsidRPr="00D56EBC" w:rsidRDefault="0080198F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0.99</w:t>
            </w:r>
          </w:p>
        </w:tc>
        <w:tc>
          <w:tcPr>
            <w:tcW w:w="482" w:type="pct"/>
            <w:shd w:val="clear" w:color="auto" w:fill="FFFFFF" w:themeFill="background1"/>
            <w:vAlign w:val="center"/>
          </w:tcPr>
          <w:p w14:paraId="4554B8C9" w14:textId="5C6FF537" w:rsidR="0080198F" w:rsidRPr="00D56EBC" w:rsidRDefault="0080198F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5 (</w:t>
            </w:r>
            <w:r w:rsidR="00A979AB">
              <w:rPr>
                <w:rFonts w:eastAsia="Times New Roman" w:cstheme="minorHAnsi"/>
                <w:sz w:val="16"/>
                <w:szCs w:val="16"/>
                <w:lang w:val="en-US"/>
              </w:rPr>
              <w:t>8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2" w:type="pct"/>
            <w:vMerge w:val="restart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E41D594" w14:textId="77777777" w:rsidR="0080198F" w:rsidRPr="00D56EBC" w:rsidRDefault="0080198F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0.08</w:t>
            </w:r>
          </w:p>
        </w:tc>
        <w:tc>
          <w:tcPr>
            <w:tcW w:w="729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5A5954DC" w14:textId="5487E50F" w:rsidR="0080198F" w:rsidRPr="00D56EBC" w:rsidRDefault="0080198F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Recompensated (n= </w:t>
            </w:r>
            <w:r w:rsidR="00B04C19" w:rsidRPr="00D56EB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5</w:t>
            </w:r>
            <w:r w:rsidRPr="00D56EB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484" w:type="pct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1EAB7173" w14:textId="160E6B15" w:rsidR="0080198F" w:rsidRPr="00D56EBC" w:rsidRDefault="0080198F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2 (</w:t>
            </w:r>
            <w:r w:rsidR="00B04C19" w:rsidRPr="00D56EBC">
              <w:rPr>
                <w:rFonts w:eastAsia="Times New Roman" w:cstheme="minorHAnsi"/>
                <w:sz w:val="16"/>
                <w:szCs w:val="16"/>
                <w:lang w:val="en-US"/>
              </w:rPr>
              <w:t>4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5" w:type="pct"/>
            <w:vMerge w:val="restart"/>
            <w:shd w:val="clear" w:color="auto" w:fill="FFFFFF" w:themeFill="background1"/>
            <w:vAlign w:val="center"/>
          </w:tcPr>
          <w:p w14:paraId="322C04B9" w14:textId="77777777" w:rsidR="0080198F" w:rsidRPr="00D56EBC" w:rsidRDefault="0080198F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483" w:type="pct"/>
            <w:shd w:val="clear" w:color="auto" w:fill="FFFFFF" w:themeFill="background1"/>
            <w:vAlign w:val="center"/>
          </w:tcPr>
          <w:p w14:paraId="5DBDECAB" w14:textId="38C84CA1" w:rsidR="0080198F" w:rsidRPr="00D56EBC" w:rsidRDefault="0080198F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1 (</w:t>
            </w:r>
            <w:r w:rsidR="00A979AB">
              <w:rPr>
                <w:rFonts w:eastAsia="Times New Roman" w:cstheme="minorHAnsi"/>
                <w:sz w:val="16"/>
                <w:szCs w:val="16"/>
                <w:lang w:val="en-US"/>
              </w:rPr>
              <w:t>3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3" w:type="pct"/>
            <w:vMerge w:val="restart"/>
            <w:vAlign w:val="center"/>
          </w:tcPr>
          <w:p w14:paraId="5A2D568D" w14:textId="77777777" w:rsidR="0080198F" w:rsidRPr="00D56EBC" w:rsidRDefault="0080198F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0.04</w:t>
            </w:r>
          </w:p>
        </w:tc>
      </w:tr>
      <w:tr w:rsidR="0080198F" w:rsidRPr="00D56EBC" w14:paraId="410BA1A7" w14:textId="77777777" w:rsidTr="008C2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shd w:val="clear" w:color="auto" w:fill="FFFFFF" w:themeFill="background1"/>
            <w:vAlign w:val="center"/>
          </w:tcPr>
          <w:p w14:paraId="765A7775" w14:textId="77777777" w:rsidR="0080198F" w:rsidRPr="00D56EBC" w:rsidRDefault="0080198F" w:rsidP="005E4572">
            <w:pPr>
              <w:spacing w:after="0" w:line="240" w:lineRule="auto"/>
              <w:ind w:left="178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Not recompensated (n=18)</w:t>
            </w:r>
          </w:p>
        </w:tc>
        <w:tc>
          <w:tcPr>
            <w:tcW w:w="529" w:type="pct"/>
            <w:shd w:val="clear" w:color="auto" w:fill="FFFFFF" w:themeFill="background1"/>
            <w:vAlign w:val="center"/>
          </w:tcPr>
          <w:p w14:paraId="07A5C19D" w14:textId="7C67E04E" w:rsidR="0080198F" w:rsidRPr="00D56EBC" w:rsidRDefault="0080198F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2 (11%)</w:t>
            </w:r>
          </w:p>
        </w:tc>
        <w:tc>
          <w:tcPr>
            <w:tcW w:w="337" w:type="pct"/>
            <w:vMerge/>
            <w:shd w:val="clear" w:color="auto" w:fill="FFFFFF" w:themeFill="background1"/>
            <w:vAlign w:val="center"/>
          </w:tcPr>
          <w:p w14:paraId="7D014C1E" w14:textId="77777777" w:rsidR="0080198F" w:rsidRPr="00D56EBC" w:rsidRDefault="0080198F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482" w:type="pct"/>
            <w:shd w:val="clear" w:color="auto" w:fill="FFFFFF" w:themeFill="background1"/>
            <w:vAlign w:val="center"/>
          </w:tcPr>
          <w:p w14:paraId="35D221EC" w14:textId="3C913C59" w:rsidR="0080198F" w:rsidRPr="00D56EBC" w:rsidRDefault="0080198F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12 (</w:t>
            </w:r>
            <w:r w:rsidR="00A979AB">
              <w:rPr>
                <w:rFonts w:eastAsia="Times New Roman" w:cstheme="minorHAnsi"/>
                <w:sz w:val="16"/>
                <w:szCs w:val="16"/>
                <w:lang w:val="en-US"/>
              </w:rPr>
              <w:t>20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2" w:type="pct"/>
            <w:vMerge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96C1A7F" w14:textId="77777777" w:rsidR="0080198F" w:rsidRPr="00D56EBC" w:rsidRDefault="0080198F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729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56A88F43" w14:textId="4F94C662" w:rsidR="0080198F" w:rsidRPr="00D56EBC" w:rsidRDefault="0080198F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Not recompensated</w:t>
            </w:r>
            <w:r w:rsidR="00B04C19" w:rsidRPr="00D56EB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 (n=12)</w:t>
            </w:r>
          </w:p>
        </w:tc>
        <w:tc>
          <w:tcPr>
            <w:tcW w:w="484" w:type="pct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23416A15" w14:textId="27682042" w:rsidR="0080198F" w:rsidRPr="00D56EBC" w:rsidRDefault="0080198F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10 (</w:t>
            </w:r>
            <w:r w:rsidR="00A979AB">
              <w:rPr>
                <w:rFonts w:eastAsia="Times New Roman" w:cstheme="minorHAnsi"/>
                <w:sz w:val="16"/>
                <w:szCs w:val="16"/>
                <w:lang w:val="en-US"/>
              </w:rPr>
              <w:t>21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5" w:type="pct"/>
            <w:vMerge/>
            <w:shd w:val="clear" w:color="auto" w:fill="FFFFFF" w:themeFill="background1"/>
            <w:vAlign w:val="center"/>
          </w:tcPr>
          <w:p w14:paraId="1F8F6958" w14:textId="77777777" w:rsidR="0080198F" w:rsidRPr="00D56EBC" w:rsidRDefault="0080198F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  <w:shd w:val="clear" w:color="auto" w:fill="FFFFFF" w:themeFill="background1"/>
            <w:vAlign w:val="center"/>
          </w:tcPr>
          <w:p w14:paraId="5BC913E8" w14:textId="5DABB96F" w:rsidR="0080198F" w:rsidRPr="00D56EBC" w:rsidRDefault="0080198F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8 (</w:t>
            </w:r>
            <w:r w:rsidR="00A979AB">
              <w:rPr>
                <w:rFonts w:eastAsia="Times New Roman" w:cstheme="minorHAnsi"/>
                <w:sz w:val="16"/>
                <w:szCs w:val="16"/>
                <w:lang w:val="en-US"/>
              </w:rPr>
              <w:t>22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3" w:type="pct"/>
            <w:vMerge/>
            <w:vAlign w:val="center"/>
          </w:tcPr>
          <w:p w14:paraId="4C0D9B4C" w14:textId="77777777" w:rsidR="0080198F" w:rsidRPr="00D56EBC" w:rsidRDefault="0080198F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B04C19" w:rsidRPr="00D56EBC" w14:paraId="13C65AEF" w14:textId="77777777" w:rsidTr="008C2E00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shd w:val="clear" w:color="auto" w:fill="CCCCCC"/>
            <w:vAlign w:val="center"/>
          </w:tcPr>
          <w:p w14:paraId="764564D9" w14:textId="77777777" w:rsidR="0080198F" w:rsidRPr="00D56EBC" w:rsidRDefault="0080198F" w:rsidP="005E4572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Child Pugh B (n=76)</w:t>
            </w:r>
          </w:p>
        </w:tc>
        <w:tc>
          <w:tcPr>
            <w:tcW w:w="866" w:type="pct"/>
            <w:gridSpan w:val="2"/>
            <w:shd w:val="clear" w:color="auto" w:fill="CCCCCC"/>
            <w:vAlign w:val="center"/>
          </w:tcPr>
          <w:p w14:paraId="5F3AC939" w14:textId="77777777" w:rsidR="0080198F" w:rsidRPr="00D56EBC" w:rsidRDefault="0080198F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10 (56%)</w:t>
            </w:r>
          </w:p>
        </w:tc>
        <w:tc>
          <w:tcPr>
            <w:tcW w:w="814" w:type="pct"/>
            <w:gridSpan w:val="2"/>
            <w:tcBorders>
              <w:right w:val="single" w:sz="18" w:space="0" w:color="auto"/>
            </w:tcBorders>
            <w:shd w:val="clear" w:color="auto" w:fill="CCCCCC"/>
            <w:vAlign w:val="center"/>
          </w:tcPr>
          <w:p w14:paraId="6D467B3A" w14:textId="77777777" w:rsidR="0080198F" w:rsidRPr="00D56EBC" w:rsidRDefault="0080198F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37 (63%)</w:t>
            </w:r>
          </w:p>
        </w:tc>
        <w:tc>
          <w:tcPr>
            <w:tcW w:w="729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CCCCCC"/>
          </w:tcPr>
          <w:p w14:paraId="05C02A88" w14:textId="75573A40" w:rsidR="0080198F" w:rsidRPr="00D56EBC" w:rsidRDefault="00B04C19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Child Pugh B (n=37)</w:t>
            </w:r>
          </w:p>
        </w:tc>
        <w:tc>
          <w:tcPr>
            <w:tcW w:w="819" w:type="pct"/>
            <w:gridSpan w:val="2"/>
            <w:tcBorders>
              <w:left w:val="single" w:sz="2" w:space="0" w:color="auto"/>
            </w:tcBorders>
            <w:shd w:val="clear" w:color="auto" w:fill="CCCCCC"/>
            <w:vAlign w:val="center"/>
          </w:tcPr>
          <w:p w14:paraId="43F25303" w14:textId="1B8CDB27" w:rsidR="0080198F" w:rsidRPr="00D56EBC" w:rsidRDefault="0080198F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31 (66%)</w:t>
            </w:r>
          </w:p>
        </w:tc>
        <w:tc>
          <w:tcPr>
            <w:tcW w:w="816" w:type="pct"/>
            <w:gridSpan w:val="2"/>
            <w:shd w:val="clear" w:color="auto" w:fill="CCCCCC"/>
            <w:vAlign w:val="center"/>
          </w:tcPr>
          <w:p w14:paraId="42676624" w14:textId="77777777" w:rsidR="0080198F" w:rsidRPr="00D56EBC" w:rsidRDefault="0080198F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23 (64%)</w:t>
            </w:r>
          </w:p>
        </w:tc>
      </w:tr>
      <w:tr w:rsidR="00B04C19" w:rsidRPr="00D56EBC" w14:paraId="0137BE42" w14:textId="77777777" w:rsidTr="008C2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shd w:val="clear" w:color="auto" w:fill="FFFFFF" w:themeFill="background1"/>
            <w:vAlign w:val="center"/>
          </w:tcPr>
          <w:p w14:paraId="3B9B2CDC" w14:textId="77777777" w:rsidR="00B04C19" w:rsidRPr="00D56EBC" w:rsidRDefault="00B04C19" w:rsidP="00B04C19">
            <w:pPr>
              <w:spacing w:after="0" w:line="240" w:lineRule="auto"/>
              <w:ind w:left="178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Recompensated (n=16)</w:t>
            </w:r>
          </w:p>
        </w:tc>
        <w:tc>
          <w:tcPr>
            <w:tcW w:w="529" w:type="pct"/>
            <w:shd w:val="clear" w:color="auto" w:fill="FFFFFF" w:themeFill="background1"/>
            <w:vAlign w:val="center"/>
          </w:tcPr>
          <w:p w14:paraId="4B14C9F0" w14:textId="5484F499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3 (1</w:t>
            </w:r>
            <w:r w:rsidR="00A979AB">
              <w:rPr>
                <w:rFonts w:eastAsia="Times New Roman" w:cstheme="minorHAnsi"/>
                <w:sz w:val="16"/>
                <w:szCs w:val="16"/>
                <w:lang w:val="en-US"/>
              </w:rPr>
              <w:t>7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7" w:type="pct"/>
            <w:vMerge w:val="restart"/>
            <w:shd w:val="clear" w:color="auto" w:fill="FFFFFF" w:themeFill="background1"/>
            <w:vAlign w:val="center"/>
          </w:tcPr>
          <w:p w14:paraId="7793EA1B" w14:textId="77777777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0.99</w:t>
            </w:r>
          </w:p>
        </w:tc>
        <w:tc>
          <w:tcPr>
            <w:tcW w:w="482" w:type="pct"/>
            <w:shd w:val="clear" w:color="auto" w:fill="FFFFFF" w:themeFill="background1"/>
            <w:vAlign w:val="center"/>
          </w:tcPr>
          <w:p w14:paraId="0088F98F" w14:textId="61970C1A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3 (</w:t>
            </w:r>
            <w:r w:rsidR="00A979AB">
              <w:rPr>
                <w:rFonts w:eastAsia="Times New Roman" w:cstheme="minorHAnsi"/>
                <w:sz w:val="16"/>
                <w:szCs w:val="16"/>
                <w:lang w:val="en-US"/>
              </w:rPr>
              <w:t>5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2" w:type="pct"/>
            <w:vMerge w:val="restart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1DA9E38" w14:textId="77777777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729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19BFFA3F" w14:textId="3F075CC6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ecompensated (n= 3)</w:t>
            </w:r>
          </w:p>
        </w:tc>
        <w:tc>
          <w:tcPr>
            <w:tcW w:w="484" w:type="pct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5AF497D2" w14:textId="5A023063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2 (</w:t>
            </w:r>
            <w:r w:rsidR="00A979AB">
              <w:rPr>
                <w:rFonts w:eastAsia="Times New Roman" w:cstheme="minorHAnsi"/>
                <w:sz w:val="16"/>
                <w:szCs w:val="16"/>
                <w:lang w:val="en-US"/>
              </w:rPr>
              <w:t>4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5" w:type="pct"/>
            <w:vMerge w:val="restart"/>
            <w:shd w:val="clear" w:color="auto" w:fill="FFFFFF" w:themeFill="background1"/>
            <w:vAlign w:val="center"/>
          </w:tcPr>
          <w:p w14:paraId="74713195" w14:textId="77777777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0.843</w:t>
            </w:r>
          </w:p>
        </w:tc>
        <w:tc>
          <w:tcPr>
            <w:tcW w:w="483" w:type="pct"/>
            <w:shd w:val="clear" w:color="auto" w:fill="FFFFFF" w:themeFill="background1"/>
            <w:vAlign w:val="center"/>
          </w:tcPr>
          <w:p w14:paraId="35882501" w14:textId="4399B6EA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1 (</w:t>
            </w:r>
            <w:r w:rsidR="00A3466C" w:rsidRPr="00D56EBC">
              <w:rPr>
                <w:rFonts w:eastAsia="Times New Roman" w:cstheme="minorHAnsi"/>
                <w:sz w:val="16"/>
                <w:szCs w:val="16"/>
                <w:lang w:val="en-US"/>
              </w:rPr>
              <w:t>3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3" w:type="pct"/>
            <w:vMerge w:val="restart"/>
            <w:shd w:val="clear" w:color="auto" w:fill="FFFFFF" w:themeFill="background1"/>
            <w:vAlign w:val="center"/>
          </w:tcPr>
          <w:p w14:paraId="43006537" w14:textId="3AAC9A5D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0.</w:t>
            </w:r>
            <w:r w:rsidR="00A3466C" w:rsidRPr="00D56EBC">
              <w:rPr>
                <w:rFonts w:eastAsia="Times New Roman" w:cstheme="minorHAnsi"/>
                <w:sz w:val="16"/>
                <w:szCs w:val="16"/>
                <w:lang w:val="en-US"/>
              </w:rPr>
              <w:t>6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3</w:t>
            </w:r>
          </w:p>
        </w:tc>
      </w:tr>
      <w:tr w:rsidR="00B04C19" w:rsidRPr="00D56EBC" w14:paraId="2696FF23" w14:textId="77777777" w:rsidTr="008C2E00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shd w:val="clear" w:color="auto" w:fill="FFFFFF" w:themeFill="background1"/>
            <w:vAlign w:val="center"/>
          </w:tcPr>
          <w:p w14:paraId="528AA432" w14:textId="77777777" w:rsidR="00B04C19" w:rsidRPr="00D56EBC" w:rsidRDefault="00B04C19" w:rsidP="00B04C19">
            <w:pPr>
              <w:spacing w:after="0" w:line="240" w:lineRule="auto"/>
              <w:ind w:left="178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Not recompensated (n=50)</w:t>
            </w:r>
          </w:p>
        </w:tc>
        <w:tc>
          <w:tcPr>
            <w:tcW w:w="529" w:type="pct"/>
            <w:shd w:val="clear" w:color="auto" w:fill="FFFFFF" w:themeFill="background1"/>
            <w:vAlign w:val="center"/>
          </w:tcPr>
          <w:p w14:paraId="2BC9F12D" w14:textId="15DD490B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7 (</w:t>
            </w:r>
            <w:r w:rsidR="00A979AB">
              <w:rPr>
                <w:rFonts w:eastAsia="Times New Roman" w:cstheme="minorHAnsi"/>
                <w:sz w:val="16"/>
                <w:szCs w:val="16"/>
                <w:lang w:val="en-US"/>
              </w:rPr>
              <w:t>39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7" w:type="pct"/>
            <w:vMerge/>
            <w:shd w:val="clear" w:color="auto" w:fill="FFFFFF" w:themeFill="background1"/>
            <w:vAlign w:val="center"/>
          </w:tcPr>
          <w:p w14:paraId="7D361692" w14:textId="77777777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482" w:type="pct"/>
            <w:shd w:val="clear" w:color="auto" w:fill="FFFFFF" w:themeFill="background1"/>
            <w:vAlign w:val="center"/>
          </w:tcPr>
          <w:p w14:paraId="1F0CED55" w14:textId="336B367F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34 (</w:t>
            </w:r>
            <w:r w:rsidR="00A979AB">
              <w:rPr>
                <w:rFonts w:eastAsia="Times New Roman" w:cstheme="minorHAnsi"/>
                <w:sz w:val="16"/>
                <w:szCs w:val="16"/>
                <w:lang w:val="en-US"/>
              </w:rPr>
              <w:t>58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2" w:type="pct"/>
            <w:vMerge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DF986F5" w14:textId="77777777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729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3934CCA2" w14:textId="224BD571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Not recompensated (n=</w:t>
            </w:r>
            <w:r w:rsidR="00A3466C" w:rsidRPr="00D56EB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34</w:t>
            </w:r>
            <w:r w:rsidRPr="00D56EB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484" w:type="pct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78BB3DDE" w14:textId="6FEC7525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29 (</w:t>
            </w:r>
            <w:r w:rsidR="00A979AB">
              <w:rPr>
                <w:rFonts w:eastAsia="Times New Roman" w:cstheme="minorHAnsi"/>
                <w:sz w:val="16"/>
                <w:szCs w:val="16"/>
                <w:lang w:val="en-US"/>
              </w:rPr>
              <w:t>62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5" w:type="pct"/>
            <w:vMerge/>
            <w:shd w:val="clear" w:color="auto" w:fill="FFFFFF" w:themeFill="background1"/>
            <w:vAlign w:val="center"/>
          </w:tcPr>
          <w:p w14:paraId="424157D2" w14:textId="77777777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  <w:shd w:val="clear" w:color="auto" w:fill="FFFFFF" w:themeFill="background1"/>
            <w:vAlign w:val="center"/>
          </w:tcPr>
          <w:p w14:paraId="5FD2FBF6" w14:textId="70D544B5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22 (</w:t>
            </w:r>
            <w:r w:rsidR="00A3466C" w:rsidRPr="00D56EBC">
              <w:rPr>
                <w:rFonts w:eastAsia="Times New Roman" w:cstheme="minorHAnsi"/>
                <w:sz w:val="16"/>
                <w:szCs w:val="16"/>
                <w:lang w:val="en-US"/>
              </w:rPr>
              <w:t>6</w:t>
            </w:r>
            <w:r w:rsidR="00A979AB">
              <w:rPr>
                <w:rFonts w:eastAsia="Times New Roman" w:cstheme="minorHAnsi"/>
                <w:sz w:val="16"/>
                <w:szCs w:val="16"/>
                <w:lang w:val="en-US"/>
              </w:rPr>
              <w:t>1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3" w:type="pct"/>
            <w:vMerge/>
            <w:shd w:val="clear" w:color="auto" w:fill="FFFFFF" w:themeFill="background1"/>
            <w:vAlign w:val="center"/>
          </w:tcPr>
          <w:p w14:paraId="3C19030E" w14:textId="77777777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B04C19" w:rsidRPr="00D56EBC" w14:paraId="71187A25" w14:textId="77777777" w:rsidTr="008C2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vAlign w:val="center"/>
          </w:tcPr>
          <w:p w14:paraId="09C6AD65" w14:textId="77777777" w:rsidR="00B04C19" w:rsidRPr="00D56EBC" w:rsidRDefault="00B04C19" w:rsidP="00B04C1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Child Pugh C (n=16)</w:t>
            </w:r>
          </w:p>
        </w:tc>
        <w:tc>
          <w:tcPr>
            <w:tcW w:w="866" w:type="pct"/>
            <w:gridSpan w:val="2"/>
            <w:vAlign w:val="center"/>
          </w:tcPr>
          <w:p w14:paraId="25F6C0B4" w14:textId="77777777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4 (22%)</w:t>
            </w:r>
          </w:p>
        </w:tc>
        <w:tc>
          <w:tcPr>
            <w:tcW w:w="814" w:type="pct"/>
            <w:gridSpan w:val="2"/>
            <w:tcBorders>
              <w:right w:val="single" w:sz="18" w:space="0" w:color="auto"/>
            </w:tcBorders>
            <w:vAlign w:val="center"/>
          </w:tcPr>
          <w:p w14:paraId="064B7809" w14:textId="77777777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5 (8%)</w:t>
            </w:r>
          </w:p>
        </w:tc>
        <w:tc>
          <w:tcPr>
            <w:tcW w:w="729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226B2FA" w14:textId="2AD88A90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Child Pugh C (n=5)</w:t>
            </w:r>
          </w:p>
        </w:tc>
        <w:tc>
          <w:tcPr>
            <w:tcW w:w="819" w:type="pct"/>
            <w:gridSpan w:val="2"/>
            <w:tcBorders>
              <w:left w:val="single" w:sz="2" w:space="0" w:color="auto"/>
            </w:tcBorders>
            <w:vAlign w:val="center"/>
          </w:tcPr>
          <w:p w14:paraId="18489F0E" w14:textId="61EDA7D7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4 (</w:t>
            </w:r>
            <w:r w:rsidR="00141A48" w:rsidRPr="00D56EBC">
              <w:rPr>
                <w:rFonts w:eastAsia="Times New Roman" w:cstheme="minorHAnsi"/>
                <w:sz w:val="16"/>
                <w:szCs w:val="16"/>
                <w:lang w:val="en-US"/>
              </w:rPr>
              <w:t>9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816" w:type="pct"/>
            <w:gridSpan w:val="2"/>
            <w:vAlign w:val="center"/>
          </w:tcPr>
          <w:p w14:paraId="350A8EE3" w14:textId="7DA69CC6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4 (</w:t>
            </w:r>
            <w:r w:rsidR="00141A48" w:rsidRPr="00D56EBC">
              <w:rPr>
                <w:rFonts w:eastAsia="Times New Roman" w:cstheme="minorHAnsi"/>
                <w:sz w:val="16"/>
                <w:szCs w:val="16"/>
                <w:lang w:val="en-US"/>
              </w:rPr>
              <w:t>11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</w:tr>
      <w:tr w:rsidR="00B04C19" w:rsidRPr="00D56EBC" w14:paraId="3B527796" w14:textId="77777777" w:rsidTr="008C2E00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shd w:val="clear" w:color="auto" w:fill="FFFFFF" w:themeFill="background1"/>
            <w:vAlign w:val="center"/>
          </w:tcPr>
          <w:p w14:paraId="5312DBEB" w14:textId="77777777" w:rsidR="00B04C19" w:rsidRPr="00D56EBC" w:rsidRDefault="00B04C19" w:rsidP="00B04C19">
            <w:pPr>
              <w:spacing w:after="0" w:line="240" w:lineRule="auto"/>
              <w:ind w:left="178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Recompensated (n=0)</w:t>
            </w:r>
          </w:p>
        </w:tc>
        <w:tc>
          <w:tcPr>
            <w:tcW w:w="529" w:type="pct"/>
            <w:shd w:val="clear" w:color="auto" w:fill="FFFFFF" w:themeFill="background1"/>
            <w:vAlign w:val="center"/>
          </w:tcPr>
          <w:p w14:paraId="158BB797" w14:textId="77777777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337" w:type="pct"/>
            <w:vMerge w:val="restart"/>
            <w:shd w:val="clear" w:color="auto" w:fill="FFFFFF" w:themeFill="background1"/>
            <w:vAlign w:val="center"/>
          </w:tcPr>
          <w:p w14:paraId="2C0EE0F1" w14:textId="77777777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82" w:type="pct"/>
            <w:shd w:val="clear" w:color="auto" w:fill="FFFFFF" w:themeFill="background1"/>
            <w:vAlign w:val="center"/>
          </w:tcPr>
          <w:p w14:paraId="51D84329" w14:textId="77777777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332" w:type="pct"/>
            <w:vMerge w:val="restart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0954BEA" w14:textId="77777777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729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10EE5B8A" w14:textId="731B4076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ecompensated (n= 0)</w:t>
            </w:r>
          </w:p>
        </w:tc>
        <w:tc>
          <w:tcPr>
            <w:tcW w:w="484" w:type="pct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2A8E4FE9" w14:textId="71ACE587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335" w:type="pct"/>
            <w:vMerge w:val="restart"/>
            <w:shd w:val="clear" w:color="auto" w:fill="FFFFFF" w:themeFill="background1"/>
            <w:vAlign w:val="center"/>
          </w:tcPr>
          <w:p w14:paraId="309C79E2" w14:textId="77777777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pct"/>
            <w:shd w:val="clear" w:color="auto" w:fill="FFFFFF" w:themeFill="background1"/>
            <w:vAlign w:val="center"/>
          </w:tcPr>
          <w:p w14:paraId="7DFC9D94" w14:textId="77777777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333" w:type="pct"/>
            <w:vMerge w:val="restart"/>
            <w:shd w:val="clear" w:color="auto" w:fill="FFFFFF" w:themeFill="background1"/>
            <w:vAlign w:val="center"/>
          </w:tcPr>
          <w:p w14:paraId="5F3625BC" w14:textId="77777777" w:rsidR="00B04C19" w:rsidRPr="00D56EBC" w:rsidRDefault="00B04C19" w:rsidP="00B04C1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-</w:t>
            </w:r>
          </w:p>
        </w:tc>
      </w:tr>
      <w:tr w:rsidR="00B04C19" w:rsidRPr="00D56EBC" w14:paraId="1BB1F78A" w14:textId="77777777" w:rsidTr="008C2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shd w:val="clear" w:color="auto" w:fill="FFFFFF" w:themeFill="background1"/>
            <w:vAlign w:val="center"/>
          </w:tcPr>
          <w:p w14:paraId="65C28A9C" w14:textId="77777777" w:rsidR="00B04C19" w:rsidRPr="00D56EBC" w:rsidRDefault="00B04C19" w:rsidP="00B04C19">
            <w:pPr>
              <w:spacing w:after="0" w:line="240" w:lineRule="auto"/>
              <w:ind w:left="178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Not recompensated (n=16)</w:t>
            </w:r>
          </w:p>
        </w:tc>
        <w:tc>
          <w:tcPr>
            <w:tcW w:w="529" w:type="pct"/>
            <w:shd w:val="clear" w:color="auto" w:fill="FFFFFF" w:themeFill="background1"/>
            <w:vAlign w:val="center"/>
          </w:tcPr>
          <w:p w14:paraId="734C69B2" w14:textId="1530CB76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4 (2</w:t>
            </w:r>
            <w:r w:rsidR="00A979AB">
              <w:rPr>
                <w:rFonts w:eastAsia="Times New Roman" w:cstheme="minorHAnsi"/>
                <w:sz w:val="16"/>
                <w:szCs w:val="16"/>
                <w:lang w:val="en-US"/>
              </w:rPr>
              <w:t>2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7" w:type="pct"/>
            <w:vMerge/>
            <w:shd w:val="clear" w:color="auto" w:fill="FFFFFF" w:themeFill="background1"/>
            <w:vAlign w:val="center"/>
          </w:tcPr>
          <w:p w14:paraId="557FC880" w14:textId="77777777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482" w:type="pct"/>
            <w:shd w:val="clear" w:color="auto" w:fill="FFFFFF" w:themeFill="background1"/>
            <w:vAlign w:val="center"/>
          </w:tcPr>
          <w:p w14:paraId="223BB3A3" w14:textId="0FF3C663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5 (</w:t>
            </w:r>
            <w:r w:rsidR="00A979AB">
              <w:rPr>
                <w:rFonts w:eastAsia="Times New Roman" w:cstheme="minorHAnsi"/>
                <w:sz w:val="16"/>
                <w:szCs w:val="16"/>
                <w:lang w:val="en-US"/>
              </w:rPr>
              <w:t>8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2" w:type="pct"/>
            <w:vMerge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7674596" w14:textId="77777777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729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159CCFB9" w14:textId="79CF2BDA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Not Recompensated (n= 5)</w:t>
            </w:r>
          </w:p>
        </w:tc>
        <w:tc>
          <w:tcPr>
            <w:tcW w:w="484" w:type="pct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7FE56F5E" w14:textId="6A14E323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4 (</w:t>
            </w:r>
            <w:r w:rsidR="00A979AB">
              <w:rPr>
                <w:rFonts w:eastAsia="Times New Roman" w:cstheme="minorHAnsi"/>
                <w:sz w:val="16"/>
                <w:szCs w:val="16"/>
                <w:lang w:val="en-US"/>
              </w:rPr>
              <w:t>9</w:t>
            </w:r>
            <w:r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5" w:type="pct"/>
            <w:vMerge/>
            <w:shd w:val="clear" w:color="auto" w:fill="FFFFFF" w:themeFill="background1"/>
            <w:vAlign w:val="center"/>
          </w:tcPr>
          <w:p w14:paraId="1FEE6E39" w14:textId="77777777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  <w:shd w:val="clear" w:color="auto" w:fill="FFFFFF" w:themeFill="background1"/>
            <w:vAlign w:val="center"/>
          </w:tcPr>
          <w:p w14:paraId="19074AF7" w14:textId="0B8FE616" w:rsidR="00B04C19" w:rsidRPr="00D56EBC" w:rsidRDefault="00A979AB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4</w:t>
            </w:r>
            <w:r w:rsidR="00B04C19" w:rsidRPr="00D56EB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11</w:t>
            </w:r>
            <w:r w:rsidR="00B04C19" w:rsidRPr="00D56EBC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3" w:type="pct"/>
            <w:vMerge/>
            <w:shd w:val="clear" w:color="auto" w:fill="FFFFFF" w:themeFill="background1"/>
            <w:vAlign w:val="center"/>
          </w:tcPr>
          <w:p w14:paraId="47D3996E" w14:textId="77777777" w:rsidR="00B04C19" w:rsidRPr="00D56EBC" w:rsidRDefault="00B04C19" w:rsidP="00B04C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</w:tbl>
    <w:p w14:paraId="15723629" w14:textId="77777777" w:rsidR="005E4572" w:rsidRPr="006D059C" w:rsidRDefault="005E4572" w:rsidP="005E4572">
      <w:pPr>
        <w:spacing w:after="0" w:line="240" w:lineRule="auto"/>
        <w:jc w:val="both"/>
        <w:rPr>
          <w:rFonts w:ascii="Segoe UI Symbol" w:hAnsi="Segoe UI Symbol"/>
          <w:b/>
          <w:sz w:val="20"/>
          <w:szCs w:val="20"/>
          <w:lang w:val="en-US"/>
        </w:rPr>
      </w:pPr>
    </w:p>
    <w:p w14:paraId="428E4101" w14:textId="77777777" w:rsidR="00161CBD" w:rsidRDefault="00161CBD">
      <w:pPr>
        <w:spacing w:after="0" w:line="240" w:lineRule="auto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33BB3C13" w14:textId="73BF57C8" w:rsidR="005E4572" w:rsidRPr="006D059C" w:rsidRDefault="005E4572" w:rsidP="005E4572">
      <w:pPr>
        <w:jc w:val="both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 w:rsidRPr="00142945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>S</w:t>
      </w:r>
      <w:r w:rsidR="007A103B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>6</w:t>
      </w:r>
      <w:r w:rsidR="00161CBD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>.</w:t>
      </w:r>
      <w:r w:rsidRPr="00142945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574432" w:rsidRPr="00142945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>Deaths</w:t>
      </w:r>
      <w:r w:rsidR="00574432" w:rsidRPr="006D059C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 xml:space="preserve"> and liver transplantation frequencies </w:t>
      </w:r>
      <w:r w:rsidR="00574432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>according to recompensation stratified by MELD-Na</w:t>
      </w:r>
      <w:r w:rsidR="00C30E0E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 xml:space="preserve"> score categories</w:t>
      </w:r>
    </w:p>
    <w:tbl>
      <w:tblPr>
        <w:tblStyle w:val="Tabladelista6concolores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683"/>
        <w:gridCol w:w="1049"/>
        <w:gridCol w:w="659"/>
        <w:gridCol w:w="965"/>
        <w:gridCol w:w="659"/>
        <w:gridCol w:w="1489"/>
        <w:gridCol w:w="965"/>
        <w:gridCol w:w="659"/>
        <w:gridCol w:w="965"/>
        <w:gridCol w:w="653"/>
      </w:tblGrid>
      <w:tr w:rsidR="008C2E00" w:rsidRPr="008C2E00" w14:paraId="08FE84D2" w14:textId="77777777" w:rsidTr="008C2E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C49DA9" w14:textId="77777777" w:rsidR="008C2E00" w:rsidRDefault="008C2E00" w:rsidP="008C2E00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  <w:t>Patients</w:t>
            </w:r>
          </w:p>
          <w:p w14:paraId="30FC7FCB" w14:textId="5907F3C2" w:rsidR="008C2E00" w:rsidRPr="008C2E00" w:rsidRDefault="008C2E00" w:rsidP="008C2E00">
            <w:pPr>
              <w:spacing w:after="0" w:line="240" w:lineRule="auto"/>
              <w:jc w:val="center"/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  <w:t>(n=119)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BF4EE2" w14:textId="77777777" w:rsidR="008C2E00" w:rsidRPr="008C2E00" w:rsidRDefault="008C2E00" w:rsidP="008C2E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Liver transplant (n=15)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422087" w14:textId="77777777" w:rsidR="008C2E00" w:rsidRPr="008C2E00" w:rsidRDefault="008C2E00" w:rsidP="008C2E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E68827" w14:textId="77777777" w:rsidR="008C2E00" w:rsidRPr="008C2E00" w:rsidRDefault="008C2E00" w:rsidP="008C2E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  <w:t>All-cause mortality</w:t>
            </w:r>
          </w:p>
          <w:p w14:paraId="190200FC" w14:textId="77777777" w:rsidR="008C2E00" w:rsidRPr="008C2E00" w:rsidRDefault="008C2E00" w:rsidP="008C2E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  <w:t>(n=57)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6" w:space="0" w:color="auto"/>
              <w:right w:val="single" w:sz="18" w:space="0" w:color="auto"/>
            </w:tcBorders>
            <w:vAlign w:val="center"/>
          </w:tcPr>
          <w:p w14:paraId="7CEC9298" w14:textId="77777777" w:rsidR="008C2E00" w:rsidRPr="008C2E00" w:rsidRDefault="008C2E00" w:rsidP="008C2E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764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8BA91F" w14:textId="44E8DF80" w:rsidR="008C2E00" w:rsidRPr="008C2E00" w:rsidRDefault="008C2E00" w:rsidP="008C2E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Patients that eventually died (n=57)</w:t>
            </w:r>
          </w:p>
        </w:tc>
        <w:tc>
          <w:tcPr>
            <w:tcW w:w="495" w:type="pct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nil"/>
            </w:tcBorders>
            <w:vAlign w:val="center"/>
          </w:tcPr>
          <w:p w14:paraId="1AC0C343" w14:textId="6D0DD405" w:rsidR="008C2E00" w:rsidRPr="008C2E00" w:rsidRDefault="008C2E00" w:rsidP="008C2E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  <w:t>Liver-related mortality</w:t>
            </w:r>
          </w:p>
          <w:p w14:paraId="700FA67F" w14:textId="77777777" w:rsidR="008C2E00" w:rsidRPr="008C2E00" w:rsidRDefault="008C2E00" w:rsidP="008C2E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  <w:t>(n=45)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734914" w14:textId="77777777" w:rsidR="008C2E00" w:rsidRPr="008C2E00" w:rsidRDefault="008C2E00" w:rsidP="008C2E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C75052" w14:textId="77777777" w:rsidR="008C2E00" w:rsidRPr="008C2E00" w:rsidRDefault="008C2E00" w:rsidP="008C2E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  <w:t>Liver failure related mortality</w:t>
            </w:r>
          </w:p>
          <w:p w14:paraId="31611B47" w14:textId="77777777" w:rsidR="008C2E00" w:rsidRPr="008C2E00" w:rsidRDefault="008C2E00" w:rsidP="008C2E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color w:val="auto"/>
                <w:sz w:val="16"/>
                <w:szCs w:val="16"/>
                <w:lang w:val="en-US"/>
              </w:rPr>
              <w:t>(n=34)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604330" w14:textId="77777777" w:rsidR="008C2E00" w:rsidRPr="008C2E00" w:rsidRDefault="008C2E00" w:rsidP="008C2E0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p value</w:t>
            </w:r>
          </w:p>
        </w:tc>
      </w:tr>
      <w:tr w:rsidR="008C2E00" w:rsidRPr="008C2E00" w14:paraId="720BC246" w14:textId="77777777" w:rsidTr="008C2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tcBorders>
              <w:top w:val="single" w:sz="8" w:space="0" w:color="auto"/>
            </w:tcBorders>
            <w:vAlign w:val="center"/>
          </w:tcPr>
          <w:p w14:paraId="273A33D9" w14:textId="77777777" w:rsidR="008C2E00" w:rsidRPr="008C2E00" w:rsidRDefault="008C2E00" w:rsidP="008C2E0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MELD-Na &lt;10p (n=30)</w:t>
            </w:r>
          </w:p>
        </w:tc>
        <w:tc>
          <w:tcPr>
            <w:tcW w:w="875" w:type="pct"/>
            <w:gridSpan w:val="2"/>
            <w:tcBorders>
              <w:top w:val="single" w:sz="8" w:space="0" w:color="auto"/>
            </w:tcBorders>
            <w:vAlign w:val="center"/>
          </w:tcPr>
          <w:p w14:paraId="7EE3D136" w14:textId="77777777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2 (13%)</w:t>
            </w:r>
          </w:p>
        </w:tc>
        <w:tc>
          <w:tcPr>
            <w:tcW w:w="832" w:type="pct"/>
            <w:gridSpan w:val="2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04DE0C77" w14:textId="77777777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14 (25%)</w:t>
            </w:r>
          </w:p>
        </w:tc>
        <w:tc>
          <w:tcPr>
            <w:tcW w:w="764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D45A70E" w14:textId="7BF193A5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MELD-Na &lt;10p (n=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14</w:t>
            </w:r>
            <w:r w:rsidRPr="008C2E00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32" w:type="pct"/>
            <w:gridSpan w:val="2"/>
            <w:tcBorders>
              <w:top w:val="single" w:sz="8" w:space="0" w:color="auto"/>
              <w:left w:val="single" w:sz="2" w:space="0" w:color="auto"/>
            </w:tcBorders>
            <w:vAlign w:val="center"/>
          </w:tcPr>
          <w:p w14:paraId="5590F0D8" w14:textId="0B6D43ED" w:rsidR="008C2E00" w:rsidRPr="008C2E00" w:rsidRDefault="000219DF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13 (29%)</w:t>
            </w:r>
          </w:p>
        </w:tc>
        <w:tc>
          <w:tcPr>
            <w:tcW w:w="832" w:type="pct"/>
            <w:gridSpan w:val="2"/>
            <w:tcBorders>
              <w:top w:val="single" w:sz="8" w:space="0" w:color="auto"/>
            </w:tcBorders>
            <w:vAlign w:val="center"/>
          </w:tcPr>
          <w:p w14:paraId="3474707A" w14:textId="73D5FEC6" w:rsidR="008C2E00" w:rsidRPr="008C2E00" w:rsidRDefault="000D6E3B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10 (2</w:t>
            </w:r>
            <w:r w:rsidR="002C21CB">
              <w:rPr>
                <w:rFonts w:eastAsia="Times New Roman" w:cstheme="minorHAnsi"/>
                <w:sz w:val="16"/>
                <w:szCs w:val="16"/>
                <w:lang w:val="en-US"/>
              </w:rPr>
              <w:t>9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</w:tr>
      <w:tr w:rsidR="008C2E00" w:rsidRPr="008C2E00" w14:paraId="30D1CF3A" w14:textId="77777777" w:rsidTr="008C2E00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shd w:val="clear" w:color="auto" w:fill="FFFFFF" w:themeFill="background1"/>
            <w:vAlign w:val="center"/>
          </w:tcPr>
          <w:p w14:paraId="4828DBFC" w14:textId="77777777" w:rsidR="008C2E00" w:rsidRPr="008C2E00" w:rsidRDefault="008C2E00" w:rsidP="008C2E00">
            <w:pPr>
              <w:spacing w:after="0" w:line="240" w:lineRule="auto"/>
              <w:ind w:left="178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Recompensated (n=14)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628C2365" w14:textId="55A2C39E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1 (</w:t>
            </w:r>
            <w:r w:rsidR="000007AE">
              <w:rPr>
                <w:rFonts w:eastAsia="Times New Roman" w:cstheme="minorHAnsi"/>
                <w:sz w:val="16"/>
                <w:szCs w:val="16"/>
                <w:lang w:val="en-US"/>
              </w:rPr>
              <w:t>7</w:t>
            </w: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8" w:type="pct"/>
            <w:vMerge w:val="restart"/>
            <w:shd w:val="clear" w:color="auto" w:fill="FFFFFF" w:themeFill="background1"/>
            <w:vAlign w:val="center"/>
          </w:tcPr>
          <w:p w14:paraId="3536B328" w14:textId="77777777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0E83DABA" w14:textId="484C38F5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2 (</w:t>
            </w:r>
            <w:r w:rsidR="000007AE">
              <w:rPr>
                <w:rFonts w:eastAsia="Times New Roman" w:cstheme="minorHAnsi"/>
                <w:sz w:val="16"/>
                <w:szCs w:val="16"/>
                <w:lang w:val="en-US"/>
              </w:rPr>
              <w:t>4</w:t>
            </w: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36AD933" w14:textId="77777777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764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3E5140E" w14:textId="45E27243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ecompensated (n=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2</w:t>
            </w:r>
            <w:r w:rsidRPr="008C2E00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495" w:type="pct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651B6C3E" w14:textId="5B5FA037" w:rsidR="008C2E00" w:rsidRPr="008C2E00" w:rsidRDefault="000219DF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1 (</w:t>
            </w:r>
            <w:r w:rsidR="000007AE">
              <w:rPr>
                <w:rFonts w:eastAsia="Times New Roman" w:cstheme="minorHAnsi"/>
                <w:sz w:val="16"/>
                <w:szCs w:val="16"/>
                <w:lang w:val="en-US"/>
              </w:rPr>
              <w:t>2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8" w:type="pct"/>
            <w:vMerge w:val="restart"/>
            <w:shd w:val="clear" w:color="auto" w:fill="FFFFFF" w:themeFill="background1"/>
            <w:vAlign w:val="center"/>
          </w:tcPr>
          <w:p w14:paraId="681463F5" w14:textId="45D5EE0E" w:rsidR="008C2E00" w:rsidRPr="008C2E00" w:rsidRDefault="000219DF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714B9B3F" w14:textId="3B1A725E" w:rsidR="008C2E00" w:rsidRPr="008C2E00" w:rsidRDefault="000219DF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338" w:type="pct"/>
            <w:vMerge w:val="restart"/>
            <w:vAlign w:val="center"/>
          </w:tcPr>
          <w:p w14:paraId="7C8FB9A4" w14:textId="089F7E8C" w:rsidR="008C2E00" w:rsidRPr="008C2E00" w:rsidRDefault="00D56EBC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-</w:t>
            </w:r>
          </w:p>
        </w:tc>
      </w:tr>
      <w:tr w:rsidR="008C2E00" w:rsidRPr="008C2E00" w14:paraId="02202FE0" w14:textId="77777777" w:rsidTr="008C2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shd w:val="clear" w:color="auto" w:fill="FFFFFF" w:themeFill="background1"/>
            <w:vAlign w:val="center"/>
          </w:tcPr>
          <w:p w14:paraId="7C07A747" w14:textId="77777777" w:rsidR="008C2E00" w:rsidRPr="008C2E00" w:rsidRDefault="008C2E00" w:rsidP="008C2E00">
            <w:pPr>
              <w:spacing w:after="0" w:line="240" w:lineRule="auto"/>
              <w:ind w:left="178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Not Recompensated (n=16)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4CA94C5F" w14:textId="4282B0E0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1 (</w:t>
            </w:r>
            <w:r w:rsidR="000007AE">
              <w:rPr>
                <w:rFonts w:eastAsia="Times New Roman" w:cstheme="minorHAnsi"/>
                <w:sz w:val="16"/>
                <w:szCs w:val="16"/>
                <w:lang w:val="en-US"/>
              </w:rPr>
              <w:t>7</w:t>
            </w: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8" w:type="pct"/>
            <w:vMerge/>
            <w:shd w:val="clear" w:color="auto" w:fill="FFFFFF" w:themeFill="background1"/>
            <w:vAlign w:val="center"/>
          </w:tcPr>
          <w:p w14:paraId="15E3C2D6" w14:textId="77777777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5DB65BEA" w14:textId="36226DF1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8 (</w:t>
            </w:r>
            <w:r w:rsidR="000007AE">
              <w:rPr>
                <w:rFonts w:eastAsia="Times New Roman" w:cstheme="minorHAnsi"/>
                <w:sz w:val="16"/>
                <w:szCs w:val="16"/>
                <w:lang w:val="en-US"/>
              </w:rPr>
              <w:t>14</w:t>
            </w: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7F1077C" w14:textId="77777777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764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DD565B0" w14:textId="11E24E14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Not Recompensated (n=1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2</w:t>
            </w:r>
            <w:r w:rsidRPr="008C2E00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495" w:type="pct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34B8F3F8" w14:textId="04FA80FD" w:rsidR="008C2E00" w:rsidRPr="008C2E00" w:rsidRDefault="000219DF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12 (</w:t>
            </w:r>
            <w:r w:rsidR="000007AE">
              <w:rPr>
                <w:rFonts w:eastAsia="Times New Roman" w:cstheme="minorHAnsi"/>
                <w:sz w:val="16"/>
                <w:szCs w:val="16"/>
                <w:lang w:val="en-US"/>
              </w:rPr>
              <w:t>27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8" w:type="pct"/>
            <w:vMerge/>
            <w:shd w:val="clear" w:color="auto" w:fill="FFFFFF" w:themeFill="background1"/>
            <w:vAlign w:val="center"/>
          </w:tcPr>
          <w:p w14:paraId="3674355B" w14:textId="77777777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232FA9BE" w14:textId="09CA90CE" w:rsidR="008C2E00" w:rsidRPr="008C2E00" w:rsidRDefault="000219DF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1</w:t>
            </w:r>
            <w:r w:rsidR="000D6E3B">
              <w:rPr>
                <w:rFonts w:eastAsia="Times New Roman" w:cstheme="minorHAnsi"/>
                <w:sz w:val="16"/>
                <w:szCs w:val="16"/>
                <w:lang w:val="en-US"/>
              </w:rPr>
              <w:t>0 (</w:t>
            </w:r>
            <w:r w:rsidR="002C21CB">
              <w:rPr>
                <w:rFonts w:eastAsia="Times New Roman" w:cstheme="minorHAnsi"/>
                <w:sz w:val="16"/>
                <w:szCs w:val="16"/>
                <w:lang w:val="en-US"/>
              </w:rPr>
              <w:t>29</w:t>
            </w:r>
            <w:r w:rsidR="000D6E3B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8" w:type="pct"/>
            <w:vMerge/>
            <w:vAlign w:val="center"/>
          </w:tcPr>
          <w:p w14:paraId="768FB503" w14:textId="77777777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8C2E00" w:rsidRPr="008C2E00" w14:paraId="1127F8B6" w14:textId="77777777" w:rsidTr="008C2E00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shd w:val="clear" w:color="auto" w:fill="CCCCCC"/>
            <w:vAlign w:val="center"/>
          </w:tcPr>
          <w:p w14:paraId="27D95A8D" w14:textId="77777777" w:rsidR="008C2E00" w:rsidRPr="008C2E00" w:rsidRDefault="008C2E00" w:rsidP="008C2E0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MELD-Na 10-15p (n= 57)</w:t>
            </w:r>
          </w:p>
        </w:tc>
        <w:tc>
          <w:tcPr>
            <w:tcW w:w="875" w:type="pct"/>
            <w:gridSpan w:val="2"/>
            <w:shd w:val="clear" w:color="auto" w:fill="CCCCCC"/>
            <w:vAlign w:val="center"/>
          </w:tcPr>
          <w:p w14:paraId="58739336" w14:textId="77777777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7 (47%)</w:t>
            </w:r>
          </w:p>
        </w:tc>
        <w:tc>
          <w:tcPr>
            <w:tcW w:w="832" w:type="pct"/>
            <w:gridSpan w:val="2"/>
            <w:tcBorders>
              <w:right w:val="single" w:sz="18" w:space="0" w:color="auto"/>
            </w:tcBorders>
            <w:shd w:val="clear" w:color="auto" w:fill="CCCCCC"/>
            <w:vAlign w:val="center"/>
          </w:tcPr>
          <w:p w14:paraId="64E3741A" w14:textId="77777777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28 (49%)</w:t>
            </w:r>
          </w:p>
        </w:tc>
        <w:tc>
          <w:tcPr>
            <w:tcW w:w="764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CCCCCC"/>
            <w:vAlign w:val="center"/>
          </w:tcPr>
          <w:p w14:paraId="609887F6" w14:textId="1A02AEDB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MELD-Na 10-15p (n=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28</w:t>
            </w:r>
            <w:r w:rsidRPr="008C2E00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32" w:type="pct"/>
            <w:gridSpan w:val="2"/>
            <w:tcBorders>
              <w:left w:val="single" w:sz="2" w:space="0" w:color="auto"/>
            </w:tcBorders>
            <w:shd w:val="clear" w:color="auto" w:fill="CCCCCC"/>
            <w:vAlign w:val="center"/>
          </w:tcPr>
          <w:p w14:paraId="04EA0275" w14:textId="57D03E16" w:rsidR="008C2E00" w:rsidRPr="008C2E00" w:rsidRDefault="000D6E3B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19 (</w:t>
            </w:r>
            <w:r w:rsidR="000007AE">
              <w:rPr>
                <w:rFonts w:eastAsia="Times New Roman" w:cstheme="minorHAnsi"/>
                <w:sz w:val="16"/>
                <w:szCs w:val="16"/>
                <w:lang w:val="en-US"/>
              </w:rPr>
              <w:t>4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2%)</w:t>
            </w:r>
          </w:p>
        </w:tc>
        <w:tc>
          <w:tcPr>
            <w:tcW w:w="832" w:type="pct"/>
            <w:gridSpan w:val="2"/>
            <w:shd w:val="clear" w:color="auto" w:fill="CCCCCC"/>
            <w:vAlign w:val="center"/>
          </w:tcPr>
          <w:p w14:paraId="206D0365" w14:textId="562B6D88" w:rsidR="008C2E00" w:rsidRPr="008C2E00" w:rsidRDefault="000D6E3B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13 (38%)</w:t>
            </w:r>
          </w:p>
        </w:tc>
      </w:tr>
      <w:tr w:rsidR="008C2E00" w:rsidRPr="008C2E00" w14:paraId="6F8EED6B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shd w:val="clear" w:color="auto" w:fill="FFFFFF" w:themeFill="background1"/>
            <w:vAlign w:val="center"/>
          </w:tcPr>
          <w:p w14:paraId="457D0860" w14:textId="77777777" w:rsidR="008C2E00" w:rsidRPr="008C2E00" w:rsidRDefault="008C2E00" w:rsidP="008C2E00">
            <w:pPr>
              <w:spacing w:after="0" w:line="240" w:lineRule="auto"/>
              <w:ind w:left="178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Recompensated (n=16)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68B735CC" w14:textId="4252028F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1 (</w:t>
            </w:r>
            <w:r w:rsidR="000007AE">
              <w:rPr>
                <w:rFonts w:eastAsia="Times New Roman" w:cstheme="minorHAnsi"/>
                <w:sz w:val="16"/>
                <w:szCs w:val="16"/>
                <w:lang w:val="en-US"/>
              </w:rPr>
              <w:t>7</w:t>
            </w: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8" w:type="pct"/>
            <w:vMerge w:val="restart"/>
            <w:shd w:val="clear" w:color="auto" w:fill="FFFFFF" w:themeFill="background1"/>
            <w:vAlign w:val="center"/>
          </w:tcPr>
          <w:p w14:paraId="5797B4AA" w14:textId="77777777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0.660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71FACAA0" w14:textId="7B784762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6 (</w:t>
            </w:r>
            <w:r w:rsidR="000007AE">
              <w:rPr>
                <w:rFonts w:eastAsia="Times New Roman" w:cstheme="minorHAnsi"/>
                <w:sz w:val="16"/>
                <w:szCs w:val="16"/>
                <w:lang w:val="en-US"/>
              </w:rPr>
              <w:t>1</w:t>
            </w: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1%)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D3C5968" w14:textId="77777777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0.273</w:t>
            </w:r>
          </w:p>
        </w:tc>
        <w:tc>
          <w:tcPr>
            <w:tcW w:w="764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0A1CF888" w14:textId="009B1787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ecompensated (n=6)</w:t>
            </w:r>
          </w:p>
        </w:tc>
        <w:tc>
          <w:tcPr>
            <w:tcW w:w="495" w:type="pct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4F3EB93B" w14:textId="386AA326" w:rsidR="008C2E00" w:rsidRPr="008C2E00" w:rsidRDefault="000D6E3B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3 (</w:t>
            </w:r>
            <w:r w:rsidR="000007AE">
              <w:rPr>
                <w:rFonts w:eastAsia="Times New Roman" w:cstheme="minorHAnsi"/>
                <w:sz w:val="16"/>
                <w:szCs w:val="16"/>
                <w:lang w:val="en-US"/>
              </w:rPr>
              <w:t>7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8" w:type="pct"/>
            <w:vMerge w:val="restart"/>
            <w:shd w:val="clear" w:color="auto" w:fill="FFFFFF" w:themeFill="background1"/>
            <w:vAlign w:val="center"/>
          </w:tcPr>
          <w:p w14:paraId="3454ED18" w14:textId="1EF0FEB9" w:rsidR="008C2E00" w:rsidRPr="008C2E00" w:rsidRDefault="000D6E3B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0.34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39187155" w14:textId="52FED00E" w:rsidR="008C2E00" w:rsidRPr="008C2E00" w:rsidRDefault="000D6E3B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2 (</w:t>
            </w:r>
            <w:r w:rsidR="002C21CB">
              <w:rPr>
                <w:rFonts w:eastAsia="Times New Roman" w:cstheme="minorHAnsi"/>
                <w:sz w:val="16"/>
                <w:szCs w:val="16"/>
                <w:lang w:val="en-US"/>
              </w:rPr>
              <w:t>6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8" w:type="pct"/>
            <w:vMerge w:val="restart"/>
            <w:shd w:val="clear" w:color="auto" w:fill="FFFFFF" w:themeFill="background1"/>
            <w:vAlign w:val="center"/>
          </w:tcPr>
          <w:p w14:paraId="79C0ABE2" w14:textId="25E4A81F" w:rsidR="008C2E00" w:rsidRPr="008C2E00" w:rsidRDefault="000D6E3B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0.77</w:t>
            </w:r>
          </w:p>
        </w:tc>
      </w:tr>
      <w:tr w:rsidR="008C2E00" w:rsidRPr="008C2E00" w14:paraId="46BD36CD" w14:textId="77777777" w:rsidTr="00490B9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shd w:val="clear" w:color="auto" w:fill="FFFFFF" w:themeFill="background1"/>
            <w:vAlign w:val="center"/>
          </w:tcPr>
          <w:p w14:paraId="59370680" w14:textId="77777777" w:rsidR="008C2E00" w:rsidRPr="008C2E00" w:rsidRDefault="008C2E00" w:rsidP="008C2E00">
            <w:pPr>
              <w:spacing w:after="0" w:line="240" w:lineRule="auto"/>
              <w:ind w:left="178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Not Recompensated (n=41)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2F01343E" w14:textId="3DABA58F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6 (</w:t>
            </w:r>
            <w:r w:rsidR="000007AE">
              <w:rPr>
                <w:rFonts w:eastAsia="Times New Roman" w:cstheme="minorHAnsi"/>
                <w:sz w:val="16"/>
                <w:szCs w:val="16"/>
                <w:lang w:val="en-US"/>
              </w:rPr>
              <w:t>40</w:t>
            </w: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8" w:type="pct"/>
            <w:vMerge/>
            <w:shd w:val="clear" w:color="auto" w:fill="FFFFFF" w:themeFill="background1"/>
            <w:vAlign w:val="center"/>
          </w:tcPr>
          <w:p w14:paraId="5C3DFCE6" w14:textId="77777777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511BDD3E" w14:textId="5AB5D969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22 (</w:t>
            </w:r>
            <w:r w:rsidR="000007AE">
              <w:rPr>
                <w:rFonts w:eastAsia="Times New Roman" w:cstheme="minorHAnsi"/>
                <w:sz w:val="16"/>
                <w:szCs w:val="16"/>
                <w:lang w:val="en-US"/>
              </w:rPr>
              <w:t>3</w:t>
            </w: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9%)</w:t>
            </w: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5037D9F" w14:textId="77777777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764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CF01588" w14:textId="3E503068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Not Recompensated (n=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22</w:t>
            </w:r>
            <w:r w:rsidRPr="008C2E00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495" w:type="pct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61F71E64" w14:textId="36AC4C95" w:rsidR="008C2E00" w:rsidRPr="008C2E00" w:rsidRDefault="000D6E3B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16 (</w:t>
            </w:r>
            <w:r w:rsidR="000007AE">
              <w:rPr>
                <w:rFonts w:eastAsia="Times New Roman" w:cstheme="minorHAnsi"/>
                <w:sz w:val="16"/>
                <w:szCs w:val="16"/>
                <w:lang w:val="en-US"/>
              </w:rPr>
              <w:t>36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8" w:type="pct"/>
            <w:vMerge/>
            <w:shd w:val="clear" w:color="auto" w:fill="FFFFFF" w:themeFill="background1"/>
            <w:vAlign w:val="center"/>
          </w:tcPr>
          <w:p w14:paraId="6055D62A" w14:textId="77777777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5806026A" w14:textId="07F5081D" w:rsidR="008C2E00" w:rsidRPr="008C2E00" w:rsidRDefault="000D6E3B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9 (</w:t>
            </w:r>
            <w:r w:rsidR="002C21CB">
              <w:rPr>
                <w:rFonts w:eastAsia="Times New Roman" w:cstheme="minorHAnsi"/>
                <w:sz w:val="16"/>
                <w:szCs w:val="16"/>
                <w:lang w:val="en-US"/>
              </w:rPr>
              <w:t>27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8" w:type="pct"/>
            <w:vMerge/>
            <w:shd w:val="clear" w:color="auto" w:fill="FFFFFF" w:themeFill="background1"/>
            <w:vAlign w:val="center"/>
          </w:tcPr>
          <w:p w14:paraId="799791B1" w14:textId="77777777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8C2E00" w:rsidRPr="008C2E00" w14:paraId="3A689370" w14:textId="77777777" w:rsidTr="008C2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14:paraId="63EC27EB" w14:textId="77777777" w:rsidR="008C2E00" w:rsidRPr="008C2E00" w:rsidRDefault="008C2E00" w:rsidP="008C2E0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MELD-Na &gt;15 (n=32)</w:t>
            </w:r>
          </w:p>
        </w:tc>
        <w:tc>
          <w:tcPr>
            <w:tcW w:w="875" w:type="pct"/>
            <w:gridSpan w:val="2"/>
            <w:vAlign w:val="center"/>
          </w:tcPr>
          <w:p w14:paraId="75C44D37" w14:textId="77777777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6 (40%)</w:t>
            </w:r>
          </w:p>
        </w:tc>
        <w:tc>
          <w:tcPr>
            <w:tcW w:w="832" w:type="pct"/>
            <w:gridSpan w:val="2"/>
            <w:tcBorders>
              <w:right w:val="single" w:sz="18" w:space="0" w:color="auto"/>
            </w:tcBorders>
            <w:vAlign w:val="center"/>
          </w:tcPr>
          <w:p w14:paraId="06D337F0" w14:textId="77777777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15 (26%)</w:t>
            </w:r>
          </w:p>
        </w:tc>
        <w:tc>
          <w:tcPr>
            <w:tcW w:w="764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251D8EE4" w14:textId="74D4807D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MELD-Na &gt;15 (n=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15</w:t>
            </w:r>
            <w:r w:rsidRPr="008C2E00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32" w:type="pct"/>
            <w:gridSpan w:val="2"/>
            <w:tcBorders>
              <w:left w:val="single" w:sz="2" w:space="0" w:color="auto"/>
            </w:tcBorders>
            <w:vAlign w:val="center"/>
          </w:tcPr>
          <w:p w14:paraId="70159686" w14:textId="0EFA04B8" w:rsidR="008C2E00" w:rsidRPr="008C2E00" w:rsidRDefault="000D6E3B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13 (29%)</w:t>
            </w:r>
          </w:p>
        </w:tc>
        <w:tc>
          <w:tcPr>
            <w:tcW w:w="832" w:type="pct"/>
            <w:gridSpan w:val="2"/>
            <w:vAlign w:val="center"/>
          </w:tcPr>
          <w:p w14:paraId="073C968F" w14:textId="6328F103" w:rsidR="008C2E00" w:rsidRPr="008C2E00" w:rsidRDefault="000D6E3B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11 (32%)</w:t>
            </w:r>
          </w:p>
        </w:tc>
      </w:tr>
      <w:tr w:rsidR="008C2E00" w:rsidRPr="008C2E00" w14:paraId="34818490" w14:textId="77777777" w:rsidTr="00490B9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shd w:val="clear" w:color="auto" w:fill="FFFFFF" w:themeFill="background1"/>
            <w:vAlign w:val="center"/>
          </w:tcPr>
          <w:p w14:paraId="58ECFEF6" w14:textId="77777777" w:rsidR="008C2E00" w:rsidRPr="008C2E00" w:rsidRDefault="008C2E00" w:rsidP="008C2E00">
            <w:pPr>
              <w:spacing w:after="0" w:line="240" w:lineRule="auto"/>
              <w:ind w:left="178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Recompensated (n=3)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16FE03F4" w14:textId="4DBE438B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2 (</w:t>
            </w:r>
            <w:r w:rsidR="000007AE">
              <w:rPr>
                <w:rFonts w:eastAsia="Times New Roman" w:cstheme="minorHAnsi"/>
                <w:sz w:val="16"/>
                <w:szCs w:val="16"/>
                <w:lang w:val="en-US"/>
              </w:rPr>
              <w:t>1</w:t>
            </w: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3%)</w:t>
            </w:r>
          </w:p>
        </w:tc>
        <w:tc>
          <w:tcPr>
            <w:tcW w:w="338" w:type="pct"/>
            <w:vMerge w:val="restart"/>
            <w:shd w:val="clear" w:color="auto" w:fill="FFFFFF" w:themeFill="background1"/>
            <w:vAlign w:val="center"/>
          </w:tcPr>
          <w:p w14:paraId="29EA604A" w14:textId="77777777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1F7CB6A6" w14:textId="77777777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338" w:type="pct"/>
            <w:vMerge w:val="restart"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E77C7E3" w14:textId="312C73D3" w:rsidR="008C2E00" w:rsidRPr="008C2E00" w:rsidRDefault="000D6E3B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764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CF76E23" w14:textId="46F6FCAE" w:rsidR="008C2E00" w:rsidRPr="008C2E00" w:rsidRDefault="008C2E00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ecompensated (n=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0</w:t>
            </w:r>
            <w:r w:rsidRPr="008C2E00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495" w:type="pct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243C112E" w14:textId="50128728" w:rsidR="008C2E00" w:rsidRPr="008C2E00" w:rsidRDefault="000D6E3B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338" w:type="pct"/>
            <w:vMerge w:val="restart"/>
            <w:shd w:val="clear" w:color="auto" w:fill="FFFFFF" w:themeFill="background1"/>
            <w:vAlign w:val="center"/>
          </w:tcPr>
          <w:p w14:paraId="2F6BD0A7" w14:textId="6D02352C" w:rsidR="008C2E00" w:rsidRPr="008C2E00" w:rsidRDefault="000D6E3B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56306052" w14:textId="7EDE92FD" w:rsidR="008C2E00" w:rsidRPr="008C2E00" w:rsidRDefault="000D6E3B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338" w:type="pct"/>
            <w:vMerge w:val="restart"/>
            <w:shd w:val="clear" w:color="auto" w:fill="FFFFFF" w:themeFill="background1"/>
            <w:vAlign w:val="center"/>
          </w:tcPr>
          <w:p w14:paraId="18EC18D6" w14:textId="08BEBAC5" w:rsidR="008C2E00" w:rsidRPr="008C2E00" w:rsidRDefault="000D6E3B" w:rsidP="008C2E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-</w:t>
            </w:r>
          </w:p>
        </w:tc>
      </w:tr>
      <w:tr w:rsidR="008C2E00" w:rsidRPr="008C2E00" w14:paraId="3286C147" w14:textId="77777777" w:rsidTr="00490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shd w:val="clear" w:color="auto" w:fill="FFFFFF" w:themeFill="background1"/>
            <w:vAlign w:val="center"/>
          </w:tcPr>
          <w:p w14:paraId="67C75257" w14:textId="77777777" w:rsidR="008C2E00" w:rsidRPr="008C2E00" w:rsidRDefault="008C2E00" w:rsidP="008C2E00">
            <w:pPr>
              <w:spacing w:after="0" w:line="240" w:lineRule="auto"/>
              <w:ind w:left="178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Not Recompensated (n=29)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64AEBF20" w14:textId="777BE976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4 (</w:t>
            </w:r>
            <w:r w:rsidR="000007AE">
              <w:rPr>
                <w:rFonts w:eastAsia="Times New Roman" w:cstheme="minorHAnsi"/>
                <w:sz w:val="16"/>
                <w:szCs w:val="16"/>
                <w:lang w:val="en-US"/>
              </w:rPr>
              <w:t>2</w:t>
            </w: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7%)</w:t>
            </w:r>
          </w:p>
        </w:tc>
        <w:tc>
          <w:tcPr>
            <w:tcW w:w="338" w:type="pct"/>
            <w:vMerge/>
            <w:shd w:val="clear" w:color="auto" w:fill="FFFFFF" w:themeFill="background1"/>
            <w:vAlign w:val="center"/>
          </w:tcPr>
          <w:p w14:paraId="1EE72191" w14:textId="77777777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23FF8395" w14:textId="2D0DDAD0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15 (</w:t>
            </w:r>
            <w:r w:rsidR="000007AE">
              <w:rPr>
                <w:rFonts w:eastAsia="Times New Roman" w:cstheme="minorHAnsi"/>
                <w:sz w:val="16"/>
                <w:szCs w:val="16"/>
                <w:lang w:val="en-US"/>
              </w:rPr>
              <w:t>26</w:t>
            </w:r>
            <w:r w:rsidRPr="008C2E00"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8" w:type="pct"/>
            <w:vMerge/>
            <w:tcBorders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C679EAF" w14:textId="77777777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764" w:type="pc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01E8875" w14:textId="3EEC0C27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8C2E00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Not Recompensated (n=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15</w:t>
            </w:r>
            <w:r w:rsidRPr="008C2E00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495" w:type="pct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4E3F51DA" w14:textId="3E8957A5" w:rsidR="008C2E00" w:rsidRPr="008C2E00" w:rsidRDefault="000D6E3B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13 (</w:t>
            </w:r>
            <w:r w:rsidR="002C21CB">
              <w:rPr>
                <w:rFonts w:eastAsia="Times New Roman" w:cstheme="minorHAnsi"/>
                <w:sz w:val="16"/>
                <w:szCs w:val="16"/>
                <w:lang w:val="en-US"/>
              </w:rPr>
              <w:t>29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8" w:type="pct"/>
            <w:vMerge/>
            <w:shd w:val="clear" w:color="auto" w:fill="FFFFFF" w:themeFill="background1"/>
            <w:vAlign w:val="center"/>
          </w:tcPr>
          <w:p w14:paraId="6E33ED76" w14:textId="77777777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495" w:type="pct"/>
            <w:shd w:val="clear" w:color="auto" w:fill="FFFFFF" w:themeFill="background1"/>
            <w:vAlign w:val="center"/>
          </w:tcPr>
          <w:p w14:paraId="5929BCD4" w14:textId="1D28A49F" w:rsidR="008C2E00" w:rsidRPr="008C2E00" w:rsidRDefault="000D6E3B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11 (</w:t>
            </w:r>
            <w:r w:rsidR="002C21CB">
              <w:rPr>
                <w:rFonts w:eastAsia="Times New Roman" w:cstheme="minorHAnsi"/>
                <w:sz w:val="16"/>
                <w:szCs w:val="16"/>
                <w:lang w:val="en-US"/>
              </w:rPr>
              <w:t>32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%)</w:t>
            </w:r>
          </w:p>
        </w:tc>
        <w:tc>
          <w:tcPr>
            <w:tcW w:w="338" w:type="pct"/>
            <w:vMerge/>
            <w:shd w:val="clear" w:color="auto" w:fill="FFFFFF" w:themeFill="background1"/>
            <w:vAlign w:val="center"/>
          </w:tcPr>
          <w:p w14:paraId="313DFFB0" w14:textId="77777777" w:rsidR="008C2E00" w:rsidRPr="008C2E00" w:rsidRDefault="008C2E00" w:rsidP="008C2E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</w:tbl>
    <w:p w14:paraId="76B19F6D" w14:textId="77777777" w:rsidR="005E4572" w:rsidRPr="006D059C" w:rsidRDefault="005E4572" w:rsidP="005E4572">
      <w:pPr>
        <w:spacing w:after="0" w:line="240" w:lineRule="auto"/>
        <w:jc w:val="both"/>
        <w:rPr>
          <w:rFonts w:ascii="Segoe UI Symbol" w:hAnsi="Segoe UI Symbol"/>
          <w:b/>
          <w:sz w:val="20"/>
          <w:szCs w:val="20"/>
          <w:lang w:val="en-US"/>
        </w:rPr>
      </w:pPr>
    </w:p>
    <w:p w14:paraId="173E0240" w14:textId="77777777" w:rsidR="005E4572" w:rsidRDefault="005E4572" w:rsidP="005E4572">
      <w:pPr>
        <w:jc w:val="both"/>
        <w:rPr>
          <w:rFonts w:cstheme="minorHAnsi"/>
          <w:bCs/>
          <w:i/>
          <w:iCs/>
          <w:sz w:val="18"/>
          <w:szCs w:val="18"/>
          <w:lang w:val="en-US"/>
        </w:rPr>
      </w:pPr>
      <w:r w:rsidRPr="006D059C">
        <w:rPr>
          <w:rFonts w:cstheme="minorHAnsi"/>
          <w:bCs/>
          <w:i/>
          <w:iCs/>
          <w:sz w:val="18"/>
          <w:szCs w:val="18"/>
          <w:lang w:val="en-US"/>
        </w:rPr>
        <w:t xml:space="preserve">Death was classified as liver-related if it was a consequence of liver-failure or HCC. Liver failure-related death was considered if it occurred as a direct consequence of the progression of the underlying disease, whereas HCC-related death was defined as death resulting from complications directly attributable to HCC, including tumor progression or treatment failure. </w:t>
      </w:r>
    </w:p>
    <w:p w14:paraId="7C2AC744" w14:textId="663CFAE0" w:rsidR="00D56EBC" w:rsidRPr="00D56EBC" w:rsidRDefault="00D56EBC" w:rsidP="005E4572">
      <w:pPr>
        <w:jc w:val="both"/>
        <w:rPr>
          <w:rFonts w:cstheme="minorHAnsi"/>
          <w:bCs/>
          <w:i/>
          <w:iCs/>
          <w:sz w:val="18"/>
          <w:szCs w:val="18"/>
          <w:lang w:val="en-US"/>
        </w:rPr>
      </w:pPr>
      <w:r w:rsidRPr="00D56EBC">
        <w:rPr>
          <w:rFonts w:cstheme="minorHAnsi"/>
          <w:bCs/>
          <w:i/>
          <w:iCs/>
          <w:sz w:val="18"/>
          <w:szCs w:val="18"/>
          <w:lang w:val="en-US"/>
        </w:rPr>
        <w:t>P values correspond to the comparison between recompensated and non-recompensated patients for each clinical outcome (liver transplantation, all-cause mortality, liver-related mortality, and liver failure–related mortality) within each Child-Pugh and MELD-Na category.</w:t>
      </w:r>
    </w:p>
    <w:p w14:paraId="40E90939" w14:textId="0D816759" w:rsidR="005E4572" w:rsidRPr="006D059C" w:rsidRDefault="005E4572" w:rsidP="005E4572">
      <w:pPr>
        <w:jc w:val="both"/>
        <w:rPr>
          <w:rFonts w:cstheme="minorHAnsi"/>
          <w:bCs/>
          <w:i/>
          <w:iCs/>
          <w:sz w:val="18"/>
          <w:szCs w:val="18"/>
          <w:lang w:val="en-US"/>
        </w:rPr>
      </w:pPr>
      <w:r>
        <w:rPr>
          <w:rFonts w:cstheme="minorHAnsi"/>
          <w:bCs/>
          <w:i/>
          <w:iCs/>
          <w:sz w:val="18"/>
          <w:szCs w:val="18"/>
          <w:lang w:val="en-US"/>
        </w:rPr>
        <w:t xml:space="preserve">Missing data of 5 patients </w:t>
      </w:r>
      <w:r w:rsidR="002858B8">
        <w:rPr>
          <w:rFonts w:cstheme="minorHAnsi"/>
          <w:bCs/>
          <w:i/>
          <w:iCs/>
          <w:sz w:val="18"/>
          <w:szCs w:val="18"/>
          <w:lang w:val="en-US"/>
        </w:rPr>
        <w:t>regarding</w:t>
      </w:r>
      <w:r>
        <w:rPr>
          <w:rFonts w:cstheme="minorHAnsi"/>
          <w:bCs/>
          <w:i/>
          <w:iCs/>
          <w:sz w:val="18"/>
          <w:szCs w:val="18"/>
          <w:lang w:val="en-US"/>
        </w:rPr>
        <w:t xml:space="preserve"> MELD-Na status</w:t>
      </w:r>
      <w:r w:rsidRPr="006D059C">
        <w:rPr>
          <w:rFonts w:cstheme="minorHAnsi"/>
          <w:bCs/>
          <w:i/>
          <w:iCs/>
          <w:sz w:val="18"/>
          <w:szCs w:val="18"/>
          <w:lang w:val="en-US"/>
        </w:rPr>
        <w:br w:type="page"/>
      </w:r>
    </w:p>
    <w:p w14:paraId="32BB8D82" w14:textId="6607E800" w:rsidR="009779C2" w:rsidRPr="00AB074F" w:rsidRDefault="009779C2" w:rsidP="009779C2">
      <w:pPr>
        <w:rPr>
          <w:rFonts w:ascii="Segoe UI Symbol" w:hAnsi="Segoe UI Symbol" w:cs="Segoe UI"/>
          <w:b/>
          <w:bCs/>
          <w:color w:val="0D0D0D"/>
          <w:sz w:val="20"/>
          <w:szCs w:val="20"/>
          <w:shd w:val="clear" w:color="auto" w:fill="FFFFFF"/>
          <w:lang w:val="en-US"/>
        </w:rPr>
      </w:pPr>
      <w:r>
        <w:rPr>
          <w:rFonts w:ascii="Segoe UI Symbol" w:hAnsi="Segoe UI Symbol" w:cs="Segoe UI"/>
          <w:b/>
          <w:bCs/>
          <w:color w:val="0D0D0D"/>
          <w:sz w:val="20"/>
          <w:szCs w:val="20"/>
          <w:shd w:val="clear" w:color="auto" w:fill="FFFFFF"/>
          <w:lang w:val="en-US"/>
        </w:rPr>
        <w:lastRenderedPageBreak/>
        <w:t xml:space="preserve">TABLE </w:t>
      </w:r>
      <w:r w:rsidR="00F54E3A">
        <w:rPr>
          <w:rFonts w:ascii="Segoe UI Symbol" w:hAnsi="Segoe UI Symbol" w:cs="Segoe UI"/>
          <w:b/>
          <w:bCs/>
          <w:color w:val="0D0D0D"/>
          <w:sz w:val="20"/>
          <w:szCs w:val="20"/>
          <w:shd w:val="clear" w:color="auto" w:fill="FFFFFF"/>
          <w:lang w:val="en-US"/>
        </w:rPr>
        <w:t>S</w:t>
      </w:r>
      <w:r w:rsidR="007A103B">
        <w:rPr>
          <w:rFonts w:ascii="Segoe UI Symbol" w:hAnsi="Segoe UI Symbol" w:cs="Segoe UI"/>
          <w:b/>
          <w:bCs/>
          <w:color w:val="0D0D0D"/>
          <w:sz w:val="20"/>
          <w:szCs w:val="20"/>
          <w:shd w:val="clear" w:color="auto" w:fill="FFFFFF"/>
          <w:lang w:val="en-US"/>
        </w:rPr>
        <w:t>7</w:t>
      </w:r>
      <w:r w:rsidR="00161CBD">
        <w:rPr>
          <w:rFonts w:ascii="Segoe UI Symbol" w:hAnsi="Segoe UI Symbol" w:cs="Segoe UI"/>
          <w:b/>
          <w:bCs/>
          <w:color w:val="0D0D0D"/>
          <w:sz w:val="20"/>
          <w:szCs w:val="20"/>
          <w:shd w:val="clear" w:color="auto" w:fill="FFFFFF"/>
          <w:lang w:val="en-US"/>
        </w:rPr>
        <w:t>.</w:t>
      </w:r>
      <w:r>
        <w:rPr>
          <w:rFonts w:ascii="Segoe UI Symbol" w:hAnsi="Segoe UI Symbol" w:cs="Segoe UI"/>
          <w:b/>
          <w:bCs/>
          <w:color w:val="0D0D0D"/>
          <w:sz w:val="20"/>
          <w:szCs w:val="20"/>
          <w:shd w:val="clear" w:color="auto" w:fill="FFFFFF"/>
          <w:lang w:val="en-US"/>
        </w:rPr>
        <w:t xml:space="preserve"> </w:t>
      </w:r>
      <w:r w:rsidRPr="00AB074F">
        <w:rPr>
          <w:rFonts w:ascii="Segoe UI Symbol" w:hAnsi="Segoe UI Symbol" w:cs="Segoe UI"/>
          <w:b/>
          <w:bCs/>
          <w:color w:val="0D0D0D"/>
          <w:sz w:val="20"/>
          <w:szCs w:val="20"/>
          <w:shd w:val="clear" w:color="auto" w:fill="FFFFFF"/>
          <w:lang w:val="en-US"/>
        </w:rPr>
        <w:t>Predictors of transplant-free survival</w:t>
      </w:r>
      <w:r w:rsidR="00F54E3A">
        <w:rPr>
          <w:rFonts w:ascii="Segoe UI Symbol" w:hAnsi="Segoe UI Symbol" w:cs="Segoe UI"/>
          <w:b/>
          <w:bCs/>
          <w:color w:val="0D0D0D"/>
          <w:sz w:val="20"/>
          <w:szCs w:val="20"/>
          <w:shd w:val="clear" w:color="auto" w:fill="FFFFFF"/>
          <w:lang w:val="en-US"/>
        </w:rPr>
        <w:t xml:space="preserve"> considering recompensat</w:t>
      </w:r>
      <w:r w:rsidR="00DF6874">
        <w:rPr>
          <w:rFonts w:ascii="Segoe UI Symbol" w:hAnsi="Segoe UI Symbol" w:cs="Segoe UI"/>
          <w:b/>
          <w:bCs/>
          <w:color w:val="0D0D0D"/>
          <w:sz w:val="20"/>
          <w:szCs w:val="20"/>
          <w:shd w:val="clear" w:color="auto" w:fill="FFFFFF"/>
          <w:lang w:val="en-US"/>
        </w:rPr>
        <w:t>ion</w:t>
      </w:r>
      <w:r w:rsidR="00F54E3A">
        <w:rPr>
          <w:rFonts w:ascii="Segoe UI Symbol" w:hAnsi="Segoe UI Symbol" w:cs="Segoe UI"/>
          <w:b/>
          <w:bCs/>
          <w:color w:val="0D0D0D"/>
          <w:sz w:val="20"/>
          <w:szCs w:val="20"/>
          <w:shd w:val="clear" w:color="auto" w:fill="FFFFFF"/>
          <w:lang w:val="en-US"/>
        </w:rPr>
        <w:t xml:space="preserve"> as a non-</w:t>
      </w:r>
      <w:r w:rsidR="00DB6AB4">
        <w:rPr>
          <w:rFonts w:ascii="Segoe UI Symbol" w:hAnsi="Segoe UI Symbol" w:cs="Segoe UI"/>
          <w:b/>
          <w:bCs/>
          <w:color w:val="0D0D0D"/>
          <w:sz w:val="20"/>
          <w:szCs w:val="20"/>
          <w:shd w:val="clear" w:color="auto" w:fill="FFFFFF"/>
          <w:lang w:val="en-US"/>
        </w:rPr>
        <w:t xml:space="preserve">time- </w:t>
      </w:r>
      <w:r w:rsidR="00F54E3A">
        <w:rPr>
          <w:rFonts w:ascii="Segoe UI Symbol" w:hAnsi="Segoe UI Symbol" w:cs="Segoe UI"/>
          <w:b/>
          <w:bCs/>
          <w:color w:val="0D0D0D"/>
          <w:sz w:val="20"/>
          <w:szCs w:val="20"/>
          <w:shd w:val="clear" w:color="auto" w:fill="FFFFFF"/>
          <w:lang w:val="en-US"/>
        </w:rPr>
        <w:t xml:space="preserve">dependent </w:t>
      </w:r>
      <w:r w:rsidR="00DB6AB4">
        <w:rPr>
          <w:rFonts w:ascii="Segoe UI Symbol" w:hAnsi="Segoe UI Symbol" w:cs="Segoe UI"/>
          <w:b/>
          <w:bCs/>
          <w:color w:val="0D0D0D"/>
          <w:sz w:val="20"/>
          <w:szCs w:val="20"/>
          <w:shd w:val="clear" w:color="auto" w:fill="FFFFFF"/>
          <w:lang w:val="en-US"/>
        </w:rPr>
        <w:t>c</w:t>
      </w:r>
      <w:r w:rsidR="00F54E3A">
        <w:rPr>
          <w:rFonts w:ascii="Segoe UI Symbol" w:hAnsi="Segoe UI Symbol" w:cs="Segoe UI"/>
          <w:b/>
          <w:bCs/>
          <w:color w:val="0D0D0D"/>
          <w:sz w:val="20"/>
          <w:szCs w:val="20"/>
          <w:shd w:val="clear" w:color="auto" w:fill="FFFFFF"/>
          <w:lang w:val="en-US"/>
        </w:rPr>
        <w:t>ovariate</w:t>
      </w:r>
    </w:p>
    <w:tbl>
      <w:tblPr>
        <w:tblStyle w:val="Tabladelista6concolores"/>
        <w:tblW w:w="10009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611"/>
        <w:gridCol w:w="774"/>
        <w:gridCol w:w="1464"/>
        <w:gridCol w:w="1101"/>
        <w:gridCol w:w="1611"/>
        <w:gridCol w:w="924"/>
        <w:gridCol w:w="1461"/>
        <w:gridCol w:w="1063"/>
      </w:tblGrid>
      <w:tr w:rsidR="009779C2" w:rsidRPr="00AF73D3" w14:paraId="646D2F39" w14:textId="77777777" w:rsidTr="00A634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3095EE" w14:textId="77777777" w:rsidR="009779C2" w:rsidRPr="006D059C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339" w:type="dxa"/>
            <w:gridSpan w:val="3"/>
          </w:tcPr>
          <w:p w14:paraId="42F4C645" w14:textId="77777777" w:rsidR="009779C2" w:rsidRPr="00AF73D3" w:rsidRDefault="009779C2" w:rsidP="009779C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Univariable analysis</w:t>
            </w:r>
          </w:p>
        </w:tc>
        <w:tc>
          <w:tcPr>
            <w:tcW w:w="5059" w:type="dxa"/>
            <w:gridSpan w:val="4"/>
          </w:tcPr>
          <w:p w14:paraId="436713BE" w14:textId="77777777" w:rsidR="009779C2" w:rsidRPr="00AF73D3" w:rsidRDefault="009779C2" w:rsidP="009779C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ultivariable analysis</w:t>
            </w:r>
          </w:p>
        </w:tc>
      </w:tr>
      <w:tr w:rsidR="009779C2" w:rsidRPr="00AF73D3" w14:paraId="45226227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B97752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0" w:type="auto"/>
          </w:tcPr>
          <w:p w14:paraId="252367EC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HR</w:t>
            </w:r>
          </w:p>
        </w:tc>
        <w:tc>
          <w:tcPr>
            <w:tcW w:w="1464" w:type="dxa"/>
          </w:tcPr>
          <w:p w14:paraId="5A56881F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101" w:type="dxa"/>
          </w:tcPr>
          <w:p w14:paraId="44B100BA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11" w:type="dxa"/>
          </w:tcPr>
          <w:p w14:paraId="5575B5E3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</w:tcPr>
          <w:p w14:paraId="1FCFA8E6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AF73D3">
              <w:rPr>
                <w:rFonts w:cstheme="minorHAnsi"/>
                <w:b/>
                <w:sz w:val="20"/>
                <w:szCs w:val="20"/>
                <w:lang w:val="en-US"/>
              </w:rPr>
              <w:t>aHR</w:t>
            </w:r>
          </w:p>
        </w:tc>
        <w:tc>
          <w:tcPr>
            <w:tcW w:w="1461" w:type="dxa"/>
          </w:tcPr>
          <w:p w14:paraId="7C8F3473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AF73D3">
              <w:rPr>
                <w:rFonts w:cstheme="minorHAnsi"/>
                <w:b/>
                <w:sz w:val="20"/>
                <w:szCs w:val="20"/>
                <w:lang w:val="en-US"/>
              </w:rPr>
              <w:t>95%IC</w:t>
            </w:r>
          </w:p>
        </w:tc>
        <w:tc>
          <w:tcPr>
            <w:tcW w:w="1063" w:type="dxa"/>
          </w:tcPr>
          <w:p w14:paraId="1CDC2920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F73D3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9779C2" w:rsidRPr="00AF73D3" w14:paraId="737A1E6B" w14:textId="77777777" w:rsidTr="00A634BC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1C4E7B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0" w:type="auto"/>
          </w:tcPr>
          <w:p w14:paraId="7FFB9621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33</w:t>
            </w:r>
          </w:p>
        </w:tc>
        <w:tc>
          <w:tcPr>
            <w:tcW w:w="1464" w:type="dxa"/>
          </w:tcPr>
          <w:p w14:paraId="71BB5AD5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08 – 1.060</w:t>
            </w:r>
          </w:p>
        </w:tc>
        <w:tc>
          <w:tcPr>
            <w:tcW w:w="1101" w:type="dxa"/>
          </w:tcPr>
          <w:p w14:paraId="3B989E7B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059" w:type="dxa"/>
            <w:gridSpan w:val="4"/>
          </w:tcPr>
          <w:p w14:paraId="6904AD52" w14:textId="77777777" w:rsidR="009779C2" w:rsidRPr="00871C60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871C6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 xml:space="preserve">MODEL 1 </w:t>
            </w:r>
          </w:p>
        </w:tc>
      </w:tr>
      <w:tr w:rsidR="009779C2" w:rsidRPr="00AF73D3" w14:paraId="2B0091F3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EDE3D6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Sex. male</w:t>
            </w:r>
          </w:p>
        </w:tc>
        <w:tc>
          <w:tcPr>
            <w:tcW w:w="0" w:type="auto"/>
          </w:tcPr>
          <w:p w14:paraId="774A510C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1464" w:type="dxa"/>
          </w:tcPr>
          <w:p w14:paraId="79141E0F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537 – 1.327</w:t>
            </w:r>
          </w:p>
        </w:tc>
        <w:tc>
          <w:tcPr>
            <w:tcW w:w="1101" w:type="dxa"/>
          </w:tcPr>
          <w:p w14:paraId="13D22A73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1611" w:type="dxa"/>
          </w:tcPr>
          <w:p w14:paraId="00B34124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76215F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24" w:type="dxa"/>
          </w:tcPr>
          <w:p w14:paraId="77D6C0DD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34</w:t>
            </w:r>
          </w:p>
        </w:tc>
        <w:tc>
          <w:tcPr>
            <w:tcW w:w="1461" w:type="dxa"/>
          </w:tcPr>
          <w:p w14:paraId="04B1E6BC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07 - 1.062</w:t>
            </w:r>
          </w:p>
        </w:tc>
        <w:tc>
          <w:tcPr>
            <w:tcW w:w="1063" w:type="dxa"/>
          </w:tcPr>
          <w:p w14:paraId="37ED7079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13</w:t>
            </w:r>
          </w:p>
        </w:tc>
      </w:tr>
      <w:tr w:rsidR="009779C2" w:rsidRPr="00AF73D3" w14:paraId="6700C76B" w14:textId="77777777" w:rsidTr="00A634BC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EBCF66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Low-risk alcohol consumption</w:t>
            </w:r>
          </w:p>
        </w:tc>
        <w:tc>
          <w:tcPr>
            <w:tcW w:w="0" w:type="auto"/>
          </w:tcPr>
          <w:p w14:paraId="248057C5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789</w:t>
            </w:r>
          </w:p>
        </w:tc>
        <w:tc>
          <w:tcPr>
            <w:tcW w:w="1464" w:type="dxa"/>
          </w:tcPr>
          <w:p w14:paraId="6AB3E0A1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469 – 1.329</w:t>
            </w:r>
          </w:p>
        </w:tc>
        <w:tc>
          <w:tcPr>
            <w:tcW w:w="1101" w:type="dxa"/>
          </w:tcPr>
          <w:p w14:paraId="11BD65F2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1611" w:type="dxa"/>
          </w:tcPr>
          <w:p w14:paraId="29FCA625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Platelets</w:t>
            </w:r>
          </w:p>
        </w:tc>
        <w:tc>
          <w:tcPr>
            <w:tcW w:w="924" w:type="dxa"/>
          </w:tcPr>
          <w:p w14:paraId="5C7E99E1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461" w:type="dxa"/>
          </w:tcPr>
          <w:p w14:paraId="7FE22EAA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91 – 0.999</w:t>
            </w:r>
          </w:p>
        </w:tc>
        <w:tc>
          <w:tcPr>
            <w:tcW w:w="1063" w:type="dxa"/>
          </w:tcPr>
          <w:p w14:paraId="23253F79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23</w:t>
            </w:r>
          </w:p>
        </w:tc>
      </w:tr>
      <w:tr w:rsidR="009779C2" w:rsidRPr="00AF73D3" w14:paraId="61B709F5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EF3222" w14:textId="57775411" w:rsidR="009779C2" w:rsidRPr="00AF73D3" w:rsidRDefault="00A634BC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 xml:space="preserve">Adjusted </w:t>
            </w:r>
            <w:r w:rsidR="009779C2"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BMI (Kg/m</w:t>
            </w:r>
            <w:r w:rsidR="009779C2"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  <w:r w:rsidR="009779C2"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) (n=106)</w:t>
            </w:r>
          </w:p>
        </w:tc>
        <w:tc>
          <w:tcPr>
            <w:tcW w:w="0" w:type="auto"/>
          </w:tcPr>
          <w:p w14:paraId="2A630929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963</w:t>
            </w:r>
          </w:p>
        </w:tc>
        <w:tc>
          <w:tcPr>
            <w:tcW w:w="1464" w:type="dxa"/>
          </w:tcPr>
          <w:p w14:paraId="34633653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921 – 1.007</w:t>
            </w:r>
          </w:p>
        </w:tc>
        <w:tc>
          <w:tcPr>
            <w:tcW w:w="1101" w:type="dxa"/>
          </w:tcPr>
          <w:p w14:paraId="5D27CC1E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611" w:type="dxa"/>
          </w:tcPr>
          <w:p w14:paraId="5ACE7D0E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MELD-Na</w:t>
            </w:r>
          </w:p>
        </w:tc>
        <w:tc>
          <w:tcPr>
            <w:tcW w:w="924" w:type="dxa"/>
          </w:tcPr>
          <w:p w14:paraId="3EA059FA" w14:textId="5761C0E3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6</w:t>
            </w:r>
            <w:r w:rsidR="002953A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461" w:type="dxa"/>
          </w:tcPr>
          <w:p w14:paraId="28A8A822" w14:textId="02F8A1F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1</w:t>
            </w:r>
            <w:r w:rsidR="002953A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– 1.11</w:t>
            </w:r>
            <w:r w:rsidR="002953A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63" w:type="dxa"/>
          </w:tcPr>
          <w:p w14:paraId="6946F1CC" w14:textId="62DA0A79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1</w:t>
            </w:r>
            <w:r w:rsidR="002953A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9779C2" w:rsidRPr="00AF73D3" w14:paraId="57E05B1E" w14:textId="77777777" w:rsidTr="00A634BC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05D698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ycated hemoglobin (%)</w:t>
            </w:r>
          </w:p>
        </w:tc>
        <w:tc>
          <w:tcPr>
            <w:tcW w:w="0" w:type="auto"/>
          </w:tcPr>
          <w:p w14:paraId="69064FD8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722</w:t>
            </w:r>
          </w:p>
        </w:tc>
        <w:tc>
          <w:tcPr>
            <w:tcW w:w="1464" w:type="dxa"/>
          </w:tcPr>
          <w:p w14:paraId="32320E60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875 – 1.214</w:t>
            </w:r>
          </w:p>
        </w:tc>
        <w:tc>
          <w:tcPr>
            <w:tcW w:w="1101" w:type="dxa"/>
          </w:tcPr>
          <w:p w14:paraId="455E4AD9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502</w:t>
            </w:r>
          </w:p>
        </w:tc>
        <w:tc>
          <w:tcPr>
            <w:tcW w:w="1611" w:type="dxa"/>
          </w:tcPr>
          <w:p w14:paraId="4D6A35BB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Recompensation</w:t>
            </w:r>
          </w:p>
        </w:tc>
        <w:tc>
          <w:tcPr>
            <w:tcW w:w="924" w:type="dxa"/>
          </w:tcPr>
          <w:p w14:paraId="7E9C2B09" w14:textId="2670E3BD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4</w:t>
            </w:r>
            <w:r w:rsidR="002953A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1</w:t>
            </w:r>
          </w:p>
        </w:tc>
        <w:tc>
          <w:tcPr>
            <w:tcW w:w="1461" w:type="dxa"/>
          </w:tcPr>
          <w:p w14:paraId="482BEBE2" w14:textId="1810E0C5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2</w:t>
            </w:r>
            <w:r w:rsidR="002953A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4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– 0.8</w:t>
            </w:r>
            <w:r w:rsidR="002953A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2</w:t>
            </w:r>
          </w:p>
        </w:tc>
        <w:tc>
          <w:tcPr>
            <w:tcW w:w="1063" w:type="dxa"/>
          </w:tcPr>
          <w:p w14:paraId="5805216E" w14:textId="39EDDBFC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1</w:t>
            </w:r>
            <w:r w:rsidR="002953A9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</w:t>
            </w:r>
          </w:p>
        </w:tc>
      </w:tr>
      <w:tr w:rsidR="009779C2" w:rsidRPr="00AF73D3" w14:paraId="24F973C0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1465CA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0" w:type="auto"/>
          </w:tcPr>
          <w:p w14:paraId="0A91D2B3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464" w:type="dxa"/>
          </w:tcPr>
          <w:p w14:paraId="174CC81D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92 – 1.005</w:t>
            </w:r>
          </w:p>
        </w:tc>
        <w:tc>
          <w:tcPr>
            <w:tcW w:w="1101" w:type="dxa"/>
          </w:tcPr>
          <w:p w14:paraId="77A5C504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1611" w:type="dxa"/>
          </w:tcPr>
          <w:p w14:paraId="2D842B68" w14:textId="77777777" w:rsidR="009779C2" w:rsidRPr="00676649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</w:tcPr>
          <w:p w14:paraId="4281FF7C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10331590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12CEDCCE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9779C2" w:rsidRPr="00AF73D3" w14:paraId="1B9D32E9" w14:textId="77777777" w:rsidTr="00A634BC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DA46F9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riglycerides (mg/dL)</w:t>
            </w:r>
          </w:p>
        </w:tc>
        <w:tc>
          <w:tcPr>
            <w:tcW w:w="0" w:type="auto"/>
          </w:tcPr>
          <w:p w14:paraId="20E1771B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464" w:type="dxa"/>
          </w:tcPr>
          <w:p w14:paraId="04A30694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91 – 1.002</w:t>
            </w:r>
          </w:p>
        </w:tc>
        <w:tc>
          <w:tcPr>
            <w:tcW w:w="1101" w:type="dxa"/>
          </w:tcPr>
          <w:p w14:paraId="7D3FFEFB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1611" w:type="dxa"/>
          </w:tcPr>
          <w:p w14:paraId="1B25CB43" w14:textId="77777777" w:rsidR="009779C2" w:rsidRPr="00676649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</w:tcPr>
          <w:p w14:paraId="13F3885C" w14:textId="77777777" w:rsidR="009779C2" w:rsidRPr="00676649" w:rsidRDefault="009779C2" w:rsidP="009779C2">
            <w:pPr>
              <w:pStyle w:val="Prrafodelista"/>
              <w:spacing w:line="240" w:lineRule="auto"/>
              <w:ind w:lef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00C2DBB0" w14:textId="77777777" w:rsidR="009779C2" w:rsidRPr="00BD073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063" w:type="dxa"/>
          </w:tcPr>
          <w:p w14:paraId="4E728D22" w14:textId="77777777" w:rsidR="009779C2" w:rsidRPr="00BD073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highlight w:val="red"/>
                <w:lang w:val="en-US"/>
              </w:rPr>
            </w:pPr>
          </w:p>
        </w:tc>
      </w:tr>
      <w:tr w:rsidR="009779C2" w:rsidRPr="00AF73D3" w14:paraId="1C65DFCB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B6E69D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Bilirubin (mg/dL)</w:t>
            </w:r>
          </w:p>
        </w:tc>
        <w:tc>
          <w:tcPr>
            <w:tcW w:w="0" w:type="auto"/>
          </w:tcPr>
          <w:p w14:paraId="1BBA0A4D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205</w:t>
            </w:r>
          </w:p>
        </w:tc>
        <w:tc>
          <w:tcPr>
            <w:tcW w:w="1464" w:type="dxa"/>
          </w:tcPr>
          <w:p w14:paraId="4B29E9CA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92 – 1.329</w:t>
            </w:r>
          </w:p>
        </w:tc>
        <w:tc>
          <w:tcPr>
            <w:tcW w:w="1101" w:type="dxa"/>
          </w:tcPr>
          <w:p w14:paraId="21FABE9B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1" w:type="dxa"/>
          </w:tcPr>
          <w:p w14:paraId="2B6EFA14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</w:tcPr>
          <w:p w14:paraId="5B7CACD4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58FF1981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4D82578F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9779C2" w:rsidRPr="00AF73D3" w14:paraId="49BE47F2" w14:textId="77777777" w:rsidTr="00A634BC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47363B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Albumin (g/L)</w:t>
            </w:r>
          </w:p>
        </w:tc>
        <w:tc>
          <w:tcPr>
            <w:tcW w:w="0" w:type="auto"/>
          </w:tcPr>
          <w:p w14:paraId="45F833D9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1464" w:type="dxa"/>
          </w:tcPr>
          <w:p w14:paraId="5DE9F16F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517 – 1.021</w:t>
            </w:r>
          </w:p>
        </w:tc>
        <w:tc>
          <w:tcPr>
            <w:tcW w:w="1101" w:type="dxa"/>
          </w:tcPr>
          <w:p w14:paraId="72E014D9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5059" w:type="dxa"/>
            <w:gridSpan w:val="4"/>
          </w:tcPr>
          <w:p w14:paraId="198CCDC2" w14:textId="77777777" w:rsidR="009779C2" w:rsidRPr="00871C60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</w:tr>
      <w:tr w:rsidR="009779C2" w:rsidRPr="00AF73D3" w14:paraId="33E7CADE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DAD8CC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INR</w:t>
            </w:r>
          </w:p>
        </w:tc>
        <w:tc>
          <w:tcPr>
            <w:tcW w:w="0" w:type="auto"/>
          </w:tcPr>
          <w:p w14:paraId="1DBBC155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1.097</w:t>
            </w:r>
          </w:p>
        </w:tc>
        <w:tc>
          <w:tcPr>
            <w:tcW w:w="1464" w:type="dxa"/>
          </w:tcPr>
          <w:p w14:paraId="46F4AEB3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694 – 1.732</w:t>
            </w:r>
          </w:p>
        </w:tc>
        <w:tc>
          <w:tcPr>
            <w:tcW w:w="1101" w:type="dxa"/>
          </w:tcPr>
          <w:p w14:paraId="33DED42E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1611" w:type="dxa"/>
          </w:tcPr>
          <w:p w14:paraId="067EC9AC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</w:tcPr>
          <w:p w14:paraId="490B809C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5951B231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2E2DF39E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9779C2" w:rsidRPr="00AF73D3" w14:paraId="7A7E4F10" w14:textId="77777777" w:rsidTr="00A634BC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5E71A6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 xml:space="preserve">Platelets  </w:t>
            </w:r>
          </w:p>
        </w:tc>
        <w:tc>
          <w:tcPr>
            <w:tcW w:w="0" w:type="auto"/>
          </w:tcPr>
          <w:p w14:paraId="683AE6B0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464" w:type="dxa"/>
          </w:tcPr>
          <w:p w14:paraId="36B0D1AB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990 – 0.999</w:t>
            </w:r>
          </w:p>
        </w:tc>
        <w:tc>
          <w:tcPr>
            <w:tcW w:w="1101" w:type="dxa"/>
          </w:tcPr>
          <w:p w14:paraId="38685DE5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611" w:type="dxa"/>
          </w:tcPr>
          <w:p w14:paraId="16E6ECB1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</w:tcPr>
          <w:p w14:paraId="3412F541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565785DE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76B78BE2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9779C2" w:rsidRPr="00AF73D3" w14:paraId="2CFDDB86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AC23A7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0" w:type="auto"/>
          </w:tcPr>
          <w:p w14:paraId="18E0ADD7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1.387</w:t>
            </w:r>
          </w:p>
        </w:tc>
        <w:tc>
          <w:tcPr>
            <w:tcW w:w="1464" w:type="dxa"/>
          </w:tcPr>
          <w:p w14:paraId="7E79C15B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1.128 – 1.705</w:t>
            </w:r>
          </w:p>
        </w:tc>
        <w:tc>
          <w:tcPr>
            <w:tcW w:w="1101" w:type="dxa"/>
          </w:tcPr>
          <w:p w14:paraId="1FFBBF5D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11" w:type="dxa"/>
          </w:tcPr>
          <w:p w14:paraId="17E91DA4" w14:textId="77777777" w:rsidR="009779C2" w:rsidRPr="00100149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</w:tcPr>
          <w:p w14:paraId="6522E1A9" w14:textId="77777777" w:rsidR="009779C2" w:rsidRPr="00100149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61" w:type="dxa"/>
          </w:tcPr>
          <w:p w14:paraId="0637FC5F" w14:textId="77777777" w:rsidR="009779C2" w:rsidRPr="00100149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3" w:type="dxa"/>
          </w:tcPr>
          <w:p w14:paraId="2CD9722C" w14:textId="77777777" w:rsidR="009779C2" w:rsidRPr="00100149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779C2" w:rsidRPr="00AF73D3" w14:paraId="1C79C0CE" w14:textId="77777777" w:rsidTr="00A634BC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DB7FD8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hild – Pugh score (points)</w:t>
            </w:r>
          </w:p>
        </w:tc>
        <w:tc>
          <w:tcPr>
            <w:tcW w:w="0" w:type="auto"/>
          </w:tcPr>
          <w:p w14:paraId="7CC444FA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1.216</w:t>
            </w:r>
          </w:p>
        </w:tc>
        <w:tc>
          <w:tcPr>
            <w:tcW w:w="1464" w:type="dxa"/>
          </w:tcPr>
          <w:p w14:paraId="10971DEA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1.046 – 1.415</w:t>
            </w:r>
          </w:p>
        </w:tc>
        <w:tc>
          <w:tcPr>
            <w:tcW w:w="1101" w:type="dxa"/>
          </w:tcPr>
          <w:p w14:paraId="10634D7D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11" w:type="dxa"/>
          </w:tcPr>
          <w:p w14:paraId="4CA05FB8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</w:tcPr>
          <w:p w14:paraId="3F84EF3C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69DA9F05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031374F0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9779C2" w:rsidRPr="00AF73D3" w14:paraId="4610E067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E6595C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ELD- Na</w:t>
            </w:r>
          </w:p>
        </w:tc>
        <w:tc>
          <w:tcPr>
            <w:tcW w:w="0" w:type="auto"/>
          </w:tcPr>
          <w:p w14:paraId="70FEE394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62</w:t>
            </w:r>
          </w:p>
        </w:tc>
        <w:tc>
          <w:tcPr>
            <w:tcW w:w="1464" w:type="dxa"/>
          </w:tcPr>
          <w:p w14:paraId="7D6D97B4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14 – 1.112</w:t>
            </w:r>
          </w:p>
        </w:tc>
        <w:tc>
          <w:tcPr>
            <w:tcW w:w="1101" w:type="dxa"/>
          </w:tcPr>
          <w:p w14:paraId="7061C6CE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11" w:type="dxa"/>
          </w:tcPr>
          <w:p w14:paraId="7214B4C2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</w:tcPr>
          <w:p w14:paraId="1F677449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5EE4C718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09B6D4DD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9779C2" w:rsidRPr="00AF73D3" w14:paraId="33CEE866" w14:textId="77777777" w:rsidTr="00A634BC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7D9927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IB-4</w:t>
            </w:r>
          </w:p>
        </w:tc>
        <w:tc>
          <w:tcPr>
            <w:tcW w:w="0" w:type="auto"/>
          </w:tcPr>
          <w:p w14:paraId="3D691674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1464" w:type="dxa"/>
          </w:tcPr>
          <w:p w14:paraId="038F3D35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89 – 1.019</w:t>
            </w:r>
          </w:p>
        </w:tc>
        <w:tc>
          <w:tcPr>
            <w:tcW w:w="1101" w:type="dxa"/>
          </w:tcPr>
          <w:p w14:paraId="292BBE4C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1611" w:type="dxa"/>
          </w:tcPr>
          <w:p w14:paraId="0E302B40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</w:tcPr>
          <w:p w14:paraId="68F7EE38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0A7ACE7C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2450335B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9779C2" w:rsidRPr="00AF73D3" w14:paraId="49CBA981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B66FB1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ecompensation</w:t>
            </w:r>
          </w:p>
        </w:tc>
        <w:tc>
          <w:tcPr>
            <w:tcW w:w="0" w:type="auto"/>
          </w:tcPr>
          <w:p w14:paraId="28E79C97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330</w:t>
            </w:r>
          </w:p>
        </w:tc>
        <w:tc>
          <w:tcPr>
            <w:tcW w:w="1464" w:type="dxa"/>
          </w:tcPr>
          <w:p w14:paraId="586F04AD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74 – 0.628</w:t>
            </w:r>
          </w:p>
        </w:tc>
        <w:tc>
          <w:tcPr>
            <w:tcW w:w="1101" w:type="dxa"/>
          </w:tcPr>
          <w:p w14:paraId="3613470D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11" w:type="dxa"/>
          </w:tcPr>
          <w:p w14:paraId="1C998E46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</w:tcPr>
          <w:p w14:paraId="49F3D105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29A6927F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764ED844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9779C2" w:rsidRPr="00AF73D3" w14:paraId="669105CE" w14:textId="77777777" w:rsidTr="00A634BC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329CFF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xtended recompensation</w:t>
            </w:r>
          </w:p>
        </w:tc>
        <w:tc>
          <w:tcPr>
            <w:tcW w:w="0" w:type="auto"/>
          </w:tcPr>
          <w:p w14:paraId="21BDA207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1464" w:type="dxa"/>
          </w:tcPr>
          <w:p w14:paraId="02FDB3A6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68 – 0.465</w:t>
            </w:r>
          </w:p>
        </w:tc>
        <w:tc>
          <w:tcPr>
            <w:tcW w:w="1101" w:type="dxa"/>
          </w:tcPr>
          <w:p w14:paraId="59E19742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1" w:type="dxa"/>
          </w:tcPr>
          <w:p w14:paraId="3E74A269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</w:tcPr>
          <w:p w14:paraId="1B87620D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33C94046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4AB39612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9779C2" w:rsidRPr="00AF73D3" w14:paraId="36E6F3C7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98A4CC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0" w:type="auto"/>
          </w:tcPr>
          <w:p w14:paraId="4EF714B4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381</w:t>
            </w:r>
          </w:p>
        </w:tc>
        <w:tc>
          <w:tcPr>
            <w:tcW w:w="1464" w:type="dxa"/>
          </w:tcPr>
          <w:p w14:paraId="77E21B1F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865 – 2.206</w:t>
            </w:r>
          </w:p>
        </w:tc>
        <w:tc>
          <w:tcPr>
            <w:tcW w:w="1101" w:type="dxa"/>
          </w:tcPr>
          <w:p w14:paraId="38377D62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1611" w:type="dxa"/>
          </w:tcPr>
          <w:p w14:paraId="43D1DBAA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</w:tcPr>
          <w:p w14:paraId="64E4D209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395A95D6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6333022A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9779C2" w:rsidRPr="00AF73D3" w14:paraId="341B8F19" w14:textId="77777777" w:rsidTr="00A634BC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22F00F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P1r-a</w:t>
            </w:r>
          </w:p>
        </w:tc>
        <w:tc>
          <w:tcPr>
            <w:tcW w:w="0" w:type="auto"/>
          </w:tcPr>
          <w:p w14:paraId="38605654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476</w:t>
            </w:r>
          </w:p>
        </w:tc>
        <w:tc>
          <w:tcPr>
            <w:tcW w:w="1464" w:type="dxa"/>
          </w:tcPr>
          <w:p w14:paraId="62DC970D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463 – 4.704</w:t>
            </w:r>
          </w:p>
        </w:tc>
        <w:tc>
          <w:tcPr>
            <w:tcW w:w="1101" w:type="dxa"/>
          </w:tcPr>
          <w:p w14:paraId="439BB2F3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1611" w:type="dxa"/>
          </w:tcPr>
          <w:p w14:paraId="472CFD54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</w:tcPr>
          <w:p w14:paraId="23FF4C52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141FA03C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1C52EB5A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9779C2" w:rsidRPr="00AF73D3" w14:paraId="39DF3F6C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4D7CCA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GLT2i</w:t>
            </w:r>
          </w:p>
        </w:tc>
        <w:tc>
          <w:tcPr>
            <w:tcW w:w="0" w:type="auto"/>
          </w:tcPr>
          <w:p w14:paraId="57B90887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120</w:t>
            </w:r>
          </w:p>
        </w:tc>
        <w:tc>
          <w:tcPr>
            <w:tcW w:w="1464" w:type="dxa"/>
          </w:tcPr>
          <w:p w14:paraId="70891741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352 – 3.570</w:t>
            </w:r>
          </w:p>
        </w:tc>
        <w:tc>
          <w:tcPr>
            <w:tcW w:w="1101" w:type="dxa"/>
          </w:tcPr>
          <w:p w14:paraId="564E0E40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847</w:t>
            </w:r>
          </w:p>
        </w:tc>
        <w:tc>
          <w:tcPr>
            <w:tcW w:w="1611" w:type="dxa"/>
          </w:tcPr>
          <w:p w14:paraId="0B858DFC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</w:tcPr>
          <w:p w14:paraId="1DA4C322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54DEA6DF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7CB4A9B3" w14:textId="77777777" w:rsidR="009779C2" w:rsidRPr="00AF73D3" w:rsidRDefault="009779C2" w:rsidP="009779C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9779C2" w:rsidRPr="00B10DD2" w14:paraId="3E1264EC" w14:textId="77777777" w:rsidTr="00A634BC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90F4C4" w14:textId="77777777" w:rsidR="009779C2" w:rsidRPr="00AF73D3" w:rsidRDefault="009779C2" w:rsidP="009779C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SBBs</w:t>
            </w:r>
          </w:p>
        </w:tc>
        <w:tc>
          <w:tcPr>
            <w:tcW w:w="0" w:type="auto"/>
          </w:tcPr>
          <w:p w14:paraId="080AD793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1464" w:type="dxa"/>
          </w:tcPr>
          <w:p w14:paraId="22FCEA1C" w14:textId="77777777" w:rsidR="009779C2" w:rsidRPr="00AF73D3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575 – 1.527</w:t>
            </w:r>
          </w:p>
        </w:tc>
        <w:tc>
          <w:tcPr>
            <w:tcW w:w="1101" w:type="dxa"/>
          </w:tcPr>
          <w:p w14:paraId="5BAE077E" w14:textId="77777777" w:rsidR="009779C2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1611" w:type="dxa"/>
          </w:tcPr>
          <w:p w14:paraId="3E624603" w14:textId="77777777" w:rsidR="009779C2" w:rsidRPr="006D059C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</w:tcPr>
          <w:p w14:paraId="5B24C7BE" w14:textId="77777777" w:rsidR="009779C2" w:rsidRPr="006D059C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</w:tcPr>
          <w:p w14:paraId="2D0F9805" w14:textId="77777777" w:rsidR="009779C2" w:rsidRPr="006D059C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4A47C30B" w14:textId="77777777" w:rsidR="009779C2" w:rsidRPr="006D059C" w:rsidRDefault="009779C2" w:rsidP="009779C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</w:tbl>
    <w:p w14:paraId="5F45488C" w14:textId="77777777" w:rsidR="00A634BC" w:rsidRPr="00A634BC" w:rsidRDefault="00A634BC" w:rsidP="00A634BC">
      <w:pPr>
        <w:spacing w:after="0" w:line="240" w:lineRule="auto"/>
        <w:jc w:val="both"/>
        <w:rPr>
          <w:rFonts w:ascii="Segoe UI Symbol" w:hAnsi="Segoe UI Symbol"/>
          <w:sz w:val="16"/>
          <w:szCs w:val="16"/>
          <w:lang w:val="en-US"/>
        </w:rPr>
      </w:pPr>
      <w:r w:rsidRPr="00A634BC">
        <w:rPr>
          <w:rFonts w:ascii="Segoe UI Symbol" w:hAnsi="Segoe UI Symbol"/>
          <w:sz w:val="16"/>
          <w:szCs w:val="16"/>
          <w:lang w:val="en-US"/>
        </w:rPr>
        <w:t>BMI: Body Mass Index; INR: International Normalized Ratio; MELD: Model for end-stage liver disease; CAP; Controlled Attenuation Parameter; HVPG: Hepatic venous-portal gradient;</w:t>
      </w:r>
    </w:p>
    <w:p w14:paraId="7FFD0131" w14:textId="585C3266" w:rsidR="00A634BC" w:rsidRDefault="00A634BC" w:rsidP="00A634BC">
      <w:pPr>
        <w:spacing w:after="0" w:line="240" w:lineRule="auto"/>
        <w:jc w:val="both"/>
        <w:rPr>
          <w:rFonts w:ascii="Segoe UI Symbol" w:hAnsi="Segoe UI Symbol"/>
          <w:sz w:val="16"/>
          <w:szCs w:val="16"/>
          <w:lang w:val="en-US"/>
        </w:rPr>
      </w:pPr>
      <w:r w:rsidRPr="00A634BC">
        <w:rPr>
          <w:rFonts w:ascii="Segoe UI Symbol" w:hAnsi="Segoe UI Symbol"/>
          <w:sz w:val="16"/>
          <w:szCs w:val="16"/>
          <w:lang w:val="en-US"/>
        </w:rPr>
        <w:t xml:space="preserve">GLP1r-a: Glucagon-like peptide-1 receptor agonists; NSSBs: Non-selective </w:t>
      </w:r>
      <w:r w:rsidRPr="00A634BC">
        <w:rPr>
          <w:rFonts w:ascii="Segoe UI Symbol" w:hAnsi="Segoe UI Symbol"/>
          <w:sz w:val="16"/>
          <w:szCs w:val="16"/>
          <w:lang w:val="en-US"/>
        </w:rPr>
        <w:t>-blockers; SGLT2i: Sodium-glucose transport protein 2 inhibitors</w:t>
      </w:r>
    </w:p>
    <w:p w14:paraId="2823A8F1" w14:textId="77777777" w:rsidR="00A634BC" w:rsidRPr="007B0E1D" w:rsidRDefault="00A634BC" w:rsidP="00A634BC">
      <w:pPr>
        <w:spacing w:after="0" w:line="240" w:lineRule="auto"/>
        <w:jc w:val="both"/>
        <w:rPr>
          <w:rFonts w:ascii="Segoe UI Symbol" w:hAnsi="Segoe UI Symbol"/>
          <w:sz w:val="16"/>
          <w:szCs w:val="16"/>
          <w:lang w:val="en-US"/>
        </w:rPr>
      </w:pPr>
      <w:r>
        <w:rPr>
          <w:rFonts w:ascii="Segoe UI Symbol" w:hAnsi="Segoe UI Symbol"/>
          <w:sz w:val="16"/>
          <w:szCs w:val="16"/>
          <w:lang w:val="en-US"/>
        </w:rPr>
        <w:t xml:space="preserve">*Adjusted BMI was calculated using a dry weight estimation calculated by </w:t>
      </w:r>
      <w:r w:rsidRPr="003D5AA8">
        <w:rPr>
          <w:rFonts w:ascii="Segoe UI Symbol" w:hAnsi="Segoe UI Symbol"/>
          <w:sz w:val="16"/>
          <w:szCs w:val="16"/>
          <w:lang w:val="en-US"/>
        </w:rPr>
        <w:t>subtracting a percentage of body weight based on fluid retention severity (5% for mild ascites, 10% for moderate, 15% for severe, and an additional 5% for bilateral pedal edema to the knees)</w:t>
      </w:r>
    </w:p>
    <w:p w14:paraId="62B68919" w14:textId="77777777" w:rsidR="009779C2" w:rsidRDefault="009779C2" w:rsidP="009779C2">
      <w:pPr>
        <w:rPr>
          <w:rFonts w:ascii="Segoe UI Symbol" w:hAnsi="Segoe UI Symbol" w:cs="Arial"/>
          <w:b/>
          <w:bCs/>
          <w:noProof/>
          <w:color w:val="000000" w:themeColor="text1"/>
          <w:sz w:val="20"/>
          <w:szCs w:val="20"/>
          <w:lang w:val="en-US"/>
        </w:rPr>
      </w:pPr>
    </w:p>
    <w:p w14:paraId="3AA6F96D" w14:textId="77777777" w:rsidR="009779C2" w:rsidRDefault="009779C2" w:rsidP="005E4572">
      <w:pPr>
        <w:spacing w:after="0" w:line="240" w:lineRule="auto"/>
        <w:jc w:val="both"/>
        <w:rPr>
          <w:b/>
          <w:bCs/>
          <w:lang w:val="en-US"/>
        </w:rPr>
      </w:pPr>
    </w:p>
    <w:p w14:paraId="4C692E76" w14:textId="77777777" w:rsidR="009779C2" w:rsidRDefault="009779C2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7139D7C" w14:textId="64064A32" w:rsidR="005E4572" w:rsidRPr="006D059C" w:rsidRDefault="005E4572" w:rsidP="005E4572">
      <w:pPr>
        <w:spacing w:after="0" w:line="240" w:lineRule="auto"/>
        <w:jc w:val="both"/>
        <w:rPr>
          <w:b/>
          <w:bCs/>
          <w:lang w:val="en-US"/>
        </w:rPr>
      </w:pPr>
      <w:r w:rsidRPr="006D059C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="007A103B">
        <w:rPr>
          <w:b/>
          <w:bCs/>
          <w:lang w:val="en-US"/>
        </w:rPr>
        <w:t>8</w:t>
      </w:r>
      <w:r w:rsidRPr="006D059C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Predictors of liver transplantation</w:t>
      </w:r>
      <w:r w:rsidR="003D363C">
        <w:rPr>
          <w:b/>
          <w:bCs/>
          <w:lang w:val="en-US"/>
        </w:rPr>
        <w:t xml:space="preserve"> considering recompensation as a time-dependent covariate</w:t>
      </w:r>
    </w:p>
    <w:p w14:paraId="568D665A" w14:textId="77777777" w:rsidR="005E4572" w:rsidRPr="006D059C" w:rsidRDefault="005E4572" w:rsidP="005E4572">
      <w:pPr>
        <w:spacing w:after="0" w:line="240" w:lineRule="auto"/>
        <w:jc w:val="both"/>
        <w:rPr>
          <w:b/>
          <w:bCs/>
          <w:lang w:val="en-US"/>
        </w:rPr>
      </w:pPr>
    </w:p>
    <w:tbl>
      <w:tblPr>
        <w:tblStyle w:val="Tabladelista6concolores"/>
        <w:tblW w:w="1000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611"/>
        <w:gridCol w:w="672"/>
        <w:gridCol w:w="1499"/>
        <w:gridCol w:w="1112"/>
        <w:gridCol w:w="1611"/>
        <w:gridCol w:w="1108"/>
        <w:gridCol w:w="1052"/>
        <w:gridCol w:w="1344"/>
      </w:tblGrid>
      <w:tr w:rsidR="005E4572" w:rsidRPr="00AF73D3" w14:paraId="5BEAA7AD" w14:textId="77777777" w:rsidTr="00A634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9C6F67" w14:textId="77777777" w:rsidR="005E4572" w:rsidRPr="006D059C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83" w:type="dxa"/>
            <w:gridSpan w:val="3"/>
          </w:tcPr>
          <w:p w14:paraId="516A7AB0" w14:textId="77777777" w:rsidR="005E4572" w:rsidRPr="00AF73D3" w:rsidRDefault="005E4572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Univariable analysis</w:t>
            </w:r>
          </w:p>
        </w:tc>
        <w:tc>
          <w:tcPr>
            <w:tcW w:w="5115" w:type="dxa"/>
            <w:gridSpan w:val="4"/>
          </w:tcPr>
          <w:p w14:paraId="7CF19B95" w14:textId="77777777" w:rsidR="005E4572" w:rsidRPr="00AF73D3" w:rsidRDefault="005E4572" w:rsidP="005E457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ultivariable analysis</w:t>
            </w:r>
          </w:p>
        </w:tc>
      </w:tr>
      <w:tr w:rsidR="00092E90" w:rsidRPr="00AF73D3" w14:paraId="0A3AC68E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2F7E20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0" w:type="auto"/>
          </w:tcPr>
          <w:p w14:paraId="3D066924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HR</w:t>
            </w:r>
          </w:p>
        </w:tc>
        <w:tc>
          <w:tcPr>
            <w:tcW w:w="1499" w:type="dxa"/>
          </w:tcPr>
          <w:p w14:paraId="39FC69E9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112" w:type="dxa"/>
          </w:tcPr>
          <w:p w14:paraId="2377F5B3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11" w:type="dxa"/>
          </w:tcPr>
          <w:p w14:paraId="4C1996A3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0CB4D76A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AF73D3">
              <w:rPr>
                <w:rFonts w:cstheme="minorHAnsi"/>
                <w:b/>
                <w:sz w:val="20"/>
                <w:szCs w:val="20"/>
                <w:lang w:val="en-US"/>
              </w:rPr>
              <w:t>aSHR</w:t>
            </w:r>
          </w:p>
        </w:tc>
        <w:tc>
          <w:tcPr>
            <w:tcW w:w="1052" w:type="dxa"/>
          </w:tcPr>
          <w:p w14:paraId="10B8BC13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AF73D3">
              <w:rPr>
                <w:rFonts w:cstheme="minorHAnsi"/>
                <w:b/>
                <w:sz w:val="20"/>
                <w:szCs w:val="20"/>
                <w:lang w:val="en-US"/>
              </w:rPr>
              <w:t>95%IC</w:t>
            </w:r>
          </w:p>
        </w:tc>
        <w:tc>
          <w:tcPr>
            <w:tcW w:w="1344" w:type="dxa"/>
          </w:tcPr>
          <w:p w14:paraId="1A13F215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F73D3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E4572" w:rsidRPr="00AF73D3" w14:paraId="76C46EB2" w14:textId="77777777" w:rsidTr="00A634BC">
        <w:trPr>
          <w:gridAfter w:val="4"/>
          <w:wAfter w:w="5115" w:type="dxa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DFEE89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0" w:type="auto"/>
          </w:tcPr>
          <w:p w14:paraId="28CEB30C" w14:textId="4372947A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9</w:t>
            </w:r>
            <w:r w:rsidR="00A40ED2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35</w:t>
            </w:r>
          </w:p>
        </w:tc>
        <w:tc>
          <w:tcPr>
            <w:tcW w:w="1499" w:type="dxa"/>
          </w:tcPr>
          <w:p w14:paraId="1CB78C75" w14:textId="033E3350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8</w:t>
            </w:r>
            <w:r w:rsidR="00A40ED2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92</w:t>
            </w: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 xml:space="preserve"> – 0.9</w:t>
            </w:r>
            <w:r w:rsidR="00A40ED2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80</w:t>
            </w:r>
          </w:p>
        </w:tc>
        <w:tc>
          <w:tcPr>
            <w:tcW w:w="1112" w:type="dxa"/>
          </w:tcPr>
          <w:p w14:paraId="489427B7" w14:textId="1F6C1531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00</w:t>
            </w:r>
            <w:r w:rsidR="00A40ED2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6</w:t>
            </w:r>
          </w:p>
        </w:tc>
      </w:tr>
      <w:tr w:rsidR="00092E90" w:rsidRPr="00AF73D3" w14:paraId="57FBE984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D78CFC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Sex. male</w:t>
            </w:r>
          </w:p>
        </w:tc>
        <w:tc>
          <w:tcPr>
            <w:tcW w:w="0" w:type="auto"/>
          </w:tcPr>
          <w:p w14:paraId="30489629" w14:textId="0A83145D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</w:t>
            </w:r>
            <w:r w:rsidR="00A40ED2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857</w:t>
            </w:r>
          </w:p>
        </w:tc>
        <w:tc>
          <w:tcPr>
            <w:tcW w:w="1499" w:type="dxa"/>
          </w:tcPr>
          <w:p w14:paraId="6BB56AF9" w14:textId="72390B28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3</w:t>
            </w:r>
            <w:r w:rsidR="00A40ED2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30</w:t>
            </w: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 xml:space="preserve"> – 2.</w:t>
            </w:r>
            <w:r w:rsidR="00A40ED2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227</w:t>
            </w:r>
          </w:p>
        </w:tc>
        <w:tc>
          <w:tcPr>
            <w:tcW w:w="1112" w:type="dxa"/>
          </w:tcPr>
          <w:p w14:paraId="29D5C89F" w14:textId="0D87A17B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</w:t>
            </w:r>
            <w:r w:rsidR="00A40ED2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751</w:t>
            </w:r>
          </w:p>
        </w:tc>
        <w:tc>
          <w:tcPr>
            <w:tcW w:w="1611" w:type="dxa"/>
          </w:tcPr>
          <w:p w14:paraId="097E407A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108" w:type="dxa"/>
          </w:tcPr>
          <w:p w14:paraId="4B7C2B16" w14:textId="0C5B16FC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</w:t>
            </w:r>
            <w:r w:rsidR="00092E9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40</w:t>
            </w:r>
          </w:p>
        </w:tc>
        <w:tc>
          <w:tcPr>
            <w:tcW w:w="1052" w:type="dxa"/>
          </w:tcPr>
          <w:p w14:paraId="758DCF9E" w14:textId="4FC1B048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8</w:t>
            </w:r>
            <w:r w:rsidR="00092E9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89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– 0.9</w:t>
            </w:r>
            <w:r w:rsidR="00092E9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3</w:t>
            </w:r>
          </w:p>
        </w:tc>
        <w:tc>
          <w:tcPr>
            <w:tcW w:w="1344" w:type="dxa"/>
          </w:tcPr>
          <w:p w14:paraId="5C62DE6D" w14:textId="70A33661" w:rsidR="005E4572" w:rsidRPr="00AF73D3" w:rsidRDefault="00092E90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27</w:t>
            </w:r>
          </w:p>
        </w:tc>
      </w:tr>
      <w:tr w:rsidR="005E4572" w:rsidRPr="00AF73D3" w14:paraId="3C5BAFB6" w14:textId="77777777" w:rsidTr="00A634B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3A58B2" w14:textId="04480648" w:rsidR="005E4572" w:rsidRPr="00AF73D3" w:rsidRDefault="00A634BC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 xml:space="preserve">Adjusted </w:t>
            </w:r>
            <w:r w:rsidR="005E4572"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BMI (Kg/m</w:t>
            </w:r>
            <w:r w:rsidR="005E4572"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  <w:r w:rsidR="005E4572"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) (n=106)</w:t>
            </w:r>
          </w:p>
        </w:tc>
        <w:tc>
          <w:tcPr>
            <w:tcW w:w="0" w:type="auto"/>
          </w:tcPr>
          <w:p w14:paraId="3769AC83" w14:textId="2B650239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9</w:t>
            </w:r>
            <w:r w:rsidR="00A40ED2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50</w:t>
            </w:r>
          </w:p>
        </w:tc>
        <w:tc>
          <w:tcPr>
            <w:tcW w:w="1499" w:type="dxa"/>
          </w:tcPr>
          <w:p w14:paraId="6C0BDD34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852 – 1.050</w:t>
            </w:r>
          </w:p>
        </w:tc>
        <w:tc>
          <w:tcPr>
            <w:tcW w:w="1112" w:type="dxa"/>
          </w:tcPr>
          <w:p w14:paraId="1E31F5E6" w14:textId="67C278CB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</w:t>
            </w:r>
            <w:r w:rsidR="00A40ED2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360</w:t>
            </w:r>
          </w:p>
        </w:tc>
        <w:tc>
          <w:tcPr>
            <w:tcW w:w="1611" w:type="dxa"/>
          </w:tcPr>
          <w:p w14:paraId="7DB34281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1108" w:type="dxa"/>
          </w:tcPr>
          <w:p w14:paraId="610B59C7" w14:textId="61C451B5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2</w:t>
            </w:r>
            <w:r w:rsidR="00092E9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7</w:t>
            </w:r>
          </w:p>
        </w:tc>
        <w:tc>
          <w:tcPr>
            <w:tcW w:w="1052" w:type="dxa"/>
          </w:tcPr>
          <w:p w14:paraId="0B801E82" w14:textId="7DAFA6C5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</w:t>
            </w:r>
            <w:r w:rsidR="00092E9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96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– 0.</w:t>
            </w:r>
            <w:r w:rsidR="00092E9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86</w:t>
            </w:r>
          </w:p>
        </w:tc>
        <w:tc>
          <w:tcPr>
            <w:tcW w:w="1344" w:type="dxa"/>
          </w:tcPr>
          <w:p w14:paraId="4D1F1454" w14:textId="00EE919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0</w:t>
            </w:r>
            <w:r w:rsidR="00092E9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</w:t>
            </w:r>
          </w:p>
        </w:tc>
      </w:tr>
      <w:tr w:rsidR="00092E90" w:rsidRPr="00AF73D3" w14:paraId="31EEA760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70A0C0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ycated hemoglobin (%)</w:t>
            </w:r>
          </w:p>
        </w:tc>
        <w:tc>
          <w:tcPr>
            <w:tcW w:w="0" w:type="auto"/>
          </w:tcPr>
          <w:p w14:paraId="0FD3B21B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92</w:t>
            </w:r>
          </w:p>
        </w:tc>
        <w:tc>
          <w:tcPr>
            <w:tcW w:w="1499" w:type="dxa"/>
          </w:tcPr>
          <w:p w14:paraId="47646CCE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452 – 2.639</w:t>
            </w:r>
          </w:p>
        </w:tc>
        <w:tc>
          <w:tcPr>
            <w:tcW w:w="1112" w:type="dxa"/>
          </w:tcPr>
          <w:p w14:paraId="72AF011C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1611" w:type="dxa"/>
          </w:tcPr>
          <w:p w14:paraId="3ECA8D0D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MELD-Na</w:t>
            </w:r>
          </w:p>
        </w:tc>
        <w:tc>
          <w:tcPr>
            <w:tcW w:w="1108" w:type="dxa"/>
          </w:tcPr>
          <w:p w14:paraId="7B920B8D" w14:textId="78690912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1</w:t>
            </w:r>
            <w:r w:rsidR="00092E9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1</w:t>
            </w:r>
          </w:p>
        </w:tc>
        <w:tc>
          <w:tcPr>
            <w:tcW w:w="1052" w:type="dxa"/>
          </w:tcPr>
          <w:p w14:paraId="2CD22CA4" w14:textId="44F6F55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</w:t>
            </w:r>
            <w:r w:rsidR="00092E9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1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– 1.</w:t>
            </w:r>
            <w:r w:rsidR="00092E90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01</w:t>
            </w:r>
          </w:p>
        </w:tc>
        <w:tc>
          <w:tcPr>
            <w:tcW w:w="1344" w:type="dxa"/>
          </w:tcPr>
          <w:p w14:paraId="16075258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5E4572" w:rsidRPr="00AF73D3" w14:paraId="21E545BD" w14:textId="77777777" w:rsidTr="00A634B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97EA90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0" w:type="auto"/>
          </w:tcPr>
          <w:p w14:paraId="7E0E643C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499" w:type="dxa"/>
          </w:tcPr>
          <w:p w14:paraId="09284E68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79 – 1.010</w:t>
            </w:r>
          </w:p>
        </w:tc>
        <w:tc>
          <w:tcPr>
            <w:tcW w:w="1112" w:type="dxa"/>
          </w:tcPr>
          <w:p w14:paraId="6A54A1F4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1611" w:type="dxa"/>
          </w:tcPr>
          <w:p w14:paraId="4BD5F3FE" w14:textId="38D11D34" w:rsidR="005E4572" w:rsidRPr="00AF73D3" w:rsidRDefault="00092E90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Recompensation</w:t>
            </w:r>
          </w:p>
        </w:tc>
        <w:tc>
          <w:tcPr>
            <w:tcW w:w="1108" w:type="dxa"/>
          </w:tcPr>
          <w:p w14:paraId="69FE35C1" w14:textId="7C4171D5" w:rsidR="005E4572" w:rsidRPr="00AF73D3" w:rsidRDefault="00092E90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.944</w:t>
            </w:r>
          </w:p>
        </w:tc>
        <w:tc>
          <w:tcPr>
            <w:tcW w:w="1052" w:type="dxa"/>
          </w:tcPr>
          <w:p w14:paraId="58612F30" w14:textId="56D0F382" w:rsidR="005E4572" w:rsidRPr="00AF73D3" w:rsidRDefault="00092E90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771 – 31.692</w:t>
            </w:r>
          </w:p>
        </w:tc>
        <w:tc>
          <w:tcPr>
            <w:tcW w:w="1344" w:type="dxa"/>
          </w:tcPr>
          <w:p w14:paraId="235C2ADE" w14:textId="52564B4C" w:rsidR="005E4572" w:rsidRPr="00AF73D3" w:rsidRDefault="00092E90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92</w:t>
            </w:r>
          </w:p>
        </w:tc>
      </w:tr>
      <w:tr w:rsidR="00092E90" w:rsidRPr="00AF73D3" w14:paraId="120A9E45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B13B40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Triglycerides (mg/dL)</w:t>
            </w:r>
          </w:p>
        </w:tc>
        <w:tc>
          <w:tcPr>
            <w:tcW w:w="0" w:type="auto"/>
          </w:tcPr>
          <w:p w14:paraId="713AED0D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499" w:type="dxa"/>
          </w:tcPr>
          <w:p w14:paraId="7CA4EDA7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85 – 1.001</w:t>
            </w:r>
          </w:p>
        </w:tc>
        <w:tc>
          <w:tcPr>
            <w:tcW w:w="1112" w:type="dxa"/>
          </w:tcPr>
          <w:p w14:paraId="5E3E0917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1611" w:type="dxa"/>
          </w:tcPr>
          <w:p w14:paraId="0CEFA714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60E95712" w14:textId="77777777" w:rsidR="005E4572" w:rsidRPr="00AF73D3" w:rsidRDefault="005E4572" w:rsidP="005E4572">
            <w:pPr>
              <w:pStyle w:val="Prrafodelista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72BE3F34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078B9CCA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5E4572" w:rsidRPr="00AF73D3" w14:paraId="32192A56" w14:textId="77777777" w:rsidTr="00A634B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6668FA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Bilirubin (mg/dL)</w:t>
            </w:r>
          </w:p>
        </w:tc>
        <w:tc>
          <w:tcPr>
            <w:tcW w:w="0" w:type="auto"/>
          </w:tcPr>
          <w:p w14:paraId="3FD6033B" w14:textId="31115754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</w:t>
            </w:r>
            <w:r w:rsidR="00A40ED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39</w:t>
            </w:r>
          </w:p>
        </w:tc>
        <w:tc>
          <w:tcPr>
            <w:tcW w:w="1499" w:type="dxa"/>
          </w:tcPr>
          <w:p w14:paraId="1046C20F" w14:textId="3EC7DFF4" w:rsidR="005E4572" w:rsidRPr="00AF73D3" w:rsidRDefault="00A40ED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138</w:t>
            </w:r>
            <w:r w:rsidR="005E4572"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.361</w:t>
            </w:r>
          </w:p>
        </w:tc>
        <w:tc>
          <w:tcPr>
            <w:tcW w:w="1112" w:type="dxa"/>
          </w:tcPr>
          <w:p w14:paraId="058F61D7" w14:textId="2D969908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</w:t>
            </w:r>
            <w:r w:rsidR="00A40ED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8</w:t>
            </w:r>
          </w:p>
        </w:tc>
        <w:tc>
          <w:tcPr>
            <w:tcW w:w="1611" w:type="dxa"/>
          </w:tcPr>
          <w:p w14:paraId="68A924E8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3BF9D423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7A4C2637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56631493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092E90" w:rsidRPr="00AF73D3" w14:paraId="6745159C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7A0468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Albumin (g/L)</w:t>
            </w:r>
          </w:p>
        </w:tc>
        <w:tc>
          <w:tcPr>
            <w:tcW w:w="0" w:type="auto"/>
          </w:tcPr>
          <w:p w14:paraId="0607B11F" w14:textId="616A7F21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2</w:t>
            </w:r>
            <w:r w:rsidR="00A40ED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1499" w:type="dxa"/>
          </w:tcPr>
          <w:p w14:paraId="7022B399" w14:textId="4BAA642A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</w:t>
            </w:r>
            <w:r w:rsidR="00A40ED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1</w:t>
            </w: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– 0.</w:t>
            </w:r>
            <w:r w:rsidR="00A40ED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64</w:t>
            </w:r>
          </w:p>
        </w:tc>
        <w:tc>
          <w:tcPr>
            <w:tcW w:w="1112" w:type="dxa"/>
          </w:tcPr>
          <w:p w14:paraId="7E50DD67" w14:textId="1C5880A4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0</w:t>
            </w:r>
            <w:r w:rsidR="00A40ED2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611" w:type="dxa"/>
          </w:tcPr>
          <w:p w14:paraId="7F4ABD1D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7145F5BF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23F1961A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061824B6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5E4572" w:rsidRPr="00AF73D3" w14:paraId="2BD89CC1" w14:textId="77777777" w:rsidTr="00A634B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5AE40D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INR</w:t>
            </w:r>
          </w:p>
        </w:tc>
        <w:tc>
          <w:tcPr>
            <w:tcW w:w="0" w:type="auto"/>
          </w:tcPr>
          <w:p w14:paraId="19EBB385" w14:textId="4D90B063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2.</w:t>
            </w:r>
            <w:r w:rsidR="00A40ED2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818</w:t>
            </w:r>
          </w:p>
        </w:tc>
        <w:tc>
          <w:tcPr>
            <w:tcW w:w="1499" w:type="dxa"/>
          </w:tcPr>
          <w:p w14:paraId="0252C545" w14:textId="59A88DB8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1.</w:t>
            </w:r>
            <w:r w:rsidR="00A40ED2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507</w:t>
            </w: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 xml:space="preserve"> – </w:t>
            </w:r>
            <w:r w:rsidR="00A40ED2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5</w:t>
            </w: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.</w:t>
            </w:r>
            <w:r w:rsidR="00A40ED2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267</w:t>
            </w:r>
          </w:p>
        </w:tc>
        <w:tc>
          <w:tcPr>
            <w:tcW w:w="1112" w:type="dxa"/>
          </w:tcPr>
          <w:p w14:paraId="3C669446" w14:textId="05B4C98E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00</w:t>
            </w:r>
            <w:r w:rsidR="00A40ED2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611" w:type="dxa"/>
          </w:tcPr>
          <w:p w14:paraId="465321B7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7E41439E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28CBF1F2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330D99F8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092E90" w:rsidRPr="00AF73D3" w14:paraId="52FDA5C5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0273E7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 xml:space="preserve">Platelets  </w:t>
            </w:r>
          </w:p>
        </w:tc>
        <w:tc>
          <w:tcPr>
            <w:tcW w:w="0" w:type="auto"/>
          </w:tcPr>
          <w:p w14:paraId="69252BF3" w14:textId="6B4DFF80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1.00</w:t>
            </w:r>
            <w:r w:rsidR="00A40ED2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499" w:type="dxa"/>
          </w:tcPr>
          <w:p w14:paraId="5213EA9C" w14:textId="51274F6A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99</w:t>
            </w:r>
            <w:r w:rsidR="00A40ED2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3</w:t>
            </w: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 xml:space="preserve"> – 1.010</w:t>
            </w:r>
          </w:p>
        </w:tc>
        <w:tc>
          <w:tcPr>
            <w:tcW w:w="1112" w:type="dxa"/>
          </w:tcPr>
          <w:p w14:paraId="611C3AA3" w14:textId="47BBE402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</w:t>
            </w:r>
            <w:r w:rsidR="0099598D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806</w:t>
            </w:r>
          </w:p>
        </w:tc>
        <w:tc>
          <w:tcPr>
            <w:tcW w:w="1611" w:type="dxa"/>
          </w:tcPr>
          <w:p w14:paraId="1302627F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5D896F76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7C85ED16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38E5626C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5E4572" w:rsidRPr="00AF73D3" w14:paraId="62C3FE11" w14:textId="77777777" w:rsidTr="00A634B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CD5CEB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0" w:type="auto"/>
          </w:tcPr>
          <w:p w14:paraId="4C7281DB" w14:textId="0210742C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1.</w:t>
            </w:r>
            <w:r w:rsidR="0099598D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303</w:t>
            </w:r>
          </w:p>
        </w:tc>
        <w:tc>
          <w:tcPr>
            <w:tcW w:w="1499" w:type="dxa"/>
          </w:tcPr>
          <w:p w14:paraId="5FEC8A45" w14:textId="5C538D63" w:rsidR="005E4572" w:rsidRPr="00AF73D3" w:rsidRDefault="0099598D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1.014</w:t>
            </w:r>
            <w:r w:rsidR="005E4572"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 xml:space="preserve"> – 1.6</w:t>
            </w: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74</w:t>
            </w:r>
          </w:p>
        </w:tc>
        <w:tc>
          <w:tcPr>
            <w:tcW w:w="1112" w:type="dxa"/>
          </w:tcPr>
          <w:p w14:paraId="10815F7F" w14:textId="6E623396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0.0</w:t>
            </w:r>
            <w:r w:rsidR="0099598D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39</w:t>
            </w:r>
          </w:p>
        </w:tc>
        <w:tc>
          <w:tcPr>
            <w:tcW w:w="1611" w:type="dxa"/>
          </w:tcPr>
          <w:p w14:paraId="4E394A3A" w14:textId="77777777" w:rsidR="005E4572" w:rsidRPr="00AF73D3" w:rsidRDefault="005E4572" w:rsidP="005E45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8" w:type="dxa"/>
          </w:tcPr>
          <w:p w14:paraId="06E16AAA" w14:textId="77777777" w:rsidR="005E4572" w:rsidRPr="00AF73D3" w:rsidRDefault="005E4572" w:rsidP="005E45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52" w:type="dxa"/>
          </w:tcPr>
          <w:p w14:paraId="10C5BC33" w14:textId="77777777" w:rsidR="005E4572" w:rsidRPr="00AF73D3" w:rsidRDefault="005E4572" w:rsidP="005E45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4" w:type="dxa"/>
          </w:tcPr>
          <w:p w14:paraId="0CD1AC19" w14:textId="77777777" w:rsidR="005E4572" w:rsidRPr="00AF73D3" w:rsidRDefault="005E4572" w:rsidP="005E45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92E90" w:rsidRPr="00AF73D3" w14:paraId="0D8CF23A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F6BADB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hild – Pugh score (points)</w:t>
            </w:r>
          </w:p>
        </w:tc>
        <w:tc>
          <w:tcPr>
            <w:tcW w:w="0" w:type="auto"/>
          </w:tcPr>
          <w:p w14:paraId="7B6B0D84" w14:textId="44D8C237" w:rsidR="005E4572" w:rsidRPr="00AF73D3" w:rsidRDefault="0099598D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2.208</w:t>
            </w:r>
          </w:p>
        </w:tc>
        <w:tc>
          <w:tcPr>
            <w:tcW w:w="1499" w:type="dxa"/>
          </w:tcPr>
          <w:p w14:paraId="54F2765D" w14:textId="5E12BCC5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1.</w:t>
            </w:r>
            <w:r w:rsidR="0099598D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530</w:t>
            </w: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 xml:space="preserve"> – </w:t>
            </w:r>
            <w:r w:rsidR="0099598D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3.190</w:t>
            </w:r>
          </w:p>
        </w:tc>
        <w:tc>
          <w:tcPr>
            <w:tcW w:w="1112" w:type="dxa"/>
          </w:tcPr>
          <w:p w14:paraId="74B3BFE6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color w:val="auto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1" w:type="dxa"/>
          </w:tcPr>
          <w:p w14:paraId="2ED5CCE6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5B224E39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4E1FC32A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338EEFA9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5E4572" w:rsidRPr="00AF73D3" w14:paraId="544A3587" w14:textId="77777777" w:rsidTr="00A634B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3547A6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ELD- Na</w:t>
            </w:r>
          </w:p>
        </w:tc>
        <w:tc>
          <w:tcPr>
            <w:tcW w:w="0" w:type="auto"/>
          </w:tcPr>
          <w:p w14:paraId="5E0AAE6D" w14:textId="6D348E29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1</w:t>
            </w:r>
            <w:r w:rsidR="0099598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6</w:t>
            </w:r>
          </w:p>
        </w:tc>
        <w:tc>
          <w:tcPr>
            <w:tcW w:w="1499" w:type="dxa"/>
          </w:tcPr>
          <w:p w14:paraId="5AD28701" w14:textId="0BBD9190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</w:t>
            </w:r>
            <w:r w:rsidR="0099598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90</w:t>
            </w: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– 1.</w:t>
            </w:r>
            <w:r w:rsidR="0099598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52</w:t>
            </w:r>
          </w:p>
        </w:tc>
        <w:tc>
          <w:tcPr>
            <w:tcW w:w="1112" w:type="dxa"/>
          </w:tcPr>
          <w:p w14:paraId="5992116C" w14:textId="028604E7" w:rsidR="005E4572" w:rsidRPr="00AF73D3" w:rsidRDefault="0099598D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&lt;</w:t>
            </w:r>
            <w:r w:rsidR="005E4572"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11" w:type="dxa"/>
          </w:tcPr>
          <w:p w14:paraId="53B330D4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1C6511A1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6C621471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09B733C8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092E90" w:rsidRPr="00AF73D3" w14:paraId="7E250B7D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F46CE3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FIB-4</w:t>
            </w:r>
          </w:p>
        </w:tc>
        <w:tc>
          <w:tcPr>
            <w:tcW w:w="0" w:type="auto"/>
          </w:tcPr>
          <w:p w14:paraId="65020912" w14:textId="6893CFF8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</w:t>
            </w:r>
            <w:r w:rsidR="0099598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</w:t>
            </w: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499" w:type="dxa"/>
          </w:tcPr>
          <w:p w14:paraId="1A22D1C1" w14:textId="260B5C4D" w:rsidR="005E4572" w:rsidRPr="00AF73D3" w:rsidRDefault="0099598D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999</w:t>
            </w:r>
            <w:r w:rsidR="005E4572"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– 1.0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1</w:t>
            </w:r>
          </w:p>
        </w:tc>
        <w:tc>
          <w:tcPr>
            <w:tcW w:w="1112" w:type="dxa"/>
          </w:tcPr>
          <w:p w14:paraId="44D5A743" w14:textId="71575204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</w:t>
            </w:r>
            <w:r w:rsidR="0099598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9</w:t>
            </w:r>
          </w:p>
        </w:tc>
        <w:tc>
          <w:tcPr>
            <w:tcW w:w="1611" w:type="dxa"/>
          </w:tcPr>
          <w:p w14:paraId="537EA07D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3BDFAB82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0EC37ABD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7C485656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5E4572" w:rsidRPr="00AF73D3" w14:paraId="643F8739" w14:textId="77777777" w:rsidTr="00A634B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36AA20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Recompensation</w:t>
            </w:r>
          </w:p>
        </w:tc>
        <w:tc>
          <w:tcPr>
            <w:tcW w:w="0" w:type="auto"/>
          </w:tcPr>
          <w:p w14:paraId="4229873C" w14:textId="592C2926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</w:t>
            </w:r>
            <w:r w:rsidR="0099598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619</w:t>
            </w:r>
          </w:p>
        </w:tc>
        <w:tc>
          <w:tcPr>
            <w:tcW w:w="1499" w:type="dxa"/>
          </w:tcPr>
          <w:p w14:paraId="4E35DB24" w14:textId="3C389D6A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</w:t>
            </w:r>
            <w:r w:rsidR="0099598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40</w:t>
            </w: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– </w:t>
            </w:r>
            <w:r w:rsidR="0099598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.746</w:t>
            </w:r>
          </w:p>
        </w:tc>
        <w:tc>
          <w:tcPr>
            <w:tcW w:w="1112" w:type="dxa"/>
          </w:tcPr>
          <w:p w14:paraId="0324E5D3" w14:textId="5784E16C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</w:t>
            </w:r>
            <w:r w:rsidR="0099598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28</w:t>
            </w:r>
          </w:p>
        </w:tc>
        <w:tc>
          <w:tcPr>
            <w:tcW w:w="1611" w:type="dxa"/>
          </w:tcPr>
          <w:p w14:paraId="399178CA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1CD3AC83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7F8DE0DF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00F8CF90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092E90" w:rsidRPr="00AF73D3" w14:paraId="7DC4E1B8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339396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xtended recompensation</w:t>
            </w:r>
          </w:p>
        </w:tc>
        <w:tc>
          <w:tcPr>
            <w:tcW w:w="0" w:type="auto"/>
          </w:tcPr>
          <w:p w14:paraId="79B1CCC9" w14:textId="3F9169CD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</w:t>
            </w:r>
            <w:r w:rsidR="0099598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267</w:t>
            </w:r>
          </w:p>
        </w:tc>
        <w:tc>
          <w:tcPr>
            <w:tcW w:w="1499" w:type="dxa"/>
          </w:tcPr>
          <w:p w14:paraId="350A3F6B" w14:textId="18C9169E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</w:t>
            </w:r>
            <w:r w:rsidR="0099598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60</w:t>
            </w: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– 1.</w:t>
            </w:r>
            <w:r w:rsidR="0099598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85</w:t>
            </w:r>
          </w:p>
        </w:tc>
        <w:tc>
          <w:tcPr>
            <w:tcW w:w="1112" w:type="dxa"/>
          </w:tcPr>
          <w:p w14:paraId="652FC436" w14:textId="1E88F312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</w:t>
            </w:r>
            <w:r w:rsidR="0099598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83</w:t>
            </w:r>
          </w:p>
        </w:tc>
        <w:tc>
          <w:tcPr>
            <w:tcW w:w="1611" w:type="dxa"/>
          </w:tcPr>
          <w:p w14:paraId="74872B5F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0097E0F7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5D9E042C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1212FEC7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5E4572" w:rsidRPr="00AF73D3" w14:paraId="4F7ABD36" w14:textId="77777777" w:rsidTr="00A634B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14505A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0" w:type="auto"/>
          </w:tcPr>
          <w:p w14:paraId="775B2D96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560</w:t>
            </w:r>
          </w:p>
        </w:tc>
        <w:tc>
          <w:tcPr>
            <w:tcW w:w="1499" w:type="dxa"/>
          </w:tcPr>
          <w:p w14:paraId="7FF0C9BA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61 – 1.951</w:t>
            </w:r>
          </w:p>
        </w:tc>
        <w:tc>
          <w:tcPr>
            <w:tcW w:w="1112" w:type="dxa"/>
          </w:tcPr>
          <w:p w14:paraId="5377D6AF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611" w:type="dxa"/>
          </w:tcPr>
          <w:p w14:paraId="3773E9FE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74E476C2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7BACE73C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332FE541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092E90" w:rsidRPr="00AF73D3" w14:paraId="29494602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B9AF36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GLP1r-a</w:t>
            </w:r>
          </w:p>
        </w:tc>
        <w:tc>
          <w:tcPr>
            <w:tcW w:w="0" w:type="auto"/>
          </w:tcPr>
          <w:p w14:paraId="1883885B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1499" w:type="dxa"/>
          </w:tcPr>
          <w:p w14:paraId="0912C774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03 – 5.922</w:t>
            </w:r>
          </w:p>
        </w:tc>
        <w:tc>
          <w:tcPr>
            <w:tcW w:w="1112" w:type="dxa"/>
          </w:tcPr>
          <w:p w14:paraId="307A700E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812</w:t>
            </w:r>
          </w:p>
        </w:tc>
        <w:tc>
          <w:tcPr>
            <w:tcW w:w="1611" w:type="dxa"/>
          </w:tcPr>
          <w:p w14:paraId="6429846D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27CA4468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15AF1875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794A0FB3" w14:textId="77777777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5E4572" w:rsidRPr="00AF73D3" w14:paraId="3033E94D" w14:textId="77777777" w:rsidTr="00A634BC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0F777D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SGLT2i</w:t>
            </w:r>
          </w:p>
        </w:tc>
        <w:tc>
          <w:tcPr>
            <w:tcW w:w="0" w:type="auto"/>
          </w:tcPr>
          <w:p w14:paraId="1B680287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587</w:t>
            </w:r>
          </w:p>
        </w:tc>
        <w:tc>
          <w:tcPr>
            <w:tcW w:w="1499" w:type="dxa"/>
          </w:tcPr>
          <w:p w14:paraId="0035C24C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209 – 12.034</w:t>
            </w:r>
          </w:p>
        </w:tc>
        <w:tc>
          <w:tcPr>
            <w:tcW w:w="1112" w:type="dxa"/>
          </w:tcPr>
          <w:p w14:paraId="296B9B80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1611" w:type="dxa"/>
          </w:tcPr>
          <w:p w14:paraId="203958B1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530C4256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1859B463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4469F6F5" w14:textId="77777777" w:rsidR="005E4572" w:rsidRPr="00AF73D3" w:rsidRDefault="005E4572" w:rsidP="005E457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092E90" w:rsidRPr="00B10DD2" w14:paraId="2D0918F7" w14:textId="77777777" w:rsidTr="00A63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89EFB6" w14:textId="77777777" w:rsidR="005E4572" w:rsidRPr="00AF73D3" w:rsidRDefault="005E4572" w:rsidP="005E4572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NSBBs</w:t>
            </w:r>
          </w:p>
        </w:tc>
        <w:tc>
          <w:tcPr>
            <w:tcW w:w="0" w:type="auto"/>
          </w:tcPr>
          <w:p w14:paraId="10BDF090" w14:textId="4A67D6B5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3</w:t>
            </w:r>
            <w:r w:rsidR="0099598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79</w:t>
            </w:r>
          </w:p>
        </w:tc>
        <w:tc>
          <w:tcPr>
            <w:tcW w:w="1499" w:type="dxa"/>
          </w:tcPr>
          <w:p w14:paraId="61C276D0" w14:textId="0B7B7A9D" w:rsidR="005E4572" w:rsidRPr="00AF73D3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1</w:t>
            </w:r>
            <w:r w:rsidR="0099598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39</w:t>
            </w: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 xml:space="preserve"> – </w:t>
            </w:r>
            <w:r w:rsidR="0099598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1.034</w:t>
            </w:r>
          </w:p>
        </w:tc>
        <w:tc>
          <w:tcPr>
            <w:tcW w:w="1112" w:type="dxa"/>
          </w:tcPr>
          <w:p w14:paraId="7C54F3BC" w14:textId="681F1BD5" w:rsidR="005E4572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AF73D3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0.0</w:t>
            </w:r>
            <w:r w:rsidR="0099598D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58</w:t>
            </w:r>
          </w:p>
        </w:tc>
        <w:tc>
          <w:tcPr>
            <w:tcW w:w="1611" w:type="dxa"/>
          </w:tcPr>
          <w:p w14:paraId="62175BE5" w14:textId="77777777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08" w:type="dxa"/>
          </w:tcPr>
          <w:p w14:paraId="352D4FE9" w14:textId="77777777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14:paraId="265F70D1" w14:textId="77777777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44" w:type="dxa"/>
          </w:tcPr>
          <w:p w14:paraId="3677CD3B" w14:textId="77777777" w:rsidR="005E4572" w:rsidRPr="006D059C" w:rsidRDefault="005E4572" w:rsidP="005E457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</w:tbl>
    <w:p w14:paraId="7BD36D5A" w14:textId="77777777" w:rsidR="00A634BC" w:rsidRPr="00A634BC" w:rsidRDefault="00A634BC" w:rsidP="00A634BC">
      <w:pPr>
        <w:spacing w:after="0" w:line="240" w:lineRule="auto"/>
        <w:jc w:val="both"/>
        <w:rPr>
          <w:rFonts w:ascii="Segoe UI Symbol" w:hAnsi="Segoe UI Symbol"/>
          <w:sz w:val="16"/>
          <w:szCs w:val="16"/>
          <w:lang w:val="en-US"/>
        </w:rPr>
      </w:pPr>
      <w:r w:rsidRPr="00A634BC">
        <w:rPr>
          <w:rFonts w:ascii="Segoe UI Symbol" w:hAnsi="Segoe UI Symbol"/>
          <w:sz w:val="16"/>
          <w:szCs w:val="16"/>
          <w:lang w:val="en-US"/>
        </w:rPr>
        <w:t>BMI: Body Mass Index; INR: International Normalized Ratio; MELD: Model for end-stage liver disease; CAP; Controlled Attenuation Parameter; HVPG: Hepatic venous-portal gradient;</w:t>
      </w:r>
    </w:p>
    <w:p w14:paraId="79171D63" w14:textId="0BB6C73E" w:rsidR="00A634BC" w:rsidRDefault="00A634BC" w:rsidP="00A634BC">
      <w:pPr>
        <w:spacing w:after="0" w:line="240" w:lineRule="auto"/>
        <w:jc w:val="both"/>
        <w:rPr>
          <w:rFonts w:ascii="Segoe UI Symbol" w:hAnsi="Segoe UI Symbol"/>
          <w:sz w:val="16"/>
          <w:szCs w:val="16"/>
          <w:lang w:val="en-US"/>
        </w:rPr>
      </w:pPr>
      <w:r w:rsidRPr="00A634BC">
        <w:rPr>
          <w:rFonts w:ascii="Segoe UI Symbol" w:hAnsi="Segoe UI Symbol"/>
          <w:sz w:val="16"/>
          <w:szCs w:val="16"/>
          <w:lang w:val="en-US"/>
        </w:rPr>
        <w:t xml:space="preserve">GLP1r-a: Glucagon-like peptide-1 receptor agonists; NSSBs: Non-selective </w:t>
      </w:r>
      <w:r w:rsidRPr="00A634BC">
        <w:rPr>
          <w:rFonts w:ascii="Segoe UI Symbol" w:hAnsi="Segoe UI Symbol"/>
          <w:sz w:val="16"/>
          <w:szCs w:val="16"/>
          <w:lang w:val="en-US"/>
        </w:rPr>
        <w:t>-blockers; SGLT2i: Sodium-glucose transport protein 2 inhibitors</w:t>
      </w:r>
    </w:p>
    <w:p w14:paraId="06CF5D5F" w14:textId="77777777" w:rsidR="00A634BC" w:rsidRPr="007B0E1D" w:rsidRDefault="00A634BC" w:rsidP="00A634BC">
      <w:pPr>
        <w:spacing w:after="0" w:line="240" w:lineRule="auto"/>
        <w:jc w:val="both"/>
        <w:rPr>
          <w:rFonts w:ascii="Segoe UI Symbol" w:hAnsi="Segoe UI Symbol"/>
          <w:sz w:val="16"/>
          <w:szCs w:val="16"/>
          <w:lang w:val="en-US"/>
        </w:rPr>
      </w:pPr>
      <w:r>
        <w:rPr>
          <w:rFonts w:ascii="Segoe UI Symbol" w:hAnsi="Segoe UI Symbol"/>
          <w:sz w:val="16"/>
          <w:szCs w:val="16"/>
          <w:lang w:val="en-US"/>
        </w:rPr>
        <w:t xml:space="preserve">*Adjusted BMI was calculated using a dry weight estimation calculated by </w:t>
      </w:r>
      <w:r w:rsidRPr="003D5AA8">
        <w:rPr>
          <w:rFonts w:ascii="Segoe UI Symbol" w:hAnsi="Segoe UI Symbol"/>
          <w:sz w:val="16"/>
          <w:szCs w:val="16"/>
          <w:lang w:val="en-US"/>
        </w:rPr>
        <w:t>subtracting a percentage of body weight based on fluid retention severity (5% for mild ascites, 10% for moderate, 15% for severe, and an additional 5% for bilateral pedal edema to the knees)</w:t>
      </w:r>
    </w:p>
    <w:p w14:paraId="510F8EFA" w14:textId="77777777" w:rsidR="005E4572" w:rsidRPr="006D059C" w:rsidRDefault="005E4572" w:rsidP="005E4572">
      <w:pPr>
        <w:spacing w:after="0" w:line="240" w:lineRule="auto"/>
        <w:jc w:val="both"/>
        <w:rPr>
          <w:b/>
          <w:bCs/>
          <w:lang w:val="en-US"/>
        </w:rPr>
      </w:pPr>
    </w:p>
    <w:p w14:paraId="5CECDF17" w14:textId="77777777" w:rsidR="005E4572" w:rsidRPr="006D059C" w:rsidRDefault="005E4572" w:rsidP="005E457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Segoe UI Symbol" w:hAnsi="Segoe UI Symbol" w:cs="Segoe UI"/>
          <w:color w:val="0D0D0D"/>
          <w:sz w:val="20"/>
          <w:szCs w:val="20"/>
          <w:shd w:val="clear" w:color="auto" w:fill="FFFFFF"/>
          <w:lang w:val="en-US"/>
        </w:rPr>
      </w:pPr>
      <w:r w:rsidRPr="006D059C">
        <w:rPr>
          <w:rFonts w:ascii="Segoe UI Symbol" w:hAnsi="Segoe UI Symbol" w:cs="Segoe UI"/>
          <w:color w:val="0D0D0D"/>
          <w:sz w:val="20"/>
          <w:szCs w:val="20"/>
          <w:shd w:val="clear" w:color="auto" w:fill="FFFFFF"/>
          <w:lang w:val="en-US"/>
        </w:rPr>
        <w:t xml:space="preserve"> </w:t>
      </w:r>
    </w:p>
    <w:p w14:paraId="06376022" w14:textId="77777777" w:rsidR="005E4572" w:rsidRDefault="005E4572" w:rsidP="005E4572">
      <w:pP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156FA59C" w14:textId="1B6716BE" w:rsidR="005E4572" w:rsidRDefault="005E4572" w:rsidP="005E457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Segoe UI Symbol" w:hAnsi="Segoe UI Symbol" w:cs="Arial"/>
          <w:b/>
          <w:bCs/>
          <w:noProof/>
          <w:color w:val="000000" w:themeColor="text1"/>
          <w:sz w:val="20"/>
          <w:szCs w:val="20"/>
          <w:lang w:val="en-US"/>
        </w:rPr>
      </w:pPr>
      <w:r>
        <w:rPr>
          <w:rFonts w:ascii="Segoe UI Symbol" w:hAnsi="Segoe UI Symbol" w:cs="Arial"/>
          <w:b/>
          <w:bCs/>
          <w:noProof/>
          <w:color w:val="000000" w:themeColor="text1"/>
          <w:sz w:val="20"/>
          <w:szCs w:val="20"/>
          <w:lang w:val="en-US"/>
        </w:rPr>
        <w:lastRenderedPageBreak/>
        <w:t>Figure S1</w:t>
      </w:r>
      <w:r w:rsidR="00161CBD">
        <w:rPr>
          <w:rFonts w:ascii="Segoe UI Symbol" w:hAnsi="Segoe UI Symbol" w:cs="Arial"/>
          <w:b/>
          <w:bCs/>
          <w:noProof/>
          <w:color w:val="000000" w:themeColor="text1"/>
          <w:sz w:val="20"/>
          <w:szCs w:val="20"/>
          <w:lang w:val="en-US"/>
        </w:rPr>
        <w:t>.</w:t>
      </w:r>
      <w:r w:rsidR="005947CE">
        <w:rPr>
          <w:rFonts w:ascii="Segoe UI Symbol" w:hAnsi="Segoe UI Symbol" w:cs="Arial"/>
          <w:b/>
          <w:bCs/>
          <w:noProof/>
          <w:color w:val="000000" w:themeColor="text1"/>
          <w:sz w:val="20"/>
          <w:szCs w:val="20"/>
          <w:lang w:val="en-US"/>
        </w:rPr>
        <w:t xml:space="preserve"> </w:t>
      </w:r>
      <w:r w:rsidR="005947CE" w:rsidRPr="002115AE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>Cumulative incidence curves for extended recompensation and death/liver transplantation.</w:t>
      </w:r>
    </w:p>
    <w:p w14:paraId="7731206B" w14:textId="452444E2" w:rsidR="00993C83" w:rsidRDefault="00A61215" w:rsidP="005E4572">
      <w:pPr>
        <w:spacing w:line="480" w:lineRule="auto"/>
        <w:jc w:val="both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 w:rsidRPr="00A61215">
        <w:rPr>
          <w:rFonts w:ascii="Segoe UI Symbol" w:hAnsi="Segoe UI Symbol" w:cs="Arial"/>
          <w:b/>
          <w:bCs/>
          <w:noProof/>
          <w:color w:val="000000" w:themeColor="text1"/>
          <w:sz w:val="20"/>
          <w:szCs w:val="20"/>
          <w:lang w:val="ca-ES" w:eastAsia="ca-ES"/>
        </w:rPr>
        <w:drawing>
          <wp:inline distT="0" distB="0" distL="0" distR="0" wp14:anchorId="46ECA8BC" wp14:editId="10EB9D61">
            <wp:extent cx="6188710" cy="3654425"/>
            <wp:effectExtent l="0" t="0" r="0" b="3175"/>
            <wp:docPr id="23654641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54641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65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3620D" w14:textId="77777777" w:rsidR="00993C83" w:rsidRDefault="00993C83">
      <w:pPr>
        <w:spacing w:after="0" w:line="240" w:lineRule="auto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7CB84B0E" w14:textId="15F7BE91" w:rsidR="005E4572" w:rsidRDefault="00993C83" w:rsidP="005E4572">
      <w:pPr>
        <w:spacing w:line="480" w:lineRule="auto"/>
        <w:jc w:val="both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lastRenderedPageBreak/>
        <w:t>Figure S2</w:t>
      </w:r>
      <w:r w:rsidR="00161CBD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>.</w:t>
      </w:r>
      <w:r w:rsidR="00D915BC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 xml:space="preserve"> Survival curves</w:t>
      </w:r>
    </w:p>
    <w:p w14:paraId="32A9F8A8" w14:textId="77777777" w:rsidR="00993C83" w:rsidRDefault="00993C83" w:rsidP="00993C83">
      <w:pPr>
        <w:pStyle w:val="Prrafodelista"/>
        <w:numPr>
          <w:ilvl w:val="0"/>
          <w:numId w:val="47"/>
        </w:numPr>
        <w:rPr>
          <w:rFonts w:ascii="Segoe UI Symbol" w:hAnsi="Segoe UI Symbol"/>
          <w:b/>
          <w:bCs/>
          <w:noProof/>
          <w:color w:val="000000" w:themeColor="text1"/>
          <w:sz w:val="20"/>
          <w:szCs w:val="20"/>
          <w:lang w:val="en-US"/>
        </w:rPr>
      </w:pPr>
      <w:r w:rsidRPr="00BA5403">
        <w:rPr>
          <w:rFonts w:ascii="Segoe UI Symbol" w:hAnsi="Segoe UI Symbol"/>
          <w:b/>
          <w:bCs/>
          <w:noProof/>
          <w:color w:val="000000" w:themeColor="text1"/>
          <w:sz w:val="20"/>
          <w:szCs w:val="20"/>
          <w:lang w:val="en-US"/>
        </w:rPr>
        <w:t xml:space="preserve">Transplant free survival </w:t>
      </w:r>
    </w:p>
    <w:p w14:paraId="3DB5053F" w14:textId="77777777" w:rsidR="00993C83" w:rsidRPr="00BA5403" w:rsidRDefault="00993C83" w:rsidP="00993C83">
      <w:pPr>
        <w:pStyle w:val="Prrafodelista"/>
        <w:rPr>
          <w:rFonts w:ascii="Segoe UI Symbol" w:hAnsi="Segoe UI Symbol"/>
          <w:b/>
          <w:bCs/>
          <w:noProof/>
          <w:color w:val="000000" w:themeColor="text1"/>
          <w:sz w:val="20"/>
          <w:szCs w:val="20"/>
          <w:lang w:val="en-US"/>
        </w:rPr>
      </w:pPr>
      <w:r w:rsidRPr="0046631C">
        <w:rPr>
          <w:rFonts w:ascii="Segoe UI Symbol" w:hAnsi="Segoe UI Symbol"/>
          <w:b/>
          <w:bCs/>
          <w:noProof/>
          <w:color w:val="000000" w:themeColor="text1"/>
          <w:sz w:val="20"/>
          <w:szCs w:val="20"/>
          <w:lang w:val="ca-ES" w:eastAsia="ca-ES"/>
        </w:rPr>
        <w:drawing>
          <wp:inline distT="0" distB="0" distL="0" distR="0" wp14:anchorId="7709B933" wp14:editId="4B12C413">
            <wp:extent cx="6188710" cy="3869690"/>
            <wp:effectExtent l="0" t="0" r="0" b="3810"/>
            <wp:docPr id="73722822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22822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86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70EE9" w14:textId="77777777" w:rsidR="00993C83" w:rsidRPr="00BA5403" w:rsidRDefault="00993C83" w:rsidP="00993C83">
      <w:pPr>
        <w:ind w:left="360"/>
        <w:jc w:val="center"/>
        <w:rPr>
          <w:rFonts w:ascii="Segoe UI Symbol" w:hAnsi="Segoe UI Symbol" w:cs="Arial"/>
          <w:b/>
          <w:bCs/>
          <w:noProof/>
          <w:color w:val="000000" w:themeColor="text1"/>
          <w:sz w:val="20"/>
          <w:szCs w:val="20"/>
          <w:vertAlign w:val="subscript"/>
          <w:lang w:val="en-US"/>
        </w:rPr>
      </w:pPr>
    </w:p>
    <w:p w14:paraId="1223F65C" w14:textId="77777777" w:rsidR="00993C83" w:rsidRDefault="00993C83" w:rsidP="00993C83">
      <w:pPr>
        <w:spacing w:line="480" w:lineRule="auto"/>
        <w:jc w:val="both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 w:rsidRPr="006D059C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</w:p>
    <w:p w14:paraId="08AEE89D" w14:textId="77777777" w:rsidR="00993C83" w:rsidRDefault="00993C83" w:rsidP="00993C83">
      <w:pP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391E8390" w14:textId="77777777" w:rsidR="00993C83" w:rsidRDefault="00993C83" w:rsidP="00993C83">
      <w:pPr>
        <w:spacing w:line="480" w:lineRule="auto"/>
        <w:jc w:val="both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lastRenderedPageBreak/>
        <w:t xml:space="preserve">b) </w:t>
      </w:r>
      <w:r w:rsidRPr="006D059C"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  <w:t>Cumulative incidence for specific causes of death and liver transplant.</w:t>
      </w:r>
    </w:p>
    <w:p w14:paraId="62A9EB73" w14:textId="77777777" w:rsidR="00993C83" w:rsidRDefault="00993C83" w:rsidP="00993C83">
      <w:pPr>
        <w:spacing w:line="480" w:lineRule="auto"/>
        <w:jc w:val="center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 w:rsidRPr="00C31C4A">
        <w:rPr>
          <w:rFonts w:ascii="Segoe UI Symbol" w:hAnsi="Segoe UI Symbol" w:cs="Arial"/>
          <w:b/>
          <w:bCs/>
          <w:noProof/>
          <w:color w:val="000000" w:themeColor="text1"/>
          <w:sz w:val="20"/>
          <w:szCs w:val="20"/>
          <w:lang w:val="ca-ES" w:eastAsia="ca-ES"/>
        </w:rPr>
        <w:drawing>
          <wp:inline distT="0" distB="0" distL="0" distR="0" wp14:anchorId="29F8F222" wp14:editId="4E6DC50A">
            <wp:extent cx="3921550" cy="2592504"/>
            <wp:effectExtent l="0" t="0" r="3175" b="0"/>
            <wp:docPr id="3633087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3087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49838" cy="261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A8733" w14:textId="77777777" w:rsidR="00993C83" w:rsidRDefault="00993C83" w:rsidP="00993C83">
      <w:pPr>
        <w:spacing w:line="480" w:lineRule="auto"/>
        <w:jc w:val="center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 w:rsidRPr="00C31C4A">
        <w:rPr>
          <w:rFonts w:ascii="Segoe UI Symbol" w:hAnsi="Segoe UI Symbol" w:cs="Arial"/>
          <w:b/>
          <w:bCs/>
          <w:noProof/>
          <w:color w:val="000000" w:themeColor="text1"/>
          <w:sz w:val="20"/>
          <w:szCs w:val="20"/>
          <w:lang w:val="ca-ES" w:eastAsia="ca-ES"/>
        </w:rPr>
        <w:drawing>
          <wp:inline distT="0" distB="0" distL="0" distR="0" wp14:anchorId="642CDD6F" wp14:editId="2837CC22">
            <wp:extent cx="4546659" cy="2959107"/>
            <wp:effectExtent l="0" t="0" r="0" b="0"/>
            <wp:docPr id="47030730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30730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96566" cy="2991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18300" w14:textId="77777777" w:rsidR="00993C83" w:rsidRDefault="00993C83" w:rsidP="00993C83">
      <w:pPr>
        <w:spacing w:line="480" w:lineRule="auto"/>
        <w:jc w:val="center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 w:rsidRPr="00C31C4A">
        <w:rPr>
          <w:rFonts w:ascii="Segoe UI Symbol" w:hAnsi="Segoe UI Symbol" w:cs="Arial"/>
          <w:b/>
          <w:bCs/>
          <w:noProof/>
          <w:color w:val="000000" w:themeColor="text1"/>
          <w:sz w:val="20"/>
          <w:szCs w:val="20"/>
          <w:lang w:val="ca-ES" w:eastAsia="ca-ES"/>
        </w:rPr>
        <w:lastRenderedPageBreak/>
        <w:drawing>
          <wp:inline distT="0" distB="0" distL="0" distR="0" wp14:anchorId="7F9F01E6" wp14:editId="1218D4AF">
            <wp:extent cx="4336330" cy="3030893"/>
            <wp:effectExtent l="0" t="0" r="0" b="4445"/>
            <wp:docPr id="93938957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38957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48190" cy="3039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B57D0" w14:textId="77777777" w:rsidR="00993C83" w:rsidRDefault="00993C83" w:rsidP="00993C83">
      <w:pPr>
        <w:spacing w:line="480" w:lineRule="auto"/>
        <w:jc w:val="center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  <w:r w:rsidRPr="00C31C4A">
        <w:rPr>
          <w:rFonts w:ascii="Segoe UI Symbol" w:hAnsi="Segoe UI Symbol" w:cs="Arial"/>
          <w:b/>
          <w:bCs/>
          <w:noProof/>
          <w:color w:val="000000" w:themeColor="text1"/>
          <w:sz w:val="20"/>
          <w:szCs w:val="20"/>
          <w:lang w:val="ca-ES" w:eastAsia="ca-ES"/>
        </w:rPr>
        <w:drawing>
          <wp:inline distT="0" distB="0" distL="0" distR="0" wp14:anchorId="5DA4086D" wp14:editId="78E4290B">
            <wp:extent cx="4110086" cy="2887519"/>
            <wp:effectExtent l="0" t="0" r="5080" b="0"/>
            <wp:docPr id="30356094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56094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21564" cy="2895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4A4FA" w14:textId="77777777" w:rsidR="00993C83" w:rsidRPr="006D059C" w:rsidRDefault="00993C83" w:rsidP="00993C83">
      <w:pPr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</w:p>
    <w:p w14:paraId="7153B093" w14:textId="77777777" w:rsidR="00993C83" w:rsidRDefault="00993C83" w:rsidP="005E4572">
      <w:pPr>
        <w:spacing w:line="480" w:lineRule="auto"/>
        <w:jc w:val="both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</w:p>
    <w:p w14:paraId="32B5A567" w14:textId="77777777" w:rsidR="005E4572" w:rsidRPr="006D059C" w:rsidRDefault="005E4572" w:rsidP="005E4572">
      <w:pPr>
        <w:spacing w:line="480" w:lineRule="auto"/>
        <w:jc w:val="center"/>
        <w:rPr>
          <w:rFonts w:ascii="Segoe UI Symbol" w:hAnsi="Segoe UI Symbol" w:cs="Arial"/>
          <w:b/>
          <w:bCs/>
          <w:color w:val="000000" w:themeColor="text1"/>
          <w:sz w:val="20"/>
          <w:szCs w:val="20"/>
          <w:lang w:val="en-US"/>
        </w:rPr>
      </w:pPr>
    </w:p>
    <w:p w14:paraId="7D97360F" w14:textId="77777777" w:rsidR="0083259F" w:rsidRPr="002115AE" w:rsidRDefault="0083259F">
      <w:pPr>
        <w:rPr>
          <w:lang w:val="en-US"/>
        </w:rPr>
      </w:pPr>
    </w:p>
    <w:sectPr w:rsidR="0083259F" w:rsidRPr="002115AE" w:rsidSect="00D56EBC">
      <w:footerReference w:type="even" r:id="rId13"/>
      <w:footerReference w:type="default" r:id="rId14"/>
      <w:pgSz w:w="11906" w:h="16838"/>
      <w:pgMar w:top="950" w:right="1080" w:bottom="22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7F0073" w14:textId="77777777" w:rsidR="00474498" w:rsidRDefault="00474498">
      <w:pPr>
        <w:spacing w:after="0" w:line="240" w:lineRule="auto"/>
      </w:pPr>
      <w:r>
        <w:separator/>
      </w:r>
    </w:p>
  </w:endnote>
  <w:endnote w:type="continuationSeparator" w:id="0">
    <w:p w14:paraId="541269A4" w14:textId="77777777" w:rsidR="00474498" w:rsidRDefault="00474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744032796"/>
      <w:docPartObj>
        <w:docPartGallery w:val="Page Numbers (Bottom of Page)"/>
        <w:docPartUnique/>
      </w:docPartObj>
    </w:sdtPr>
    <w:sdtContent>
      <w:p w14:paraId="6DB2C5F4" w14:textId="77777777" w:rsidR="00490B95" w:rsidRDefault="00490B95" w:rsidP="00490B95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7E610AC3" w14:textId="77777777" w:rsidR="00490B95" w:rsidRDefault="00490B95" w:rsidP="00490B9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81406390"/>
      <w:docPartObj>
        <w:docPartGallery w:val="Page Numbers (Bottom of Page)"/>
        <w:docPartUnique/>
      </w:docPartObj>
    </w:sdtPr>
    <w:sdtContent>
      <w:p w14:paraId="11881118" w14:textId="69246C98" w:rsidR="00490B95" w:rsidRDefault="00490B95" w:rsidP="00490B95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161CBD"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2C047034" w14:textId="77777777" w:rsidR="00490B95" w:rsidRDefault="00490B95" w:rsidP="00490B9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FE7064" w14:textId="77777777" w:rsidR="00474498" w:rsidRDefault="00474498">
      <w:pPr>
        <w:spacing w:after="0" w:line="240" w:lineRule="auto"/>
      </w:pPr>
      <w:r>
        <w:separator/>
      </w:r>
    </w:p>
  </w:footnote>
  <w:footnote w:type="continuationSeparator" w:id="0">
    <w:p w14:paraId="2889E6E4" w14:textId="77777777" w:rsidR="00474498" w:rsidRDefault="004744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843EB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5606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B892A31"/>
    <w:multiLevelType w:val="hybridMultilevel"/>
    <w:tmpl w:val="703E9CB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136688"/>
    <w:multiLevelType w:val="hybridMultilevel"/>
    <w:tmpl w:val="0302A6DC"/>
    <w:lvl w:ilvl="0" w:tplc="FA8E9FDA">
      <w:numFmt w:val="bullet"/>
      <w:lvlText w:val="-"/>
      <w:lvlJc w:val="left"/>
      <w:pPr>
        <w:ind w:left="720" w:hanging="360"/>
      </w:pPr>
      <w:rPr>
        <w:rFonts w:ascii="Segoe UI Symbol" w:eastAsiaTheme="minorHAnsi" w:hAnsi="Segoe UI Symbo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0614EB"/>
    <w:multiLevelType w:val="hybridMultilevel"/>
    <w:tmpl w:val="FDCAB09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405B0D"/>
    <w:multiLevelType w:val="hybridMultilevel"/>
    <w:tmpl w:val="B6625DA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6A2AFF"/>
    <w:multiLevelType w:val="hybridMultilevel"/>
    <w:tmpl w:val="33F6E4E2"/>
    <w:lvl w:ilvl="0" w:tplc="A7F4C6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CC6878"/>
    <w:multiLevelType w:val="hybridMultilevel"/>
    <w:tmpl w:val="19EAA72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1F5C9A"/>
    <w:multiLevelType w:val="hybridMultilevel"/>
    <w:tmpl w:val="7180AFA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3A19D3"/>
    <w:multiLevelType w:val="hybridMultilevel"/>
    <w:tmpl w:val="C25608A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97087E"/>
    <w:multiLevelType w:val="hybridMultilevel"/>
    <w:tmpl w:val="072ECC7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1708E3"/>
    <w:multiLevelType w:val="hybridMultilevel"/>
    <w:tmpl w:val="2D3497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941" w:hanging="240"/>
      </w:pPr>
      <w:rPr>
        <w:rFonts w:ascii="Symbol" w:hAnsi="Symbo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BA67A2"/>
    <w:multiLevelType w:val="hybridMultilevel"/>
    <w:tmpl w:val="A140998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0E1D9F"/>
    <w:multiLevelType w:val="hybridMultilevel"/>
    <w:tmpl w:val="23305F26"/>
    <w:lvl w:ilvl="0" w:tplc="0C0A0001">
      <w:start w:val="1"/>
      <w:numFmt w:val="bullet"/>
      <w:lvlText w:val=""/>
      <w:lvlJc w:val="left"/>
      <w:pPr>
        <w:ind w:left="600" w:hanging="24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261EEA"/>
    <w:multiLevelType w:val="hybridMultilevel"/>
    <w:tmpl w:val="7A348B5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91472D"/>
    <w:multiLevelType w:val="hybridMultilevel"/>
    <w:tmpl w:val="951E0662"/>
    <w:lvl w:ilvl="0" w:tplc="22F80330">
      <w:start w:val="51"/>
      <w:numFmt w:val="bullet"/>
      <w:lvlText w:val=""/>
      <w:lvlJc w:val="left"/>
      <w:pPr>
        <w:ind w:left="2856" w:hanging="360"/>
      </w:pPr>
      <w:rPr>
        <w:rFonts w:ascii="Wingdings" w:eastAsia="Times New Roman" w:hAnsi="Wingdings" w:cs="Arial" w:hint="default"/>
      </w:rPr>
    </w:lvl>
    <w:lvl w:ilvl="1" w:tplc="040A0003" w:tentative="1">
      <w:start w:val="1"/>
      <w:numFmt w:val="bullet"/>
      <w:lvlText w:val="o"/>
      <w:lvlJc w:val="left"/>
      <w:pPr>
        <w:ind w:left="3576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4296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5016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736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6456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7176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896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8616" w:hanging="360"/>
      </w:pPr>
      <w:rPr>
        <w:rFonts w:ascii="Wingdings" w:hAnsi="Wingdings" w:hint="default"/>
      </w:rPr>
    </w:lvl>
  </w:abstractNum>
  <w:abstractNum w:abstractNumId="15" w15:restartNumberingAfterBreak="0">
    <w:nsid w:val="2AA94E9B"/>
    <w:multiLevelType w:val="hybridMultilevel"/>
    <w:tmpl w:val="5D88AA96"/>
    <w:lvl w:ilvl="0" w:tplc="DB5CE2FC">
      <w:start w:val="1"/>
      <w:numFmt w:val="decimal"/>
      <w:lvlText w:val="%1."/>
      <w:lvlJc w:val="left"/>
      <w:pPr>
        <w:ind w:left="636" w:hanging="636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ACB5C86"/>
    <w:multiLevelType w:val="hybridMultilevel"/>
    <w:tmpl w:val="8100476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694097"/>
    <w:multiLevelType w:val="hybridMultilevel"/>
    <w:tmpl w:val="6DAAA87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081892">
      <w:numFmt w:val="bullet"/>
      <w:lvlText w:val="-"/>
      <w:lvlJc w:val="left"/>
      <w:pPr>
        <w:ind w:left="1320" w:hanging="240"/>
      </w:pPr>
      <w:rPr>
        <w:rFonts w:asciiTheme="minorHAnsi" w:eastAsiaTheme="minorHAnsi" w:hAnsiTheme="minorHAnsi" w:cstheme="minorBidi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944FB4"/>
    <w:multiLevelType w:val="hybridMultilevel"/>
    <w:tmpl w:val="06322158"/>
    <w:lvl w:ilvl="0" w:tplc="A984DD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8651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FA2C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3C9C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5EFB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F26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62D7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940A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702D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1374988"/>
    <w:multiLevelType w:val="hybridMultilevel"/>
    <w:tmpl w:val="67BCFD4A"/>
    <w:lvl w:ilvl="0" w:tplc="0C0A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317A430A"/>
    <w:multiLevelType w:val="hybridMultilevel"/>
    <w:tmpl w:val="2CB802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927198"/>
    <w:multiLevelType w:val="hybridMultilevel"/>
    <w:tmpl w:val="A8DC691C"/>
    <w:lvl w:ilvl="0" w:tplc="E30A71FA">
      <w:start w:val="3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355361"/>
    <w:multiLevelType w:val="hybridMultilevel"/>
    <w:tmpl w:val="ED707D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58208A"/>
    <w:multiLevelType w:val="hybridMultilevel"/>
    <w:tmpl w:val="2A64C924"/>
    <w:lvl w:ilvl="0" w:tplc="0C0A0001">
      <w:start w:val="1"/>
      <w:numFmt w:val="bullet"/>
      <w:lvlText w:val=""/>
      <w:lvlJc w:val="left"/>
      <w:pPr>
        <w:ind w:left="600" w:hanging="24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5B80B72"/>
    <w:multiLevelType w:val="hybridMultilevel"/>
    <w:tmpl w:val="9A72AE9A"/>
    <w:lvl w:ilvl="0" w:tplc="0C0A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3CF53C50"/>
    <w:multiLevelType w:val="hybridMultilevel"/>
    <w:tmpl w:val="9A6222D8"/>
    <w:lvl w:ilvl="0" w:tplc="9F342D12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AF2415"/>
    <w:multiLevelType w:val="hybridMultilevel"/>
    <w:tmpl w:val="CE74D626"/>
    <w:lvl w:ilvl="0" w:tplc="5E148DB0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25754D1"/>
    <w:multiLevelType w:val="hybridMultilevel"/>
    <w:tmpl w:val="44EA1E8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042D37"/>
    <w:multiLevelType w:val="hybridMultilevel"/>
    <w:tmpl w:val="7DEE713A"/>
    <w:lvl w:ilvl="0" w:tplc="37286B9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51F05AD"/>
    <w:multiLevelType w:val="hybridMultilevel"/>
    <w:tmpl w:val="F97479B4"/>
    <w:lvl w:ilvl="0" w:tplc="A49C9A16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2"/>
        <w:szCs w:val="22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3D5942"/>
    <w:multiLevelType w:val="hybridMultilevel"/>
    <w:tmpl w:val="E7F0800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C25374"/>
    <w:multiLevelType w:val="hybridMultilevel"/>
    <w:tmpl w:val="7E5AB7F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BB77939"/>
    <w:multiLevelType w:val="hybridMultilevel"/>
    <w:tmpl w:val="93E4314E"/>
    <w:lvl w:ilvl="0" w:tplc="D76E32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E0FD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780A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3A9B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0ACC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EEF0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2E9D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EA07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6A3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4E247710"/>
    <w:multiLevelType w:val="hybridMultilevel"/>
    <w:tmpl w:val="0BA648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FF65E3F"/>
    <w:multiLevelType w:val="hybridMultilevel"/>
    <w:tmpl w:val="705A97DE"/>
    <w:lvl w:ilvl="0" w:tplc="CB2274C0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0F162E6"/>
    <w:multiLevelType w:val="hybridMultilevel"/>
    <w:tmpl w:val="9752B630"/>
    <w:lvl w:ilvl="0" w:tplc="A7F4C6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15A3B05"/>
    <w:multiLevelType w:val="hybridMultilevel"/>
    <w:tmpl w:val="E07EDA3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C42F10"/>
    <w:multiLevelType w:val="hybridMultilevel"/>
    <w:tmpl w:val="6A98C830"/>
    <w:lvl w:ilvl="0" w:tplc="86CE1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EE5E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A4FF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1CE9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3CA2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962F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1C9C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8669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3A34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65594B19"/>
    <w:multiLevelType w:val="hybridMultilevel"/>
    <w:tmpl w:val="A830A23E"/>
    <w:lvl w:ilvl="0" w:tplc="0C0A0001">
      <w:start w:val="1"/>
      <w:numFmt w:val="bullet"/>
      <w:lvlText w:val=""/>
      <w:lvlJc w:val="left"/>
      <w:pPr>
        <w:ind w:left="600" w:hanging="24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A87E55"/>
    <w:multiLevelType w:val="hybridMultilevel"/>
    <w:tmpl w:val="C5A85AA0"/>
    <w:lvl w:ilvl="0" w:tplc="E30A71FA">
      <w:start w:val="3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8EE3BE8"/>
    <w:multiLevelType w:val="hybridMultilevel"/>
    <w:tmpl w:val="30581314"/>
    <w:lvl w:ilvl="0" w:tplc="E30A71FA">
      <w:start w:val="3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6A6742"/>
    <w:multiLevelType w:val="hybridMultilevel"/>
    <w:tmpl w:val="51CEB3E0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6DB92E19"/>
    <w:multiLevelType w:val="hybridMultilevel"/>
    <w:tmpl w:val="78084B40"/>
    <w:lvl w:ilvl="0" w:tplc="619AE2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DC28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8265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544C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1C72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D4EF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0685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7EF5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0C71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7548185A"/>
    <w:multiLevelType w:val="hybridMultilevel"/>
    <w:tmpl w:val="BC4C31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823511"/>
    <w:multiLevelType w:val="hybridMultilevel"/>
    <w:tmpl w:val="F72AB024"/>
    <w:lvl w:ilvl="0" w:tplc="C0FE42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B281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F652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7635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BE08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9A21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6E16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4A9C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F87A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7AEF775C"/>
    <w:multiLevelType w:val="hybridMultilevel"/>
    <w:tmpl w:val="A37AEC0C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37785D"/>
    <w:multiLevelType w:val="hybridMultilevel"/>
    <w:tmpl w:val="53BCCD9A"/>
    <w:lvl w:ilvl="0" w:tplc="E30A71FA">
      <w:start w:val="3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6631756">
    <w:abstractNumId w:val="0"/>
  </w:num>
  <w:num w:numId="2" w16cid:durableId="892691869">
    <w:abstractNumId w:val="15"/>
  </w:num>
  <w:num w:numId="3" w16cid:durableId="317197574">
    <w:abstractNumId w:val="29"/>
  </w:num>
  <w:num w:numId="4" w16cid:durableId="1571041756">
    <w:abstractNumId w:val="4"/>
  </w:num>
  <w:num w:numId="5" w16cid:durableId="917979536">
    <w:abstractNumId w:val="1"/>
  </w:num>
  <w:num w:numId="6" w16cid:durableId="1480459484">
    <w:abstractNumId w:val="11"/>
  </w:num>
  <w:num w:numId="7" w16cid:durableId="591202838">
    <w:abstractNumId w:val="17"/>
  </w:num>
  <w:num w:numId="8" w16cid:durableId="733626086">
    <w:abstractNumId w:val="27"/>
  </w:num>
  <w:num w:numId="9" w16cid:durableId="2097895897">
    <w:abstractNumId w:val="38"/>
  </w:num>
  <w:num w:numId="10" w16cid:durableId="346056771">
    <w:abstractNumId w:val="23"/>
  </w:num>
  <w:num w:numId="11" w16cid:durableId="926227474">
    <w:abstractNumId w:val="30"/>
  </w:num>
  <w:num w:numId="12" w16cid:durableId="433521821">
    <w:abstractNumId w:val="36"/>
  </w:num>
  <w:num w:numId="13" w16cid:durableId="1538008811">
    <w:abstractNumId w:val="9"/>
  </w:num>
  <w:num w:numId="14" w16cid:durableId="971204587">
    <w:abstractNumId w:val="10"/>
  </w:num>
  <w:num w:numId="15" w16cid:durableId="1475172353">
    <w:abstractNumId w:val="22"/>
  </w:num>
  <w:num w:numId="16" w16cid:durableId="1727290815">
    <w:abstractNumId w:val="3"/>
  </w:num>
  <w:num w:numId="17" w16cid:durableId="256140597">
    <w:abstractNumId w:val="41"/>
  </w:num>
  <w:num w:numId="18" w16cid:durableId="1537623720">
    <w:abstractNumId w:val="43"/>
  </w:num>
  <w:num w:numId="19" w16cid:durableId="1509444918">
    <w:abstractNumId w:val="19"/>
  </w:num>
  <w:num w:numId="20" w16cid:durableId="160970075">
    <w:abstractNumId w:val="24"/>
  </w:num>
  <w:num w:numId="21" w16cid:durableId="1820540348">
    <w:abstractNumId w:val="7"/>
  </w:num>
  <w:num w:numId="22" w16cid:durableId="1104568350">
    <w:abstractNumId w:val="26"/>
  </w:num>
  <w:num w:numId="23" w16cid:durableId="990911164">
    <w:abstractNumId w:val="31"/>
  </w:num>
  <w:num w:numId="24" w16cid:durableId="595551961">
    <w:abstractNumId w:val="12"/>
  </w:num>
  <w:num w:numId="25" w16cid:durableId="579874001">
    <w:abstractNumId w:val="20"/>
  </w:num>
  <w:num w:numId="26" w16cid:durableId="2051034045">
    <w:abstractNumId w:val="16"/>
  </w:num>
  <w:num w:numId="27" w16cid:durableId="1537886435">
    <w:abstractNumId w:val="6"/>
  </w:num>
  <w:num w:numId="28" w16cid:durableId="1649507655">
    <w:abstractNumId w:val="33"/>
  </w:num>
  <w:num w:numId="29" w16cid:durableId="161239284">
    <w:abstractNumId w:val="5"/>
  </w:num>
  <w:num w:numId="30" w16cid:durableId="2090955203">
    <w:abstractNumId w:val="35"/>
  </w:num>
  <w:num w:numId="31" w16cid:durableId="2032217380">
    <w:abstractNumId w:val="18"/>
  </w:num>
  <w:num w:numId="32" w16cid:durableId="516579086">
    <w:abstractNumId w:val="37"/>
  </w:num>
  <w:num w:numId="33" w16cid:durableId="1133519849">
    <w:abstractNumId w:val="42"/>
  </w:num>
  <w:num w:numId="34" w16cid:durableId="154802388">
    <w:abstractNumId w:val="32"/>
  </w:num>
  <w:num w:numId="35" w16cid:durableId="361517441">
    <w:abstractNumId w:val="44"/>
  </w:num>
  <w:num w:numId="36" w16cid:durableId="1114902233">
    <w:abstractNumId w:val="2"/>
  </w:num>
  <w:num w:numId="37" w16cid:durableId="439644646">
    <w:abstractNumId w:val="40"/>
  </w:num>
  <w:num w:numId="38" w16cid:durableId="775248620">
    <w:abstractNumId w:val="46"/>
  </w:num>
  <w:num w:numId="39" w16cid:durableId="1750152401">
    <w:abstractNumId w:val="14"/>
  </w:num>
  <w:num w:numId="40" w16cid:durableId="2106877217">
    <w:abstractNumId w:val="39"/>
  </w:num>
  <w:num w:numId="41" w16cid:durableId="1667902902">
    <w:abstractNumId w:val="13"/>
  </w:num>
  <w:num w:numId="42" w16cid:durableId="1510755756">
    <w:abstractNumId w:val="8"/>
  </w:num>
  <w:num w:numId="43" w16cid:durableId="783617488">
    <w:abstractNumId w:val="34"/>
  </w:num>
  <w:num w:numId="44" w16cid:durableId="32929036">
    <w:abstractNumId w:val="25"/>
  </w:num>
  <w:num w:numId="45" w16cid:durableId="870726069">
    <w:abstractNumId w:val="28"/>
  </w:num>
  <w:num w:numId="46" w16cid:durableId="2076852793">
    <w:abstractNumId w:val="21"/>
  </w:num>
  <w:num w:numId="47" w16cid:durableId="1460103873">
    <w:abstractNumId w:val="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572"/>
    <w:rsid w:val="000007AE"/>
    <w:rsid w:val="00010CE1"/>
    <w:rsid w:val="000219DF"/>
    <w:rsid w:val="00082660"/>
    <w:rsid w:val="00092E90"/>
    <w:rsid w:val="000D6E3B"/>
    <w:rsid w:val="00141A48"/>
    <w:rsid w:val="00147074"/>
    <w:rsid w:val="00157575"/>
    <w:rsid w:val="00161CBD"/>
    <w:rsid w:val="00184759"/>
    <w:rsid w:val="001D5E8A"/>
    <w:rsid w:val="002115AE"/>
    <w:rsid w:val="002263C6"/>
    <w:rsid w:val="002858B8"/>
    <w:rsid w:val="002953A9"/>
    <w:rsid w:val="002C21CB"/>
    <w:rsid w:val="003144F5"/>
    <w:rsid w:val="00341AC1"/>
    <w:rsid w:val="00370671"/>
    <w:rsid w:val="00384067"/>
    <w:rsid w:val="003D363C"/>
    <w:rsid w:val="0045706D"/>
    <w:rsid w:val="004574D4"/>
    <w:rsid w:val="00474498"/>
    <w:rsid w:val="00490B95"/>
    <w:rsid w:val="00497D63"/>
    <w:rsid w:val="004D3CD7"/>
    <w:rsid w:val="005154B4"/>
    <w:rsid w:val="005278DE"/>
    <w:rsid w:val="00531A9D"/>
    <w:rsid w:val="00533727"/>
    <w:rsid w:val="0053736E"/>
    <w:rsid w:val="005477A2"/>
    <w:rsid w:val="00551020"/>
    <w:rsid w:val="00574432"/>
    <w:rsid w:val="0057726B"/>
    <w:rsid w:val="005947CE"/>
    <w:rsid w:val="005E4572"/>
    <w:rsid w:val="006D196C"/>
    <w:rsid w:val="006F788A"/>
    <w:rsid w:val="00782E49"/>
    <w:rsid w:val="007A103B"/>
    <w:rsid w:val="0080198F"/>
    <w:rsid w:val="008272F3"/>
    <w:rsid w:val="0083259F"/>
    <w:rsid w:val="00873F4C"/>
    <w:rsid w:val="008A1266"/>
    <w:rsid w:val="008C2E00"/>
    <w:rsid w:val="008E1642"/>
    <w:rsid w:val="009779C2"/>
    <w:rsid w:val="00993C83"/>
    <w:rsid w:val="0099598D"/>
    <w:rsid w:val="009C7D44"/>
    <w:rsid w:val="009D7657"/>
    <w:rsid w:val="00A14517"/>
    <w:rsid w:val="00A3466C"/>
    <w:rsid w:val="00A40ED2"/>
    <w:rsid w:val="00A60F43"/>
    <w:rsid w:val="00A61215"/>
    <w:rsid w:val="00A634BC"/>
    <w:rsid w:val="00A80078"/>
    <w:rsid w:val="00A979AB"/>
    <w:rsid w:val="00B04C19"/>
    <w:rsid w:val="00B62945"/>
    <w:rsid w:val="00B718BB"/>
    <w:rsid w:val="00B7197D"/>
    <w:rsid w:val="00BA1DB9"/>
    <w:rsid w:val="00C30E0E"/>
    <w:rsid w:val="00C837DC"/>
    <w:rsid w:val="00CC288E"/>
    <w:rsid w:val="00CE0EAB"/>
    <w:rsid w:val="00CF5B70"/>
    <w:rsid w:val="00D504FC"/>
    <w:rsid w:val="00D56EBC"/>
    <w:rsid w:val="00D915BC"/>
    <w:rsid w:val="00DB6AB4"/>
    <w:rsid w:val="00DF6874"/>
    <w:rsid w:val="00E8516B"/>
    <w:rsid w:val="00F01603"/>
    <w:rsid w:val="00F2110A"/>
    <w:rsid w:val="00F31F88"/>
    <w:rsid w:val="00F54E3A"/>
    <w:rsid w:val="00F84295"/>
    <w:rsid w:val="00FA3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B6B98"/>
  <w15:chartTrackingRefBased/>
  <w15:docId w15:val="{46A315D8-F861-D245-974F-CBE16F6ED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572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link w:val="Ttulo1Car"/>
    <w:uiPriority w:val="9"/>
    <w:qFormat/>
    <w:rsid w:val="005E45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ca-ES" w:eastAsia="ca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E4572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E4572"/>
    <w:rPr>
      <w:rFonts w:ascii="Times New Roman" w:eastAsia="Times New Roman" w:hAnsi="Times New Roman" w:cs="Times New Roman"/>
      <w:b/>
      <w:bCs/>
      <w:kern w:val="36"/>
      <w:sz w:val="48"/>
      <w:szCs w:val="48"/>
      <w:lang w:val="ca-ES" w:eastAsia="ca-ES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rsid w:val="005E457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paragraph" w:styleId="Prrafodelista">
    <w:name w:val="List Paragraph"/>
    <w:basedOn w:val="Normal"/>
    <w:uiPriority w:val="34"/>
    <w:qFormat/>
    <w:rsid w:val="005E4572"/>
    <w:pPr>
      <w:spacing w:after="0" w:line="276" w:lineRule="auto"/>
      <w:ind w:left="720"/>
      <w:contextualSpacing/>
    </w:pPr>
    <w:rPr>
      <w:rFonts w:ascii="Arial" w:eastAsia="Arial" w:hAnsi="Arial" w:cs="Arial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5E457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E457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E4572"/>
    <w:rPr>
      <w:kern w:val="0"/>
      <w:sz w:val="20"/>
      <w:szCs w:val="20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E457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E4572"/>
    <w:rPr>
      <w:b/>
      <w:bCs/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E45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E4572"/>
    <w:rPr>
      <w:rFonts w:ascii="Segoe UI" w:hAnsi="Segoe UI" w:cs="Segoe UI"/>
      <w:kern w:val="0"/>
      <w:sz w:val="18"/>
      <w:szCs w:val="18"/>
      <w14:ligatures w14:val="none"/>
    </w:rPr>
  </w:style>
  <w:style w:type="paragraph" w:styleId="Revisin">
    <w:name w:val="Revision"/>
    <w:hidden/>
    <w:uiPriority w:val="99"/>
    <w:semiHidden/>
    <w:rsid w:val="005E4572"/>
    <w:rPr>
      <w:kern w:val="0"/>
      <w:sz w:val="22"/>
      <w:szCs w:val="22"/>
      <w14:ligatures w14:val="none"/>
    </w:rPr>
  </w:style>
  <w:style w:type="paragraph" w:customStyle="1" w:styleId="pf0">
    <w:name w:val="pf0"/>
    <w:basedOn w:val="Normal"/>
    <w:rsid w:val="005E45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f01">
    <w:name w:val="cf01"/>
    <w:basedOn w:val="Fuentedeprrafopredeter"/>
    <w:rsid w:val="005E4572"/>
    <w:rPr>
      <w:rFonts w:ascii="Segoe UI" w:hAnsi="Segoe UI" w:cs="Segoe UI" w:hint="default"/>
      <w:color w:val="212121"/>
      <w:sz w:val="18"/>
      <w:szCs w:val="18"/>
    </w:rPr>
  </w:style>
  <w:style w:type="character" w:customStyle="1" w:styleId="cf11">
    <w:name w:val="cf11"/>
    <w:basedOn w:val="Fuentedeprrafopredeter"/>
    <w:rsid w:val="005E4572"/>
    <w:rPr>
      <w:rFonts w:ascii="Segoe UI" w:hAnsi="Segoe UI" w:cs="Segoe UI" w:hint="default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5E4572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E4572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5E4572"/>
    <w:rPr>
      <w:color w:val="954F72" w:themeColor="followedHyperlink"/>
      <w:u w:val="single"/>
    </w:rPr>
  </w:style>
  <w:style w:type="character" w:styleId="nfasis">
    <w:name w:val="Emphasis"/>
    <w:basedOn w:val="Fuentedeprrafopredeter"/>
    <w:uiPriority w:val="20"/>
    <w:qFormat/>
    <w:rsid w:val="005E4572"/>
    <w:rPr>
      <w:i/>
      <w:iCs/>
    </w:rPr>
  </w:style>
  <w:style w:type="character" w:customStyle="1" w:styleId="Mencionar1">
    <w:name w:val="Mencionar1"/>
    <w:basedOn w:val="Fuentedeprrafopredeter"/>
    <w:uiPriority w:val="99"/>
    <w:unhideWhenUsed/>
    <w:rsid w:val="005E4572"/>
    <w:rPr>
      <w:color w:val="2B579A"/>
      <w:shd w:val="clear" w:color="auto" w:fill="E6E6E6"/>
    </w:rPr>
  </w:style>
  <w:style w:type="paragraph" w:customStyle="1" w:styleId="MDPI62BackMatter">
    <w:name w:val="MDPI_6.2_BackMatter"/>
    <w:qFormat/>
    <w:rsid w:val="005E457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E45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customStyle="1" w:styleId="css-901oao">
    <w:name w:val="css-901oao"/>
    <w:basedOn w:val="Fuentedeprrafopredeter"/>
    <w:rsid w:val="005E4572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5E4572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5E457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5E457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E4572"/>
    <w:rPr>
      <w:kern w:val="0"/>
      <w:sz w:val="22"/>
      <w:szCs w:val="22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5E4572"/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5E4572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5E4572"/>
  </w:style>
  <w:style w:type="character" w:styleId="Textodelmarcadordeposicin">
    <w:name w:val="Placeholder Text"/>
    <w:basedOn w:val="Fuentedeprrafopredeter"/>
    <w:uiPriority w:val="99"/>
    <w:semiHidden/>
    <w:rsid w:val="005E4572"/>
    <w:rPr>
      <w:color w:val="808080"/>
    </w:rPr>
  </w:style>
  <w:style w:type="table" w:styleId="Tabladelista6concolores">
    <w:name w:val="List Table 6 Colorful"/>
    <w:basedOn w:val="Tablanormal"/>
    <w:uiPriority w:val="51"/>
    <w:rsid w:val="005E457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2">
    <w:name w:val="Grid Table 2"/>
    <w:basedOn w:val="Tablanormal"/>
    <w:uiPriority w:val="47"/>
    <w:rsid w:val="005E457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normal5">
    <w:name w:val="Plain Table 5"/>
    <w:basedOn w:val="Tablanormal"/>
    <w:uiPriority w:val="45"/>
    <w:rsid w:val="005E457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5E4572"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EncabezadoCar">
    <w:name w:val="Encabezado Car"/>
    <w:basedOn w:val="Fuentedeprrafopredeter"/>
    <w:link w:val="Encabezado"/>
    <w:uiPriority w:val="99"/>
    <w:rsid w:val="005E4572"/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paragraph" w:styleId="Sinespaciado">
    <w:name w:val="No Spacing"/>
    <w:link w:val="SinespaciadoCar"/>
    <w:uiPriority w:val="1"/>
    <w:qFormat/>
    <w:rsid w:val="005E4572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5E4572"/>
    <w:rPr>
      <w:rFonts w:eastAsiaTheme="minorEastAsia"/>
      <w:kern w:val="0"/>
      <w:sz w:val="22"/>
      <w:szCs w:val="22"/>
      <w:lang w:val="en-US" w:eastAsia="zh-CN"/>
      <w14:ligatures w14:val="none"/>
    </w:rPr>
  </w:style>
  <w:style w:type="table" w:styleId="Tablaconcuadrcula2-nfasis3">
    <w:name w:val="Grid Table 2 Accent 3"/>
    <w:basedOn w:val="Tablanormal"/>
    <w:uiPriority w:val="47"/>
    <w:rsid w:val="005E4572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6concolores-nfasis3">
    <w:name w:val="List Table 6 Colorful Accent 3"/>
    <w:basedOn w:val="Tablanormal"/>
    <w:uiPriority w:val="51"/>
    <w:rsid w:val="005E4572"/>
    <w:rPr>
      <w:color w:val="7B7B7B" w:themeColor="accent3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4</Pages>
  <Words>2760</Words>
  <Characters>15184</Characters>
  <Application>Microsoft Office Word</Application>
  <DocSecurity>0</DocSecurity>
  <Lines>126</Lines>
  <Paragraphs>35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menez Masip, Alba Maria</cp:lastModifiedBy>
  <cp:revision>4</cp:revision>
  <dcterms:created xsi:type="dcterms:W3CDTF">2026-01-15T10:12:00Z</dcterms:created>
  <dcterms:modified xsi:type="dcterms:W3CDTF">2026-01-15T15:16:00Z</dcterms:modified>
</cp:coreProperties>
</file>